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BBFC44" w14:textId="0E60485B" w:rsidR="00D204F0" w:rsidRDefault="00D204F0" w:rsidP="00D204F0">
      <w:r>
        <w:t xml:space="preserve">Appendix 1a. Full list of checklist items with summary results of the judges’ ratings through the </w:t>
      </w:r>
      <w:proofErr w:type="spellStart"/>
      <w:r>
        <w:t>Angoff</w:t>
      </w:r>
      <w:proofErr w:type="spellEnd"/>
      <w:r>
        <w:t xml:space="preserve"> and Patient Safety approaches to standard setting.  The </w:t>
      </w:r>
      <w:proofErr w:type="spellStart"/>
      <w:r>
        <w:t>Angoff</w:t>
      </w:r>
      <w:proofErr w:type="spellEnd"/>
      <w:r>
        <w:t xml:space="preserve"> approach column indicates the mean rating with standard deviation (SD) when the judges answered the following question for each item: “What is the likelihood</w:t>
      </w:r>
      <w:r w:rsidR="00A157F5">
        <w:t xml:space="preserve"> (0-100%)</w:t>
      </w:r>
      <w:r>
        <w:t xml:space="preserve"> that a minimally competent (i.e., borderline) learner for CE1 would perform each item on an actual patient with minimum supervision, safely and effectively?” The Patient Safety approach column indicates the number of judges who indicated that each item was essential for safety in that “patient safety would be at risk if the student performed the item inconsistently, ineffectively, or not at all.” Items that achieved 100% agreement and are therefore essential items are </w:t>
      </w:r>
      <w:r w:rsidR="00CE271A">
        <w:t xml:space="preserve">highlighted </w:t>
      </w:r>
      <w:r>
        <w:t xml:space="preserve">in </w:t>
      </w:r>
      <w:r w:rsidR="00CE271A" w:rsidRPr="006C0F6A">
        <w:t>yellow</w:t>
      </w:r>
      <w:r>
        <w:t xml:space="preserve">. </w:t>
      </w:r>
    </w:p>
    <w:tbl>
      <w:tblPr>
        <w:tblW w:w="9895" w:type="dxa"/>
        <w:tblLayout w:type="fixed"/>
        <w:tblCellMar>
          <w:left w:w="0" w:type="dxa"/>
          <w:right w:w="0" w:type="dxa"/>
        </w:tblCellMar>
        <w:tblLook w:val="04A0" w:firstRow="1" w:lastRow="0" w:firstColumn="1" w:lastColumn="0" w:noHBand="0" w:noVBand="1"/>
      </w:tblPr>
      <w:tblGrid>
        <w:gridCol w:w="7105"/>
        <w:gridCol w:w="1440"/>
        <w:gridCol w:w="1350"/>
      </w:tblGrid>
      <w:tr w:rsidR="00D204F0" w:rsidRPr="007F2683" w14:paraId="527EFB80" w14:textId="77777777" w:rsidTr="006C0F6A">
        <w:trPr>
          <w:trHeight w:val="300"/>
        </w:trPr>
        <w:tc>
          <w:tcPr>
            <w:tcW w:w="7105" w:type="dxa"/>
            <w:tcBorders>
              <w:top w:val="single" w:sz="4" w:space="0" w:color="auto"/>
              <w:left w:val="single" w:sz="4" w:space="0" w:color="auto"/>
              <w:bottom w:val="single" w:sz="6" w:space="0" w:color="000000"/>
              <w:right w:val="single" w:sz="4" w:space="0" w:color="auto"/>
            </w:tcBorders>
            <w:shd w:val="clear" w:color="auto" w:fill="D9D9D9" w:themeFill="background1" w:themeFillShade="D9"/>
            <w:tcMar>
              <w:top w:w="0" w:type="dxa"/>
              <w:left w:w="45" w:type="dxa"/>
              <w:bottom w:w="0" w:type="dxa"/>
              <w:right w:w="45" w:type="dxa"/>
            </w:tcMar>
            <w:vAlign w:val="bottom"/>
            <w:hideMark/>
          </w:tcPr>
          <w:p w14:paraId="0FC9B6B1" w14:textId="77777777" w:rsidR="00D204F0" w:rsidRPr="006C0F6A" w:rsidRDefault="00D204F0" w:rsidP="00F70893">
            <w:pPr>
              <w:jc w:val="center"/>
              <w:rPr>
                <w:rFonts w:cstheme="minorHAnsi"/>
                <w:b/>
                <w:bCs/>
                <w:sz w:val="32"/>
                <w:szCs w:val="32"/>
              </w:rPr>
            </w:pPr>
            <w:r w:rsidRPr="006C0F6A">
              <w:rPr>
                <w:rFonts w:cstheme="minorHAnsi"/>
                <w:b/>
                <w:bCs/>
                <w:sz w:val="32"/>
                <w:szCs w:val="32"/>
              </w:rPr>
              <w:t>Bed Mobility Checklist Items</w:t>
            </w:r>
          </w:p>
        </w:tc>
        <w:tc>
          <w:tcPr>
            <w:tcW w:w="1440" w:type="dxa"/>
            <w:tcBorders>
              <w:top w:val="single" w:sz="4" w:space="0" w:color="auto"/>
              <w:left w:val="single" w:sz="4" w:space="0" w:color="auto"/>
              <w:bottom w:val="single" w:sz="6" w:space="0" w:color="000000"/>
              <w:right w:val="single" w:sz="4" w:space="0" w:color="auto"/>
            </w:tcBorders>
            <w:shd w:val="clear" w:color="auto" w:fill="D9D9D9" w:themeFill="background1" w:themeFillShade="D9"/>
          </w:tcPr>
          <w:p w14:paraId="48725827" w14:textId="77777777" w:rsidR="00D204F0" w:rsidRPr="006C0F6A" w:rsidRDefault="00D204F0" w:rsidP="00F70893">
            <w:pPr>
              <w:jc w:val="center"/>
              <w:rPr>
                <w:rFonts w:cstheme="minorHAnsi"/>
                <w:b/>
                <w:bCs/>
                <w:sz w:val="28"/>
                <w:szCs w:val="28"/>
              </w:rPr>
            </w:pPr>
            <w:proofErr w:type="spellStart"/>
            <w:r w:rsidRPr="006C0F6A">
              <w:rPr>
                <w:rFonts w:cstheme="minorHAnsi"/>
                <w:b/>
                <w:bCs/>
                <w:sz w:val="28"/>
                <w:szCs w:val="28"/>
              </w:rPr>
              <w:t>Angoff</w:t>
            </w:r>
            <w:proofErr w:type="spellEnd"/>
            <w:r w:rsidRPr="006C0F6A">
              <w:rPr>
                <w:rFonts w:cstheme="minorHAnsi"/>
                <w:b/>
                <w:bCs/>
                <w:sz w:val="28"/>
                <w:szCs w:val="28"/>
              </w:rPr>
              <w:t xml:space="preserve"> method:</w:t>
            </w:r>
          </w:p>
          <w:p w14:paraId="65AC9E51" w14:textId="77777777" w:rsidR="00D204F0" w:rsidRPr="006C0F6A" w:rsidRDefault="00D204F0" w:rsidP="00F70893">
            <w:pPr>
              <w:jc w:val="center"/>
              <w:rPr>
                <w:rFonts w:cstheme="minorHAnsi"/>
                <w:b/>
                <w:bCs/>
              </w:rPr>
            </w:pPr>
            <w:r w:rsidRPr="006C0F6A">
              <w:rPr>
                <w:rFonts w:cstheme="minorHAnsi"/>
                <w:b/>
                <w:bCs/>
              </w:rPr>
              <w:t>Mean % (SD)</w:t>
            </w:r>
          </w:p>
        </w:tc>
        <w:tc>
          <w:tcPr>
            <w:tcW w:w="1350" w:type="dxa"/>
            <w:tcBorders>
              <w:top w:val="single" w:sz="4" w:space="0" w:color="auto"/>
              <w:left w:val="single" w:sz="4" w:space="0" w:color="auto"/>
              <w:bottom w:val="single" w:sz="6" w:space="0" w:color="000000"/>
              <w:right w:val="single" w:sz="4" w:space="0" w:color="auto"/>
            </w:tcBorders>
            <w:shd w:val="clear" w:color="auto" w:fill="D9D9D9" w:themeFill="background1" w:themeFillShade="D9"/>
          </w:tcPr>
          <w:p w14:paraId="2A427493" w14:textId="77777777" w:rsidR="00D204F0" w:rsidRPr="006C0F6A" w:rsidRDefault="00D204F0" w:rsidP="00F70893">
            <w:pPr>
              <w:jc w:val="center"/>
              <w:rPr>
                <w:rFonts w:cstheme="minorHAnsi"/>
                <w:b/>
                <w:bCs/>
                <w:sz w:val="28"/>
                <w:szCs w:val="28"/>
              </w:rPr>
            </w:pPr>
            <w:r w:rsidRPr="006C0F6A">
              <w:rPr>
                <w:rFonts w:cstheme="minorHAnsi"/>
                <w:b/>
                <w:bCs/>
                <w:sz w:val="28"/>
                <w:szCs w:val="28"/>
              </w:rPr>
              <w:t xml:space="preserve">Patient Safety method: </w:t>
            </w:r>
            <w:r w:rsidRPr="006C0F6A">
              <w:rPr>
                <w:rFonts w:cstheme="minorHAnsi"/>
                <w:b/>
                <w:bCs/>
              </w:rPr>
              <w:t>Frequency (%)</w:t>
            </w:r>
          </w:p>
        </w:tc>
      </w:tr>
      <w:tr w:rsidR="00D204F0" w:rsidRPr="007F2683" w14:paraId="4E390A38"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bottom"/>
            <w:hideMark/>
          </w:tcPr>
          <w:p w14:paraId="6C833E01" w14:textId="77777777" w:rsidR="00D204F0" w:rsidRPr="00661823" w:rsidRDefault="00D204F0" w:rsidP="00F70893">
            <w:pPr>
              <w:rPr>
                <w:rFonts w:cstheme="minorHAnsi"/>
                <w:sz w:val="22"/>
                <w:szCs w:val="22"/>
              </w:rPr>
            </w:pPr>
            <w:r w:rsidRPr="00661823">
              <w:rPr>
                <w:rFonts w:cstheme="minorHAnsi"/>
                <w:sz w:val="22"/>
                <w:szCs w:val="22"/>
              </w:rPr>
              <w:t>1. SPT introduces self by full name, student physical therapist.</w:t>
            </w:r>
          </w:p>
        </w:tc>
        <w:tc>
          <w:tcPr>
            <w:tcW w:w="1440" w:type="dxa"/>
            <w:tcBorders>
              <w:top w:val="single" w:sz="6" w:space="0" w:color="CCCCCC"/>
              <w:left w:val="single" w:sz="4" w:space="0" w:color="auto"/>
              <w:bottom w:val="single" w:sz="6" w:space="0" w:color="000000"/>
              <w:right w:val="single" w:sz="4" w:space="0" w:color="auto"/>
            </w:tcBorders>
          </w:tcPr>
          <w:p w14:paraId="01EEAAC5" w14:textId="77777777" w:rsidR="00D204F0" w:rsidRPr="001F2419" w:rsidRDefault="00D204F0" w:rsidP="00F70893">
            <w:pPr>
              <w:jc w:val="center"/>
              <w:rPr>
                <w:rFonts w:cstheme="minorHAnsi"/>
              </w:rPr>
            </w:pPr>
            <w:r>
              <w:rPr>
                <w:rFonts w:cstheme="minorHAnsi"/>
              </w:rPr>
              <w:t>95.0% (5.8)</w:t>
            </w:r>
          </w:p>
        </w:tc>
        <w:tc>
          <w:tcPr>
            <w:tcW w:w="1350" w:type="dxa"/>
            <w:tcBorders>
              <w:top w:val="single" w:sz="6" w:space="0" w:color="CCCCCC"/>
              <w:left w:val="single" w:sz="4" w:space="0" w:color="auto"/>
              <w:bottom w:val="single" w:sz="6" w:space="0" w:color="000000"/>
              <w:right w:val="single" w:sz="4" w:space="0" w:color="auto"/>
            </w:tcBorders>
          </w:tcPr>
          <w:p w14:paraId="3C1A0B87" w14:textId="77777777" w:rsidR="00D204F0" w:rsidRPr="00033A32" w:rsidRDefault="00D204F0" w:rsidP="00F70893">
            <w:pPr>
              <w:jc w:val="center"/>
              <w:rPr>
                <w:rFonts w:cstheme="minorHAnsi"/>
              </w:rPr>
            </w:pPr>
            <w:r w:rsidRPr="00033A32">
              <w:rPr>
                <w:rFonts w:cstheme="minorHAnsi"/>
              </w:rPr>
              <w:t>0 (0.0%)</w:t>
            </w:r>
          </w:p>
        </w:tc>
      </w:tr>
      <w:tr w:rsidR="00D204F0" w:rsidRPr="007F2683" w14:paraId="2EA7FFBA"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bottom"/>
            <w:hideMark/>
          </w:tcPr>
          <w:p w14:paraId="7D49DE75" w14:textId="77777777" w:rsidR="00D204F0" w:rsidRPr="009C22F5" w:rsidRDefault="00D204F0" w:rsidP="00F70893">
            <w:pPr>
              <w:rPr>
                <w:rFonts w:cstheme="minorHAnsi"/>
                <w:sz w:val="22"/>
                <w:szCs w:val="22"/>
              </w:rPr>
            </w:pPr>
            <w:r w:rsidRPr="009C22F5">
              <w:rPr>
                <w:rFonts w:cstheme="minorHAnsi"/>
                <w:sz w:val="22"/>
                <w:szCs w:val="22"/>
              </w:rPr>
              <w:t>2. SPT confirms patient identification by confirming patient’s full name and date of birth.</w:t>
            </w:r>
          </w:p>
        </w:tc>
        <w:tc>
          <w:tcPr>
            <w:tcW w:w="1440" w:type="dxa"/>
            <w:tcBorders>
              <w:top w:val="single" w:sz="6" w:space="0" w:color="CCCCCC"/>
              <w:left w:val="single" w:sz="4" w:space="0" w:color="auto"/>
              <w:bottom w:val="single" w:sz="6" w:space="0" w:color="000000"/>
              <w:right w:val="single" w:sz="4" w:space="0" w:color="auto"/>
            </w:tcBorders>
          </w:tcPr>
          <w:p w14:paraId="15E81FB9" w14:textId="77777777" w:rsidR="00D204F0" w:rsidRPr="001F2419" w:rsidRDefault="00D204F0" w:rsidP="00F70893">
            <w:pPr>
              <w:jc w:val="center"/>
              <w:rPr>
                <w:rFonts w:cstheme="minorHAnsi"/>
              </w:rPr>
            </w:pPr>
            <w:r>
              <w:rPr>
                <w:rFonts w:cstheme="minorHAnsi"/>
              </w:rPr>
              <w:t>87.5% (15.0)</w:t>
            </w:r>
          </w:p>
        </w:tc>
        <w:tc>
          <w:tcPr>
            <w:tcW w:w="1350" w:type="dxa"/>
            <w:tcBorders>
              <w:top w:val="single" w:sz="6" w:space="0" w:color="CCCCCC"/>
              <w:left w:val="single" w:sz="4" w:space="0" w:color="auto"/>
              <w:bottom w:val="single" w:sz="6" w:space="0" w:color="000000"/>
              <w:right w:val="single" w:sz="4" w:space="0" w:color="auto"/>
            </w:tcBorders>
          </w:tcPr>
          <w:p w14:paraId="0515C15F" w14:textId="77777777" w:rsidR="00D204F0" w:rsidRPr="00033A32" w:rsidRDefault="00D204F0" w:rsidP="00F70893">
            <w:pPr>
              <w:jc w:val="center"/>
              <w:rPr>
                <w:rFonts w:cstheme="minorHAnsi"/>
              </w:rPr>
            </w:pPr>
            <w:r>
              <w:rPr>
                <w:rFonts w:cstheme="minorHAnsi"/>
              </w:rPr>
              <w:t>8</w:t>
            </w:r>
            <w:r w:rsidRPr="00033A32">
              <w:rPr>
                <w:rFonts w:cstheme="minorHAnsi"/>
              </w:rPr>
              <w:t xml:space="preserve"> (</w:t>
            </w:r>
            <w:r>
              <w:rPr>
                <w:rFonts w:cstheme="minorHAnsi"/>
              </w:rPr>
              <w:t>88.9</w:t>
            </w:r>
            <w:r w:rsidRPr="00033A32">
              <w:rPr>
                <w:rFonts w:cstheme="minorHAnsi"/>
              </w:rPr>
              <w:t>%)</w:t>
            </w:r>
          </w:p>
        </w:tc>
      </w:tr>
      <w:tr w:rsidR="00D204F0" w:rsidRPr="007F2683" w14:paraId="15ABCC04"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bottom"/>
            <w:hideMark/>
          </w:tcPr>
          <w:p w14:paraId="7E0A4E78" w14:textId="77777777" w:rsidR="00D204F0" w:rsidRPr="00661823" w:rsidRDefault="00D204F0" w:rsidP="00F70893">
            <w:pPr>
              <w:rPr>
                <w:rFonts w:cstheme="minorHAnsi"/>
                <w:sz w:val="22"/>
                <w:szCs w:val="22"/>
              </w:rPr>
            </w:pPr>
            <w:r w:rsidRPr="00661823">
              <w:rPr>
                <w:rFonts w:cstheme="minorHAnsi"/>
                <w:sz w:val="22"/>
                <w:szCs w:val="22"/>
              </w:rPr>
              <w:t>3. SPT confirms with patient how they would like to be addressed (name and/or pronouns).</w:t>
            </w:r>
          </w:p>
        </w:tc>
        <w:tc>
          <w:tcPr>
            <w:tcW w:w="1440" w:type="dxa"/>
            <w:tcBorders>
              <w:top w:val="single" w:sz="6" w:space="0" w:color="CCCCCC"/>
              <w:left w:val="single" w:sz="4" w:space="0" w:color="auto"/>
              <w:bottom w:val="single" w:sz="6" w:space="0" w:color="000000"/>
              <w:right w:val="single" w:sz="4" w:space="0" w:color="auto"/>
            </w:tcBorders>
          </w:tcPr>
          <w:p w14:paraId="6C7151DE" w14:textId="77777777" w:rsidR="00D204F0" w:rsidRPr="001F2419" w:rsidRDefault="00D204F0" w:rsidP="00F70893">
            <w:pPr>
              <w:jc w:val="center"/>
              <w:rPr>
                <w:rFonts w:cstheme="minorHAnsi"/>
              </w:rPr>
            </w:pPr>
            <w:r>
              <w:rPr>
                <w:rFonts w:cstheme="minorHAnsi"/>
              </w:rPr>
              <w:t>71.3% (14.4)</w:t>
            </w:r>
          </w:p>
        </w:tc>
        <w:tc>
          <w:tcPr>
            <w:tcW w:w="1350" w:type="dxa"/>
            <w:tcBorders>
              <w:top w:val="single" w:sz="6" w:space="0" w:color="CCCCCC"/>
              <w:left w:val="single" w:sz="4" w:space="0" w:color="auto"/>
              <w:bottom w:val="single" w:sz="6" w:space="0" w:color="000000"/>
              <w:right w:val="single" w:sz="4" w:space="0" w:color="auto"/>
            </w:tcBorders>
          </w:tcPr>
          <w:p w14:paraId="525EB0A7" w14:textId="77777777" w:rsidR="00D204F0" w:rsidRPr="00033A32" w:rsidRDefault="00D204F0" w:rsidP="00F70893">
            <w:pPr>
              <w:jc w:val="center"/>
              <w:rPr>
                <w:rFonts w:cstheme="minorHAnsi"/>
              </w:rPr>
            </w:pPr>
            <w:r w:rsidRPr="00033A32">
              <w:rPr>
                <w:rFonts w:cstheme="minorHAnsi"/>
              </w:rPr>
              <w:t>0 (0.0%)</w:t>
            </w:r>
          </w:p>
        </w:tc>
      </w:tr>
      <w:tr w:rsidR="00D204F0" w:rsidRPr="007F2683" w14:paraId="660E3CA2"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bottom"/>
            <w:hideMark/>
          </w:tcPr>
          <w:p w14:paraId="7ABE64A8" w14:textId="77777777" w:rsidR="00D204F0" w:rsidRPr="00661823" w:rsidRDefault="00D204F0" w:rsidP="00F70893">
            <w:pPr>
              <w:rPr>
                <w:rFonts w:cstheme="minorHAnsi"/>
                <w:sz w:val="22"/>
                <w:szCs w:val="22"/>
              </w:rPr>
            </w:pPr>
            <w:r w:rsidRPr="00661823">
              <w:rPr>
                <w:rFonts w:cstheme="minorHAnsi"/>
                <w:sz w:val="22"/>
                <w:szCs w:val="22"/>
              </w:rPr>
              <w:t xml:space="preserve">4. SPT provides overview and rationale of tasks. </w:t>
            </w:r>
          </w:p>
        </w:tc>
        <w:tc>
          <w:tcPr>
            <w:tcW w:w="1440" w:type="dxa"/>
            <w:tcBorders>
              <w:top w:val="single" w:sz="6" w:space="0" w:color="CCCCCC"/>
              <w:left w:val="single" w:sz="4" w:space="0" w:color="auto"/>
              <w:bottom w:val="single" w:sz="6" w:space="0" w:color="000000"/>
              <w:right w:val="single" w:sz="4" w:space="0" w:color="auto"/>
            </w:tcBorders>
          </w:tcPr>
          <w:p w14:paraId="75286B80" w14:textId="77777777" w:rsidR="00D204F0" w:rsidRPr="00955EB0" w:rsidRDefault="00D204F0" w:rsidP="00F70893">
            <w:pPr>
              <w:jc w:val="center"/>
              <w:rPr>
                <w:rFonts w:cstheme="minorHAnsi"/>
              </w:rPr>
            </w:pPr>
            <w:r>
              <w:rPr>
                <w:rFonts w:cstheme="minorHAnsi"/>
              </w:rPr>
              <w:t>57.5% (9.6)</w:t>
            </w:r>
          </w:p>
        </w:tc>
        <w:tc>
          <w:tcPr>
            <w:tcW w:w="1350" w:type="dxa"/>
            <w:tcBorders>
              <w:top w:val="single" w:sz="6" w:space="0" w:color="CCCCCC"/>
              <w:left w:val="single" w:sz="4" w:space="0" w:color="auto"/>
              <w:bottom w:val="single" w:sz="6" w:space="0" w:color="000000"/>
              <w:right w:val="single" w:sz="4" w:space="0" w:color="auto"/>
            </w:tcBorders>
          </w:tcPr>
          <w:p w14:paraId="2AB1120D" w14:textId="77777777" w:rsidR="00D204F0" w:rsidRPr="00033A32" w:rsidRDefault="00D204F0" w:rsidP="00F70893">
            <w:pPr>
              <w:jc w:val="center"/>
              <w:rPr>
                <w:rFonts w:cstheme="minorHAnsi"/>
              </w:rPr>
            </w:pPr>
            <w:r w:rsidRPr="00033A32">
              <w:rPr>
                <w:rFonts w:cstheme="minorHAnsi"/>
              </w:rPr>
              <w:t>0 (0.0%)</w:t>
            </w:r>
          </w:p>
        </w:tc>
      </w:tr>
      <w:tr w:rsidR="00D204F0" w:rsidRPr="007F2683" w14:paraId="5B79D496"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bottom"/>
            <w:hideMark/>
          </w:tcPr>
          <w:p w14:paraId="4B3910BB" w14:textId="77777777" w:rsidR="00D204F0" w:rsidRPr="00661823" w:rsidRDefault="00D204F0" w:rsidP="00F70893">
            <w:pPr>
              <w:rPr>
                <w:rFonts w:cstheme="minorHAnsi"/>
                <w:sz w:val="22"/>
                <w:szCs w:val="22"/>
              </w:rPr>
            </w:pPr>
            <w:r w:rsidRPr="00661823">
              <w:rPr>
                <w:rFonts w:cstheme="minorHAnsi"/>
                <w:sz w:val="22"/>
                <w:szCs w:val="22"/>
              </w:rPr>
              <w:t>5. SPT confirms patient agreement with plan.</w:t>
            </w:r>
          </w:p>
        </w:tc>
        <w:tc>
          <w:tcPr>
            <w:tcW w:w="1440" w:type="dxa"/>
            <w:tcBorders>
              <w:top w:val="single" w:sz="6" w:space="0" w:color="CCCCCC"/>
              <w:left w:val="single" w:sz="4" w:space="0" w:color="auto"/>
              <w:bottom w:val="single" w:sz="6" w:space="0" w:color="000000"/>
              <w:right w:val="single" w:sz="4" w:space="0" w:color="auto"/>
            </w:tcBorders>
          </w:tcPr>
          <w:p w14:paraId="6743B5C4" w14:textId="77777777" w:rsidR="00D204F0" w:rsidRPr="00955EB0" w:rsidRDefault="00D204F0" w:rsidP="00F70893">
            <w:pPr>
              <w:jc w:val="center"/>
              <w:rPr>
                <w:rFonts w:cstheme="minorHAnsi"/>
              </w:rPr>
            </w:pPr>
            <w:r>
              <w:rPr>
                <w:rFonts w:cstheme="minorHAnsi"/>
              </w:rPr>
              <w:t>57.5% (9.6)</w:t>
            </w:r>
          </w:p>
        </w:tc>
        <w:tc>
          <w:tcPr>
            <w:tcW w:w="1350" w:type="dxa"/>
            <w:tcBorders>
              <w:top w:val="single" w:sz="6" w:space="0" w:color="CCCCCC"/>
              <w:left w:val="single" w:sz="4" w:space="0" w:color="auto"/>
              <w:bottom w:val="single" w:sz="6" w:space="0" w:color="000000"/>
              <w:right w:val="single" w:sz="4" w:space="0" w:color="auto"/>
            </w:tcBorders>
          </w:tcPr>
          <w:p w14:paraId="2BA10642" w14:textId="77777777" w:rsidR="00D204F0" w:rsidRPr="00033A32" w:rsidRDefault="00D204F0" w:rsidP="00F70893">
            <w:pPr>
              <w:jc w:val="center"/>
              <w:rPr>
                <w:rFonts w:cstheme="minorHAnsi"/>
              </w:rPr>
            </w:pPr>
            <w:r w:rsidRPr="00033A32">
              <w:rPr>
                <w:rFonts w:cstheme="minorHAnsi"/>
              </w:rPr>
              <w:t>0 (0.0%)</w:t>
            </w:r>
          </w:p>
        </w:tc>
      </w:tr>
      <w:tr w:rsidR="00D204F0" w:rsidRPr="007F2683" w14:paraId="509CFECF"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hideMark/>
          </w:tcPr>
          <w:p w14:paraId="6BDD6AB0" w14:textId="77777777" w:rsidR="00D204F0" w:rsidRPr="00710EB2" w:rsidRDefault="00D204F0" w:rsidP="00F70893">
            <w:pPr>
              <w:rPr>
                <w:rFonts w:cstheme="minorHAnsi"/>
                <w:sz w:val="22"/>
                <w:szCs w:val="22"/>
              </w:rPr>
            </w:pPr>
            <w:r w:rsidRPr="00710EB2">
              <w:rPr>
                <w:rFonts w:cstheme="minorHAnsi"/>
                <w:color w:val="000000"/>
                <w:sz w:val="22"/>
                <w:szCs w:val="22"/>
              </w:rPr>
              <w:t xml:space="preserve">6. </w:t>
            </w:r>
            <w:r w:rsidRPr="00710EB2">
              <w:rPr>
                <w:rFonts w:cstheme="minorHAnsi"/>
                <w:color w:val="000000"/>
                <w:sz w:val="22"/>
                <w:szCs w:val="22"/>
                <w:u w:val="single"/>
              </w:rPr>
              <w:t>Hand Hygiene</w:t>
            </w:r>
            <w:r w:rsidRPr="00710EB2">
              <w:rPr>
                <w:rFonts w:cstheme="minorHAnsi"/>
                <w:color w:val="000000"/>
                <w:sz w:val="22"/>
                <w:szCs w:val="22"/>
              </w:rPr>
              <w:t>: SPT sanitizes hands before touching patient.</w:t>
            </w:r>
          </w:p>
        </w:tc>
        <w:tc>
          <w:tcPr>
            <w:tcW w:w="1440" w:type="dxa"/>
            <w:tcBorders>
              <w:top w:val="single" w:sz="6" w:space="0" w:color="CCCCCC"/>
              <w:left w:val="single" w:sz="4" w:space="0" w:color="auto"/>
              <w:bottom w:val="single" w:sz="6" w:space="0" w:color="000000"/>
              <w:right w:val="single" w:sz="4" w:space="0" w:color="auto"/>
            </w:tcBorders>
          </w:tcPr>
          <w:p w14:paraId="2852C6DE" w14:textId="77777777" w:rsidR="00D204F0" w:rsidRPr="00955EB0" w:rsidRDefault="00D204F0" w:rsidP="00F70893">
            <w:pPr>
              <w:jc w:val="center"/>
              <w:rPr>
                <w:rFonts w:cstheme="minorHAnsi"/>
                <w:color w:val="000000"/>
              </w:rPr>
            </w:pPr>
            <w:r>
              <w:rPr>
                <w:rFonts w:cstheme="minorHAnsi"/>
                <w:color w:val="000000"/>
              </w:rPr>
              <w:t>80.0% (14.1)</w:t>
            </w:r>
          </w:p>
        </w:tc>
        <w:tc>
          <w:tcPr>
            <w:tcW w:w="1350" w:type="dxa"/>
            <w:tcBorders>
              <w:top w:val="single" w:sz="6" w:space="0" w:color="CCCCCC"/>
              <w:left w:val="single" w:sz="4" w:space="0" w:color="auto"/>
              <w:bottom w:val="single" w:sz="6" w:space="0" w:color="000000"/>
              <w:right w:val="single" w:sz="4" w:space="0" w:color="auto"/>
            </w:tcBorders>
          </w:tcPr>
          <w:p w14:paraId="0AA3FFE7" w14:textId="77777777" w:rsidR="00D204F0" w:rsidRPr="00033A32" w:rsidRDefault="00D204F0" w:rsidP="00F70893">
            <w:pPr>
              <w:jc w:val="center"/>
              <w:rPr>
                <w:rFonts w:cstheme="minorHAnsi"/>
                <w:color w:val="000000"/>
              </w:rPr>
            </w:pPr>
            <w:r>
              <w:rPr>
                <w:rFonts w:cstheme="minorHAnsi"/>
                <w:color w:val="000000"/>
              </w:rPr>
              <w:t>8</w:t>
            </w:r>
            <w:r w:rsidRPr="00033A32">
              <w:rPr>
                <w:rFonts w:cstheme="minorHAnsi"/>
                <w:color w:val="000000"/>
              </w:rPr>
              <w:t xml:space="preserve"> (</w:t>
            </w:r>
            <w:r>
              <w:rPr>
                <w:rFonts w:cstheme="minorHAnsi"/>
                <w:color w:val="000000"/>
              </w:rPr>
              <w:t>88.9</w:t>
            </w:r>
            <w:r w:rsidRPr="00033A32">
              <w:rPr>
                <w:rFonts w:cstheme="minorHAnsi"/>
                <w:color w:val="000000"/>
              </w:rPr>
              <w:t>%)</w:t>
            </w:r>
          </w:p>
        </w:tc>
      </w:tr>
      <w:tr w:rsidR="00D204F0" w:rsidRPr="007F2683" w14:paraId="67416871"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EF84"/>
            <w:tcMar>
              <w:top w:w="0" w:type="dxa"/>
              <w:left w:w="45" w:type="dxa"/>
              <w:bottom w:w="0" w:type="dxa"/>
              <w:right w:w="45" w:type="dxa"/>
            </w:tcMar>
            <w:hideMark/>
          </w:tcPr>
          <w:p w14:paraId="31E82663" w14:textId="77777777" w:rsidR="00D204F0" w:rsidRPr="006C0F6A" w:rsidRDefault="00D204F0" w:rsidP="00F70893">
            <w:pPr>
              <w:rPr>
                <w:rFonts w:cstheme="minorHAnsi"/>
                <w:sz w:val="22"/>
                <w:szCs w:val="22"/>
              </w:rPr>
            </w:pPr>
            <w:r w:rsidRPr="006C0F6A">
              <w:rPr>
                <w:rFonts w:cstheme="minorHAnsi"/>
                <w:color w:val="000000"/>
                <w:sz w:val="22"/>
                <w:szCs w:val="22"/>
              </w:rPr>
              <w:t xml:space="preserve">7. </w:t>
            </w:r>
            <w:r w:rsidRPr="006C0F6A">
              <w:rPr>
                <w:rFonts w:cstheme="minorHAnsi"/>
                <w:color w:val="000000"/>
                <w:sz w:val="22"/>
                <w:szCs w:val="22"/>
                <w:u w:val="single"/>
              </w:rPr>
              <w:t>Precautions</w:t>
            </w:r>
            <w:r w:rsidRPr="006C0F6A">
              <w:rPr>
                <w:rFonts w:cstheme="minorHAnsi"/>
                <w:color w:val="000000"/>
                <w:sz w:val="22"/>
                <w:szCs w:val="22"/>
              </w:rPr>
              <w:t>: SPT reviews any relevant precautions with the patient (e.g., THR, spine, etc.) and confirms patient understanding.</w:t>
            </w:r>
          </w:p>
        </w:tc>
        <w:tc>
          <w:tcPr>
            <w:tcW w:w="1440" w:type="dxa"/>
            <w:tcBorders>
              <w:top w:val="single" w:sz="6" w:space="0" w:color="CCCCCC"/>
              <w:left w:val="single" w:sz="4" w:space="0" w:color="auto"/>
              <w:bottom w:val="single" w:sz="6" w:space="0" w:color="000000"/>
              <w:right w:val="single" w:sz="4" w:space="0" w:color="auto"/>
            </w:tcBorders>
            <w:shd w:val="clear" w:color="auto" w:fill="F2EF84"/>
          </w:tcPr>
          <w:p w14:paraId="32157FFA" w14:textId="77777777" w:rsidR="00D204F0" w:rsidRPr="00955EB0" w:rsidRDefault="00D204F0" w:rsidP="00F70893">
            <w:pPr>
              <w:jc w:val="center"/>
              <w:rPr>
                <w:rFonts w:cstheme="minorHAnsi"/>
                <w:color w:val="000000"/>
              </w:rPr>
            </w:pPr>
            <w:r w:rsidRPr="00955EB0">
              <w:rPr>
                <w:rFonts w:cstheme="minorHAnsi"/>
                <w:color w:val="000000"/>
              </w:rPr>
              <w:t>70.</w:t>
            </w:r>
            <w:r>
              <w:rPr>
                <w:rFonts w:cstheme="minorHAnsi"/>
                <w:color w:val="000000"/>
              </w:rPr>
              <w:t>0</w:t>
            </w:r>
            <w:r w:rsidRPr="00955EB0">
              <w:rPr>
                <w:rFonts w:cstheme="minorHAnsi"/>
                <w:color w:val="000000"/>
              </w:rPr>
              <w:t>% (</w:t>
            </w:r>
            <w:r>
              <w:rPr>
                <w:rFonts w:cstheme="minorHAnsi"/>
                <w:color w:val="000000"/>
              </w:rPr>
              <w:t>21.6</w:t>
            </w:r>
            <w:r w:rsidRPr="00955EB0">
              <w:rPr>
                <w:rFonts w:cstheme="minorHAnsi"/>
                <w:color w:val="000000"/>
              </w:rPr>
              <w:t>)</w:t>
            </w:r>
          </w:p>
        </w:tc>
        <w:tc>
          <w:tcPr>
            <w:tcW w:w="1350" w:type="dxa"/>
            <w:tcBorders>
              <w:top w:val="single" w:sz="6" w:space="0" w:color="CCCCCC"/>
              <w:left w:val="single" w:sz="4" w:space="0" w:color="auto"/>
              <w:bottom w:val="single" w:sz="6" w:space="0" w:color="000000"/>
              <w:right w:val="single" w:sz="4" w:space="0" w:color="auto"/>
            </w:tcBorders>
            <w:shd w:val="clear" w:color="auto" w:fill="F2EF84"/>
          </w:tcPr>
          <w:p w14:paraId="7DDB75C1" w14:textId="77777777" w:rsidR="00D204F0" w:rsidRPr="00033A32" w:rsidRDefault="00D204F0" w:rsidP="00F70893">
            <w:pPr>
              <w:jc w:val="center"/>
              <w:rPr>
                <w:rFonts w:cstheme="minorHAnsi"/>
                <w:color w:val="000000"/>
              </w:rPr>
            </w:pPr>
            <w:r>
              <w:rPr>
                <w:rFonts w:cstheme="minorHAnsi"/>
                <w:color w:val="000000"/>
              </w:rPr>
              <w:t>9</w:t>
            </w:r>
            <w:r w:rsidRPr="00033A32">
              <w:rPr>
                <w:rFonts w:cstheme="minorHAnsi"/>
                <w:color w:val="000000"/>
              </w:rPr>
              <w:t xml:space="preserve"> (</w:t>
            </w:r>
            <w:r>
              <w:rPr>
                <w:rFonts w:cstheme="minorHAnsi"/>
                <w:color w:val="000000"/>
              </w:rPr>
              <w:t>10</w:t>
            </w:r>
            <w:r w:rsidRPr="00033A32">
              <w:rPr>
                <w:rFonts w:cstheme="minorHAnsi"/>
                <w:color w:val="000000"/>
              </w:rPr>
              <w:t>0.0%)</w:t>
            </w:r>
          </w:p>
        </w:tc>
      </w:tr>
      <w:tr w:rsidR="00D204F0" w:rsidRPr="007F2683" w14:paraId="7B8375D7"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hideMark/>
          </w:tcPr>
          <w:p w14:paraId="5350B681" w14:textId="77777777" w:rsidR="00D204F0" w:rsidRPr="00661823" w:rsidRDefault="00D204F0" w:rsidP="00F70893">
            <w:pPr>
              <w:rPr>
                <w:rFonts w:cstheme="minorHAnsi"/>
                <w:sz w:val="22"/>
                <w:szCs w:val="22"/>
              </w:rPr>
            </w:pPr>
            <w:r w:rsidRPr="00661823">
              <w:rPr>
                <w:rFonts w:cstheme="minorHAnsi"/>
                <w:color w:val="000000"/>
                <w:sz w:val="22"/>
                <w:szCs w:val="22"/>
              </w:rPr>
              <w:t xml:space="preserve">8. </w:t>
            </w:r>
            <w:r w:rsidRPr="00661823">
              <w:rPr>
                <w:rFonts w:cstheme="minorHAnsi"/>
                <w:color w:val="000000"/>
                <w:sz w:val="22"/>
                <w:szCs w:val="22"/>
                <w:u w:val="single"/>
              </w:rPr>
              <w:t>Instructions</w:t>
            </w:r>
            <w:r w:rsidRPr="00661823">
              <w:rPr>
                <w:rFonts w:cstheme="minorHAnsi"/>
                <w:color w:val="000000"/>
                <w:sz w:val="22"/>
                <w:szCs w:val="22"/>
              </w:rPr>
              <w:t>: SPT provides clear and effective instructions prior to initiating movement (e.g., verbal, written, and/or demonstration).</w:t>
            </w:r>
          </w:p>
        </w:tc>
        <w:tc>
          <w:tcPr>
            <w:tcW w:w="1440" w:type="dxa"/>
            <w:tcBorders>
              <w:top w:val="single" w:sz="6" w:space="0" w:color="CCCCCC"/>
              <w:left w:val="single" w:sz="4" w:space="0" w:color="auto"/>
              <w:bottom w:val="single" w:sz="6" w:space="0" w:color="000000"/>
              <w:right w:val="single" w:sz="4" w:space="0" w:color="auto"/>
            </w:tcBorders>
          </w:tcPr>
          <w:p w14:paraId="5A764B94" w14:textId="77777777" w:rsidR="00D204F0" w:rsidRPr="00955EB0" w:rsidRDefault="00D204F0" w:rsidP="00F70893">
            <w:pPr>
              <w:jc w:val="center"/>
              <w:rPr>
                <w:rFonts w:cstheme="minorHAnsi"/>
                <w:color w:val="000000"/>
              </w:rPr>
            </w:pPr>
            <w:r w:rsidRPr="00955EB0">
              <w:rPr>
                <w:rFonts w:cstheme="minorHAnsi"/>
                <w:color w:val="000000"/>
              </w:rPr>
              <w:t>62.5% (</w:t>
            </w:r>
            <w:r>
              <w:rPr>
                <w:rFonts w:cstheme="minorHAnsi"/>
                <w:color w:val="000000"/>
              </w:rPr>
              <w:t>9.6</w:t>
            </w:r>
            <w:r w:rsidRPr="00955EB0">
              <w:rPr>
                <w:rFonts w:cstheme="minorHAnsi"/>
                <w:color w:val="000000"/>
              </w:rPr>
              <w:t>)</w:t>
            </w:r>
          </w:p>
        </w:tc>
        <w:tc>
          <w:tcPr>
            <w:tcW w:w="1350" w:type="dxa"/>
            <w:tcBorders>
              <w:top w:val="single" w:sz="6" w:space="0" w:color="CCCCCC"/>
              <w:left w:val="single" w:sz="4" w:space="0" w:color="auto"/>
              <w:bottom w:val="single" w:sz="6" w:space="0" w:color="000000"/>
              <w:right w:val="single" w:sz="4" w:space="0" w:color="auto"/>
            </w:tcBorders>
          </w:tcPr>
          <w:p w14:paraId="073E4902" w14:textId="77777777" w:rsidR="00D204F0" w:rsidRPr="00033A32" w:rsidRDefault="00D204F0" w:rsidP="00F70893">
            <w:pPr>
              <w:jc w:val="center"/>
              <w:rPr>
                <w:rFonts w:cstheme="minorHAnsi"/>
                <w:color w:val="000000"/>
              </w:rPr>
            </w:pPr>
            <w:r>
              <w:rPr>
                <w:rFonts w:cstheme="minorHAnsi"/>
                <w:color w:val="000000"/>
              </w:rPr>
              <w:t>2</w:t>
            </w:r>
            <w:r w:rsidRPr="00033A32">
              <w:rPr>
                <w:rFonts w:cstheme="minorHAnsi"/>
                <w:color w:val="000000"/>
              </w:rPr>
              <w:t xml:space="preserve"> (</w:t>
            </w:r>
            <w:r>
              <w:rPr>
                <w:rFonts w:cstheme="minorHAnsi"/>
                <w:color w:val="000000"/>
              </w:rPr>
              <w:t>22.2</w:t>
            </w:r>
            <w:r w:rsidRPr="00033A32">
              <w:rPr>
                <w:rFonts w:cstheme="minorHAnsi"/>
                <w:color w:val="000000"/>
              </w:rPr>
              <w:t>%)</w:t>
            </w:r>
          </w:p>
        </w:tc>
      </w:tr>
      <w:tr w:rsidR="00D204F0" w:rsidRPr="007F2683" w14:paraId="2148CD46"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Mar>
              <w:top w:w="0" w:type="dxa"/>
              <w:left w:w="45" w:type="dxa"/>
              <w:bottom w:w="0" w:type="dxa"/>
              <w:right w:w="45" w:type="dxa"/>
            </w:tcMar>
            <w:vAlign w:val="bottom"/>
            <w:hideMark/>
          </w:tcPr>
          <w:p w14:paraId="7D4CA812" w14:textId="77777777" w:rsidR="00D204F0" w:rsidRPr="00661823" w:rsidRDefault="00D204F0" w:rsidP="00F70893">
            <w:pPr>
              <w:jc w:val="center"/>
              <w:rPr>
                <w:rFonts w:cstheme="minorHAnsi"/>
                <w:sz w:val="28"/>
                <w:szCs w:val="28"/>
              </w:rPr>
            </w:pPr>
            <w:r w:rsidRPr="00661823">
              <w:rPr>
                <w:rFonts w:cstheme="minorHAnsi"/>
                <w:sz w:val="28"/>
                <w:szCs w:val="28"/>
              </w:rPr>
              <w:t>Skill 1: Rolling</w:t>
            </w:r>
          </w:p>
        </w:tc>
        <w:tc>
          <w:tcPr>
            <w:tcW w:w="1440"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Pr>
          <w:p w14:paraId="00D8BB32" w14:textId="77777777" w:rsidR="00D204F0" w:rsidRPr="006547AE" w:rsidRDefault="00D204F0" w:rsidP="00F70893">
            <w:pPr>
              <w:jc w:val="center"/>
              <w:rPr>
                <w:rFonts w:cstheme="minorHAnsi"/>
                <w:highlight w:val="yellow"/>
              </w:rPr>
            </w:pPr>
          </w:p>
        </w:tc>
        <w:tc>
          <w:tcPr>
            <w:tcW w:w="1350"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Pr>
          <w:p w14:paraId="15921BFF" w14:textId="77777777" w:rsidR="00D204F0" w:rsidRPr="006547AE" w:rsidRDefault="00D204F0" w:rsidP="00F70893">
            <w:pPr>
              <w:jc w:val="center"/>
              <w:rPr>
                <w:rFonts w:cstheme="minorHAnsi"/>
                <w:highlight w:val="yellow"/>
              </w:rPr>
            </w:pPr>
          </w:p>
        </w:tc>
      </w:tr>
      <w:tr w:rsidR="00D204F0" w:rsidRPr="007F2683" w14:paraId="2A928B43"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00F7A7ED" w14:textId="77777777" w:rsidR="00D204F0" w:rsidRPr="00661823" w:rsidRDefault="00D204F0" w:rsidP="00F70893">
            <w:pPr>
              <w:rPr>
                <w:rFonts w:cstheme="minorHAnsi"/>
                <w:sz w:val="22"/>
                <w:szCs w:val="22"/>
              </w:rPr>
            </w:pPr>
            <w:r w:rsidRPr="00661823">
              <w:rPr>
                <w:rFonts w:cstheme="minorHAnsi"/>
                <w:color w:val="000000"/>
                <w:sz w:val="22"/>
                <w:szCs w:val="22"/>
              </w:rPr>
              <w:t xml:space="preserve">9. </w:t>
            </w:r>
            <w:r w:rsidRPr="00661823">
              <w:rPr>
                <w:rFonts w:cstheme="minorHAnsi"/>
                <w:color w:val="000000"/>
                <w:sz w:val="22"/>
                <w:szCs w:val="22"/>
                <w:u w:val="single"/>
              </w:rPr>
              <w:t>Set-up</w:t>
            </w:r>
            <w:r w:rsidRPr="00661823">
              <w:rPr>
                <w:rFonts w:cstheme="minorHAnsi"/>
                <w:color w:val="000000"/>
                <w:sz w:val="22"/>
                <w:szCs w:val="22"/>
              </w:rPr>
              <w:t>: SPT sets up environment to optimize patient performance.</w:t>
            </w:r>
          </w:p>
        </w:tc>
        <w:tc>
          <w:tcPr>
            <w:tcW w:w="1440" w:type="dxa"/>
            <w:tcBorders>
              <w:top w:val="single" w:sz="6" w:space="0" w:color="CCCCCC"/>
              <w:left w:val="single" w:sz="4" w:space="0" w:color="auto"/>
              <w:bottom w:val="single" w:sz="6" w:space="0" w:color="000000"/>
              <w:right w:val="single" w:sz="4" w:space="0" w:color="auto"/>
            </w:tcBorders>
          </w:tcPr>
          <w:p w14:paraId="37F1CE62" w14:textId="77777777" w:rsidR="00D204F0" w:rsidRPr="00EC3D89" w:rsidRDefault="00D204F0" w:rsidP="00F70893">
            <w:pPr>
              <w:jc w:val="center"/>
              <w:rPr>
                <w:rFonts w:cstheme="minorHAnsi"/>
                <w:color w:val="000000"/>
              </w:rPr>
            </w:pPr>
            <w:r>
              <w:rPr>
                <w:rFonts w:cstheme="minorHAnsi"/>
                <w:color w:val="000000"/>
              </w:rPr>
              <w:t>67.5% (17.1)</w:t>
            </w:r>
          </w:p>
        </w:tc>
        <w:tc>
          <w:tcPr>
            <w:tcW w:w="1350" w:type="dxa"/>
            <w:tcBorders>
              <w:top w:val="single" w:sz="6" w:space="0" w:color="CCCCCC"/>
              <w:left w:val="single" w:sz="4" w:space="0" w:color="auto"/>
              <w:bottom w:val="single" w:sz="6" w:space="0" w:color="000000"/>
              <w:right w:val="single" w:sz="4" w:space="0" w:color="auto"/>
            </w:tcBorders>
          </w:tcPr>
          <w:p w14:paraId="528745EE" w14:textId="77777777" w:rsidR="00D204F0" w:rsidRPr="001D54EE" w:rsidRDefault="00D204F0" w:rsidP="00F70893">
            <w:pPr>
              <w:jc w:val="center"/>
              <w:rPr>
                <w:rFonts w:cstheme="minorHAnsi"/>
                <w:color w:val="000000"/>
              </w:rPr>
            </w:pPr>
            <w:r>
              <w:rPr>
                <w:rFonts w:cstheme="minorHAnsi"/>
              </w:rPr>
              <w:t>1 (11.1%)</w:t>
            </w:r>
          </w:p>
        </w:tc>
      </w:tr>
      <w:tr w:rsidR="00D204F0" w:rsidRPr="007F2683" w14:paraId="6C01721D"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52F54DF9" w14:textId="77777777" w:rsidR="00D204F0" w:rsidRPr="00661823" w:rsidRDefault="00D204F0" w:rsidP="00F70893">
            <w:pPr>
              <w:rPr>
                <w:rFonts w:cstheme="minorHAnsi"/>
                <w:sz w:val="22"/>
                <w:szCs w:val="22"/>
              </w:rPr>
            </w:pPr>
            <w:r w:rsidRPr="00661823">
              <w:rPr>
                <w:rFonts w:cstheme="minorHAnsi"/>
                <w:color w:val="000000"/>
                <w:sz w:val="22"/>
                <w:szCs w:val="22"/>
              </w:rPr>
              <w:t xml:space="preserve">10. </w:t>
            </w:r>
            <w:r w:rsidRPr="00661823">
              <w:rPr>
                <w:rFonts w:cstheme="minorHAnsi"/>
                <w:color w:val="000000"/>
                <w:sz w:val="22"/>
                <w:szCs w:val="22"/>
                <w:u w:val="single"/>
              </w:rPr>
              <w:t>SPT Position</w:t>
            </w:r>
            <w:r w:rsidRPr="00661823">
              <w:rPr>
                <w:rFonts w:cstheme="minorHAnsi"/>
                <w:color w:val="000000"/>
                <w:sz w:val="22"/>
                <w:szCs w:val="22"/>
              </w:rPr>
              <w:t>: SPT positions self (therapist) to facilitate/assist patient movement and maximize patient safety during rolling.</w:t>
            </w:r>
          </w:p>
        </w:tc>
        <w:tc>
          <w:tcPr>
            <w:tcW w:w="1440" w:type="dxa"/>
            <w:tcBorders>
              <w:top w:val="single" w:sz="6" w:space="0" w:color="CCCCCC"/>
              <w:left w:val="single" w:sz="4" w:space="0" w:color="auto"/>
              <w:bottom w:val="single" w:sz="6" w:space="0" w:color="000000"/>
              <w:right w:val="single" w:sz="4" w:space="0" w:color="auto"/>
            </w:tcBorders>
          </w:tcPr>
          <w:p w14:paraId="27BD31FC" w14:textId="77777777" w:rsidR="00D204F0" w:rsidRPr="00EC3D89" w:rsidRDefault="00D204F0" w:rsidP="00F70893">
            <w:pPr>
              <w:jc w:val="center"/>
              <w:rPr>
                <w:rFonts w:cstheme="minorHAnsi"/>
                <w:color w:val="000000"/>
              </w:rPr>
            </w:pPr>
            <w:r>
              <w:rPr>
                <w:rFonts w:cstheme="minorHAnsi"/>
                <w:color w:val="000000"/>
              </w:rPr>
              <w:t>66.3% (7.5)</w:t>
            </w:r>
          </w:p>
        </w:tc>
        <w:tc>
          <w:tcPr>
            <w:tcW w:w="1350" w:type="dxa"/>
            <w:tcBorders>
              <w:top w:val="single" w:sz="6" w:space="0" w:color="CCCCCC"/>
              <w:left w:val="single" w:sz="4" w:space="0" w:color="auto"/>
              <w:bottom w:val="single" w:sz="6" w:space="0" w:color="000000"/>
              <w:right w:val="single" w:sz="4" w:space="0" w:color="auto"/>
            </w:tcBorders>
          </w:tcPr>
          <w:p w14:paraId="203352F0" w14:textId="77777777" w:rsidR="00D204F0" w:rsidRPr="001D54EE" w:rsidRDefault="00D204F0" w:rsidP="00F70893">
            <w:pPr>
              <w:jc w:val="center"/>
              <w:rPr>
                <w:rFonts w:cstheme="minorHAnsi"/>
                <w:color w:val="000000"/>
              </w:rPr>
            </w:pPr>
            <w:r>
              <w:rPr>
                <w:rFonts w:cstheme="minorHAnsi"/>
                <w:color w:val="000000"/>
              </w:rPr>
              <w:t>4 (44.4%)</w:t>
            </w:r>
          </w:p>
        </w:tc>
      </w:tr>
      <w:tr w:rsidR="00D204F0" w:rsidRPr="007F2683" w14:paraId="5C5858F1"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0E83B3D4" w14:textId="77777777" w:rsidR="00D204F0" w:rsidRPr="00661823" w:rsidRDefault="00D204F0" w:rsidP="00F70893">
            <w:pPr>
              <w:rPr>
                <w:rFonts w:cstheme="minorHAnsi"/>
                <w:sz w:val="22"/>
                <w:szCs w:val="22"/>
              </w:rPr>
            </w:pPr>
            <w:r w:rsidRPr="00661823">
              <w:rPr>
                <w:rFonts w:cstheme="minorHAnsi"/>
                <w:color w:val="000000"/>
                <w:sz w:val="22"/>
                <w:szCs w:val="22"/>
              </w:rPr>
              <w:t xml:space="preserve">11. </w:t>
            </w:r>
            <w:r w:rsidRPr="00661823">
              <w:rPr>
                <w:rFonts w:cstheme="minorHAnsi"/>
                <w:color w:val="000000"/>
                <w:sz w:val="22"/>
                <w:szCs w:val="22"/>
                <w:u w:val="single"/>
              </w:rPr>
              <w:t>SPT Assistance</w:t>
            </w:r>
            <w:r w:rsidRPr="00661823">
              <w:rPr>
                <w:rFonts w:cstheme="minorHAnsi"/>
                <w:color w:val="000000"/>
                <w:sz w:val="22"/>
                <w:szCs w:val="22"/>
              </w:rPr>
              <w:t>: SPT allows patient to do as much of the movement as possible and assists patient with roll only as needed.</w:t>
            </w:r>
          </w:p>
        </w:tc>
        <w:tc>
          <w:tcPr>
            <w:tcW w:w="1440" w:type="dxa"/>
            <w:tcBorders>
              <w:top w:val="single" w:sz="6" w:space="0" w:color="CCCCCC"/>
              <w:left w:val="single" w:sz="4" w:space="0" w:color="auto"/>
              <w:bottom w:val="single" w:sz="6" w:space="0" w:color="000000"/>
              <w:right w:val="single" w:sz="4" w:space="0" w:color="auto"/>
            </w:tcBorders>
          </w:tcPr>
          <w:p w14:paraId="6D969811" w14:textId="77777777" w:rsidR="00D204F0" w:rsidRPr="00EC3D89" w:rsidRDefault="00D204F0" w:rsidP="00F70893">
            <w:pPr>
              <w:jc w:val="center"/>
              <w:rPr>
                <w:rFonts w:cstheme="minorHAnsi"/>
                <w:color w:val="000000"/>
              </w:rPr>
            </w:pPr>
            <w:r>
              <w:rPr>
                <w:rFonts w:cstheme="minorHAnsi"/>
                <w:color w:val="000000"/>
              </w:rPr>
              <w:t>60.0% (11.5)</w:t>
            </w:r>
          </w:p>
        </w:tc>
        <w:tc>
          <w:tcPr>
            <w:tcW w:w="1350" w:type="dxa"/>
            <w:tcBorders>
              <w:top w:val="single" w:sz="6" w:space="0" w:color="CCCCCC"/>
              <w:left w:val="single" w:sz="4" w:space="0" w:color="auto"/>
              <w:bottom w:val="single" w:sz="6" w:space="0" w:color="000000"/>
              <w:right w:val="single" w:sz="4" w:space="0" w:color="auto"/>
            </w:tcBorders>
          </w:tcPr>
          <w:p w14:paraId="4554AC07" w14:textId="77777777" w:rsidR="00D204F0" w:rsidRPr="001D54EE" w:rsidRDefault="00D204F0" w:rsidP="00F70893">
            <w:pPr>
              <w:jc w:val="center"/>
              <w:rPr>
                <w:rFonts w:cstheme="minorHAnsi"/>
                <w:color w:val="000000"/>
              </w:rPr>
            </w:pPr>
            <w:r w:rsidRPr="001D54EE">
              <w:rPr>
                <w:rFonts w:cstheme="minorHAnsi"/>
              </w:rPr>
              <w:t>0 (0.0%)</w:t>
            </w:r>
          </w:p>
        </w:tc>
      </w:tr>
      <w:tr w:rsidR="00D204F0" w:rsidRPr="007F2683" w14:paraId="7E280E35"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4458EB92" w14:textId="77777777" w:rsidR="00D204F0" w:rsidRPr="00661823" w:rsidRDefault="00D204F0" w:rsidP="00F70893">
            <w:pPr>
              <w:rPr>
                <w:rFonts w:cstheme="minorHAnsi"/>
                <w:sz w:val="22"/>
                <w:szCs w:val="22"/>
              </w:rPr>
            </w:pPr>
            <w:r w:rsidRPr="00661823">
              <w:rPr>
                <w:rFonts w:cstheme="minorHAnsi"/>
                <w:color w:val="000000"/>
                <w:sz w:val="22"/>
                <w:szCs w:val="22"/>
              </w:rPr>
              <w:t xml:space="preserve">12. </w:t>
            </w:r>
            <w:r w:rsidRPr="00661823">
              <w:rPr>
                <w:rFonts w:cstheme="minorHAnsi"/>
                <w:color w:val="000000"/>
                <w:sz w:val="22"/>
                <w:szCs w:val="22"/>
                <w:u w:val="single"/>
              </w:rPr>
              <w:t>Body Part Support</w:t>
            </w:r>
            <w:r w:rsidRPr="00661823">
              <w:rPr>
                <w:rFonts w:cstheme="minorHAnsi"/>
                <w:color w:val="000000"/>
                <w:sz w:val="22"/>
                <w:szCs w:val="22"/>
              </w:rPr>
              <w:t>: SPT protects/supports patient’s joints and skin sufficiently (e.g., avoids skin shearing and friction) during movement of body parts.</w:t>
            </w:r>
          </w:p>
        </w:tc>
        <w:tc>
          <w:tcPr>
            <w:tcW w:w="1440" w:type="dxa"/>
            <w:tcBorders>
              <w:top w:val="single" w:sz="6" w:space="0" w:color="CCCCCC"/>
              <w:left w:val="single" w:sz="4" w:space="0" w:color="auto"/>
              <w:bottom w:val="single" w:sz="6" w:space="0" w:color="000000"/>
              <w:right w:val="single" w:sz="4" w:space="0" w:color="auto"/>
            </w:tcBorders>
          </w:tcPr>
          <w:p w14:paraId="22520799" w14:textId="77777777" w:rsidR="00D204F0" w:rsidRPr="00EC3D89" w:rsidRDefault="00D204F0" w:rsidP="00F70893">
            <w:pPr>
              <w:jc w:val="center"/>
              <w:rPr>
                <w:rFonts w:cstheme="minorHAnsi"/>
                <w:color w:val="000000"/>
              </w:rPr>
            </w:pPr>
            <w:r>
              <w:rPr>
                <w:rFonts w:cstheme="minorHAnsi"/>
                <w:color w:val="000000"/>
              </w:rPr>
              <w:t>71.3% (2.5)</w:t>
            </w:r>
          </w:p>
        </w:tc>
        <w:tc>
          <w:tcPr>
            <w:tcW w:w="1350" w:type="dxa"/>
            <w:tcBorders>
              <w:top w:val="single" w:sz="6" w:space="0" w:color="CCCCCC"/>
              <w:left w:val="single" w:sz="4" w:space="0" w:color="auto"/>
              <w:bottom w:val="single" w:sz="6" w:space="0" w:color="000000"/>
              <w:right w:val="single" w:sz="4" w:space="0" w:color="auto"/>
            </w:tcBorders>
          </w:tcPr>
          <w:p w14:paraId="3FFA3DF7" w14:textId="77777777" w:rsidR="00D204F0" w:rsidRPr="001D54EE" w:rsidRDefault="00D204F0" w:rsidP="00F70893">
            <w:pPr>
              <w:jc w:val="center"/>
              <w:rPr>
                <w:rFonts w:cstheme="minorHAnsi"/>
                <w:color w:val="000000"/>
              </w:rPr>
            </w:pPr>
            <w:r>
              <w:rPr>
                <w:rFonts w:cstheme="minorHAnsi"/>
                <w:color w:val="000000"/>
              </w:rPr>
              <w:t>4 (44.4%)</w:t>
            </w:r>
          </w:p>
        </w:tc>
      </w:tr>
      <w:tr w:rsidR="00D204F0" w:rsidRPr="007F2683" w14:paraId="28FC3988"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EF84"/>
            <w:tcMar>
              <w:top w:w="0" w:type="dxa"/>
              <w:left w:w="45" w:type="dxa"/>
              <w:bottom w:w="0" w:type="dxa"/>
              <w:right w:w="45" w:type="dxa"/>
            </w:tcMar>
            <w:vAlign w:val="center"/>
            <w:hideMark/>
          </w:tcPr>
          <w:p w14:paraId="61B61385" w14:textId="77777777" w:rsidR="00D204F0" w:rsidRPr="006C0F6A" w:rsidRDefault="00D204F0" w:rsidP="00F70893">
            <w:pPr>
              <w:rPr>
                <w:rFonts w:cstheme="minorHAnsi"/>
                <w:sz w:val="22"/>
                <w:szCs w:val="22"/>
              </w:rPr>
            </w:pPr>
            <w:r w:rsidRPr="006C0F6A">
              <w:rPr>
                <w:rFonts w:cstheme="minorHAnsi"/>
                <w:color w:val="000000"/>
                <w:sz w:val="22"/>
                <w:szCs w:val="22"/>
              </w:rPr>
              <w:t xml:space="preserve">13. </w:t>
            </w:r>
            <w:r w:rsidRPr="006C0F6A">
              <w:rPr>
                <w:rFonts w:cstheme="minorHAnsi"/>
                <w:color w:val="000000"/>
                <w:sz w:val="22"/>
                <w:szCs w:val="22"/>
                <w:u w:val="single"/>
              </w:rPr>
              <w:t>Lines and Tubes</w:t>
            </w:r>
            <w:r w:rsidRPr="006C0F6A">
              <w:rPr>
                <w:rFonts w:cstheme="minorHAnsi"/>
                <w:color w:val="000000"/>
                <w:sz w:val="22"/>
                <w:szCs w:val="22"/>
              </w:rPr>
              <w:t>: SPT manages lines and tubes during movement with no undue pressure or tension placed on any lines or tubes and ensures safe placement of equipment (e.g., Foley below level of bladder).</w:t>
            </w:r>
          </w:p>
        </w:tc>
        <w:tc>
          <w:tcPr>
            <w:tcW w:w="1440" w:type="dxa"/>
            <w:tcBorders>
              <w:top w:val="single" w:sz="6" w:space="0" w:color="CCCCCC"/>
              <w:left w:val="single" w:sz="4" w:space="0" w:color="auto"/>
              <w:bottom w:val="single" w:sz="6" w:space="0" w:color="000000"/>
              <w:right w:val="single" w:sz="4" w:space="0" w:color="auto"/>
            </w:tcBorders>
            <w:shd w:val="clear" w:color="auto" w:fill="F2EF84"/>
          </w:tcPr>
          <w:p w14:paraId="2117B05B" w14:textId="77777777" w:rsidR="00D204F0" w:rsidRPr="00EC3D89" w:rsidRDefault="00D204F0" w:rsidP="00F70893">
            <w:pPr>
              <w:jc w:val="center"/>
              <w:rPr>
                <w:rFonts w:cstheme="minorHAnsi"/>
                <w:color w:val="000000"/>
              </w:rPr>
            </w:pPr>
            <w:r>
              <w:rPr>
                <w:rFonts w:cstheme="minorHAnsi"/>
                <w:color w:val="000000"/>
              </w:rPr>
              <w:t>71.3% (21.7)</w:t>
            </w:r>
          </w:p>
        </w:tc>
        <w:tc>
          <w:tcPr>
            <w:tcW w:w="1350" w:type="dxa"/>
            <w:tcBorders>
              <w:top w:val="single" w:sz="6" w:space="0" w:color="CCCCCC"/>
              <w:left w:val="single" w:sz="4" w:space="0" w:color="auto"/>
              <w:bottom w:val="single" w:sz="6" w:space="0" w:color="000000"/>
              <w:right w:val="single" w:sz="4" w:space="0" w:color="auto"/>
            </w:tcBorders>
            <w:shd w:val="clear" w:color="auto" w:fill="F2EF84"/>
          </w:tcPr>
          <w:p w14:paraId="24D56123" w14:textId="77777777" w:rsidR="00D204F0" w:rsidRPr="001D54EE" w:rsidRDefault="00D204F0" w:rsidP="00F70893">
            <w:pPr>
              <w:jc w:val="center"/>
              <w:rPr>
                <w:rFonts w:cstheme="minorHAnsi"/>
                <w:color w:val="000000"/>
              </w:rPr>
            </w:pPr>
            <w:r>
              <w:rPr>
                <w:rFonts w:cstheme="minorHAnsi"/>
              </w:rPr>
              <w:t>9</w:t>
            </w:r>
            <w:r w:rsidRPr="001D54EE">
              <w:rPr>
                <w:rFonts w:cstheme="minorHAnsi"/>
              </w:rPr>
              <w:t xml:space="preserve"> (100.0%)</w:t>
            </w:r>
          </w:p>
        </w:tc>
      </w:tr>
      <w:tr w:rsidR="00D204F0" w:rsidRPr="007F2683" w14:paraId="368A857F"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EF84"/>
            <w:tcMar>
              <w:top w:w="0" w:type="dxa"/>
              <w:left w:w="45" w:type="dxa"/>
              <w:bottom w:w="0" w:type="dxa"/>
              <w:right w:w="45" w:type="dxa"/>
            </w:tcMar>
            <w:vAlign w:val="center"/>
            <w:hideMark/>
          </w:tcPr>
          <w:p w14:paraId="6F37EAA0" w14:textId="77777777" w:rsidR="00D204F0" w:rsidRPr="006C0F6A" w:rsidRDefault="00D204F0" w:rsidP="00F70893">
            <w:pPr>
              <w:rPr>
                <w:rFonts w:cstheme="minorHAnsi"/>
                <w:sz w:val="22"/>
                <w:szCs w:val="22"/>
              </w:rPr>
            </w:pPr>
            <w:r w:rsidRPr="006C0F6A">
              <w:rPr>
                <w:rFonts w:cstheme="minorHAnsi"/>
                <w:color w:val="000000"/>
                <w:sz w:val="22"/>
                <w:szCs w:val="22"/>
              </w:rPr>
              <w:t xml:space="preserve">14. </w:t>
            </w:r>
            <w:r w:rsidRPr="006C0F6A">
              <w:rPr>
                <w:rFonts w:cstheme="minorHAnsi"/>
                <w:color w:val="000000"/>
                <w:sz w:val="22"/>
                <w:szCs w:val="22"/>
                <w:u w:val="single"/>
              </w:rPr>
              <w:t>Precautions</w:t>
            </w:r>
            <w:r w:rsidRPr="006C0F6A">
              <w:rPr>
                <w:rFonts w:cstheme="minorHAnsi"/>
                <w:color w:val="000000"/>
                <w:sz w:val="22"/>
                <w:szCs w:val="22"/>
              </w:rPr>
              <w:t>: SPT maintains all relevant movement precautions.</w:t>
            </w:r>
          </w:p>
        </w:tc>
        <w:tc>
          <w:tcPr>
            <w:tcW w:w="1440" w:type="dxa"/>
            <w:tcBorders>
              <w:top w:val="single" w:sz="6" w:space="0" w:color="CCCCCC"/>
              <w:left w:val="single" w:sz="4" w:space="0" w:color="auto"/>
              <w:bottom w:val="single" w:sz="6" w:space="0" w:color="000000"/>
              <w:right w:val="single" w:sz="4" w:space="0" w:color="auto"/>
            </w:tcBorders>
            <w:shd w:val="clear" w:color="auto" w:fill="F2EF84"/>
          </w:tcPr>
          <w:p w14:paraId="4F30DC42" w14:textId="77777777" w:rsidR="00D204F0" w:rsidRPr="00EC3D89" w:rsidRDefault="00D204F0" w:rsidP="00F70893">
            <w:pPr>
              <w:jc w:val="center"/>
              <w:rPr>
                <w:rFonts w:cstheme="minorHAnsi"/>
                <w:color w:val="000000"/>
              </w:rPr>
            </w:pPr>
            <w:r>
              <w:rPr>
                <w:rFonts w:cstheme="minorHAnsi"/>
                <w:color w:val="000000"/>
              </w:rPr>
              <w:t>70.0% (8.2)</w:t>
            </w:r>
          </w:p>
        </w:tc>
        <w:tc>
          <w:tcPr>
            <w:tcW w:w="1350" w:type="dxa"/>
            <w:tcBorders>
              <w:top w:val="single" w:sz="6" w:space="0" w:color="CCCCCC"/>
              <w:left w:val="single" w:sz="4" w:space="0" w:color="auto"/>
              <w:bottom w:val="single" w:sz="6" w:space="0" w:color="000000"/>
              <w:right w:val="single" w:sz="4" w:space="0" w:color="auto"/>
            </w:tcBorders>
            <w:shd w:val="clear" w:color="auto" w:fill="F2EF84"/>
          </w:tcPr>
          <w:p w14:paraId="207EAB9E" w14:textId="77777777" w:rsidR="00D204F0" w:rsidRPr="001D54EE" w:rsidRDefault="00D204F0" w:rsidP="00F70893">
            <w:pPr>
              <w:jc w:val="center"/>
              <w:rPr>
                <w:rFonts w:cstheme="minorHAnsi"/>
                <w:color w:val="000000"/>
              </w:rPr>
            </w:pPr>
            <w:r>
              <w:rPr>
                <w:rFonts w:cstheme="minorHAnsi"/>
              </w:rPr>
              <w:t>9</w:t>
            </w:r>
            <w:r w:rsidRPr="001D54EE">
              <w:rPr>
                <w:rFonts w:cstheme="minorHAnsi"/>
              </w:rPr>
              <w:t xml:space="preserve"> (100.0%)</w:t>
            </w:r>
          </w:p>
        </w:tc>
      </w:tr>
      <w:tr w:rsidR="00D204F0" w:rsidRPr="007F2683" w14:paraId="3DF8ED53"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EF84"/>
            <w:tcMar>
              <w:top w:w="0" w:type="dxa"/>
              <w:left w:w="45" w:type="dxa"/>
              <w:bottom w:w="0" w:type="dxa"/>
              <w:right w:w="45" w:type="dxa"/>
            </w:tcMar>
            <w:vAlign w:val="center"/>
            <w:hideMark/>
          </w:tcPr>
          <w:p w14:paraId="7B301C58" w14:textId="77777777" w:rsidR="00D204F0" w:rsidRPr="006C0F6A" w:rsidRDefault="00D204F0" w:rsidP="00F70893">
            <w:pPr>
              <w:rPr>
                <w:rFonts w:cstheme="minorHAnsi"/>
                <w:sz w:val="22"/>
                <w:szCs w:val="22"/>
              </w:rPr>
            </w:pPr>
            <w:r w:rsidRPr="006C0F6A">
              <w:rPr>
                <w:rFonts w:cstheme="minorHAnsi"/>
                <w:color w:val="000000"/>
                <w:sz w:val="22"/>
                <w:szCs w:val="22"/>
              </w:rPr>
              <w:t xml:space="preserve">15. </w:t>
            </w:r>
            <w:r w:rsidRPr="006C0F6A">
              <w:rPr>
                <w:rFonts w:cstheme="minorHAnsi"/>
                <w:color w:val="000000"/>
                <w:sz w:val="22"/>
                <w:szCs w:val="22"/>
                <w:u w:val="single"/>
              </w:rPr>
              <w:t>Fall Risk</w:t>
            </w:r>
            <w:r w:rsidRPr="006C0F6A">
              <w:rPr>
                <w:rFonts w:cstheme="minorHAnsi"/>
                <w:color w:val="000000"/>
                <w:sz w:val="22"/>
                <w:szCs w:val="22"/>
              </w:rPr>
              <w:t>: SPT minimizes patient fall risk throughout skill.</w:t>
            </w:r>
          </w:p>
        </w:tc>
        <w:tc>
          <w:tcPr>
            <w:tcW w:w="1440" w:type="dxa"/>
            <w:tcBorders>
              <w:top w:val="single" w:sz="6" w:space="0" w:color="CCCCCC"/>
              <w:left w:val="single" w:sz="4" w:space="0" w:color="auto"/>
              <w:bottom w:val="single" w:sz="6" w:space="0" w:color="000000"/>
              <w:right w:val="single" w:sz="4" w:space="0" w:color="auto"/>
            </w:tcBorders>
            <w:shd w:val="clear" w:color="auto" w:fill="F2EF84"/>
          </w:tcPr>
          <w:p w14:paraId="7FBC598C" w14:textId="77777777" w:rsidR="00D204F0" w:rsidRPr="00EC3D89" w:rsidRDefault="00D204F0" w:rsidP="00F70893">
            <w:pPr>
              <w:jc w:val="center"/>
              <w:rPr>
                <w:rFonts w:cstheme="minorHAnsi"/>
                <w:color w:val="000000"/>
              </w:rPr>
            </w:pPr>
            <w:r>
              <w:rPr>
                <w:rFonts w:cstheme="minorHAnsi"/>
                <w:color w:val="000000"/>
              </w:rPr>
              <w:t>81.3% (13.1)</w:t>
            </w:r>
          </w:p>
        </w:tc>
        <w:tc>
          <w:tcPr>
            <w:tcW w:w="1350" w:type="dxa"/>
            <w:tcBorders>
              <w:top w:val="single" w:sz="6" w:space="0" w:color="CCCCCC"/>
              <w:left w:val="single" w:sz="4" w:space="0" w:color="auto"/>
              <w:bottom w:val="single" w:sz="6" w:space="0" w:color="000000"/>
              <w:right w:val="single" w:sz="4" w:space="0" w:color="auto"/>
            </w:tcBorders>
            <w:shd w:val="clear" w:color="auto" w:fill="F2EF84"/>
          </w:tcPr>
          <w:p w14:paraId="77C43A2E" w14:textId="77777777" w:rsidR="00D204F0" w:rsidRPr="001D54EE" w:rsidRDefault="00D204F0" w:rsidP="00F70893">
            <w:pPr>
              <w:jc w:val="center"/>
              <w:rPr>
                <w:rFonts w:cstheme="minorHAnsi"/>
                <w:color w:val="000000"/>
              </w:rPr>
            </w:pPr>
            <w:r>
              <w:rPr>
                <w:rFonts w:cstheme="minorHAnsi"/>
              </w:rPr>
              <w:t>9</w:t>
            </w:r>
            <w:r w:rsidRPr="001D54EE">
              <w:rPr>
                <w:rFonts w:cstheme="minorHAnsi"/>
              </w:rPr>
              <w:t xml:space="preserve"> (100.0%)</w:t>
            </w:r>
          </w:p>
        </w:tc>
      </w:tr>
      <w:tr w:rsidR="00D204F0" w:rsidRPr="007F2683" w14:paraId="590EAAC8"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Mar>
              <w:top w:w="0" w:type="dxa"/>
              <w:left w:w="45" w:type="dxa"/>
              <w:bottom w:w="0" w:type="dxa"/>
              <w:right w:w="45" w:type="dxa"/>
            </w:tcMar>
            <w:vAlign w:val="bottom"/>
            <w:hideMark/>
          </w:tcPr>
          <w:p w14:paraId="11B55150" w14:textId="77777777" w:rsidR="00D204F0" w:rsidRPr="00661823" w:rsidRDefault="00D204F0" w:rsidP="00F70893">
            <w:pPr>
              <w:jc w:val="center"/>
              <w:rPr>
                <w:rFonts w:cstheme="minorHAnsi"/>
                <w:sz w:val="28"/>
                <w:szCs w:val="28"/>
              </w:rPr>
            </w:pPr>
            <w:r w:rsidRPr="00661823">
              <w:rPr>
                <w:rFonts w:cstheme="minorHAnsi"/>
                <w:sz w:val="28"/>
                <w:szCs w:val="28"/>
              </w:rPr>
              <w:t>Skill 2: Lying Down to Sitting Up</w:t>
            </w:r>
          </w:p>
        </w:tc>
        <w:tc>
          <w:tcPr>
            <w:tcW w:w="1440"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Pr>
          <w:p w14:paraId="73FD1A77" w14:textId="77777777" w:rsidR="00D204F0" w:rsidRPr="006547AE" w:rsidRDefault="00D204F0" w:rsidP="00F70893">
            <w:pPr>
              <w:jc w:val="center"/>
              <w:rPr>
                <w:rFonts w:cstheme="minorHAnsi"/>
                <w:highlight w:val="yellow"/>
              </w:rPr>
            </w:pPr>
          </w:p>
        </w:tc>
        <w:tc>
          <w:tcPr>
            <w:tcW w:w="1350"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Pr>
          <w:p w14:paraId="4FED2E1B" w14:textId="77777777" w:rsidR="00D204F0" w:rsidRPr="006547AE" w:rsidRDefault="00D204F0" w:rsidP="00F70893">
            <w:pPr>
              <w:jc w:val="center"/>
              <w:rPr>
                <w:rFonts w:cstheme="minorHAnsi"/>
                <w:highlight w:val="yellow"/>
              </w:rPr>
            </w:pPr>
          </w:p>
        </w:tc>
      </w:tr>
      <w:tr w:rsidR="00D204F0" w:rsidRPr="007F2683" w14:paraId="488B1BC2"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22BAA6DB" w14:textId="77777777" w:rsidR="00D204F0" w:rsidRPr="00661823" w:rsidRDefault="00D204F0" w:rsidP="00F70893">
            <w:pPr>
              <w:rPr>
                <w:rFonts w:cstheme="minorHAnsi"/>
                <w:sz w:val="22"/>
                <w:szCs w:val="22"/>
              </w:rPr>
            </w:pPr>
            <w:r w:rsidRPr="00661823">
              <w:rPr>
                <w:rFonts w:cstheme="minorHAnsi"/>
                <w:color w:val="000000"/>
                <w:sz w:val="22"/>
                <w:szCs w:val="22"/>
              </w:rPr>
              <w:t xml:space="preserve">16. </w:t>
            </w:r>
            <w:r w:rsidRPr="00661823">
              <w:rPr>
                <w:rFonts w:cstheme="minorHAnsi"/>
                <w:color w:val="000000"/>
                <w:sz w:val="22"/>
                <w:szCs w:val="22"/>
                <w:u w:val="single"/>
              </w:rPr>
              <w:t>Method</w:t>
            </w:r>
            <w:r w:rsidRPr="00661823">
              <w:rPr>
                <w:rFonts w:cstheme="minorHAnsi"/>
                <w:color w:val="000000"/>
                <w:sz w:val="22"/>
                <w:szCs w:val="22"/>
              </w:rPr>
              <w:t>: SPT selects appropriate method of transition from lying down to sitting (e.g., via rolling, via long sit) that optimizes patient participation and independence.</w:t>
            </w:r>
          </w:p>
        </w:tc>
        <w:tc>
          <w:tcPr>
            <w:tcW w:w="1440" w:type="dxa"/>
            <w:tcBorders>
              <w:top w:val="single" w:sz="6" w:space="0" w:color="CCCCCC"/>
              <w:left w:val="single" w:sz="4" w:space="0" w:color="auto"/>
              <w:bottom w:val="single" w:sz="6" w:space="0" w:color="000000"/>
              <w:right w:val="single" w:sz="4" w:space="0" w:color="auto"/>
            </w:tcBorders>
          </w:tcPr>
          <w:p w14:paraId="6D9FDE1F" w14:textId="77777777" w:rsidR="00D204F0" w:rsidRPr="00392330" w:rsidRDefault="00D204F0" w:rsidP="00F70893">
            <w:pPr>
              <w:jc w:val="center"/>
              <w:rPr>
                <w:rFonts w:cstheme="minorHAnsi"/>
                <w:color w:val="000000"/>
              </w:rPr>
            </w:pPr>
            <w:r>
              <w:rPr>
                <w:rFonts w:cstheme="minorHAnsi"/>
                <w:color w:val="000000"/>
              </w:rPr>
              <w:t>67.5% (12.6)</w:t>
            </w:r>
          </w:p>
        </w:tc>
        <w:tc>
          <w:tcPr>
            <w:tcW w:w="1350" w:type="dxa"/>
            <w:tcBorders>
              <w:top w:val="single" w:sz="6" w:space="0" w:color="CCCCCC"/>
              <w:left w:val="single" w:sz="4" w:space="0" w:color="auto"/>
              <w:bottom w:val="single" w:sz="6" w:space="0" w:color="000000"/>
              <w:right w:val="single" w:sz="4" w:space="0" w:color="auto"/>
            </w:tcBorders>
          </w:tcPr>
          <w:p w14:paraId="29193ECE" w14:textId="77777777" w:rsidR="00D204F0" w:rsidRPr="00086FA2" w:rsidRDefault="00D204F0" w:rsidP="00F70893">
            <w:pPr>
              <w:jc w:val="center"/>
              <w:rPr>
                <w:rFonts w:cstheme="minorHAnsi"/>
                <w:color w:val="000000"/>
              </w:rPr>
            </w:pPr>
            <w:r w:rsidRPr="00086FA2">
              <w:rPr>
                <w:rFonts w:cstheme="minorHAnsi"/>
              </w:rPr>
              <w:t>0 (0.0%)</w:t>
            </w:r>
          </w:p>
        </w:tc>
      </w:tr>
      <w:tr w:rsidR="00D204F0" w:rsidRPr="007F2683" w14:paraId="33920AFD"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1BB4C0CA" w14:textId="77777777" w:rsidR="00D204F0" w:rsidRPr="00661823" w:rsidRDefault="00D204F0" w:rsidP="00F70893">
            <w:pPr>
              <w:rPr>
                <w:rFonts w:cstheme="minorHAnsi"/>
                <w:sz w:val="22"/>
                <w:szCs w:val="22"/>
              </w:rPr>
            </w:pPr>
            <w:r w:rsidRPr="00661823">
              <w:rPr>
                <w:rFonts w:cstheme="minorHAnsi"/>
                <w:color w:val="000000"/>
                <w:sz w:val="22"/>
                <w:szCs w:val="22"/>
              </w:rPr>
              <w:t xml:space="preserve">17. </w:t>
            </w:r>
            <w:r w:rsidRPr="00661823">
              <w:rPr>
                <w:rFonts w:cstheme="minorHAnsi"/>
                <w:color w:val="000000"/>
                <w:sz w:val="22"/>
                <w:szCs w:val="22"/>
                <w:u w:val="single"/>
              </w:rPr>
              <w:t>Set-up</w:t>
            </w:r>
            <w:r w:rsidRPr="00661823">
              <w:rPr>
                <w:rFonts w:cstheme="minorHAnsi"/>
                <w:color w:val="000000"/>
                <w:sz w:val="22"/>
                <w:szCs w:val="22"/>
              </w:rPr>
              <w:t>: SPT sets up environment to optimize patient performance.</w:t>
            </w:r>
          </w:p>
        </w:tc>
        <w:tc>
          <w:tcPr>
            <w:tcW w:w="1440" w:type="dxa"/>
            <w:tcBorders>
              <w:top w:val="single" w:sz="6" w:space="0" w:color="CCCCCC"/>
              <w:left w:val="single" w:sz="4" w:space="0" w:color="auto"/>
              <w:bottom w:val="single" w:sz="6" w:space="0" w:color="000000"/>
              <w:right w:val="single" w:sz="4" w:space="0" w:color="auto"/>
            </w:tcBorders>
          </w:tcPr>
          <w:p w14:paraId="0054BAA9" w14:textId="77777777" w:rsidR="00D204F0" w:rsidRPr="00392330" w:rsidRDefault="00D204F0" w:rsidP="00F70893">
            <w:pPr>
              <w:jc w:val="center"/>
              <w:rPr>
                <w:rFonts w:cstheme="minorHAnsi"/>
                <w:color w:val="000000"/>
              </w:rPr>
            </w:pPr>
            <w:r>
              <w:rPr>
                <w:rFonts w:cstheme="minorHAnsi"/>
                <w:color w:val="000000"/>
              </w:rPr>
              <w:t>61.3% (13.1)</w:t>
            </w:r>
          </w:p>
        </w:tc>
        <w:tc>
          <w:tcPr>
            <w:tcW w:w="1350" w:type="dxa"/>
            <w:tcBorders>
              <w:top w:val="single" w:sz="6" w:space="0" w:color="CCCCCC"/>
              <w:left w:val="single" w:sz="4" w:space="0" w:color="auto"/>
              <w:bottom w:val="single" w:sz="6" w:space="0" w:color="000000"/>
              <w:right w:val="single" w:sz="4" w:space="0" w:color="auto"/>
            </w:tcBorders>
          </w:tcPr>
          <w:p w14:paraId="4D899E7D" w14:textId="77777777" w:rsidR="00D204F0" w:rsidRPr="00086FA2" w:rsidRDefault="00D204F0" w:rsidP="00F70893">
            <w:pPr>
              <w:jc w:val="center"/>
              <w:rPr>
                <w:rFonts w:cstheme="minorHAnsi"/>
                <w:color w:val="000000"/>
              </w:rPr>
            </w:pPr>
            <w:r>
              <w:rPr>
                <w:rFonts w:cstheme="minorHAnsi"/>
              </w:rPr>
              <w:t>1</w:t>
            </w:r>
            <w:r w:rsidRPr="00086FA2">
              <w:rPr>
                <w:rFonts w:cstheme="minorHAnsi"/>
              </w:rPr>
              <w:t xml:space="preserve"> (</w:t>
            </w:r>
            <w:r>
              <w:rPr>
                <w:rFonts w:cstheme="minorHAnsi"/>
              </w:rPr>
              <w:t>11.1</w:t>
            </w:r>
            <w:r w:rsidRPr="00086FA2">
              <w:rPr>
                <w:rFonts w:cstheme="minorHAnsi"/>
              </w:rPr>
              <w:t>%)</w:t>
            </w:r>
          </w:p>
        </w:tc>
      </w:tr>
      <w:tr w:rsidR="00D204F0" w:rsidRPr="007F2683" w14:paraId="67C6005E"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04BC4B27" w14:textId="77777777" w:rsidR="00D204F0" w:rsidRPr="00661823" w:rsidRDefault="00D204F0" w:rsidP="00F70893">
            <w:pPr>
              <w:rPr>
                <w:rFonts w:cstheme="minorHAnsi"/>
                <w:sz w:val="22"/>
                <w:szCs w:val="22"/>
              </w:rPr>
            </w:pPr>
            <w:r w:rsidRPr="00661823">
              <w:rPr>
                <w:rFonts w:cstheme="minorHAnsi"/>
                <w:color w:val="000000"/>
                <w:sz w:val="22"/>
                <w:szCs w:val="22"/>
              </w:rPr>
              <w:lastRenderedPageBreak/>
              <w:t xml:space="preserve">18. </w:t>
            </w:r>
            <w:r w:rsidRPr="00661823">
              <w:rPr>
                <w:rFonts w:cstheme="minorHAnsi"/>
                <w:color w:val="000000"/>
                <w:sz w:val="22"/>
                <w:szCs w:val="22"/>
                <w:u w:val="single"/>
              </w:rPr>
              <w:t>SPT Position</w:t>
            </w:r>
            <w:r w:rsidRPr="00661823">
              <w:rPr>
                <w:rFonts w:cstheme="minorHAnsi"/>
                <w:color w:val="000000"/>
                <w:sz w:val="22"/>
                <w:szCs w:val="22"/>
              </w:rPr>
              <w:t>: SPT positions self (therapist) to facilitate/assist patient movement and maximize patient safety.</w:t>
            </w:r>
          </w:p>
        </w:tc>
        <w:tc>
          <w:tcPr>
            <w:tcW w:w="1440" w:type="dxa"/>
            <w:tcBorders>
              <w:top w:val="single" w:sz="6" w:space="0" w:color="CCCCCC"/>
              <w:left w:val="single" w:sz="4" w:space="0" w:color="auto"/>
              <w:bottom w:val="single" w:sz="6" w:space="0" w:color="000000"/>
              <w:right w:val="single" w:sz="4" w:space="0" w:color="auto"/>
            </w:tcBorders>
          </w:tcPr>
          <w:p w14:paraId="469BD655" w14:textId="77777777" w:rsidR="00D204F0" w:rsidRPr="00392330" w:rsidRDefault="00D204F0" w:rsidP="00F70893">
            <w:pPr>
              <w:jc w:val="center"/>
              <w:rPr>
                <w:rFonts w:cstheme="minorHAnsi"/>
                <w:color w:val="000000"/>
              </w:rPr>
            </w:pPr>
            <w:r>
              <w:rPr>
                <w:rFonts w:cstheme="minorHAnsi"/>
                <w:color w:val="000000"/>
              </w:rPr>
              <w:t>63.8% (7.5)</w:t>
            </w:r>
          </w:p>
        </w:tc>
        <w:tc>
          <w:tcPr>
            <w:tcW w:w="1350" w:type="dxa"/>
            <w:tcBorders>
              <w:top w:val="single" w:sz="6" w:space="0" w:color="CCCCCC"/>
              <w:left w:val="single" w:sz="4" w:space="0" w:color="auto"/>
              <w:bottom w:val="single" w:sz="6" w:space="0" w:color="000000"/>
              <w:right w:val="single" w:sz="4" w:space="0" w:color="auto"/>
            </w:tcBorders>
          </w:tcPr>
          <w:p w14:paraId="637A5970" w14:textId="77777777" w:rsidR="00D204F0" w:rsidRPr="00086FA2" w:rsidRDefault="00D204F0" w:rsidP="00F70893">
            <w:pPr>
              <w:jc w:val="center"/>
              <w:rPr>
                <w:rFonts w:cstheme="minorHAnsi"/>
                <w:color w:val="000000"/>
              </w:rPr>
            </w:pPr>
            <w:r>
              <w:rPr>
                <w:rFonts w:cstheme="minorHAnsi"/>
                <w:color w:val="000000"/>
              </w:rPr>
              <w:t>4</w:t>
            </w:r>
            <w:r w:rsidRPr="00086FA2">
              <w:rPr>
                <w:rFonts w:cstheme="minorHAnsi"/>
                <w:color w:val="000000"/>
              </w:rPr>
              <w:t xml:space="preserve"> (</w:t>
            </w:r>
            <w:r>
              <w:rPr>
                <w:rFonts w:cstheme="minorHAnsi"/>
                <w:color w:val="000000"/>
              </w:rPr>
              <w:t>44.4</w:t>
            </w:r>
            <w:r w:rsidRPr="00086FA2">
              <w:rPr>
                <w:rFonts w:cstheme="minorHAnsi"/>
                <w:color w:val="000000"/>
              </w:rPr>
              <w:t>%)</w:t>
            </w:r>
          </w:p>
        </w:tc>
      </w:tr>
      <w:tr w:rsidR="00D204F0" w:rsidRPr="007F2683" w14:paraId="6A0DFA74"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3208F875" w14:textId="77777777" w:rsidR="00D204F0" w:rsidRPr="00661823" w:rsidRDefault="00D204F0" w:rsidP="00F70893">
            <w:pPr>
              <w:rPr>
                <w:rFonts w:cstheme="minorHAnsi"/>
                <w:sz w:val="22"/>
                <w:szCs w:val="22"/>
              </w:rPr>
            </w:pPr>
            <w:r w:rsidRPr="00661823">
              <w:rPr>
                <w:rFonts w:cstheme="minorHAnsi"/>
                <w:color w:val="000000"/>
                <w:sz w:val="22"/>
                <w:szCs w:val="22"/>
              </w:rPr>
              <w:t xml:space="preserve">19. </w:t>
            </w:r>
            <w:r w:rsidRPr="00661823">
              <w:rPr>
                <w:rFonts w:cstheme="minorHAnsi"/>
                <w:color w:val="000000"/>
                <w:sz w:val="22"/>
                <w:szCs w:val="22"/>
                <w:u w:val="single"/>
              </w:rPr>
              <w:t>SPT Assistance</w:t>
            </w:r>
            <w:r w:rsidRPr="00661823">
              <w:rPr>
                <w:rFonts w:cstheme="minorHAnsi"/>
                <w:color w:val="000000"/>
                <w:sz w:val="22"/>
                <w:szCs w:val="22"/>
              </w:rPr>
              <w:t>: SPT allows patient to do as much of the movement as possible and assists patient with sitting up only as needed.</w:t>
            </w:r>
          </w:p>
        </w:tc>
        <w:tc>
          <w:tcPr>
            <w:tcW w:w="1440" w:type="dxa"/>
            <w:tcBorders>
              <w:top w:val="single" w:sz="6" w:space="0" w:color="CCCCCC"/>
              <w:left w:val="single" w:sz="4" w:space="0" w:color="auto"/>
              <w:bottom w:val="single" w:sz="6" w:space="0" w:color="000000"/>
              <w:right w:val="single" w:sz="4" w:space="0" w:color="auto"/>
            </w:tcBorders>
          </w:tcPr>
          <w:p w14:paraId="1D305FF8" w14:textId="77777777" w:rsidR="00D204F0" w:rsidRPr="00392330" w:rsidRDefault="00D204F0" w:rsidP="00F70893">
            <w:pPr>
              <w:jc w:val="center"/>
              <w:rPr>
                <w:rFonts w:cstheme="minorHAnsi"/>
                <w:color w:val="000000"/>
              </w:rPr>
            </w:pPr>
            <w:r>
              <w:rPr>
                <w:rFonts w:cstheme="minorHAnsi"/>
                <w:color w:val="000000"/>
              </w:rPr>
              <w:t>57.5% (9.6)</w:t>
            </w:r>
          </w:p>
        </w:tc>
        <w:tc>
          <w:tcPr>
            <w:tcW w:w="1350" w:type="dxa"/>
            <w:tcBorders>
              <w:top w:val="single" w:sz="6" w:space="0" w:color="CCCCCC"/>
              <w:left w:val="single" w:sz="4" w:space="0" w:color="auto"/>
              <w:bottom w:val="single" w:sz="6" w:space="0" w:color="000000"/>
              <w:right w:val="single" w:sz="4" w:space="0" w:color="auto"/>
            </w:tcBorders>
          </w:tcPr>
          <w:p w14:paraId="63DE8129" w14:textId="77777777" w:rsidR="00D204F0" w:rsidRPr="00086FA2" w:rsidRDefault="00D204F0" w:rsidP="00F70893">
            <w:pPr>
              <w:jc w:val="center"/>
              <w:rPr>
                <w:rFonts w:cstheme="minorHAnsi"/>
                <w:color w:val="000000"/>
              </w:rPr>
            </w:pPr>
            <w:r w:rsidRPr="00086FA2">
              <w:rPr>
                <w:rFonts w:cstheme="minorHAnsi"/>
                <w:color w:val="000000"/>
              </w:rPr>
              <w:t>0 (0.0%)</w:t>
            </w:r>
          </w:p>
        </w:tc>
      </w:tr>
      <w:tr w:rsidR="00D204F0" w:rsidRPr="007F2683" w14:paraId="5C264478"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354E17F2" w14:textId="77777777" w:rsidR="00D204F0" w:rsidRPr="00661823" w:rsidRDefault="00D204F0" w:rsidP="00F70893">
            <w:pPr>
              <w:rPr>
                <w:rFonts w:cstheme="minorHAnsi"/>
                <w:sz w:val="22"/>
                <w:szCs w:val="22"/>
              </w:rPr>
            </w:pPr>
            <w:r w:rsidRPr="00661823">
              <w:rPr>
                <w:rFonts w:cstheme="minorHAnsi"/>
                <w:color w:val="000000"/>
                <w:sz w:val="22"/>
                <w:szCs w:val="22"/>
              </w:rPr>
              <w:t xml:space="preserve">20. </w:t>
            </w:r>
            <w:r w:rsidRPr="00661823">
              <w:rPr>
                <w:rFonts w:cstheme="minorHAnsi"/>
                <w:color w:val="000000"/>
                <w:sz w:val="22"/>
                <w:szCs w:val="22"/>
                <w:u w:val="single"/>
              </w:rPr>
              <w:t>Body Part Support</w:t>
            </w:r>
            <w:r w:rsidRPr="00661823">
              <w:rPr>
                <w:rFonts w:cstheme="minorHAnsi"/>
                <w:color w:val="000000"/>
                <w:sz w:val="22"/>
                <w:szCs w:val="22"/>
              </w:rPr>
              <w:t>: SPT protects/supports patient’s joints and skin sufficiently (e.g., avoids skin shearing and friction) during movement of body parts.</w:t>
            </w:r>
          </w:p>
        </w:tc>
        <w:tc>
          <w:tcPr>
            <w:tcW w:w="1440" w:type="dxa"/>
            <w:tcBorders>
              <w:top w:val="single" w:sz="6" w:space="0" w:color="CCCCCC"/>
              <w:left w:val="single" w:sz="4" w:space="0" w:color="auto"/>
              <w:bottom w:val="single" w:sz="6" w:space="0" w:color="000000"/>
              <w:right w:val="single" w:sz="4" w:space="0" w:color="auto"/>
            </w:tcBorders>
          </w:tcPr>
          <w:p w14:paraId="0FF976A9" w14:textId="77777777" w:rsidR="00D204F0" w:rsidRPr="00392330" w:rsidRDefault="00D204F0" w:rsidP="00F70893">
            <w:pPr>
              <w:jc w:val="center"/>
              <w:rPr>
                <w:rFonts w:cstheme="minorHAnsi"/>
                <w:color w:val="000000"/>
              </w:rPr>
            </w:pPr>
            <w:r>
              <w:rPr>
                <w:rFonts w:cstheme="minorHAnsi"/>
                <w:color w:val="000000"/>
              </w:rPr>
              <w:t>71.3% (2.5)</w:t>
            </w:r>
          </w:p>
        </w:tc>
        <w:tc>
          <w:tcPr>
            <w:tcW w:w="1350" w:type="dxa"/>
            <w:tcBorders>
              <w:top w:val="single" w:sz="6" w:space="0" w:color="CCCCCC"/>
              <w:left w:val="single" w:sz="4" w:space="0" w:color="auto"/>
              <w:bottom w:val="single" w:sz="6" w:space="0" w:color="000000"/>
              <w:right w:val="single" w:sz="4" w:space="0" w:color="auto"/>
            </w:tcBorders>
          </w:tcPr>
          <w:p w14:paraId="7049D967" w14:textId="77777777" w:rsidR="00D204F0" w:rsidRPr="00086FA2" w:rsidRDefault="00D204F0" w:rsidP="00F70893">
            <w:pPr>
              <w:jc w:val="center"/>
              <w:rPr>
                <w:rFonts w:cstheme="minorHAnsi"/>
                <w:color w:val="000000"/>
              </w:rPr>
            </w:pPr>
            <w:r>
              <w:rPr>
                <w:rFonts w:cstheme="minorHAnsi"/>
                <w:color w:val="000000"/>
              </w:rPr>
              <w:t>4 (44.4</w:t>
            </w:r>
            <w:r w:rsidRPr="00086FA2">
              <w:rPr>
                <w:rFonts w:cstheme="minorHAnsi"/>
                <w:color w:val="000000"/>
              </w:rPr>
              <w:t>%)</w:t>
            </w:r>
          </w:p>
        </w:tc>
      </w:tr>
      <w:tr w:rsidR="00D204F0" w:rsidRPr="007F2683" w14:paraId="0298EEFA"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EF84"/>
            <w:tcMar>
              <w:top w:w="0" w:type="dxa"/>
              <w:left w:w="45" w:type="dxa"/>
              <w:bottom w:w="0" w:type="dxa"/>
              <w:right w:w="45" w:type="dxa"/>
            </w:tcMar>
            <w:vAlign w:val="center"/>
            <w:hideMark/>
          </w:tcPr>
          <w:p w14:paraId="431D99C4" w14:textId="77777777" w:rsidR="00D204F0" w:rsidRPr="006C0F6A" w:rsidRDefault="00D204F0" w:rsidP="00F70893">
            <w:pPr>
              <w:rPr>
                <w:rFonts w:cstheme="minorHAnsi"/>
                <w:sz w:val="22"/>
                <w:szCs w:val="22"/>
              </w:rPr>
            </w:pPr>
            <w:r w:rsidRPr="006C0F6A">
              <w:rPr>
                <w:rFonts w:cstheme="minorHAnsi"/>
                <w:color w:val="000000"/>
                <w:sz w:val="22"/>
                <w:szCs w:val="22"/>
              </w:rPr>
              <w:t xml:space="preserve">21. </w:t>
            </w:r>
            <w:r w:rsidRPr="006C0F6A">
              <w:rPr>
                <w:rFonts w:cstheme="minorHAnsi"/>
                <w:color w:val="000000"/>
                <w:sz w:val="22"/>
                <w:szCs w:val="22"/>
                <w:u w:val="single"/>
              </w:rPr>
              <w:t>Lines and Tubes</w:t>
            </w:r>
            <w:r w:rsidRPr="006C0F6A">
              <w:rPr>
                <w:rFonts w:cstheme="minorHAnsi"/>
                <w:color w:val="000000"/>
                <w:sz w:val="22"/>
                <w:szCs w:val="22"/>
              </w:rPr>
              <w:t>: SPT manages lines and tubes during movement with no undue pressure or tension placed on any lines or tubes and ensures safe placement of equipment (e.g., Foley below level of bladder).</w:t>
            </w:r>
          </w:p>
        </w:tc>
        <w:tc>
          <w:tcPr>
            <w:tcW w:w="1440" w:type="dxa"/>
            <w:tcBorders>
              <w:top w:val="single" w:sz="6" w:space="0" w:color="CCCCCC"/>
              <w:left w:val="single" w:sz="4" w:space="0" w:color="auto"/>
              <w:bottom w:val="single" w:sz="6" w:space="0" w:color="000000"/>
              <w:right w:val="single" w:sz="4" w:space="0" w:color="auto"/>
            </w:tcBorders>
            <w:shd w:val="clear" w:color="auto" w:fill="F2EF84"/>
          </w:tcPr>
          <w:p w14:paraId="61A0DCCD" w14:textId="77777777" w:rsidR="00D204F0" w:rsidRPr="00392330" w:rsidRDefault="00D204F0" w:rsidP="00F70893">
            <w:pPr>
              <w:jc w:val="center"/>
              <w:rPr>
                <w:rFonts w:cstheme="minorHAnsi"/>
                <w:color w:val="000000"/>
              </w:rPr>
            </w:pPr>
            <w:r>
              <w:rPr>
                <w:rFonts w:cstheme="minorHAnsi"/>
                <w:color w:val="000000"/>
              </w:rPr>
              <w:t>63.8% (16.0)</w:t>
            </w:r>
          </w:p>
        </w:tc>
        <w:tc>
          <w:tcPr>
            <w:tcW w:w="1350" w:type="dxa"/>
            <w:tcBorders>
              <w:top w:val="single" w:sz="6" w:space="0" w:color="CCCCCC"/>
              <w:left w:val="single" w:sz="4" w:space="0" w:color="auto"/>
              <w:bottom w:val="single" w:sz="6" w:space="0" w:color="000000"/>
              <w:right w:val="single" w:sz="4" w:space="0" w:color="auto"/>
            </w:tcBorders>
            <w:shd w:val="clear" w:color="auto" w:fill="F2EF84"/>
          </w:tcPr>
          <w:p w14:paraId="73439430" w14:textId="77777777" w:rsidR="00D204F0" w:rsidRPr="00086FA2" w:rsidRDefault="00D204F0" w:rsidP="00F70893">
            <w:pPr>
              <w:jc w:val="center"/>
              <w:rPr>
                <w:rFonts w:cstheme="minorHAnsi"/>
                <w:color w:val="000000"/>
              </w:rPr>
            </w:pPr>
            <w:r>
              <w:rPr>
                <w:rFonts w:cstheme="minorHAnsi"/>
              </w:rPr>
              <w:t>9</w:t>
            </w:r>
            <w:r w:rsidRPr="00086FA2">
              <w:rPr>
                <w:rFonts w:cstheme="minorHAnsi"/>
              </w:rPr>
              <w:t xml:space="preserve"> (100.0%)</w:t>
            </w:r>
          </w:p>
        </w:tc>
      </w:tr>
      <w:tr w:rsidR="00D204F0" w:rsidRPr="007F2683" w14:paraId="66116E0B"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EF84"/>
            <w:tcMar>
              <w:top w:w="0" w:type="dxa"/>
              <w:left w:w="45" w:type="dxa"/>
              <w:bottom w:w="0" w:type="dxa"/>
              <w:right w:w="45" w:type="dxa"/>
            </w:tcMar>
            <w:vAlign w:val="center"/>
            <w:hideMark/>
          </w:tcPr>
          <w:p w14:paraId="401491C3" w14:textId="77777777" w:rsidR="00D204F0" w:rsidRPr="006C0F6A" w:rsidRDefault="00D204F0" w:rsidP="00F70893">
            <w:pPr>
              <w:rPr>
                <w:rFonts w:cstheme="minorHAnsi"/>
                <w:sz w:val="22"/>
                <w:szCs w:val="22"/>
              </w:rPr>
            </w:pPr>
            <w:r w:rsidRPr="006C0F6A">
              <w:rPr>
                <w:rFonts w:cstheme="minorHAnsi"/>
                <w:color w:val="000000"/>
                <w:sz w:val="22"/>
                <w:szCs w:val="22"/>
              </w:rPr>
              <w:t xml:space="preserve">22. </w:t>
            </w:r>
            <w:r w:rsidRPr="006C0F6A">
              <w:rPr>
                <w:rFonts w:cstheme="minorHAnsi"/>
                <w:color w:val="000000"/>
                <w:sz w:val="22"/>
                <w:szCs w:val="22"/>
                <w:u w:val="single"/>
              </w:rPr>
              <w:t>Precautions</w:t>
            </w:r>
            <w:r w:rsidRPr="006C0F6A">
              <w:rPr>
                <w:rFonts w:cstheme="minorHAnsi"/>
                <w:color w:val="000000"/>
                <w:sz w:val="22"/>
                <w:szCs w:val="22"/>
              </w:rPr>
              <w:t>: SPT maintains all relevant movement precautions.</w:t>
            </w:r>
          </w:p>
        </w:tc>
        <w:tc>
          <w:tcPr>
            <w:tcW w:w="1440" w:type="dxa"/>
            <w:tcBorders>
              <w:top w:val="single" w:sz="6" w:space="0" w:color="CCCCCC"/>
              <w:left w:val="single" w:sz="4" w:space="0" w:color="auto"/>
              <w:bottom w:val="single" w:sz="6" w:space="0" w:color="000000"/>
              <w:right w:val="single" w:sz="4" w:space="0" w:color="auto"/>
            </w:tcBorders>
            <w:shd w:val="clear" w:color="auto" w:fill="F2EF84"/>
          </w:tcPr>
          <w:p w14:paraId="7028AE5F" w14:textId="77777777" w:rsidR="00D204F0" w:rsidRPr="00392330" w:rsidRDefault="00D204F0" w:rsidP="00F70893">
            <w:pPr>
              <w:jc w:val="center"/>
              <w:rPr>
                <w:rFonts w:cstheme="minorHAnsi"/>
                <w:color w:val="000000"/>
              </w:rPr>
            </w:pPr>
            <w:r>
              <w:rPr>
                <w:rFonts w:cstheme="minorHAnsi"/>
                <w:color w:val="000000"/>
              </w:rPr>
              <w:t>70.0% (8.2)</w:t>
            </w:r>
          </w:p>
        </w:tc>
        <w:tc>
          <w:tcPr>
            <w:tcW w:w="1350" w:type="dxa"/>
            <w:tcBorders>
              <w:top w:val="single" w:sz="6" w:space="0" w:color="CCCCCC"/>
              <w:left w:val="single" w:sz="4" w:space="0" w:color="auto"/>
              <w:bottom w:val="single" w:sz="6" w:space="0" w:color="000000"/>
              <w:right w:val="single" w:sz="4" w:space="0" w:color="auto"/>
            </w:tcBorders>
            <w:shd w:val="clear" w:color="auto" w:fill="F2EF84"/>
          </w:tcPr>
          <w:p w14:paraId="63B65CC2" w14:textId="77777777" w:rsidR="00D204F0" w:rsidRPr="00086FA2" w:rsidRDefault="00D204F0" w:rsidP="00F70893">
            <w:pPr>
              <w:jc w:val="center"/>
              <w:rPr>
                <w:rFonts w:cstheme="minorHAnsi"/>
                <w:color w:val="000000"/>
              </w:rPr>
            </w:pPr>
            <w:r>
              <w:rPr>
                <w:rFonts w:cstheme="minorHAnsi"/>
              </w:rPr>
              <w:t>9</w:t>
            </w:r>
            <w:r w:rsidRPr="00086FA2">
              <w:rPr>
                <w:rFonts w:cstheme="minorHAnsi"/>
              </w:rPr>
              <w:t xml:space="preserve"> (100.0%)</w:t>
            </w:r>
          </w:p>
        </w:tc>
      </w:tr>
      <w:tr w:rsidR="00D204F0" w:rsidRPr="007F2683" w14:paraId="3BD9F8D6"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EF84"/>
            <w:tcMar>
              <w:top w:w="0" w:type="dxa"/>
              <w:left w:w="45" w:type="dxa"/>
              <w:bottom w:w="0" w:type="dxa"/>
              <w:right w:w="45" w:type="dxa"/>
            </w:tcMar>
            <w:vAlign w:val="center"/>
            <w:hideMark/>
          </w:tcPr>
          <w:p w14:paraId="45B78798" w14:textId="77777777" w:rsidR="00D204F0" w:rsidRPr="006C0F6A" w:rsidRDefault="00D204F0" w:rsidP="00F70893">
            <w:pPr>
              <w:rPr>
                <w:rFonts w:cstheme="minorHAnsi"/>
                <w:sz w:val="22"/>
                <w:szCs w:val="22"/>
              </w:rPr>
            </w:pPr>
            <w:r w:rsidRPr="006C0F6A">
              <w:rPr>
                <w:rFonts w:cstheme="minorHAnsi"/>
                <w:color w:val="000000"/>
                <w:sz w:val="22"/>
                <w:szCs w:val="22"/>
              </w:rPr>
              <w:t xml:space="preserve">23. </w:t>
            </w:r>
            <w:r w:rsidRPr="006C0F6A">
              <w:rPr>
                <w:rFonts w:cstheme="minorHAnsi"/>
                <w:color w:val="000000"/>
                <w:sz w:val="22"/>
                <w:szCs w:val="22"/>
                <w:u w:val="single"/>
              </w:rPr>
              <w:t>Fall Risk</w:t>
            </w:r>
            <w:r w:rsidRPr="006C0F6A">
              <w:rPr>
                <w:rFonts w:cstheme="minorHAnsi"/>
                <w:color w:val="000000"/>
                <w:sz w:val="22"/>
                <w:szCs w:val="22"/>
              </w:rPr>
              <w:t>: SPT minimizes patient fall risk throughout skill.</w:t>
            </w:r>
          </w:p>
        </w:tc>
        <w:tc>
          <w:tcPr>
            <w:tcW w:w="1440" w:type="dxa"/>
            <w:tcBorders>
              <w:top w:val="single" w:sz="6" w:space="0" w:color="CCCCCC"/>
              <w:left w:val="single" w:sz="4" w:space="0" w:color="auto"/>
              <w:bottom w:val="single" w:sz="6" w:space="0" w:color="000000"/>
              <w:right w:val="single" w:sz="4" w:space="0" w:color="auto"/>
            </w:tcBorders>
            <w:shd w:val="clear" w:color="auto" w:fill="F2EF84"/>
          </w:tcPr>
          <w:p w14:paraId="2CD9A5C4" w14:textId="77777777" w:rsidR="00D204F0" w:rsidRPr="00392330" w:rsidRDefault="00D204F0" w:rsidP="00F70893">
            <w:pPr>
              <w:jc w:val="center"/>
              <w:rPr>
                <w:rFonts w:cstheme="minorHAnsi"/>
                <w:color w:val="000000"/>
              </w:rPr>
            </w:pPr>
            <w:r>
              <w:rPr>
                <w:rFonts w:cstheme="minorHAnsi"/>
                <w:color w:val="000000"/>
              </w:rPr>
              <w:t>70.0% (14.1)</w:t>
            </w:r>
          </w:p>
        </w:tc>
        <w:tc>
          <w:tcPr>
            <w:tcW w:w="1350" w:type="dxa"/>
            <w:tcBorders>
              <w:top w:val="single" w:sz="6" w:space="0" w:color="CCCCCC"/>
              <w:left w:val="single" w:sz="4" w:space="0" w:color="auto"/>
              <w:bottom w:val="single" w:sz="6" w:space="0" w:color="000000"/>
              <w:right w:val="single" w:sz="4" w:space="0" w:color="auto"/>
            </w:tcBorders>
            <w:shd w:val="clear" w:color="auto" w:fill="F2EF84"/>
          </w:tcPr>
          <w:p w14:paraId="34B917FC" w14:textId="77777777" w:rsidR="00D204F0" w:rsidRPr="00086FA2" w:rsidRDefault="00D204F0" w:rsidP="00F70893">
            <w:pPr>
              <w:jc w:val="center"/>
              <w:rPr>
                <w:rFonts w:cstheme="minorHAnsi"/>
                <w:color w:val="000000"/>
              </w:rPr>
            </w:pPr>
            <w:r>
              <w:rPr>
                <w:rFonts w:cstheme="minorHAnsi"/>
              </w:rPr>
              <w:t>9</w:t>
            </w:r>
            <w:r w:rsidRPr="00086FA2">
              <w:rPr>
                <w:rFonts w:cstheme="minorHAnsi"/>
              </w:rPr>
              <w:t xml:space="preserve"> (100.0%)</w:t>
            </w:r>
          </w:p>
        </w:tc>
      </w:tr>
      <w:tr w:rsidR="00D204F0" w:rsidRPr="007F2683" w14:paraId="5DDCF8BC"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Mar>
              <w:top w:w="0" w:type="dxa"/>
              <w:left w:w="45" w:type="dxa"/>
              <w:bottom w:w="0" w:type="dxa"/>
              <w:right w:w="45" w:type="dxa"/>
            </w:tcMar>
            <w:vAlign w:val="bottom"/>
            <w:hideMark/>
          </w:tcPr>
          <w:p w14:paraId="342BFEDD" w14:textId="77777777" w:rsidR="00D204F0" w:rsidRPr="00661823" w:rsidRDefault="00D204F0" w:rsidP="00F70893">
            <w:pPr>
              <w:jc w:val="center"/>
              <w:rPr>
                <w:rFonts w:cstheme="minorHAnsi"/>
                <w:sz w:val="28"/>
                <w:szCs w:val="28"/>
              </w:rPr>
            </w:pPr>
            <w:r w:rsidRPr="00661823">
              <w:rPr>
                <w:rFonts w:cstheme="minorHAnsi"/>
                <w:sz w:val="28"/>
                <w:szCs w:val="28"/>
              </w:rPr>
              <w:t>Skill 3: Sitting Up to Lying Down</w:t>
            </w:r>
          </w:p>
        </w:tc>
        <w:tc>
          <w:tcPr>
            <w:tcW w:w="1440"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Pr>
          <w:p w14:paraId="16DD24F3" w14:textId="77777777" w:rsidR="00D204F0" w:rsidRPr="006547AE" w:rsidRDefault="00D204F0" w:rsidP="00F70893">
            <w:pPr>
              <w:jc w:val="center"/>
              <w:rPr>
                <w:rFonts w:cstheme="minorHAnsi"/>
                <w:highlight w:val="yellow"/>
              </w:rPr>
            </w:pPr>
          </w:p>
        </w:tc>
        <w:tc>
          <w:tcPr>
            <w:tcW w:w="1350"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Pr>
          <w:p w14:paraId="3CDF4EC0" w14:textId="77777777" w:rsidR="00D204F0" w:rsidRPr="006547AE" w:rsidRDefault="00D204F0" w:rsidP="00F70893">
            <w:pPr>
              <w:jc w:val="center"/>
              <w:rPr>
                <w:rFonts w:cstheme="minorHAnsi"/>
                <w:highlight w:val="yellow"/>
              </w:rPr>
            </w:pPr>
          </w:p>
        </w:tc>
      </w:tr>
      <w:tr w:rsidR="00D204F0" w:rsidRPr="007F2683" w14:paraId="654BF103"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013F2E1A" w14:textId="77777777" w:rsidR="00D204F0" w:rsidRPr="00661823" w:rsidRDefault="00D204F0" w:rsidP="00F70893">
            <w:pPr>
              <w:rPr>
                <w:rFonts w:cstheme="minorHAnsi"/>
                <w:sz w:val="22"/>
                <w:szCs w:val="22"/>
              </w:rPr>
            </w:pPr>
            <w:r w:rsidRPr="00661823">
              <w:rPr>
                <w:rFonts w:cstheme="minorHAnsi"/>
                <w:color w:val="000000"/>
                <w:sz w:val="22"/>
                <w:szCs w:val="22"/>
              </w:rPr>
              <w:t xml:space="preserve">24. </w:t>
            </w:r>
            <w:r w:rsidRPr="00661823">
              <w:rPr>
                <w:rFonts w:cstheme="minorHAnsi"/>
                <w:color w:val="000000"/>
                <w:sz w:val="22"/>
                <w:szCs w:val="22"/>
                <w:u w:val="single"/>
              </w:rPr>
              <w:t>Method</w:t>
            </w:r>
            <w:r w:rsidRPr="00661823">
              <w:rPr>
                <w:rFonts w:cstheme="minorHAnsi"/>
                <w:color w:val="000000"/>
                <w:sz w:val="22"/>
                <w:szCs w:val="22"/>
              </w:rPr>
              <w:t>: SPT selects appropriate method of transition from sitting up to lying down (e.g., via side</w:t>
            </w:r>
            <w:r>
              <w:rPr>
                <w:rFonts w:cstheme="minorHAnsi"/>
                <w:color w:val="000000"/>
                <w:sz w:val="22"/>
                <w:szCs w:val="22"/>
              </w:rPr>
              <w:t xml:space="preserve"> </w:t>
            </w:r>
            <w:r w:rsidRPr="00661823">
              <w:rPr>
                <w:rFonts w:cstheme="minorHAnsi"/>
                <w:color w:val="000000"/>
                <w:sz w:val="22"/>
                <w:szCs w:val="22"/>
              </w:rPr>
              <w:t>lying or down on elbow) that optimizes patient participation and independence.</w:t>
            </w:r>
          </w:p>
        </w:tc>
        <w:tc>
          <w:tcPr>
            <w:tcW w:w="1440" w:type="dxa"/>
            <w:tcBorders>
              <w:top w:val="single" w:sz="6" w:space="0" w:color="CCCCCC"/>
              <w:left w:val="single" w:sz="4" w:space="0" w:color="auto"/>
              <w:bottom w:val="single" w:sz="6" w:space="0" w:color="000000"/>
              <w:right w:val="single" w:sz="4" w:space="0" w:color="auto"/>
            </w:tcBorders>
          </w:tcPr>
          <w:p w14:paraId="6FD83AD6" w14:textId="77777777" w:rsidR="00D204F0" w:rsidRPr="0014180B" w:rsidRDefault="00D204F0" w:rsidP="00F70893">
            <w:pPr>
              <w:jc w:val="center"/>
              <w:rPr>
                <w:rFonts w:cstheme="minorHAnsi"/>
                <w:color w:val="000000"/>
              </w:rPr>
            </w:pPr>
            <w:r>
              <w:rPr>
                <w:rFonts w:cstheme="minorHAnsi"/>
                <w:color w:val="000000"/>
              </w:rPr>
              <w:t>67.5% (12.6)</w:t>
            </w:r>
          </w:p>
        </w:tc>
        <w:tc>
          <w:tcPr>
            <w:tcW w:w="1350" w:type="dxa"/>
            <w:tcBorders>
              <w:top w:val="single" w:sz="6" w:space="0" w:color="CCCCCC"/>
              <w:left w:val="single" w:sz="4" w:space="0" w:color="auto"/>
              <w:bottom w:val="single" w:sz="6" w:space="0" w:color="000000"/>
              <w:right w:val="single" w:sz="4" w:space="0" w:color="auto"/>
            </w:tcBorders>
          </w:tcPr>
          <w:p w14:paraId="55562811" w14:textId="77777777" w:rsidR="00D204F0" w:rsidRPr="002F4692" w:rsidRDefault="00D204F0" w:rsidP="00F70893">
            <w:pPr>
              <w:jc w:val="center"/>
              <w:rPr>
                <w:rFonts w:cstheme="minorHAnsi"/>
                <w:color w:val="000000"/>
              </w:rPr>
            </w:pPr>
            <w:r w:rsidRPr="002F4692">
              <w:rPr>
                <w:rFonts w:cstheme="minorHAnsi"/>
              </w:rPr>
              <w:t>0 (0.0%)</w:t>
            </w:r>
          </w:p>
        </w:tc>
      </w:tr>
      <w:tr w:rsidR="00D204F0" w:rsidRPr="007F2683" w14:paraId="0BB6E2BA"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2D69DBF4" w14:textId="77777777" w:rsidR="00D204F0" w:rsidRPr="00661823" w:rsidRDefault="00D204F0" w:rsidP="00F70893">
            <w:pPr>
              <w:rPr>
                <w:rFonts w:cstheme="minorHAnsi"/>
                <w:sz w:val="22"/>
                <w:szCs w:val="22"/>
              </w:rPr>
            </w:pPr>
            <w:r w:rsidRPr="00661823">
              <w:rPr>
                <w:rFonts w:cstheme="minorHAnsi"/>
                <w:color w:val="000000"/>
                <w:sz w:val="22"/>
                <w:szCs w:val="22"/>
              </w:rPr>
              <w:t xml:space="preserve">25. </w:t>
            </w:r>
            <w:r w:rsidRPr="00661823">
              <w:rPr>
                <w:rFonts w:cstheme="minorHAnsi"/>
                <w:color w:val="000000"/>
                <w:sz w:val="22"/>
                <w:szCs w:val="22"/>
                <w:u w:val="single"/>
              </w:rPr>
              <w:t>Set-up</w:t>
            </w:r>
            <w:r w:rsidRPr="00661823">
              <w:rPr>
                <w:rFonts w:cstheme="minorHAnsi"/>
                <w:color w:val="000000"/>
                <w:sz w:val="22"/>
                <w:szCs w:val="22"/>
              </w:rPr>
              <w:t>: SPT sets up environment to optimize patient performance.</w:t>
            </w:r>
          </w:p>
        </w:tc>
        <w:tc>
          <w:tcPr>
            <w:tcW w:w="1440" w:type="dxa"/>
            <w:tcBorders>
              <w:top w:val="single" w:sz="6" w:space="0" w:color="CCCCCC"/>
              <w:left w:val="single" w:sz="4" w:space="0" w:color="auto"/>
              <w:bottom w:val="single" w:sz="6" w:space="0" w:color="000000"/>
              <w:right w:val="single" w:sz="4" w:space="0" w:color="auto"/>
            </w:tcBorders>
          </w:tcPr>
          <w:p w14:paraId="5127EDA4" w14:textId="77777777" w:rsidR="00D204F0" w:rsidRPr="0014180B" w:rsidRDefault="00D204F0" w:rsidP="00F70893">
            <w:pPr>
              <w:jc w:val="center"/>
              <w:rPr>
                <w:rFonts w:cstheme="minorHAnsi"/>
                <w:color w:val="000000"/>
              </w:rPr>
            </w:pPr>
            <w:r>
              <w:rPr>
                <w:rFonts w:cstheme="minorHAnsi"/>
                <w:color w:val="000000"/>
              </w:rPr>
              <w:t>61.3% (13.1)</w:t>
            </w:r>
          </w:p>
        </w:tc>
        <w:tc>
          <w:tcPr>
            <w:tcW w:w="1350" w:type="dxa"/>
            <w:tcBorders>
              <w:top w:val="single" w:sz="6" w:space="0" w:color="CCCCCC"/>
              <w:left w:val="single" w:sz="4" w:space="0" w:color="auto"/>
              <w:bottom w:val="single" w:sz="6" w:space="0" w:color="000000"/>
              <w:right w:val="single" w:sz="4" w:space="0" w:color="auto"/>
            </w:tcBorders>
          </w:tcPr>
          <w:p w14:paraId="03D489CB" w14:textId="77777777" w:rsidR="00D204F0" w:rsidRPr="002F4692" w:rsidRDefault="00D204F0" w:rsidP="00F70893">
            <w:pPr>
              <w:jc w:val="center"/>
              <w:rPr>
                <w:rFonts w:cstheme="minorHAnsi"/>
                <w:color w:val="000000"/>
              </w:rPr>
            </w:pPr>
            <w:r>
              <w:rPr>
                <w:rFonts w:cstheme="minorHAnsi"/>
              </w:rPr>
              <w:t>1 (11.1%)</w:t>
            </w:r>
          </w:p>
        </w:tc>
      </w:tr>
      <w:tr w:rsidR="00D204F0" w:rsidRPr="007F2683" w14:paraId="3D86D3DB"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0224B2F8" w14:textId="77777777" w:rsidR="00D204F0" w:rsidRPr="00661823" w:rsidRDefault="00D204F0" w:rsidP="00F70893">
            <w:pPr>
              <w:rPr>
                <w:rFonts w:cstheme="minorHAnsi"/>
                <w:sz w:val="22"/>
                <w:szCs w:val="22"/>
              </w:rPr>
            </w:pPr>
            <w:r w:rsidRPr="00661823">
              <w:rPr>
                <w:rFonts w:cstheme="minorHAnsi"/>
                <w:color w:val="000000"/>
                <w:sz w:val="22"/>
                <w:szCs w:val="22"/>
              </w:rPr>
              <w:t xml:space="preserve">26. </w:t>
            </w:r>
            <w:r w:rsidRPr="00661823">
              <w:rPr>
                <w:rFonts w:cstheme="minorHAnsi"/>
                <w:color w:val="000000"/>
                <w:sz w:val="22"/>
                <w:szCs w:val="22"/>
                <w:u w:val="single"/>
              </w:rPr>
              <w:t>SPT Position</w:t>
            </w:r>
            <w:r w:rsidRPr="00661823">
              <w:rPr>
                <w:rFonts w:cstheme="minorHAnsi"/>
                <w:color w:val="000000"/>
                <w:sz w:val="22"/>
                <w:szCs w:val="22"/>
              </w:rPr>
              <w:t>: SPT positions self (therapist) to facilitate/assist patient movement and maximize patient safety.</w:t>
            </w:r>
          </w:p>
        </w:tc>
        <w:tc>
          <w:tcPr>
            <w:tcW w:w="1440" w:type="dxa"/>
            <w:tcBorders>
              <w:top w:val="single" w:sz="6" w:space="0" w:color="CCCCCC"/>
              <w:left w:val="single" w:sz="4" w:space="0" w:color="auto"/>
              <w:bottom w:val="single" w:sz="6" w:space="0" w:color="000000"/>
              <w:right w:val="single" w:sz="4" w:space="0" w:color="auto"/>
            </w:tcBorders>
          </w:tcPr>
          <w:p w14:paraId="54F28CD0" w14:textId="77777777" w:rsidR="00D204F0" w:rsidRPr="0014180B" w:rsidRDefault="00D204F0" w:rsidP="00F70893">
            <w:pPr>
              <w:jc w:val="center"/>
              <w:rPr>
                <w:rFonts w:cstheme="minorHAnsi"/>
                <w:color w:val="000000"/>
              </w:rPr>
            </w:pPr>
            <w:r>
              <w:rPr>
                <w:rFonts w:cstheme="minorHAnsi"/>
                <w:color w:val="000000"/>
              </w:rPr>
              <w:t>63.8% (7.5)</w:t>
            </w:r>
          </w:p>
        </w:tc>
        <w:tc>
          <w:tcPr>
            <w:tcW w:w="1350" w:type="dxa"/>
            <w:tcBorders>
              <w:top w:val="single" w:sz="6" w:space="0" w:color="CCCCCC"/>
              <w:left w:val="single" w:sz="4" w:space="0" w:color="auto"/>
              <w:bottom w:val="single" w:sz="6" w:space="0" w:color="000000"/>
              <w:right w:val="single" w:sz="4" w:space="0" w:color="auto"/>
            </w:tcBorders>
          </w:tcPr>
          <w:p w14:paraId="7810F4A8" w14:textId="77777777" w:rsidR="00D204F0" w:rsidRPr="002F4692" w:rsidRDefault="00D204F0" w:rsidP="00F70893">
            <w:pPr>
              <w:jc w:val="center"/>
              <w:rPr>
                <w:rFonts w:cstheme="minorHAnsi"/>
                <w:color w:val="000000"/>
              </w:rPr>
            </w:pPr>
            <w:r>
              <w:rPr>
                <w:rFonts w:cstheme="minorHAnsi"/>
                <w:color w:val="000000"/>
              </w:rPr>
              <w:t>4 (44.4%)</w:t>
            </w:r>
          </w:p>
        </w:tc>
      </w:tr>
      <w:tr w:rsidR="00D204F0" w:rsidRPr="007F2683" w14:paraId="6711B698"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787A57F0" w14:textId="77777777" w:rsidR="00D204F0" w:rsidRPr="00661823" w:rsidRDefault="00D204F0" w:rsidP="00F70893">
            <w:pPr>
              <w:rPr>
                <w:rFonts w:cstheme="minorHAnsi"/>
                <w:sz w:val="22"/>
                <w:szCs w:val="22"/>
              </w:rPr>
            </w:pPr>
            <w:r w:rsidRPr="00661823">
              <w:rPr>
                <w:rFonts w:cstheme="minorHAnsi"/>
                <w:color w:val="000000"/>
                <w:sz w:val="22"/>
                <w:szCs w:val="22"/>
              </w:rPr>
              <w:t xml:space="preserve">27. </w:t>
            </w:r>
            <w:r w:rsidRPr="00661823">
              <w:rPr>
                <w:rFonts w:cstheme="minorHAnsi"/>
                <w:color w:val="000000"/>
                <w:sz w:val="22"/>
                <w:szCs w:val="22"/>
                <w:u w:val="single"/>
              </w:rPr>
              <w:t>SPT Assistance</w:t>
            </w:r>
            <w:r w:rsidRPr="00661823">
              <w:rPr>
                <w:rFonts w:cstheme="minorHAnsi"/>
                <w:color w:val="000000"/>
                <w:sz w:val="22"/>
                <w:szCs w:val="22"/>
              </w:rPr>
              <w:t>: SPT allows patient to do as much of the movement as possible and assists patient with lying down only as needed.</w:t>
            </w:r>
          </w:p>
        </w:tc>
        <w:tc>
          <w:tcPr>
            <w:tcW w:w="1440" w:type="dxa"/>
            <w:tcBorders>
              <w:top w:val="single" w:sz="6" w:space="0" w:color="CCCCCC"/>
              <w:left w:val="single" w:sz="4" w:space="0" w:color="auto"/>
              <w:bottom w:val="single" w:sz="6" w:space="0" w:color="000000"/>
              <w:right w:val="single" w:sz="4" w:space="0" w:color="auto"/>
            </w:tcBorders>
          </w:tcPr>
          <w:p w14:paraId="088C9B29" w14:textId="77777777" w:rsidR="00D204F0" w:rsidRPr="0014180B" w:rsidRDefault="00D204F0" w:rsidP="00F70893">
            <w:pPr>
              <w:jc w:val="center"/>
              <w:rPr>
                <w:rFonts w:cstheme="minorHAnsi"/>
                <w:color w:val="000000"/>
              </w:rPr>
            </w:pPr>
            <w:r>
              <w:rPr>
                <w:rFonts w:cstheme="minorHAnsi"/>
                <w:color w:val="000000"/>
              </w:rPr>
              <w:t>63.8% (11.1)</w:t>
            </w:r>
          </w:p>
        </w:tc>
        <w:tc>
          <w:tcPr>
            <w:tcW w:w="1350" w:type="dxa"/>
            <w:tcBorders>
              <w:top w:val="single" w:sz="6" w:space="0" w:color="CCCCCC"/>
              <w:left w:val="single" w:sz="4" w:space="0" w:color="auto"/>
              <w:bottom w:val="single" w:sz="6" w:space="0" w:color="000000"/>
              <w:right w:val="single" w:sz="4" w:space="0" w:color="auto"/>
            </w:tcBorders>
          </w:tcPr>
          <w:p w14:paraId="152928DF" w14:textId="77777777" w:rsidR="00D204F0" w:rsidRPr="002F4692" w:rsidRDefault="00D204F0" w:rsidP="00F70893">
            <w:pPr>
              <w:jc w:val="center"/>
              <w:rPr>
                <w:rFonts w:cstheme="minorHAnsi"/>
                <w:color w:val="000000"/>
              </w:rPr>
            </w:pPr>
            <w:r w:rsidRPr="002F4692">
              <w:rPr>
                <w:rFonts w:cstheme="minorHAnsi"/>
                <w:color w:val="000000"/>
              </w:rPr>
              <w:t>0 (0.0%)</w:t>
            </w:r>
          </w:p>
        </w:tc>
      </w:tr>
      <w:tr w:rsidR="00D204F0" w:rsidRPr="007F2683" w14:paraId="36EE6615"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2D96DF47" w14:textId="77777777" w:rsidR="00D204F0" w:rsidRPr="00661823" w:rsidRDefault="00D204F0" w:rsidP="00F70893">
            <w:pPr>
              <w:rPr>
                <w:rFonts w:cstheme="minorHAnsi"/>
                <w:sz w:val="22"/>
                <w:szCs w:val="22"/>
              </w:rPr>
            </w:pPr>
            <w:r w:rsidRPr="00661823">
              <w:rPr>
                <w:rFonts w:cstheme="minorHAnsi"/>
                <w:color w:val="000000"/>
                <w:sz w:val="22"/>
                <w:szCs w:val="22"/>
              </w:rPr>
              <w:t xml:space="preserve">28. </w:t>
            </w:r>
            <w:r w:rsidRPr="00661823">
              <w:rPr>
                <w:rFonts w:cstheme="minorHAnsi"/>
                <w:color w:val="000000"/>
                <w:sz w:val="22"/>
                <w:szCs w:val="22"/>
                <w:u w:val="single"/>
              </w:rPr>
              <w:t>Body Part Support</w:t>
            </w:r>
            <w:r w:rsidRPr="00661823">
              <w:rPr>
                <w:rFonts w:cstheme="minorHAnsi"/>
                <w:color w:val="000000"/>
                <w:sz w:val="22"/>
                <w:szCs w:val="22"/>
              </w:rPr>
              <w:t>: SPT protects/supports patient’s joints and skin sufficiently (e.g., avoids skin shearing and friction) during movement of body parts.</w:t>
            </w:r>
          </w:p>
        </w:tc>
        <w:tc>
          <w:tcPr>
            <w:tcW w:w="1440" w:type="dxa"/>
            <w:tcBorders>
              <w:top w:val="single" w:sz="6" w:space="0" w:color="CCCCCC"/>
              <w:left w:val="single" w:sz="4" w:space="0" w:color="auto"/>
              <w:bottom w:val="single" w:sz="6" w:space="0" w:color="000000"/>
              <w:right w:val="single" w:sz="4" w:space="0" w:color="auto"/>
            </w:tcBorders>
          </w:tcPr>
          <w:p w14:paraId="10007C84" w14:textId="77777777" w:rsidR="00D204F0" w:rsidRPr="0014180B" w:rsidRDefault="00D204F0" w:rsidP="00F70893">
            <w:pPr>
              <w:jc w:val="center"/>
              <w:rPr>
                <w:rFonts w:cstheme="minorHAnsi"/>
                <w:color w:val="000000"/>
              </w:rPr>
            </w:pPr>
            <w:r>
              <w:rPr>
                <w:rFonts w:cstheme="minorHAnsi"/>
                <w:color w:val="000000"/>
              </w:rPr>
              <w:t>61.3% (13.1)</w:t>
            </w:r>
          </w:p>
        </w:tc>
        <w:tc>
          <w:tcPr>
            <w:tcW w:w="1350" w:type="dxa"/>
            <w:tcBorders>
              <w:top w:val="single" w:sz="6" w:space="0" w:color="CCCCCC"/>
              <w:left w:val="single" w:sz="4" w:space="0" w:color="auto"/>
              <w:bottom w:val="single" w:sz="6" w:space="0" w:color="000000"/>
              <w:right w:val="single" w:sz="4" w:space="0" w:color="auto"/>
            </w:tcBorders>
          </w:tcPr>
          <w:p w14:paraId="7DB57FA2" w14:textId="77777777" w:rsidR="00D204F0" w:rsidRPr="002F4692" w:rsidRDefault="00D204F0" w:rsidP="00F70893">
            <w:pPr>
              <w:jc w:val="center"/>
              <w:rPr>
                <w:rFonts w:cstheme="minorHAnsi"/>
                <w:color w:val="000000"/>
              </w:rPr>
            </w:pPr>
            <w:r>
              <w:rPr>
                <w:rFonts w:cstheme="minorHAnsi"/>
                <w:color w:val="000000"/>
              </w:rPr>
              <w:t>4 (44.4%)</w:t>
            </w:r>
          </w:p>
        </w:tc>
      </w:tr>
      <w:tr w:rsidR="00D204F0" w:rsidRPr="007F2683" w14:paraId="1F17EF93"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EF84"/>
            <w:tcMar>
              <w:top w:w="0" w:type="dxa"/>
              <w:left w:w="45" w:type="dxa"/>
              <w:bottom w:w="0" w:type="dxa"/>
              <w:right w:w="45" w:type="dxa"/>
            </w:tcMar>
            <w:vAlign w:val="center"/>
            <w:hideMark/>
          </w:tcPr>
          <w:p w14:paraId="72CF139C" w14:textId="77777777" w:rsidR="00D204F0" w:rsidRPr="006C0F6A" w:rsidRDefault="00D204F0" w:rsidP="00F70893">
            <w:pPr>
              <w:rPr>
                <w:rFonts w:cstheme="minorHAnsi"/>
                <w:sz w:val="22"/>
                <w:szCs w:val="22"/>
              </w:rPr>
            </w:pPr>
            <w:r w:rsidRPr="006C0F6A">
              <w:rPr>
                <w:rFonts w:cstheme="minorHAnsi"/>
                <w:color w:val="000000"/>
                <w:sz w:val="22"/>
                <w:szCs w:val="22"/>
              </w:rPr>
              <w:t xml:space="preserve">29. </w:t>
            </w:r>
            <w:r w:rsidRPr="006C0F6A">
              <w:rPr>
                <w:rFonts w:cstheme="minorHAnsi"/>
                <w:color w:val="000000"/>
                <w:sz w:val="22"/>
                <w:szCs w:val="22"/>
                <w:u w:val="single"/>
              </w:rPr>
              <w:t>Lines and Tubes</w:t>
            </w:r>
            <w:r w:rsidRPr="006C0F6A">
              <w:rPr>
                <w:rFonts w:cstheme="minorHAnsi"/>
                <w:color w:val="000000"/>
                <w:sz w:val="22"/>
                <w:szCs w:val="22"/>
              </w:rPr>
              <w:t>: SPT manages all lines and tubes during transition from sitting up to lying down without undue pressure or tension placed on any lines or tubes and ensures safe placement of equipment (e.g., Foley below level of bladder).</w:t>
            </w:r>
          </w:p>
        </w:tc>
        <w:tc>
          <w:tcPr>
            <w:tcW w:w="1440" w:type="dxa"/>
            <w:tcBorders>
              <w:top w:val="single" w:sz="6" w:space="0" w:color="CCCCCC"/>
              <w:left w:val="single" w:sz="4" w:space="0" w:color="auto"/>
              <w:bottom w:val="single" w:sz="6" w:space="0" w:color="000000"/>
              <w:right w:val="single" w:sz="4" w:space="0" w:color="auto"/>
            </w:tcBorders>
            <w:shd w:val="clear" w:color="auto" w:fill="F2EF84"/>
          </w:tcPr>
          <w:p w14:paraId="0D303BAA" w14:textId="77777777" w:rsidR="00D204F0" w:rsidRPr="0014180B" w:rsidRDefault="00D204F0" w:rsidP="00F70893">
            <w:pPr>
              <w:jc w:val="center"/>
              <w:rPr>
                <w:rFonts w:cstheme="minorHAnsi"/>
                <w:color w:val="000000"/>
              </w:rPr>
            </w:pPr>
            <w:r>
              <w:rPr>
                <w:rFonts w:cstheme="minorHAnsi"/>
                <w:color w:val="000000"/>
              </w:rPr>
              <w:t>61.3% (10.3)</w:t>
            </w:r>
          </w:p>
        </w:tc>
        <w:tc>
          <w:tcPr>
            <w:tcW w:w="1350" w:type="dxa"/>
            <w:tcBorders>
              <w:top w:val="single" w:sz="6" w:space="0" w:color="CCCCCC"/>
              <w:left w:val="single" w:sz="4" w:space="0" w:color="auto"/>
              <w:bottom w:val="single" w:sz="6" w:space="0" w:color="000000"/>
              <w:right w:val="single" w:sz="4" w:space="0" w:color="auto"/>
            </w:tcBorders>
            <w:shd w:val="clear" w:color="auto" w:fill="F2EF84"/>
          </w:tcPr>
          <w:p w14:paraId="0E6DA321" w14:textId="77777777" w:rsidR="00D204F0" w:rsidRPr="002F4692" w:rsidRDefault="00D204F0" w:rsidP="00F70893">
            <w:pPr>
              <w:jc w:val="center"/>
              <w:rPr>
                <w:rFonts w:cstheme="minorHAnsi"/>
                <w:color w:val="000000"/>
              </w:rPr>
            </w:pPr>
            <w:r>
              <w:rPr>
                <w:rFonts w:cstheme="minorHAnsi"/>
              </w:rPr>
              <w:t>9</w:t>
            </w:r>
            <w:r w:rsidRPr="002F4692">
              <w:rPr>
                <w:rFonts w:cstheme="minorHAnsi"/>
              </w:rPr>
              <w:t xml:space="preserve"> (100.0%)</w:t>
            </w:r>
          </w:p>
        </w:tc>
      </w:tr>
      <w:tr w:rsidR="00D204F0" w:rsidRPr="007F2683" w14:paraId="2919B3F2"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EF84"/>
            <w:tcMar>
              <w:top w:w="0" w:type="dxa"/>
              <w:left w:w="45" w:type="dxa"/>
              <w:bottom w:w="0" w:type="dxa"/>
              <w:right w:w="45" w:type="dxa"/>
            </w:tcMar>
            <w:vAlign w:val="center"/>
            <w:hideMark/>
          </w:tcPr>
          <w:p w14:paraId="744E91EC" w14:textId="77777777" w:rsidR="00D204F0" w:rsidRPr="006C0F6A" w:rsidRDefault="00D204F0" w:rsidP="00F70893">
            <w:pPr>
              <w:rPr>
                <w:rFonts w:cstheme="minorHAnsi"/>
                <w:sz w:val="22"/>
                <w:szCs w:val="22"/>
              </w:rPr>
            </w:pPr>
            <w:r w:rsidRPr="006C0F6A">
              <w:rPr>
                <w:rFonts w:cstheme="minorHAnsi"/>
                <w:color w:val="000000"/>
                <w:sz w:val="22"/>
                <w:szCs w:val="22"/>
              </w:rPr>
              <w:t xml:space="preserve">30. </w:t>
            </w:r>
            <w:r w:rsidRPr="006C0F6A">
              <w:rPr>
                <w:rFonts w:cstheme="minorHAnsi"/>
                <w:color w:val="000000"/>
                <w:sz w:val="22"/>
                <w:szCs w:val="22"/>
                <w:u w:val="single"/>
              </w:rPr>
              <w:t>Precautions</w:t>
            </w:r>
            <w:r w:rsidRPr="006C0F6A">
              <w:rPr>
                <w:rFonts w:cstheme="minorHAnsi"/>
                <w:color w:val="000000"/>
                <w:sz w:val="22"/>
                <w:szCs w:val="22"/>
              </w:rPr>
              <w:t>: SPT maintains all relevant movement precautions.</w:t>
            </w:r>
          </w:p>
        </w:tc>
        <w:tc>
          <w:tcPr>
            <w:tcW w:w="1440" w:type="dxa"/>
            <w:tcBorders>
              <w:top w:val="single" w:sz="6" w:space="0" w:color="CCCCCC"/>
              <w:left w:val="single" w:sz="4" w:space="0" w:color="auto"/>
              <w:bottom w:val="single" w:sz="6" w:space="0" w:color="000000"/>
              <w:right w:val="single" w:sz="4" w:space="0" w:color="auto"/>
            </w:tcBorders>
            <w:shd w:val="clear" w:color="auto" w:fill="F2EF84"/>
          </w:tcPr>
          <w:p w14:paraId="0540FB6E" w14:textId="77777777" w:rsidR="00D204F0" w:rsidRPr="0014180B" w:rsidRDefault="00D204F0" w:rsidP="00F70893">
            <w:pPr>
              <w:jc w:val="center"/>
              <w:rPr>
                <w:rFonts w:cstheme="minorHAnsi"/>
                <w:color w:val="000000"/>
              </w:rPr>
            </w:pPr>
            <w:r>
              <w:rPr>
                <w:rFonts w:cstheme="minorHAnsi"/>
                <w:color w:val="000000"/>
              </w:rPr>
              <w:t>70.0% (8.2)</w:t>
            </w:r>
          </w:p>
        </w:tc>
        <w:tc>
          <w:tcPr>
            <w:tcW w:w="1350" w:type="dxa"/>
            <w:tcBorders>
              <w:top w:val="single" w:sz="6" w:space="0" w:color="CCCCCC"/>
              <w:left w:val="single" w:sz="4" w:space="0" w:color="auto"/>
              <w:bottom w:val="single" w:sz="6" w:space="0" w:color="000000"/>
              <w:right w:val="single" w:sz="4" w:space="0" w:color="auto"/>
            </w:tcBorders>
            <w:shd w:val="clear" w:color="auto" w:fill="F2EF84"/>
          </w:tcPr>
          <w:p w14:paraId="28FA65A2" w14:textId="77777777" w:rsidR="00D204F0" w:rsidRPr="002F4692" w:rsidRDefault="00D204F0" w:rsidP="00F70893">
            <w:pPr>
              <w:jc w:val="center"/>
              <w:rPr>
                <w:rFonts w:cstheme="minorHAnsi"/>
                <w:color w:val="000000"/>
              </w:rPr>
            </w:pPr>
            <w:r>
              <w:rPr>
                <w:rFonts w:cstheme="minorHAnsi"/>
              </w:rPr>
              <w:t>9</w:t>
            </w:r>
            <w:r w:rsidRPr="002F4692">
              <w:rPr>
                <w:rFonts w:cstheme="minorHAnsi"/>
              </w:rPr>
              <w:t xml:space="preserve"> (100.0%)</w:t>
            </w:r>
          </w:p>
        </w:tc>
      </w:tr>
      <w:tr w:rsidR="00D204F0" w:rsidRPr="007F2683" w14:paraId="70F8B9B5"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EF84"/>
            <w:tcMar>
              <w:top w:w="0" w:type="dxa"/>
              <w:left w:w="45" w:type="dxa"/>
              <w:bottom w:w="0" w:type="dxa"/>
              <w:right w:w="45" w:type="dxa"/>
            </w:tcMar>
            <w:vAlign w:val="center"/>
            <w:hideMark/>
          </w:tcPr>
          <w:p w14:paraId="5A191850" w14:textId="77777777" w:rsidR="00D204F0" w:rsidRPr="006C0F6A" w:rsidRDefault="00D204F0" w:rsidP="00F70893">
            <w:pPr>
              <w:rPr>
                <w:rFonts w:cstheme="minorHAnsi"/>
                <w:sz w:val="22"/>
                <w:szCs w:val="22"/>
              </w:rPr>
            </w:pPr>
            <w:r w:rsidRPr="006C0F6A">
              <w:rPr>
                <w:rFonts w:cstheme="minorHAnsi"/>
                <w:color w:val="000000"/>
                <w:sz w:val="22"/>
                <w:szCs w:val="22"/>
              </w:rPr>
              <w:t xml:space="preserve">31. </w:t>
            </w:r>
            <w:r w:rsidRPr="006C0F6A">
              <w:rPr>
                <w:rFonts w:cstheme="minorHAnsi"/>
                <w:color w:val="000000"/>
                <w:sz w:val="22"/>
                <w:szCs w:val="22"/>
                <w:u w:val="single"/>
              </w:rPr>
              <w:t>Fall Risk</w:t>
            </w:r>
            <w:r w:rsidRPr="006C0F6A">
              <w:rPr>
                <w:rFonts w:cstheme="minorHAnsi"/>
                <w:color w:val="000000"/>
                <w:sz w:val="22"/>
                <w:szCs w:val="22"/>
              </w:rPr>
              <w:t>: SPT minimizes patient fall risk throughout skill.</w:t>
            </w:r>
          </w:p>
        </w:tc>
        <w:tc>
          <w:tcPr>
            <w:tcW w:w="1440" w:type="dxa"/>
            <w:tcBorders>
              <w:top w:val="single" w:sz="6" w:space="0" w:color="CCCCCC"/>
              <w:left w:val="single" w:sz="4" w:space="0" w:color="auto"/>
              <w:bottom w:val="single" w:sz="6" w:space="0" w:color="000000"/>
              <w:right w:val="single" w:sz="4" w:space="0" w:color="auto"/>
            </w:tcBorders>
            <w:shd w:val="clear" w:color="auto" w:fill="F2EF84"/>
          </w:tcPr>
          <w:p w14:paraId="0FC6A742" w14:textId="77777777" w:rsidR="00D204F0" w:rsidRPr="0014180B" w:rsidRDefault="00D204F0" w:rsidP="00F70893">
            <w:pPr>
              <w:jc w:val="center"/>
              <w:rPr>
                <w:rFonts w:cstheme="minorHAnsi"/>
                <w:color w:val="000000"/>
              </w:rPr>
            </w:pPr>
            <w:r>
              <w:rPr>
                <w:rFonts w:cstheme="minorHAnsi"/>
                <w:color w:val="000000"/>
              </w:rPr>
              <w:t>75.0% (12.9)</w:t>
            </w:r>
          </w:p>
        </w:tc>
        <w:tc>
          <w:tcPr>
            <w:tcW w:w="1350" w:type="dxa"/>
            <w:tcBorders>
              <w:top w:val="single" w:sz="6" w:space="0" w:color="CCCCCC"/>
              <w:left w:val="single" w:sz="4" w:space="0" w:color="auto"/>
              <w:bottom w:val="single" w:sz="6" w:space="0" w:color="000000"/>
              <w:right w:val="single" w:sz="4" w:space="0" w:color="auto"/>
            </w:tcBorders>
            <w:shd w:val="clear" w:color="auto" w:fill="F2EF84"/>
          </w:tcPr>
          <w:p w14:paraId="530B3B8F" w14:textId="77777777" w:rsidR="00D204F0" w:rsidRPr="002F4692" w:rsidRDefault="00D204F0" w:rsidP="00F70893">
            <w:pPr>
              <w:jc w:val="center"/>
              <w:rPr>
                <w:rFonts w:cstheme="minorHAnsi"/>
                <w:color w:val="000000"/>
              </w:rPr>
            </w:pPr>
            <w:r>
              <w:rPr>
                <w:rFonts w:cstheme="minorHAnsi"/>
              </w:rPr>
              <w:t>9</w:t>
            </w:r>
            <w:r w:rsidRPr="002F4692">
              <w:rPr>
                <w:rFonts w:cstheme="minorHAnsi"/>
              </w:rPr>
              <w:t xml:space="preserve"> (100.0%)</w:t>
            </w:r>
          </w:p>
        </w:tc>
      </w:tr>
      <w:tr w:rsidR="00D204F0" w:rsidRPr="007F2683" w14:paraId="0BF408E6"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Mar>
              <w:top w:w="0" w:type="dxa"/>
              <w:left w:w="45" w:type="dxa"/>
              <w:bottom w:w="0" w:type="dxa"/>
              <w:right w:w="45" w:type="dxa"/>
            </w:tcMar>
            <w:vAlign w:val="bottom"/>
            <w:hideMark/>
          </w:tcPr>
          <w:p w14:paraId="10F95004" w14:textId="77777777" w:rsidR="00D204F0" w:rsidRPr="00661823" w:rsidRDefault="00D204F0" w:rsidP="00F70893">
            <w:pPr>
              <w:jc w:val="center"/>
              <w:rPr>
                <w:rFonts w:cstheme="minorHAnsi"/>
                <w:sz w:val="28"/>
                <w:szCs w:val="28"/>
              </w:rPr>
            </w:pPr>
            <w:r w:rsidRPr="00661823">
              <w:rPr>
                <w:rFonts w:cstheme="minorHAnsi"/>
                <w:sz w:val="28"/>
                <w:szCs w:val="28"/>
              </w:rPr>
              <w:t>Skill 4: Final Position</w:t>
            </w:r>
          </w:p>
        </w:tc>
        <w:tc>
          <w:tcPr>
            <w:tcW w:w="1440"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Pr>
          <w:p w14:paraId="477F5549" w14:textId="77777777" w:rsidR="00D204F0" w:rsidRPr="006547AE" w:rsidRDefault="00D204F0" w:rsidP="00F70893">
            <w:pPr>
              <w:jc w:val="center"/>
              <w:rPr>
                <w:rFonts w:cstheme="minorHAnsi"/>
                <w:highlight w:val="yellow"/>
              </w:rPr>
            </w:pPr>
          </w:p>
        </w:tc>
        <w:tc>
          <w:tcPr>
            <w:tcW w:w="1350"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Pr>
          <w:p w14:paraId="7AF7B552" w14:textId="77777777" w:rsidR="00D204F0" w:rsidRPr="006547AE" w:rsidRDefault="00D204F0" w:rsidP="00F70893">
            <w:pPr>
              <w:jc w:val="center"/>
              <w:rPr>
                <w:rFonts w:cstheme="minorHAnsi"/>
                <w:highlight w:val="yellow"/>
              </w:rPr>
            </w:pPr>
          </w:p>
        </w:tc>
      </w:tr>
      <w:tr w:rsidR="00D204F0" w:rsidRPr="007F2683" w14:paraId="0B723C04"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2C0607A5" w14:textId="77777777" w:rsidR="00D204F0" w:rsidRPr="00F77FC9" w:rsidRDefault="00D204F0" w:rsidP="00F70893">
            <w:pPr>
              <w:rPr>
                <w:rFonts w:cstheme="minorHAnsi"/>
                <w:sz w:val="22"/>
                <w:szCs w:val="22"/>
              </w:rPr>
            </w:pPr>
            <w:r w:rsidRPr="00F77FC9">
              <w:rPr>
                <w:rFonts w:cstheme="minorHAnsi"/>
                <w:color w:val="000000"/>
                <w:sz w:val="22"/>
                <w:szCs w:val="22"/>
              </w:rPr>
              <w:t xml:space="preserve">32. </w:t>
            </w:r>
            <w:r w:rsidRPr="00F77FC9">
              <w:rPr>
                <w:rFonts w:cstheme="minorHAnsi"/>
                <w:color w:val="000000"/>
                <w:sz w:val="22"/>
                <w:szCs w:val="22"/>
                <w:u w:val="single"/>
              </w:rPr>
              <w:t>Body Part Support</w:t>
            </w:r>
            <w:r w:rsidRPr="00F77FC9">
              <w:rPr>
                <w:rFonts w:cstheme="minorHAnsi"/>
                <w:color w:val="000000"/>
                <w:sz w:val="22"/>
                <w:szCs w:val="22"/>
              </w:rPr>
              <w:t>: Final patient position supports and protects any vulnerable body parts, for instance, related to skin breakdown, edema, or medical condition.</w:t>
            </w:r>
          </w:p>
        </w:tc>
        <w:tc>
          <w:tcPr>
            <w:tcW w:w="1440" w:type="dxa"/>
            <w:tcBorders>
              <w:top w:val="single" w:sz="6" w:space="0" w:color="CCCCCC"/>
              <w:left w:val="single" w:sz="4" w:space="0" w:color="auto"/>
              <w:bottom w:val="single" w:sz="6" w:space="0" w:color="000000"/>
              <w:right w:val="single" w:sz="4" w:space="0" w:color="auto"/>
            </w:tcBorders>
          </w:tcPr>
          <w:p w14:paraId="7E5FFF3B" w14:textId="77777777" w:rsidR="00D204F0" w:rsidRPr="00F77FC9" w:rsidRDefault="00D204F0" w:rsidP="00F70893">
            <w:pPr>
              <w:jc w:val="center"/>
              <w:rPr>
                <w:rFonts w:cstheme="minorHAnsi"/>
                <w:color w:val="000000"/>
              </w:rPr>
            </w:pPr>
            <w:r>
              <w:rPr>
                <w:rFonts w:cstheme="minorHAnsi"/>
                <w:color w:val="000000"/>
              </w:rPr>
              <w:t>75.0% (4.1)</w:t>
            </w:r>
          </w:p>
        </w:tc>
        <w:tc>
          <w:tcPr>
            <w:tcW w:w="1350" w:type="dxa"/>
            <w:tcBorders>
              <w:top w:val="single" w:sz="6" w:space="0" w:color="CCCCCC"/>
              <w:left w:val="single" w:sz="4" w:space="0" w:color="auto"/>
              <w:bottom w:val="single" w:sz="6" w:space="0" w:color="000000"/>
              <w:right w:val="single" w:sz="4" w:space="0" w:color="auto"/>
            </w:tcBorders>
          </w:tcPr>
          <w:p w14:paraId="43CF86C6" w14:textId="77777777" w:rsidR="00D204F0" w:rsidRPr="00F77FC9" w:rsidRDefault="00D204F0" w:rsidP="00F70893">
            <w:pPr>
              <w:jc w:val="center"/>
              <w:rPr>
                <w:rFonts w:cstheme="minorHAnsi"/>
                <w:color w:val="000000"/>
              </w:rPr>
            </w:pPr>
            <w:r w:rsidRPr="00F77FC9">
              <w:rPr>
                <w:rFonts w:cstheme="minorHAnsi"/>
                <w:color w:val="000000"/>
              </w:rPr>
              <w:t>5 (55.6%)</w:t>
            </w:r>
          </w:p>
        </w:tc>
      </w:tr>
      <w:tr w:rsidR="00D204F0" w:rsidRPr="007F2683" w14:paraId="17A1601F"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EF84"/>
            <w:tcMar>
              <w:top w:w="0" w:type="dxa"/>
              <w:left w:w="45" w:type="dxa"/>
              <w:bottom w:w="0" w:type="dxa"/>
              <w:right w:w="45" w:type="dxa"/>
            </w:tcMar>
            <w:vAlign w:val="center"/>
            <w:hideMark/>
          </w:tcPr>
          <w:p w14:paraId="38751003" w14:textId="77777777" w:rsidR="00D204F0" w:rsidRPr="006C0F6A" w:rsidRDefault="00D204F0" w:rsidP="00F70893">
            <w:pPr>
              <w:rPr>
                <w:rFonts w:cstheme="minorHAnsi"/>
                <w:sz w:val="22"/>
                <w:szCs w:val="22"/>
              </w:rPr>
            </w:pPr>
            <w:r w:rsidRPr="006C0F6A">
              <w:rPr>
                <w:rFonts w:cstheme="minorHAnsi"/>
                <w:color w:val="000000"/>
                <w:sz w:val="22"/>
                <w:szCs w:val="22"/>
              </w:rPr>
              <w:t xml:space="preserve">33. </w:t>
            </w:r>
            <w:r w:rsidRPr="006C0F6A">
              <w:rPr>
                <w:rFonts w:cstheme="minorHAnsi"/>
                <w:color w:val="000000"/>
                <w:sz w:val="22"/>
                <w:szCs w:val="22"/>
                <w:u w:val="single"/>
              </w:rPr>
              <w:t>Lines and Tubes</w:t>
            </w:r>
            <w:r w:rsidRPr="006C0F6A">
              <w:rPr>
                <w:rFonts w:cstheme="minorHAnsi"/>
                <w:color w:val="000000"/>
                <w:sz w:val="22"/>
                <w:szCs w:val="22"/>
              </w:rPr>
              <w:t>: Final patient position provides appropriate placement of lines and tubes with no undue pressure or tension placed on any lines or tubes and ensures safe placement of equipment (e.g., Foley below level of bladder).</w:t>
            </w:r>
          </w:p>
        </w:tc>
        <w:tc>
          <w:tcPr>
            <w:tcW w:w="1440" w:type="dxa"/>
            <w:tcBorders>
              <w:top w:val="single" w:sz="6" w:space="0" w:color="CCCCCC"/>
              <w:left w:val="single" w:sz="4" w:space="0" w:color="auto"/>
              <w:bottom w:val="single" w:sz="6" w:space="0" w:color="000000"/>
              <w:right w:val="single" w:sz="4" w:space="0" w:color="auto"/>
            </w:tcBorders>
            <w:shd w:val="clear" w:color="auto" w:fill="F2EF84"/>
          </w:tcPr>
          <w:p w14:paraId="7DF42385" w14:textId="77777777" w:rsidR="00D204F0" w:rsidRPr="00BC08BB" w:rsidRDefault="00D204F0" w:rsidP="00F70893">
            <w:pPr>
              <w:jc w:val="center"/>
              <w:rPr>
                <w:rFonts w:cstheme="minorHAnsi"/>
                <w:color w:val="000000"/>
              </w:rPr>
            </w:pPr>
            <w:r>
              <w:rPr>
                <w:rFonts w:cstheme="minorHAnsi"/>
                <w:color w:val="000000"/>
              </w:rPr>
              <w:t>77.5% (8.7)</w:t>
            </w:r>
          </w:p>
        </w:tc>
        <w:tc>
          <w:tcPr>
            <w:tcW w:w="1350" w:type="dxa"/>
            <w:tcBorders>
              <w:top w:val="single" w:sz="6" w:space="0" w:color="CCCCCC"/>
              <w:left w:val="single" w:sz="4" w:space="0" w:color="auto"/>
              <w:bottom w:val="single" w:sz="6" w:space="0" w:color="000000"/>
              <w:right w:val="single" w:sz="4" w:space="0" w:color="auto"/>
            </w:tcBorders>
            <w:shd w:val="clear" w:color="auto" w:fill="F2EF84"/>
          </w:tcPr>
          <w:p w14:paraId="1A039CC1" w14:textId="77777777" w:rsidR="00D204F0" w:rsidRPr="007941C2" w:rsidRDefault="00D204F0" w:rsidP="00F70893">
            <w:pPr>
              <w:jc w:val="center"/>
              <w:rPr>
                <w:rFonts w:cstheme="minorHAnsi"/>
                <w:color w:val="000000"/>
              </w:rPr>
            </w:pPr>
            <w:r>
              <w:rPr>
                <w:rFonts w:cstheme="minorHAnsi"/>
                <w:color w:val="000000"/>
              </w:rPr>
              <w:t>9 (100.0%)</w:t>
            </w:r>
          </w:p>
        </w:tc>
      </w:tr>
      <w:tr w:rsidR="00D204F0" w:rsidRPr="007F2683" w14:paraId="4EF34914"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EF84"/>
            <w:tcMar>
              <w:top w:w="0" w:type="dxa"/>
              <w:left w:w="45" w:type="dxa"/>
              <w:bottom w:w="0" w:type="dxa"/>
              <w:right w:w="45" w:type="dxa"/>
            </w:tcMar>
            <w:vAlign w:val="center"/>
            <w:hideMark/>
          </w:tcPr>
          <w:p w14:paraId="24F14E18" w14:textId="77777777" w:rsidR="00D204F0" w:rsidRPr="006C0F6A" w:rsidRDefault="00D204F0" w:rsidP="00F70893">
            <w:pPr>
              <w:rPr>
                <w:rFonts w:cstheme="minorHAnsi"/>
                <w:sz w:val="22"/>
                <w:szCs w:val="22"/>
              </w:rPr>
            </w:pPr>
            <w:r w:rsidRPr="006C0F6A">
              <w:rPr>
                <w:rFonts w:cstheme="minorHAnsi"/>
                <w:color w:val="000000"/>
                <w:sz w:val="22"/>
                <w:szCs w:val="22"/>
              </w:rPr>
              <w:t xml:space="preserve">34. </w:t>
            </w:r>
            <w:r w:rsidRPr="006C0F6A">
              <w:rPr>
                <w:rFonts w:cstheme="minorHAnsi"/>
                <w:color w:val="000000"/>
                <w:sz w:val="22"/>
                <w:szCs w:val="22"/>
                <w:u w:val="single"/>
              </w:rPr>
              <w:t>Precautions</w:t>
            </w:r>
            <w:r w:rsidRPr="006C0F6A">
              <w:rPr>
                <w:rFonts w:cstheme="minorHAnsi"/>
                <w:color w:val="000000"/>
                <w:sz w:val="22"/>
                <w:szCs w:val="22"/>
              </w:rPr>
              <w:t>: Final patient position maintains all relevant movement precautions.</w:t>
            </w:r>
          </w:p>
        </w:tc>
        <w:tc>
          <w:tcPr>
            <w:tcW w:w="1440" w:type="dxa"/>
            <w:tcBorders>
              <w:top w:val="single" w:sz="6" w:space="0" w:color="CCCCCC"/>
              <w:left w:val="single" w:sz="4" w:space="0" w:color="auto"/>
              <w:bottom w:val="single" w:sz="6" w:space="0" w:color="000000"/>
              <w:right w:val="single" w:sz="4" w:space="0" w:color="auto"/>
            </w:tcBorders>
            <w:shd w:val="clear" w:color="auto" w:fill="F2EF84"/>
          </w:tcPr>
          <w:p w14:paraId="584DB779" w14:textId="77777777" w:rsidR="00D204F0" w:rsidRPr="00BC08BB" w:rsidRDefault="00D204F0" w:rsidP="00F70893">
            <w:pPr>
              <w:jc w:val="center"/>
              <w:rPr>
                <w:rFonts w:cstheme="minorHAnsi"/>
                <w:color w:val="000000"/>
              </w:rPr>
            </w:pPr>
            <w:r>
              <w:rPr>
                <w:rFonts w:cstheme="minorHAnsi"/>
                <w:color w:val="000000"/>
              </w:rPr>
              <w:t>78.8% (14.4)</w:t>
            </w:r>
          </w:p>
        </w:tc>
        <w:tc>
          <w:tcPr>
            <w:tcW w:w="1350" w:type="dxa"/>
            <w:tcBorders>
              <w:top w:val="single" w:sz="6" w:space="0" w:color="CCCCCC"/>
              <w:left w:val="single" w:sz="4" w:space="0" w:color="auto"/>
              <w:bottom w:val="single" w:sz="6" w:space="0" w:color="000000"/>
              <w:right w:val="single" w:sz="4" w:space="0" w:color="auto"/>
            </w:tcBorders>
            <w:shd w:val="clear" w:color="auto" w:fill="F2EF84"/>
          </w:tcPr>
          <w:p w14:paraId="3884851C" w14:textId="77777777" w:rsidR="00D204F0" w:rsidRPr="007941C2" w:rsidRDefault="00D204F0" w:rsidP="00F70893">
            <w:pPr>
              <w:jc w:val="center"/>
              <w:rPr>
                <w:rFonts w:cstheme="minorHAnsi"/>
                <w:color w:val="000000"/>
              </w:rPr>
            </w:pPr>
            <w:r>
              <w:rPr>
                <w:rFonts w:cstheme="minorHAnsi"/>
                <w:color w:val="000000"/>
              </w:rPr>
              <w:t>9 (100.0%)</w:t>
            </w:r>
          </w:p>
        </w:tc>
      </w:tr>
      <w:tr w:rsidR="00D204F0" w:rsidRPr="007F2683" w14:paraId="062FAAFF"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66477029" w14:textId="77777777" w:rsidR="00D204F0" w:rsidRPr="00661823" w:rsidRDefault="00D204F0" w:rsidP="00F70893">
            <w:pPr>
              <w:rPr>
                <w:rFonts w:cstheme="minorHAnsi"/>
                <w:sz w:val="22"/>
                <w:szCs w:val="22"/>
              </w:rPr>
            </w:pPr>
            <w:r w:rsidRPr="00661823">
              <w:rPr>
                <w:rFonts w:cstheme="minorHAnsi"/>
                <w:color w:val="000000"/>
                <w:sz w:val="22"/>
                <w:szCs w:val="22"/>
              </w:rPr>
              <w:t xml:space="preserve">35. </w:t>
            </w:r>
            <w:r w:rsidRPr="00661823">
              <w:rPr>
                <w:rFonts w:cstheme="minorHAnsi"/>
                <w:color w:val="000000"/>
                <w:sz w:val="22"/>
                <w:szCs w:val="22"/>
                <w:u w:val="single"/>
              </w:rPr>
              <w:t>Comfort</w:t>
            </w:r>
            <w:r w:rsidRPr="00661823">
              <w:rPr>
                <w:rFonts w:cstheme="minorHAnsi"/>
                <w:color w:val="000000"/>
                <w:sz w:val="22"/>
                <w:szCs w:val="22"/>
              </w:rPr>
              <w:t>: Final patient position maximizes patient comfort, confirmed with patient (e.g., verbal, nonverbal, written feedback).</w:t>
            </w:r>
          </w:p>
        </w:tc>
        <w:tc>
          <w:tcPr>
            <w:tcW w:w="1440" w:type="dxa"/>
            <w:tcBorders>
              <w:top w:val="single" w:sz="6" w:space="0" w:color="CCCCCC"/>
              <w:left w:val="single" w:sz="4" w:space="0" w:color="auto"/>
              <w:bottom w:val="single" w:sz="6" w:space="0" w:color="000000"/>
              <w:right w:val="single" w:sz="4" w:space="0" w:color="auto"/>
            </w:tcBorders>
          </w:tcPr>
          <w:p w14:paraId="5DA6C450" w14:textId="77777777" w:rsidR="00D204F0" w:rsidRPr="00BC08BB" w:rsidRDefault="00D204F0" w:rsidP="00F70893">
            <w:pPr>
              <w:jc w:val="center"/>
              <w:rPr>
                <w:rFonts w:cstheme="minorHAnsi"/>
                <w:color w:val="000000"/>
              </w:rPr>
            </w:pPr>
            <w:r>
              <w:rPr>
                <w:rFonts w:cstheme="minorHAnsi"/>
                <w:color w:val="000000"/>
              </w:rPr>
              <w:t>72.5% (15.0)</w:t>
            </w:r>
          </w:p>
        </w:tc>
        <w:tc>
          <w:tcPr>
            <w:tcW w:w="1350" w:type="dxa"/>
            <w:tcBorders>
              <w:top w:val="single" w:sz="6" w:space="0" w:color="CCCCCC"/>
              <w:left w:val="single" w:sz="4" w:space="0" w:color="auto"/>
              <w:bottom w:val="single" w:sz="6" w:space="0" w:color="000000"/>
              <w:right w:val="single" w:sz="4" w:space="0" w:color="auto"/>
            </w:tcBorders>
          </w:tcPr>
          <w:p w14:paraId="61C60EB9" w14:textId="77777777" w:rsidR="00D204F0" w:rsidRPr="007941C2" w:rsidRDefault="00D204F0" w:rsidP="00F70893">
            <w:pPr>
              <w:jc w:val="center"/>
              <w:rPr>
                <w:rFonts w:cstheme="minorHAnsi"/>
                <w:color w:val="000000"/>
              </w:rPr>
            </w:pPr>
            <w:r>
              <w:rPr>
                <w:rFonts w:cstheme="minorHAnsi"/>
                <w:color w:val="000000"/>
              </w:rPr>
              <w:t>2 (22.2%)</w:t>
            </w:r>
          </w:p>
        </w:tc>
      </w:tr>
      <w:tr w:rsidR="00D204F0" w:rsidRPr="007F2683" w14:paraId="4E19E509"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EF84"/>
            <w:tcMar>
              <w:top w:w="0" w:type="dxa"/>
              <w:left w:w="45" w:type="dxa"/>
              <w:bottom w:w="0" w:type="dxa"/>
              <w:right w:w="45" w:type="dxa"/>
            </w:tcMar>
            <w:vAlign w:val="center"/>
            <w:hideMark/>
          </w:tcPr>
          <w:p w14:paraId="6DBFBFAB" w14:textId="77777777" w:rsidR="00D204F0" w:rsidRPr="006C0F6A" w:rsidRDefault="00D204F0" w:rsidP="00F70893">
            <w:pPr>
              <w:rPr>
                <w:rFonts w:cstheme="minorHAnsi"/>
                <w:sz w:val="22"/>
                <w:szCs w:val="22"/>
              </w:rPr>
            </w:pPr>
            <w:r w:rsidRPr="006C0F6A">
              <w:rPr>
                <w:rFonts w:cstheme="minorHAnsi"/>
                <w:color w:val="000000"/>
                <w:sz w:val="22"/>
                <w:szCs w:val="22"/>
              </w:rPr>
              <w:t xml:space="preserve">36. </w:t>
            </w:r>
            <w:r w:rsidRPr="006C0F6A">
              <w:rPr>
                <w:rFonts w:cstheme="minorHAnsi"/>
                <w:color w:val="000000"/>
                <w:sz w:val="22"/>
                <w:szCs w:val="22"/>
                <w:u w:val="single"/>
              </w:rPr>
              <w:t>Fall Risk</w:t>
            </w:r>
            <w:r w:rsidRPr="006C0F6A">
              <w:rPr>
                <w:rFonts w:cstheme="minorHAnsi"/>
                <w:color w:val="000000"/>
                <w:sz w:val="22"/>
                <w:szCs w:val="22"/>
              </w:rPr>
              <w:t>: Final patient position minimizes patient fall risk.</w:t>
            </w:r>
          </w:p>
        </w:tc>
        <w:tc>
          <w:tcPr>
            <w:tcW w:w="1440" w:type="dxa"/>
            <w:tcBorders>
              <w:top w:val="single" w:sz="6" w:space="0" w:color="CCCCCC"/>
              <w:left w:val="single" w:sz="4" w:space="0" w:color="auto"/>
              <w:bottom w:val="single" w:sz="6" w:space="0" w:color="000000"/>
              <w:right w:val="single" w:sz="4" w:space="0" w:color="auto"/>
            </w:tcBorders>
            <w:shd w:val="clear" w:color="auto" w:fill="F2EF84"/>
          </w:tcPr>
          <w:p w14:paraId="7028E473" w14:textId="77777777" w:rsidR="00D204F0" w:rsidRPr="00BC08BB" w:rsidRDefault="00D204F0" w:rsidP="00F70893">
            <w:pPr>
              <w:jc w:val="center"/>
              <w:rPr>
                <w:rFonts w:cstheme="minorHAnsi"/>
                <w:color w:val="000000"/>
              </w:rPr>
            </w:pPr>
            <w:r>
              <w:rPr>
                <w:rFonts w:cstheme="minorHAnsi"/>
                <w:color w:val="000000"/>
              </w:rPr>
              <w:t>77.5% (16.6)</w:t>
            </w:r>
          </w:p>
        </w:tc>
        <w:tc>
          <w:tcPr>
            <w:tcW w:w="1350" w:type="dxa"/>
            <w:tcBorders>
              <w:top w:val="single" w:sz="6" w:space="0" w:color="CCCCCC"/>
              <w:left w:val="single" w:sz="4" w:space="0" w:color="auto"/>
              <w:bottom w:val="single" w:sz="6" w:space="0" w:color="000000"/>
              <w:right w:val="single" w:sz="4" w:space="0" w:color="auto"/>
            </w:tcBorders>
            <w:shd w:val="clear" w:color="auto" w:fill="F2EF84"/>
          </w:tcPr>
          <w:p w14:paraId="6BD10E2E" w14:textId="77777777" w:rsidR="00D204F0" w:rsidRPr="007941C2" w:rsidRDefault="00D204F0" w:rsidP="00F70893">
            <w:pPr>
              <w:jc w:val="center"/>
              <w:rPr>
                <w:rFonts w:cstheme="minorHAnsi"/>
                <w:color w:val="000000"/>
              </w:rPr>
            </w:pPr>
            <w:r>
              <w:rPr>
                <w:rFonts w:cstheme="minorHAnsi"/>
                <w:color w:val="000000"/>
              </w:rPr>
              <w:t>9 (100.0%)</w:t>
            </w:r>
          </w:p>
        </w:tc>
      </w:tr>
      <w:tr w:rsidR="00D204F0" w:rsidRPr="007F2683" w14:paraId="0D94F632"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Mar>
              <w:top w:w="0" w:type="dxa"/>
              <w:left w:w="45" w:type="dxa"/>
              <w:bottom w:w="0" w:type="dxa"/>
              <w:right w:w="45" w:type="dxa"/>
            </w:tcMar>
            <w:vAlign w:val="bottom"/>
            <w:hideMark/>
          </w:tcPr>
          <w:p w14:paraId="52745A84" w14:textId="77777777" w:rsidR="00D204F0" w:rsidRPr="00661823" w:rsidRDefault="00D204F0" w:rsidP="00F70893">
            <w:pPr>
              <w:jc w:val="center"/>
              <w:rPr>
                <w:rFonts w:cstheme="minorHAnsi"/>
                <w:sz w:val="28"/>
                <w:szCs w:val="28"/>
              </w:rPr>
            </w:pPr>
            <w:r w:rsidRPr="00661823">
              <w:rPr>
                <w:rFonts w:cstheme="minorHAnsi"/>
                <w:sz w:val="28"/>
                <w:szCs w:val="28"/>
              </w:rPr>
              <w:t>Overall Encounter</w:t>
            </w:r>
          </w:p>
        </w:tc>
        <w:tc>
          <w:tcPr>
            <w:tcW w:w="1440"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Pr>
          <w:p w14:paraId="54C16865" w14:textId="77777777" w:rsidR="00D204F0" w:rsidRPr="006547AE" w:rsidRDefault="00D204F0" w:rsidP="00F70893">
            <w:pPr>
              <w:jc w:val="center"/>
              <w:rPr>
                <w:rFonts w:cstheme="minorHAnsi"/>
                <w:highlight w:val="yellow"/>
              </w:rPr>
            </w:pPr>
          </w:p>
        </w:tc>
        <w:tc>
          <w:tcPr>
            <w:tcW w:w="1350"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Pr>
          <w:p w14:paraId="1ACEE0DB" w14:textId="77777777" w:rsidR="00D204F0" w:rsidRPr="006547AE" w:rsidRDefault="00D204F0" w:rsidP="00F70893">
            <w:pPr>
              <w:jc w:val="center"/>
              <w:rPr>
                <w:rFonts w:cstheme="minorHAnsi"/>
                <w:highlight w:val="yellow"/>
              </w:rPr>
            </w:pPr>
          </w:p>
        </w:tc>
      </w:tr>
      <w:tr w:rsidR="00D204F0" w:rsidRPr="007F2683" w14:paraId="0A8A918D"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26B59E54" w14:textId="77777777" w:rsidR="00D204F0" w:rsidRPr="00661823" w:rsidRDefault="00D204F0" w:rsidP="00F70893">
            <w:pPr>
              <w:rPr>
                <w:rFonts w:cstheme="minorHAnsi"/>
                <w:sz w:val="22"/>
                <w:szCs w:val="22"/>
              </w:rPr>
            </w:pPr>
            <w:r w:rsidRPr="00661823">
              <w:rPr>
                <w:rFonts w:cstheme="minorHAnsi"/>
                <w:color w:val="000000"/>
                <w:sz w:val="22"/>
                <w:szCs w:val="22"/>
              </w:rPr>
              <w:t xml:space="preserve">37. </w:t>
            </w:r>
            <w:r w:rsidRPr="00661823">
              <w:rPr>
                <w:rFonts w:cstheme="minorHAnsi"/>
                <w:color w:val="000000"/>
                <w:sz w:val="22"/>
                <w:szCs w:val="22"/>
                <w:u w:val="single"/>
              </w:rPr>
              <w:t>Draping</w:t>
            </w:r>
            <w:r w:rsidRPr="00661823">
              <w:rPr>
                <w:rFonts w:cstheme="minorHAnsi"/>
                <w:color w:val="000000"/>
                <w:sz w:val="22"/>
                <w:szCs w:val="22"/>
              </w:rPr>
              <w:t>: SPT provides appropriate draping for modesty throughout the task and in final patient position.</w:t>
            </w:r>
          </w:p>
        </w:tc>
        <w:tc>
          <w:tcPr>
            <w:tcW w:w="1440" w:type="dxa"/>
            <w:tcBorders>
              <w:top w:val="single" w:sz="6" w:space="0" w:color="CCCCCC"/>
              <w:left w:val="single" w:sz="4" w:space="0" w:color="auto"/>
              <w:bottom w:val="single" w:sz="6" w:space="0" w:color="000000"/>
              <w:right w:val="single" w:sz="4" w:space="0" w:color="auto"/>
            </w:tcBorders>
          </w:tcPr>
          <w:p w14:paraId="2087BEE8" w14:textId="77777777" w:rsidR="00D204F0" w:rsidRPr="006E24B2" w:rsidRDefault="00D204F0" w:rsidP="00F70893">
            <w:pPr>
              <w:jc w:val="center"/>
              <w:rPr>
                <w:rFonts w:cstheme="minorHAnsi"/>
                <w:color w:val="000000"/>
              </w:rPr>
            </w:pPr>
            <w:r>
              <w:rPr>
                <w:rFonts w:cstheme="minorHAnsi"/>
                <w:color w:val="000000"/>
              </w:rPr>
              <w:t>55.0% (5.8)</w:t>
            </w:r>
          </w:p>
        </w:tc>
        <w:tc>
          <w:tcPr>
            <w:tcW w:w="1350" w:type="dxa"/>
            <w:tcBorders>
              <w:top w:val="single" w:sz="6" w:space="0" w:color="CCCCCC"/>
              <w:left w:val="single" w:sz="4" w:space="0" w:color="auto"/>
              <w:bottom w:val="single" w:sz="6" w:space="0" w:color="000000"/>
              <w:right w:val="single" w:sz="4" w:space="0" w:color="auto"/>
            </w:tcBorders>
          </w:tcPr>
          <w:p w14:paraId="12B37B36" w14:textId="77777777" w:rsidR="00D204F0" w:rsidRPr="00A83C0C" w:rsidRDefault="00D204F0" w:rsidP="00F70893">
            <w:pPr>
              <w:jc w:val="center"/>
              <w:rPr>
                <w:rFonts w:cstheme="minorHAnsi"/>
                <w:color w:val="000000"/>
              </w:rPr>
            </w:pPr>
            <w:r>
              <w:rPr>
                <w:rFonts w:cstheme="minorHAnsi"/>
                <w:color w:val="000000"/>
              </w:rPr>
              <w:t>0 (0.0%)</w:t>
            </w:r>
          </w:p>
        </w:tc>
      </w:tr>
      <w:tr w:rsidR="00D204F0" w:rsidRPr="007F2683" w14:paraId="1C290241"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00FE73EA" w14:textId="77777777" w:rsidR="00D204F0" w:rsidRPr="00661823" w:rsidRDefault="00D204F0" w:rsidP="00F70893">
            <w:pPr>
              <w:rPr>
                <w:rFonts w:cstheme="minorHAnsi"/>
                <w:sz w:val="22"/>
                <w:szCs w:val="22"/>
              </w:rPr>
            </w:pPr>
            <w:r w:rsidRPr="00661823">
              <w:rPr>
                <w:rFonts w:cstheme="minorHAnsi"/>
                <w:color w:val="000000"/>
                <w:sz w:val="22"/>
                <w:szCs w:val="22"/>
              </w:rPr>
              <w:t xml:space="preserve">38. </w:t>
            </w:r>
            <w:r w:rsidRPr="00661823">
              <w:rPr>
                <w:rFonts w:cstheme="minorHAnsi"/>
                <w:color w:val="000000"/>
                <w:sz w:val="22"/>
                <w:szCs w:val="22"/>
                <w:u w:val="single"/>
              </w:rPr>
              <w:t>Body Mechanics</w:t>
            </w:r>
            <w:r w:rsidRPr="00661823">
              <w:rPr>
                <w:rFonts w:cstheme="minorHAnsi"/>
                <w:color w:val="000000"/>
                <w:sz w:val="22"/>
                <w:szCs w:val="22"/>
              </w:rPr>
              <w:t>: SPT uses appropriate body mechanics and equipment set-up to minimize risk of therapist injury.</w:t>
            </w:r>
          </w:p>
        </w:tc>
        <w:tc>
          <w:tcPr>
            <w:tcW w:w="1440" w:type="dxa"/>
            <w:tcBorders>
              <w:top w:val="single" w:sz="6" w:space="0" w:color="CCCCCC"/>
              <w:left w:val="single" w:sz="4" w:space="0" w:color="auto"/>
              <w:bottom w:val="single" w:sz="6" w:space="0" w:color="000000"/>
              <w:right w:val="single" w:sz="4" w:space="0" w:color="auto"/>
            </w:tcBorders>
          </w:tcPr>
          <w:p w14:paraId="3CB1997F" w14:textId="77777777" w:rsidR="00D204F0" w:rsidRPr="006E24B2" w:rsidRDefault="00D204F0" w:rsidP="00F70893">
            <w:pPr>
              <w:jc w:val="center"/>
              <w:rPr>
                <w:rFonts w:cstheme="minorHAnsi"/>
                <w:color w:val="000000"/>
              </w:rPr>
            </w:pPr>
            <w:r>
              <w:rPr>
                <w:rFonts w:cstheme="minorHAnsi"/>
                <w:color w:val="000000"/>
              </w:rPr>
              <w:t>57.5% (5.8)</w:t>
            </w:r>
          </w:p>
        </w:tc>
        <w:tc>
          <w:tcPr>
            <w:tcW w:w="1350" w:type="dxa"/>
            <w:tcBorders>
              <w:top w:val="single" w:sz="6" w:space="0" w:color="CCCCCC"/>
              <w:left w:val="single" w:sz="4" w:space="0" w:color="auto"/>
              <w:bottom w:val="single" w:sz="6" w:space="0" w:color="000000"/>
              <w:right w:val="single" w:sz="4" w:space="0" w:color="auto"/>
            </w:tcBorders>
          </w:tcPr>
          <w:p w14:paraId="045A6D8A" w14:textId="77777777" w:rsidR="00D204F0" w:rsidRPr="00A83C0C" w:rsidRDefault="00D204F0" w:rsidP="00F70893">
            <w:pPr>
              <w:jc w:val="center"/>
              <w:rPr>
                <w:rFonts w:cstheme="minorHAnsi"/>
                <w:color w:val="000000"/>
              </w:rPr>
            </w:pPr>
            <w:r>
              <w:rPr>
                <w:rFonts w:cstheme="minorHAnsi"/>
                <w:color w:val="000000"/>
              </w:rPr>
              <w:t>1 (11.1%)</w:t>
            </w:r>
          </w:p>
        </w:tc>
      </w:tr>
      <w:tr w:rsidR="00D204F0" w:rsidRPr="007F2683" w14:paraId="00365B92"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6C483726" w14:textId="77777777" w:rsidR="00D204F0" w:rsidRPr="00661823" w:rsidRDefault="00D204F0" w:rsidP="00F70893">
            <w:pPr>
              <w:rPr>
                <w:rFonts w:cstheme="minorHAnsi"/>
                <w:sz w:val="22"/>
                <w:szCs w:val="22"/>
              </w:rPr>
            </w:pPr>
            <w:r w:rsidRPr="00661823">
              <w:rPr>
                <w:rFonts w:cstheme="minorHAnsi"/>
                <w:color w:val="000000"/>
                <w:sz w:val="22"/>
                <w:szCs w:val="22"/>
              </w:rPr>
              <w:lastRenderedPageBreak/>
              <w:t xml:space="preserve">39. </w:t>
            </w:r>
            <w:r w:rsidRPr="00661823">
              <w:rPr>
                <w:rFonts w:cstheme="minorHAnsi"/>
                <w:color w:val="000000"/>
                <w:sz w:val="22"/>
                <w:szCs w:val="22"/>
                <w:u w:val="single"/>
              </w:rPr>
              <w:t>Communication</w:t>
            </w:r>
            <w:r w:rsidRPr="00661823">
              <w:rPr>
                <w:rFonts w:cstheme="minorHAnsi"/>
                <w:color w:val="000000"/>
                <w:sz w:val="22"/>
                <w:szCs w:val="22"/>
              </w:rPr>
              <w:t>: SPT’s verbal (e.g., volume and tone) and nonverbal communication is appropriate for patient scenario throughout the encounter (e.g., considers cognition and communication abilities and psychosocial situation).</w:t>
            </w:r>
          </w:p>
        </w:tc>
        <w:tc>
          <w:tcPr>
            <w:tcW w:w="1440" w:type="dxa"/>
            <w:tcBorders>
              <w:top w:val="single" w:sz="6" w:space="0" w:color="CCCCCC"/>
              <w:left w:val="single" w:sz="4" w:space="0" w:color="auto"/>
              <w:bottom w:val="single" w:sz="6" w:space="0" w:color="000000"/>
              <w:right w:val="single" w:sz="4" w:space="0" w:color="auto"/>
            </w:tcBorders>
          </w:tcPr>
          <w:p w14:paraId="2978AE35" w14:textId="77777777" w:rsidR="00D204F0" w:rsidRPr="006E24B2" w:rsidRDefault="00D204F0" w:rsidP="00F70893">
            <w:pPr>
              <w:jc w:val="center"/>
              <w:rPr>
                <w:rFonts w:cstheme="minorHAnsi"/>
                <w:color w:val="000000"/>
              </w:rPr>
            </w:pPr>
            <w:r>
              <w:rPr>
                <w:rFonts w:cstheme="minorHAnsi"/>
                <w:color w:val="000000"/>
              </w:rPr>
              <w:t>55.0% (5.8)</w:t>
            </w:r>
          </w:p>
        </w:tc>
        <w:tc>
          <w:tcPr>
            <w:tcW w:w="1350" w:type="dxa"/>
            <w:tcBorders>
              <w:top w:val="single" w:sz="6" w:space="0" w:color="CCCCCC"/>
              <w:left w:val="single" w:sz="4" w:space="0" w:color="auto"/>
              <w:bottom w:val="single" w:sz="6" w:space="0" w:color="000000"/>
              <w:right w:val="single" w:sz="4" w:space="0" w:color="auto"/>
            </w:tcBorders>
          </w:tcPr>
          <w:p w14:paraId="15BFF568" w14:textId="77777777" w:rsidR="00D204F0" w:rsidRPr="00A83C0C" w:rsidRDefault="00D204F0" w:rsidP="00F70893">
            <w:pPr>
              <w:jc w:val="center"/>
              <w:rPr>
                <w:rFonts w:cstheme="minorHAnsi"/>
                <w:color w:val="000000"/>
              </w:rPr>
            </w:pPr>
            <w:r>
              <w:rPr>
                <w:rFonts w:cstheme="minorHAnsi"/>
                <w:color w:val="000000"/>
              </w:rPr>
              <w:t>0 (0.0%)</w:t>
            </w:r>
          </w:p>
        </w:tc>
      </w:tr>
      <w:tr w:rsidR="00D204F0" w:rsidRPr="007F2683" w14:paraId="3B11B9FD"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406399C6" w14:textId="77777777" w:rsidR="00D204F0" w:rsidRPr="00661823" w:rsidRDefault="00D204F0" w:rsidP="00F70893">
            <w:pPr>
              <w:rPr>
                <w:rFonts w:cstheme="minorHAnsi"/>
                <w:sz w:val="22"/>
                <w:szCs w:val="22"/>
              </w:rPr>
            </w:pPr>
            <w:r w:rsidRPr="00661823">
              <w:rPr>
                <w:rFonts w:cstheme="minorHAnsi"/>
                <w:color w:val="000000"/>
                <w:sz w:val="22"/>
                <w:szCs w:val="22"/>
              </w:rPr>
              <w:t xml:space="preserve">40. </w:t>
            </w:r>
            <w:r w:rsidRPr="00661823">
              <w:rPr>
                <w:rFonts w:cstheme="minorHAnsi"/>
                <w:color w:val="000000"/>
                <w:sz w:val="22"/>
                <w:szCs w:val="22"/>
                <w:u w:val="single"/>
              </w:rPr>
              <w:t>Feedback</w:t>
            </w:r>
            <w:r w:rsidRPr="00661823">
              <w:rPr>
                <w:rFonts w:cstheme="minorHAnsi"/>
                <w:color w:val="000000"/>
                <w:sz w:val="22"/>
                <w:szCs w:val="22"/>
              </w:rPr>
              <w:t>: SPT provides individual feedback to patient on their performance.</w:t>
            </w:r>
          </w:p>
        </w:tc>
        <w:tc>
          <w:tcPr>
            <w:tcW w:w="1440" w:type="dxa"/>
            <w:tcBorders>
              <w:top w:val="single" w:sz="6" w:space="0" w:color="CCCCCC"/>
              <w:left w:val="single" w:sz="4" w:space="0" w:color="auto"/>
              <w:bottom w:val="single" w:sz="6" w:space="0" w:color="000000"/>
              <w:right w:val="single" w:sz="4" w:space="0" w:color="auto"/>
            </w:tcBorders>
          </w:tcPr>
          <w:p w14:paraId="480F2170" w14:textId="77777777" w:rsidR="00D204F0" w:rsidRPr="006E24B2" w:rsidRDefault="00D204F0" w:rsidP="00F70893">
            <w:pPr>
              <w:jc w:val="center"/>
              <w:rPr>
                <w:rFonts w:cstheme="minorHAnsi"/>
                <w:color w:val="000000"/>
              </w:rPr>
            </w:pPr>
            <w:r>
              <w:rPr>
                <w:rFonts w:cstheme="minorHAnsi"/>
                <w:color w:val="000000"/>
              </w:rPr>
              <w:t>52.5% (9.6)</w:t>
            </w:r>
          </w:p>
        </w:tc>
        <w:tc>
          <w:tcPr>
            <w:tcW w:w="1350" w:type="dxa"/>
            <w:tcBorders>
              <w:top w:val="single" w:sz="6" w:space="0" w:color="CCCCCC"/>
              <w:left w:val="single" w:sz="4" w:space="0" w:color="auto"/>
              <w:bottom w:val="single" w:sz="6" w:space="0" w:color="000000"/>
              <w:right w:val="single" w:sz="4" w:space="0" w:color="auto"/>
            </w:tcBorders>
          </w:tcPr>
          <w:p w14:paraId="0782AC1E" w14:textId="77777777" w:rsidR="00D204F0" w:rsidRPr="00A83C0C" w:rsidRDefault="00D204F0" w:rsidP="00F70893">
            <w:pPr>
              <w:jc w:val="center"/>
              <w:rPr>
                <w:rFonts w:cstheme="minorHAnsi"/>
                <w:color w:val="000000"/>
              </w:rPr>
            </w:pPr>
            <w:r>
              <w:rPr>
                <w:rFonts w:cstheme="minorHAnsi"/>
                <w:color w:val="000000"/>
              </w:rPr>
              <w:t>0 (0.0%)</w:t>
            </w:r>
          </w:p>
        </w:tc>
      </w:tr>
      <w:tr w:rsidR="00D204F0" w:rsidRPr="007F2683" w14:paraId="764EB144"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3218F681" w14:textId="77777777" w:rsidR="00D204F0" w:rsidRPr="00661823" w:rsidRDefault="00D204F0" w:rsidP="00F70893">
            <w:pPr>
              <w:rPr>
                <w:rFonts w:cstheme="minorHAnsi"/>
                <w:sz w:val="22"/>
                <w:szCs w:val="22"/>
              </w:rPr>
            </w:pPr>
            <w:r w:rsidRPr="00661823">
              <w:rPr>
                <w:rFonts w:cstheme="minorHAnsi"/>
                <w:color w:val="000000"/>
                <w:sz w:val="22"/>
                <w:szCs w:val="22"/>
              </w:rPr>
              <w:t xml:space="preserve">41. </w:t>
            </w:r>
            <w:r w:rsidRPr="00661823">
              <w:rPr>
                <w:rFonts w:cstheme="minorHAnsi"/>
                <w:color w:val="000000"/>
                <w:sz w:val="22"/>
                <w:szCs w:val="22"/>
                <w:u w:val="single"/>
              </w:rPr>
              <w:t>Session Management</w:t>
            </w:r>
            <w:r w:rsidRPr="00661823">
              <w:rPr>
                <w:rFonts w:cstheme="minorHAnsi"/>
                <w:color w:val="000000"/>
                <w:sz w:val="22"/>
                <w:szCs w:val="22"/>
              </w:rPr>
              <w:t>: SPT leads session without long pauses or &gt;2 time-outs.</w:t>
            </w:r>
          </w:p>
        </w:tc>
        <w:tc>
          <w:tcPr>
            <w:tcW w:w="1440" w:type="dxa"/>
            <w:tcBorders>
              <w:top w:val="single" w:sz="6" w:space="0" w:color="CCCCCC"/>
              <w:left w:val="single" w:sz="4" w:space="0" w:color="auto"/>
              <w:bottom w:val="single" w:sz="6" w:space="0" w:color="000000"/>
              <w:right w:val="single" w:sz="4" w:space="0" w:color="auto"/>
            </w:tcBorders>
          </w:tcPr>
          <w:p w14:paraId="02B5734E" w14:textId="77777777" w:rsidR="00D204F0" w:rsidRPr="006E24B2" w:rsidRDefault="00D204F0" w:rsidP="00F70893">
            <w:pPr>
              <w:jc w:val="center"/>
              <w:rPr>
                <w:rFonts w:cstheme="minorHAnsi"/>
                <w:color w:val="000000"/>
              </w:rPr>
            </w:pPr>
            <w:r>
              <w:rPr>
                <w:rFonts w:cstheme="minorHAnsi"/>
                <w:color w:val="000000"/>
              </w:rPr>
              <w:t>55.0% (5.8)</w:t>
            </w:r>
          </w:p>
        </w:tc>
        <w:tc>
          <w:tcPr>
            <w:tcW w:w="1350" w:type="dxa"/>
            <w:tcBorders>
              <w:top w:val="single" w:sz="6" w:space="0" w:color="CCCCCC"/>
              <w:left w:val="single" w:sz="4" w:space="0" w:color="auto"/>
              <w:bottom w:val="single" w:sz="6" w:space="0" w:color="000000"/>
              <w:right w:val="single" w:sz="4" w:space="0" w:color="auto"/>
            </w:tcBorders>
          </w:tcPr>
          <w:p w14:paraId="061532E8" w14:textId="77777777" w:rsidR="00D204F0" w:rsidRPr="00A83C0C" w:rsidRDefault="00D204F0" w:rsidP="00F70893">
            <w:pPr>
              <w:jc w:val="center"/>
              <w:rPr>
                <w:rFonts w:cstheme="minorHAnsi"/>
                <w:color w:val="000000"/>
              </w:rPr>
            </w:pPr>
            <w:r>
              <w:rPr>
                <w:rFonts w:cstheme="minorHAnsi"/>
                <w:color w:val="000000"/>
              </w:rPr>
              <w:t>0 (0.0%)</w:t>
            </w:r>
          </w:p>
        </w:tc>
      </w:tr>
      <w:tr w:rsidR="00D204F0" w:rsidRPr="007F2683" w14:paraId="768BC6D8"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43F37D60" w14:textId="77777777" w:rsidR="00D204F0" w:rsidRPr="00661823" w:rsidRDefault="00D204F0" w:rsidP="00F70893">
            <w:pPr>
              <w:rPr>
                <w:rFonts w:cstheme="minorHAnsi"/>
                <w:sz w:val="22"/>
                <w:szCs w:val="22"/>
              </w:rPr>
            </w:pPr>
            <w:r w:rsidRPr="00661823">
              <w:rPr>
                <w:rFonts w:cstheme="minorHAnsi"/>
                <w:color w:val="000000"/>
                <w:sz w:val="22"/>
                <w:szCs w:val="22"/>
              </w:rPr>
              <w:t xml:space="preserve">42. </w:t>
            </w:r>
            <w:r w:rsidRPr="00661823">
              <w:rPr>
                <w:rFonts w:cstheme="minorHAnsi"/>
                <w:color w:val="000000"/>
                <w:sz w:val="22"/>
                <w:szCs w:val="22"/>
                <w:u w:val="single"/>
              </w:rPr>
              <w:t>Closure</w:t>
            </w:r>
            <w:r w:rsidRPr="00661823">
              <w:rPr>
                <w:rFonts w:cstheme="minorHAnsi"/>
                <w:color w:val="000000"/>
                <w:sz w:val="22"/>
                <w:szCs w:val="22"/>
              </w:rPr>
              <w:t>: SPT provides closure to end session.</w:t>
            </w:r>
          </w:p>
        </w:tc>
        <w:tc>
          <w:tcPr>
            <w:tcW w:w="1440" w:type="dxa"/>
            <w:tcBorders>
              <w:top w:val="single" w:sz="6" w:space="0" w:color="CCCCCC"/>
              <w:left w:val="single" w:sz="4" w:space="0" w:color="auto"/>
              <w:bottom w:val="single" w:sz="6" w:space="0" w:color="000000"/>
              <w:right w:val="single" w:sz="4" w:space="0" w:color="auto"/>
            </w:tcBorders>
          </w:tcPr>
          <w:p w14:paraId="6F1DB1DA" w14:textId="77777777" w:rsidR="00D204F0" w:rsidRPr="006E24B2" w:rsidRDefault="00D204F0" w:rsidP="00F70893">
            <w:pPr>
              <w:jc w:val="center"/>
              <w:rPr>
                <w:rFonts w:cstheme="minorHAnsi"/>
                <w:color w:val="000000"/>
              </w:rPr>
            </w:pPr>
            <w:r>
              <w:rPr>
                <w:rFonts w:cstheme="minorHAnsi"/>
                <w:color w:val="000000"/>
              </w:rPr>
              <w:t>73.8% (4.8)</w:t>
            </w:r>
          </w:p>
        </w:tc>
        <w:tc>
          <w:tcPr>
            <w:tcW w:w="1350" w:type="dxa"/>
            <w:tcBorders>
              <w:top w:val="single" w:sz="6" w:space="0" w:color="CCCCCC"/>
              <w:left w:val="single" w:sz="4" w:space="0" w:color="auto"/>
              <w:bottom w:val="single" w:sz="6" w:space="0" w:color="000000"/>
              <w:right w:val="single" w:sz="4" w:space="0" w:color="auto"/>
            </w:tcBorders>
          </w:tcPr>
          <w:p w14:paraId="613CDA33" w14:textId="77777777" w:rsidR="00D204F0" w:rsidRPr="00A83C0C" w:rsidRDefault="00D204F0" w:rsidP="00F70893">
            <w:pPr>
              <w:jc w:val="center"/>
              <w:rPr>
                <w:rFonts w:cstheme="minorHAnsi"/>
                <w:color w:val="000000"/>
              </w:rPr>
            </w:pPr>
            <w:r>
              <w:rPr>
                <w:rFonts w:cstheme="minorHAnsi"/>
                <w:color w:val="000000"/>
              </w:rPr>
              <w:t>0 (0.0%)</w:t>
            </w:r>
          </w:p>
        </w:tc>
      </w:tr>
      <w:tr w:rsidR="00D204F0" w:rsidRPr="007F2683" w14:paraId="6B946002"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6B583105" w14:textId="77777777" w:rsidR="00D204F0" w:rsidRPr="007B44F8" w:rsidRDefault="00D204F0" w:rsidP="00F70893">
            <w:pPr>
              <w:rPr>
                <w:rFonts w:cstheme="minorHAnsi"/>
                <w:sz w:val="22"/>
                <w:szCs w:val="22"/>
              </w:rPr>
            </w:pPr>
            <w:r w:rsidRPr="007B44F8">
              <w:rPr>
                <w:rFonts w:cstheme="minorHAnsi"/>
                <w:color w:val="000000"/>
                <w:sz w:val="22"/>
                <w:szCs w:val="22"/>
              </w:rPr>
              <w:t xml:space="preserve">43. </w:t>
            </w:r>
            <w:r w:rsidRPr="007B44F8">
              <w:rPr>
                <w:rFonts w:cstheme="minorHAnsi"/>
                <w:color w:val="000000"/>
                <w:sz w:val="22"/>
                <w:szCs w:val="22"/>
                <w:u w:val="single"/>
              </w:rPr>
              <w:t>Hand Hygiene</w:t>
            </w:r>
            <w:r w:rsidRPr="007B44F8">
              <w:rPr>
                <w:rFonts w:cstheme="minorHAnsi"/>
                <w:color w:val="000000"/>
                <w:sz w:val="22"/>
                <w:szCs w:val="22"/>
              </w:rPr>
              <w:t>: SPT sanitizes hands after end of session, before exiting the room.</w:t>
            </w:r>
          </w:p>
        </w:tc>
        <w:tc>
          <w:tcPr>
            <w:tcW w:w="1440" w:type="dxa"/>
            <w:tcBorders>
              <w:top w:val="single" w:sz="6" w:space="0" w:color="CCCCCC"/>
              <w:left w:val="single" w:sz="4" w:space="0" w:color="auto"/>
              <w:bottom w:val="single" w:sz="6" w:space="0" w:color="000000"/>
              <w:right w:val="single" w:sz="4" w:space="0" w:color="auto"/>
            </w:tcBorders>
          </w:tcPr>
          <w:p w14:paraId="315D83E1" w14:textId="77777777" w:rsidR="00D204F0" w:rsidRPr="006E24B2" w:rsidRDefault="00D204F0" w:rsidP="00F70893">
            <w:pPr>
              <w:jc w:val="center"/>
              <w:rPr>
                <w:rFonts w:cstheme="minorHAnsi"/>
                <w:color w:val="000000"/>
              </w:rPr>
            </w:pPr>
            <w:r>
              <w:rPr>
                <w:rFonts w:cstheme="minorHAnsi"/>
                <w:color w:val="000000"/>
              </w:rPr>
              <w:t>73.8% (9.5)</w:t>
            </w:r>
          </w:p>
        </w:tc>
        <w:tc>
          <w:tcPr>
            <w:tcW w:w="1350" w:type="dxa"/>
            <w:tcBorders>
              <w:top w:val="single" w:sz="6" w:space="0" w:color="CCCCCC"/>
              <w:left w:val="single" w:sz="4" w:space="0" w:color="auto"/>
              <w:bottom w:val="single" w:sz="6" w:space="0" w:color="000000"/>
              <w:right w:val="single" w:sz="4" w:space="0" w:color="auto"/>
            </w:tcBorders>
          </w:tcPr>
          <w:p w14:paraId="6B991A57" w14:textId="77777777" w:rsidR="00D204F0" w:rsidRPr="00A83C0C" w:rsidRDefault="00D204F0" w:rsidP="00F70893">
            <w:pPr>
              <w:jc w:val="center"/>
              <w:rPr>
                <w:rFonts w:cstheme="minorHAnsi"/>
                <w:color w:val="000000"/>
              </w:rPr>
            </w:pPr>
            <w:r>
              <w:rPr>
                <w:rFonts w:cstheme="minorHAnsi"/>
                <w:color w:val="000000"/>
              </w:rPr>
              <w:t>4 (44.4%)</w:t>
            </w:r>
          </w:p>
        </w:tc>
      </w:tr>
      <w:tr w:rsidR="00D204F0" w:rsidRPr="007F2683" w14:paraId="4EEBF7B0"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EF84"/>
            <w:tcMar>
              <w:top w:w="0" w:type="dxa"/>
              <w:left w:w="45" w:type="dxa"/>
              <w:bottom w:w="0" w:type="dxa"/>
              <w:right w:w="45" w:type="dxa"/>
            </w:tcMar>
            <w:vAlign w:val="center"/>
            <w:hideMark/>
          </w:tcPr>
          <w:p w14:paraId="363415DA" w14:textId="77777777" w:rsidR="00D204F0" w:rsidRPr="006C0F6A" w:rsidRDefault="00D204F0" w:rsidP="00F70893">
            <w:pPr>
              <w:rPr>
                <w:rFonts w:cstheme="minorHAnsi"/>
                <w:sz w:val="22"/>
                <w:szCs w:val="22"/>
              </w:rPr>
            </w:pPr>
            <w:r w:rsidRPr="006C0F6A">
              <w:rPr>
                <w:rFonts w:cstheme="minorHAnsi"/>
                <w:color w:val="000000"/>
                <w:sz w:val="22"/>
                <w:szCs w:val="22"/>
              </w:rPr>
              <w:t xml:space="preserve">44. </w:t>
            </w:r>
            <w:r w:rsidRPr="006C0F6A">
              <w:rPr>
                <w:rFonts w:cstheme="minorHAnsi"/>
                <w:color w:val="000000"/>
                <w:sz w:val="22"/>
                <w:szCs w:val="22"/>
                <w:u w:val="single"/>
              </w:rPr>
              <w:t>PPE</w:t>
            </w:r>
            <w:r w:rsidRPr="006C0F6A">
              <w:rPr>
                <w:rFonts w:cstheme="minorHAnsi"/>
                <w:color w:val="000000"/>
                <w:sz w:val="22"/>
                <w:szCs w:val="22"/>
              </w:rPr>
              <w:t>: SPT uses appropriate PPE (e.g., mask, eye protection, gloves) throughout the patient encounter.</w:t>
            </w:r>
          </w:p>
        </w:tc>
        <w:tc>
          <w:tcPr>
            <w:tcW w:w="1440" w:type="dxa"/>
            <w:tcBorders>
              <w:top w:val="single" w:sz="6" w:space="0" w:color="CCCCCC"/>
              <w:left w:val="single" w:sz="4" w:space="0" w:color="auto"/>
              <w:bottom w:val="single" w:sz="6" w:space="0" w:color="000000"/>
              <w:right w:val="single" w:sz="4" w:space="0" w:color="auto"/>
            </w:tcBorders>
            <w:shd w:val="clear" w:color="auto" w:fill="F2EF84"/>
          </w:tcPr>
          <w:p w14:paraId="0737200B" w14:textId="77777777" w:rsidR="00D204F0" w:rsidRPr="006E24B2" w:rsidRDefault="00D204F0" w:rsidP="00F70893">
            <w:pPr>
              <w:jc w:val="center"/>
              <w:rPr>
                <w:rFonts w:cstheme="minorHAnsi"/>
                <w:color w:val="000000"/>
              </w:rPr>
            </w:pPr>
            <w:r>
              <w:rPr>
                <w:rFonts w:cstheme="minorHAnsi"/>
                <w:color w:val="000000"/>
              </w:rPr>
              <w:t>78.8% (16.5)</w:t>
            </w:r>
          </w:p>
        </w:tc>
        <w:tc>
          <w:tcPr>
            <w:tcW w:w="1350" w:type="dxa"/>
            <w:tcBorders>
              <w:top w:val="single" w:sz="6" w:space="0" w:color="CCCCCC"/>
              <w:left w:val="single" w:sz="4" w:space="0" w:color="auto"/>
              <w:bottom w:val="single" w:sz="6" w:space="0" w:color="000000"/>
              <w:right w:val="single" w:sz="4" w:space="0" w:color="auto"/>
            </w:tcBorders>
            <w:shd w:val="clear" w:color="auto" w:fill="F2EF84"/>
          </w:tcPr>
          <w:p w14:paraId="68D50349" w14:textId="77777777" w:rsidR="00D204F0" w:rsidRPr="00A83C0C" w:rsidRDefault="00D204F0" w:rsidP="00F70893">
            <w:pPr>
              <w:jc w:val="center"/>
              <w:rPr>
                <w:rFonts w:cstheme="minorHAnsi"/>
                <w:color w:val="000000"/>
              </w:rPr>
            </w:pPr>
            <w:r>
              <w:rPr>
                <w:rFonts w:cstheme="minorHAnsi"/>
                <w:color w:val="000000"/>
              </w:rPr>
              <w:t>9 (100.0%)</w:t>
            </w:r>
          </w:p>
        </w:tc>
      </w:tr>
      <w:tr w:rsidR="00D204F0" w:rsidRPr="007F2683" w14:paraId="274E02C5" w14:textId="77777777" w:rsidTr="006C0F6A">
        <w:trPr>
          <w:trHeight w:val="300"/>
        </w:trPr>
        <w:tc>
          <w:tcPr>
            <w:tcW w:w="7105"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Mar>
              <w:top w:w="0" w:type="dxa"/>
              <w:left w:w="45" w:type="dxa"/>
              <w:bottom w:w="0" w:type="dxa"/>
              <w:right w:w="45" w:type="dxa"/>
            </w:tcMar>
            <w:vAlign w:val="bottom"/>
            <w:hideMark/>
          </w:tcPr>
          <w:p w14:paraId="4D89F18E" w14:textId="77777777" w:rsidR="00D204F0" w:rsidRPr="00661823" w:rsidRDefault="00D204F0" w:rsidP="00F70893">
            <w:pPr>
              <w:jc w:val="center"/>
              <w:rPr>
                <w:rFonts w:cstheme="minorHAnsi"/>
                <w:sz w:val="28"/>
                <w:szCs w:val="28"/>
              </w:rPr>
            </w:pPr>
            <w:r w:rsidRPr="00661823">
              <w:rPr>
                <w:rFonts w:cstheme="minorHAnsi"/>
                <w:sz w:val="28"/>
                <w:szCs w:val="28"/>
              </w:rPr>
              <w:t>Documentation</w:t>
            </w:r>
          </w:p>
        </w:tc>
        <w:tc>
          <w:tcPr>
            <w:tcW w:w="1440"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Pr>
          <w:p w14:paraId="4004AD87" w14:textId="77777777" w:rsidR="00D204F0" w:rsidRPr="006E24B2" w:rsidRDefault="00D204F0" w:rsidP="00F70893">
            <w:pPr>
              <w:jc w:val="center"/>
              <w:rPr>
                <w:rFonts w:cstheme="minorHAnsi"/>
              </w:rPr>
            </w:pPr>
          </w:p>
        </w:tc>
        <w:tc>
          <w:tcPr>
            <w:tcW w:w="1350" w:type="dxa"/>
            <w:tcBorders>
              <w:top w:val="single" w:sz="6" w:space="0" w:color="CCCCCC"/>
              <w:left w:val="single" w:sz="4" w:space="0" w:color="auto"/>
              <w:bottom w:val="single" w:sz="6" w:space="0" w:color="000000"/>
              <w:right w:val="single" w:sz="4" w:space="0" w:color="auto"/>
            </w:tcBorders>
            <w:shd w:val="clear" w:color="auto" w:fill="F2F2F2" w:themeFill="background1" w:themeFillShade="F2"/>
          </w:tcPr>
          <w:p w14:paraId="0E81DED3" w14:textId="77777777" w:rsidR="00D204F0" w:rsidRPr="00A83C0C" w:rsidRDefault="00D204F0" w:rsidP="00F70893">
            <w:pPr>
              <w:jc w:val="center"/>
              <w:rPr>
                <w:rFonts w:cstheme="minorHAnsi"/>
              </w:rPr>
            </w:pPr>
          </w:p>
        </w:tc>
      </w:tr>
      <w:tr w:rsidR="00D204F0" w:rsidRPr="007F2683" w14:paraId="6FAB7EE8"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76CD094B" w14:textId="77777777" w:rsidR="00D204F0" w:rsidRPr="00661823" w:rsidRDefault="00D204F0" w:rsidP="00F70893">
            <w:pPr>
              <w:rPr>
                <w:rFonts w:cstheme="minorHAnsi"/>
                <w:sz w:val="22"/>
                <w:szCs w:val="22"/>
              </w:rPr>
            </w:pPr>
            <w:r w:rsidRPr="00661823">
              <w:rPr>
                <w:rFonts w:cstheme="minorHAnsi"/>
                <w:sz w:val="22"/>
                <w:szCs w:val="22"/>
              </w:rPr>
              <w:t>45. SPT documents bed mobility (movements).</w:t>
            </w:r>
          </w:p>
        </w:tc>
        <w:tc>
          <w:tcPr>
            <w:tcW w:w="1440" w:type="dxa"/>
            <w:tcBorders>
              <w:top w:val="single" w:sz="6" w:space="0" w:color="CCCCCC"/>
              <w:left w:val="single" w:sz="4" w:space="0" w:color="auto"/>
              <w:bottom w:val="single" w:sz="6" w:space="0" w:color="000000"/>
              <w:right w:val="single" w:sz="4" w:space="0" w:color="auto"/>
            </w:tcBorders>
          </w:tcPr>
          <w:p w14:paraId="32EA7842" w14:textId="77777777" w:rsidR="00D204F0" w:rsidRPr="006E24B2" w:rsidRDefault="00D204F0" w:rsidP="00F70893">
            <w:pPr>
              <w:jc w:val="center"/>
              <w:rPr>
                <w:rFonts w:cstheme="minorHAnsi"/>
              </w:rPr>
            </w:pPr>
            <w:r>
              <w:rPr>
                <w:rFonts w:cstheme="minorHAnsi"/>
              </w:rPr>
              <w:t>71.3% (8.5)</w:t>
            </w:r>
          </w:p>
        </w:tc>
        <w:tc>
          <w:tcPr>
            <w:tcW w:w="1350" w:type="dxa"/>
            <w:tcBorders>
              <w:top w:val="single" w:sz="6" w:space="0" w:color="CCCCCC"/>
              <w:left w:val="single" w:sz="4" w:space="0" w:color="auto"/>
              <w:bottom w:val="single" w:sz="6" w:space="0" w:color="000000"/>
              <w:right w:val="single" w:sz="4" w:space="0" w:color="auto"/>
            </w:tcBorders>
          </w:tcPr>
          <w:p w14:paraId="6814591C" w14:textId="77777777" w:rsidR="00D204F0" w:rsidRPr="00A83C0C" w:rsidRDefault="00D204F0" w:rsidP="00F70893">
            <w:pPr>
              <w:jc w:val="center"/>
              <w:rPr>
                <w:rFonts w:cstheme="minorHAnsi"/>
              </w:rPr>
            </w:pPr>
            <w:r>
              <w:rPr>
                <w:rFonts w:cstheme="minorHAnsi"/>
              </w:rPr>
              <w:t>1 (11.1%)</w:t>
            </w:r>
          </w:p>
        </w:tc>
      </w:tr>
      <w:tr w:rsidR="00D204F0" w:rsidRPr="007F2683" w14:paraId="6C1CCD44"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21306E2A" w14:textId="77777777" w:rsidR="00D204F0" w:rsidRPr="00661823" w:rsidRDefault="00D204F0" w:rsidP="00F70893">
            <w:pPr>
              <w:rPr>
                <w:rFonts w:cstheme="minorHAnsi"/>
                <w:sz w:val="22"/>
                <w:szCs w:val="22"/>
              </w:rPr>
            </w:pPr>
            <w:r w:rsidRPr="00661823">
              <w:rPr>
                <w:rFonts w:cstheme="minorHAnsi"/>
                <w:sz w:val="22"/>
                <w:szCs w:val="22"/>
              </w:rPr>
              <w:t>46. SPT documents level of assist, including cues.</w:t>
            </w:r>
          </w:p>
        </w:tc>
        <w:tc>
          <w:tcPr>
            <w:tcW w:w="1440" w:type="dxa"/>
            <w:tcBorders>
              <w:top w:val="single" w:sz="6" w:space="0" w:color="CCCCCC"/>
              <w:left w:val="single" w:sz="4" w:space="0" w:color="auto"/>
              <w:bottom w:val="single" w:sz="6" w:space="0" w:color="000000"/>
              <w:right w:val="single" w:sz="4" w:space="0" w:color="auto"/>
            </w:tcBorders>
          </w:tcPr>
          <w:p w14:paraId="59FEF9AD" w14:textId="77777777" w:rsidR="00D204F0" w:rsidRPr="006E24B2" w:rsidRDefault="00D204F0" w:rsidP="00F70893">
            <w:pPr>
              <w:jc w:val="center"/>
              <w:rPr>
                <w:rFonts w:cstheme="minorHAnsi"/>
              </w:rPr>
            </w:pPr>
            <w:r>
              <w:rPr>
                <w:rFonts w:cstheme="minorHAnsi"/>
              </w:rPr>
              <w:t>68.8% (13.1)</w:t>
            </w:r>
          </w:p>
        </w:tc>
        <w:tc>
          <w:tcPr>
            <w:tcW w:w="1350" w:type="dxa"/>
            <w:tcBorders>
              <w:top w:val="single" w:sz="6" w:space="0" w:color="CCCCCC"/>
              <w:left w:val="single" w:sz="4" w:space="0" w:color="auto"/>
              <w:bottom w:val="single" w:sz="6" w:space="0" w:color="000000"/>
              <w:right w:val="single" w:sz="4" w:space="0" w:color="auto"/>
            </w:tcBorders>
          </w:tcPr>
          <w:p w14:paraId="25BD596F" w14:textId="77777777" w:rsidR="00D204F0" w:rsidRPr="00A83C0C" w:rsidRDefault="00D204F0" w:rsidP="00F70893">
            <w:pPr>
              <w:jc w:val="center"/>
              <w:rPr>
                <w:rFonts w:cstheme="minorHAnsi"/>
              </w:rPr>
            </w:pPr>
            <w:r>
              <w:rPr>
                <w:rFonts w:cstheme="minorHAnsi"/>
              </w:rPr>
              <w:t>1 (11.1%)</w:t>
            </w:r>
          </w:p>
        </w:tc>
      </w:tr>
      <w:tr w:rsidR="00D204F0" w:rsidRPr="007F2683" w14:paraId="4D9738CC"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27FB90A8" w14:textId="77777777" w:rsidR="00D204F0" w:rsidRPr="00661823" w:rsidRDefault="00D204F0" w:rsidP="00F70893">
            <w:pPr>
              <w:rPr>
                <w:rFonts w:cstheme="minorHAnsi"/>
                <w:sz w:val="22"/>
                <w:szCs w:val="22"/>
              </w:rPr>
            </w:pPr>
            <w:r w:rsidRPr="00661823">
              <w:rPr>
                <w:rFonts w:cstheme="minorHAnsi"/>
                <w:sz w:val="22"/>
                <w:szCs w:val="22"/>
              </w:rPr>
              <w:t>47. SPT documents final patient position.</w:t>
            </w:r>
          </w:p>
        </w:tc>
        <w:tc>
          <w:tcPr>
            <w:tcW w:w="1440" w:type="dxa"/>
            <w:tcBorders>
              <w:top w:val="single" w:sz="6" w:space="0" w:color="CCCCCC"/>
              <w:left w:val="single" w:sz="4" w:space="0" w:color="auto"/>
              <w:bottom w:val="single" w:sz="6" w:space="0" w:color="000000"/>
              <w:right w:val="single" w:sz="4" w:space="0" w:color="auto"/>
            </w:tcBorders>
          </w:tcPr>
          <w:p w14:paraId="78E94688" w14:textId="77777777" w:rsidR="00D204F0" w:rsidRPr="006E24B2" w:rsidRDefault="00D204F0" w:rsidP="00F70893">
            <w:pPr>
              <w:jc w:val="center"/>
              <w:rPr>
                <w:rFonts w:cstheme="minorHAnsi"/>
              </w:rPr>
            </w:pPr>
            <w:r>
              <w:rPr>
                <w:rFonts w:cstheme="minorHAnsi"/>
              </w:rPr>
              <w:t>56.3% (12.5)</w:t>
            </w:r>
          </w:p>
        </w:tc>
        <w:tc>
          <w:tcPr>
            <w:tcW w:w="1350" w:type="dxa"/>
            <w:tcBorders>
              <w:top w:val="single" w:sz="6" w:space="0" w:color="CCCCCC"/>
              <w:left w:val="single" w:sz="4" w:space="0" w:color="auto"/>
              <w:bottom w:val="single" w:sz="6" w:space="0" w:color="000000"/>
              <w:right w:val="single" w:sz="4" w:space="0" w:color="auto"/>
            </w:tcBorders>
          </w:tcPr>
          <w:p w14:paraId="2843D6E1" w14:textId="77777777" w:rsidR="00D204F0" w:rsidRPr="00A83C0C" w:rsidRDefault="00D204F0" w:rsidP="00F70893">
            <w:pPr>
              <w:jc w:val="center"/>
              <w:rPr>
                <w:rFonts w:cstheme="minorHAnsi"/>
              </w:rPr>
            </w:pPr>
            <w:r w:rsidRPr="00A83C0C">
              <w:rPr>
                <w:rFonts w:cstheme="minorHAnsi"/>
              </w:rPr>
              <w:t>0 (0.0%)</w:t>
            </w:r>
          </w:p>
        </w:tc>
      </w:tr>
      <w:tr w:rsidR="00D204F0" w:rsidRPr="007F2683" w14:paraId="1761125B" w14:textId="77777777" w:rsidTr="00F70893">
        <w:trPr>
          <w:trHeight w:val="300"/>
        </w:trPr>
        <w:tc>
          <w:tcPr>
            <w:tcW w:w="7105"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3D6AD9C1" w14:textId="77777777" w:rsidR="00D204F0" w:rsidRPr="00661823" w:rsidRDefault="00D204F0" w:rsidP="00F70893">
            <w:pPr>
              <w:rPr>
                <w:rFonts w:cstheme="minorHAnsi"/>
                <w:sz w:val="22"/>
                <w:szCs w:val="22"/>
              </w:rPr>
            </w:pPr>
            <w:r w:rsidRPr="00661823">
              <w:rPr>
                <w:rFonts w:cstheme="minorHAnsi"/>
                <w:sz w:val="22"/>
                <w:szCs w:val="22"/>
              </w:rPr>
              <w:t>48. SPT documents patient response.</w:t>
            </w:r>
          </w:p>
        </w:tc>
        <w:tc>
          <w:tcPr>
            <w:tcW w:w="1440" w:type="dxa"/>
            <w:tcBorders>
              <w:top w:val="single" w:sz="6" w:space="0" w:color="CCCCCC"/>
              <w:left w:val="single" w:sz="4" w:space="0" w:color="auto"/>
              <w:bottom w:val="single" w:sz="6" w:space="0" w:color="000000"/>
              <w:right w:val="single" w:sz="4" w:space="0" w:color="auto"/>
            </w:tcBorders>
          </w:tcPr>
          <w:p w14:paraId="47308D51" w14:textId="77777777" w:rsidR="00D204F0" w:rsidRPr="006E24B2" w:rsidRDefault="00D204F0" w:rsidP="00F70893">
            <w:pPr>
              <w:jc w:val="center"/>
              <w:rPr>
                <w:rFonts w:cstheme="minorHAnsi"/>
              </w:rPr>
            </w:pPr>
            <w:r>
              <w:rPr>
                <w:rFonts w:cstheme="minorHAnsi"/>
              </w:rPr>
              <w:t>58.8% (10.3)</w:t>
            </w:r>
          </w:p>
        </w:tc>
        <w:tc>
          <w:tcPr>
            <w:tcW w:w="1350" w:type="dxa"/>
            <w:tcBorders>
              <w:top w:val="single" w:sz="6" w:space="0" w:color="CCCCCC"/>
              <w:left w:val="single" w:sz="4" w:space="0" w:color="auto"/>
              <w:bottom w:val="single" w:sz="6" w:space="0" w:color="000000"/>
              <w:right w:val="single" w:sz="4" w:space="0" w:color="auto"/>
            </w:tcBorders>
          </w:tcPr>
          <w:p w14:paraId="2CAA2BDA" w14:textId="77777777" w:rsidR="00D204F0" w:rsidRPr="00A83C0C" w:rsidRDefault="00D204F0" w:rsidP="00F70893">
            <w:pPr>
              <w:jc w:val="center"/>
              <w:rPr>
                <w:rFonts w:cstheme="minorHAnsi"/>
              </w:rPr>
            </w:pPr>
            <w:r>
              <w:rPr>
                <w:rFonts w:cstheme="minorHAnsi"/>
              </w:rPr>
              <w:t>1 (11.1%)</w:t>
            </w:r>
          </w:p>
        </w:tc>
      </w:tr>
    </w:tbl>
    <w:p w14:paraId="0209DD77" w14:textId="77777777" w:rsidR="00D204F0" w:rsidRDefault="00D204F0" w:rsidP="00D204F0"/>
    <w:p w14:paraId="2034DE09" w14:textId="61BF61B2" w:rsidR="008C6681" w:rsidRDefault="00D204F0" w:rsidP="008C6681">
      <w:r>
        <w:t>*Checklist items were originally published in</w:t>
      </w:r>
      <w:r w:rsidR="008C6681">
        <w:t xml:space="preserve">: </w:t>
      </w:r>
    </w:p>
    <w:p w14:paraId="1BCBB9D2" w14:textId="22E159D8" w:rsidR="0005181E" w:rsidRPr="00DC5B50" w:rsidRDefault="0005181E" w:rsidP="008C6681">
      <w:r>
        <w:t xml:space="preserve">Roth HR, Holland EEH, Goh L, Wong E, </w:t>
      </w:r>
      <w:proofErr w:type="spellStart"/>
      <w:r>
        <w:t>McGaghie</w:t>
      </w:r>
      <w:proofErr w:type="spellEnd"/>
      <w:r>
        <w:t xml:space="preserve"> WC, Tappan RS. Systematic development and validity evidence for a checklist to assess bed mobility skills among physical therapy students. </w:t>
      </w:r>
      <w:r>
        <w:rPr>
          <w:i/>
          <w:iCs/>
        </w:rPr>
        <w:t xml:space="preserve">J Allied Health. </w:t>
      </w:r>
      <w:r w:rsidR="00DC5B50">
        <w:t>2024;53(2):122-129.</w:t>
      </w:r>
    </w:p>
    <w:p w14:paraId="444B07ED" w14:textId="0CD6E10C" w:rsidR="00D204F0" w:rsidRPr="005B2067" w:rsidRDefault="00D204F0" w:rsidP="008C6681">
      <w:pPr>
        <w:rPr>
          <w:i/>
          <w:iCs/>
        </w:rPr>
      </w:pPr>
    </w:p>
    <w:p w14:paraId="0D7BE4F8" w14:textId="77777777" w:rsidR="00D204F0" w:rsidRDefault="00D204F0" w:rsidP="00D204F0"/>
    <w:p w14:paraId="650BB7B6" w14:textId="77777777" w:rsidR="00D204F0" w:rsidRDefault="00D204F0" w:rsidP="00D204F0">
      <w:r>
        <w:br w:type="page"/>
      </w:r>
    </w:p>
    <w:p w14:paraId="0D93B51C" w14:textId="77777777" w:rsidR="00D204F0" w:rsidRDefault="00D204F0" w:rsidP="00D204F0"/>
    <w:p w14:paraId="7697AD8A" w14:textId="77777777" w:rsidR="00D204F0" w:rsidRPr="00F900EB" w:rsidRDefault="00D204F0" w:rsidP="00D204F0">
      <w:r>
        <w:t>Appendix 1b. List of checklist items determined to be essential items. </w:t>
      </w:r>
    </w:p>
    <w:p w14:paraId="33E97414" w14:textId="77777777" w:rsidR="00D204F0" w:rsidRPr="00F900EB" w:rsidRDefault="00D204F0" w:rsidP="00D204F0">
      <w: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344"/>
      </w:tblGrid>
      <w:tr w:rsidR="00D204F0" w:rsidRPr="00F900EB" w14:paraId="7393FF7E" w14:textId="77777777" w:rsidTr="006C0F6A">
        <w:trPr>
          <w:trHeight w:val="516"/>
        </w:trPr>
        <w:tc>
          <w:tcPr>
            <w:tcW w:w="9435" w:type="dxa"/>
            <w:tcBorders>
              <w:top w:val="single" w:sz="6" w:space="0" w:color="auto"/>
              <w:left w:val="single" w:sz="6" w:space="0" w:color="auto"/>
              <w:bottom w:val="single" w:sz="6" w:space="0" w:color="auto"/>
              <w:right w:val="single" w:sz="6" w:space="0" w:color="auto"/>
            </w:tcBorders>
            <w:shd w:val="clear" w:color="auto" w:fill="D9D9D9" w:themeFill="background1" w:themeFillShade="D9"/>
            <w:vAlign w:val="bottom"/>
            <w:hideMark/>
          </w:tcPr>
          <w:p w14:paraId="1E170127" w14:textId="1B9202C3" w:rsidR="00D204F0" w:rsidRPr="006C0F6A" w:rsidRDefault="00D204F0" w:rsidP="002B4DBC">
            <w:pPr>
              <w:jc w:val="center"/>
              <w:rPr>
                <w:sz w:val="32"/>
                <w:szCs w:val="32"/>
              </w:rPr>
            </w:pPr>
            <w:r w:rsidRPr="006C0F6A">
              <w:rPr>
                <w:sz w:val="32"/>
                <w:szCs w:val="32"/>
              </w:rPr>
              <w:t>Bed Mobility Checklist – Essential Items</w:t>
            </w:r>
          </w:p>
        </w:tc>
      </w:tr>
      <w:tr w:rsidR="00D204F0" w:rsidRPr="00F900EB" w14:paraId="75B73026" w14:textId="77777777" w:rsidTr="00F70893">
        <w:trPr>
          <w:trHeight w:val="300"/>
        </w:trPr>
        <w:tc>
          <w:tcPr>
            <w:tcW w:w="9435" w:type="dxa"/>
            <w:tcBorders>
              <w:top w:val="single" w:sz="6" w:space="0" w:color="auto"/>
              <w:left w:val="single" w:sz="6" w:space="0" w:color="auto"/>
              <w:bottom w:val="single" w:sz="6" w:space="0" w:color="auto"/>
              <w:right w:val="single" w:sz="6" w:space="0" w:color="auto"/>
            </w:tcBorders>
            <w:hideMark/>
          </w:tcPr>
          <w:p w14:paraId="0FBD8C2C" w14:textId="77777777" w:rsidR="00D204F0" w:rsidRPr="00F900EB" w:rsidRDefault="00D204F0" w:rsidP="00F70893">
            <w:r w:rsidRPr="00F900EB">
              <w:rPr>
                <w:b/>
                <w:bCs/>
              </w:rPr>
              <w:t xml:space="preserve">7. </w:t>
            </w:r>
            <w:r w:rsidRPr="00F900EB">
              <w:rPr>
                <w:b/>
                <w:bCs/>
                <w:u w:val="single"/>
              </w:rPr>
              <w:t>Precautions</w:t>
            </w:r>
            <w:r w:rsidRPr="00F900EB">
              <w:rPr>
                <w:b/>
                <w:bCs/>
              </w:rPr>
              <w:t>: SPT reviews any relevant precautions with the patient (e.g., THR, spine, etc.) and confirms patient understanding.</w:t>
            </w:r>
            <w:r w:rsidRPr="00F900EB">
              <w:t> </w:t>
            </w:r>
          </w:p>
        </w:tc>
      </w:tr>
      <w:tr w:rsidR="00D204F0" w:rsidRPr="00F900EB" w14:paraId="31B6A1D7" w14:textId="77777777" w:rsidTr="006C0F6A">
        <w:trPr>
          <w:trHeight w:val="300"/>
        </w:trPr>
        <w:tc>
          <w:tcPr>
            <w:tcW w:w="943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bottom"/>
            <w:hideMark/>
          </w:tcPr>
          <w:p w14:paraId="0FBF1C8A" w14:textId="7439807C" w:rsidR="00D204F0" w:rsidRPr="006C0F6A" w:rsidRDefault="00D204F0" w:rsidP="006C0F6A">
            <w:pPr>
              <w:jc w:val="center"/>
              <w:rPr>
                <w:sz w:val="28"/>
                <w:szCs w:val="28"/>
              </w:rPr>
            </w:pPr>
            <w:r w:rsidRPr="006C0F6A">
              <w:rPr>
                <w:sz w:val="28"/>
                <w:szCs w:val="28"/>
              </w:rPr>
              <w:t>Skill 1: Rolling</w:t>
            </w:r>
          </w:p>
        </w:tc>
      </w:tr>
      <w:tr w:rsidR="00D204F0" w:rsidRPr="00F900EB" w14:paraId="265D96D7" w14:textId="77777777" w:rsidTr="00F70893">
        <w:trPr>
          <w:trHeight w:val="300"/>
        </w:trPr>
        <w:tc>
          <w:tcPr>
            <w:tcW w:w="9435" w:type="dxa"/>
            <w:tcBorders>
              <w:top w:val="single" w:sz="6" w:space="0" w:color="auto"/>
              <w:left w:val="single" w:sz="6" w:space="0" w:color="auto"/>
              <w:bottom w:val="single" w:sz="6" w:space="0" w:color="auto"/>
              <w:right w:val="single" w:sz="6" w:space="0" w:color="auto"/>
            </w:tcBorders>
            <w:vAlign w:val="center"/>
            <w:hideMark/>
          </w:tcPr>
          <w:p w14:paraId="466B886D" w14:textId="77777777" w:rsidR="00D204F0" w:rsidRPr="00F900EB" w:rsidRDefault="00D204F0" w:rsidP="00F70893">
            <w:r w:rsidRPr="00F900EB">
              <w:rPr>
                <w:b/>
                <w:bCs/>
              </w:rPr>
              <w:t xml:space="preserve">13. </w:t>
            </w:r>
            <w:r w:rsidRPr="00F900EB">
              <w:rPr>
                <w:b/>
                <w:bCs/>
                <w:u w:val="single"/>
              </w:rPr>
              <w:t>Lines and Tubes</w:t>
            </w:r>
            <w:r w:rsidRPr="00F900EB">
              <w:rPr>
                <w:b/>
                <w:bCs/>
              </w:rPr>
              <w:t>: SPT manages lines and tubes during movement with no undue pressure or tension placed on any lines or tubes and ensures safe placement of equipment (e.g., Foley below level of bladder).</w:t>
            </w:r>
            <w:r w:rsidRPr="00F900EB">
              <w:t> </w:t>
            </w:r>
          </w:p>
        </w:tc>
      </w:tr>
      <w:tr w:rsidR="00D204F0" w:rsidRPr="00F900EB" w14:paraId="487AD4B0" w14:textId="77777777" w:rsidTr="00F70893">
        <w:trPr>
          <w:trHeight w:val="300"/>
        </w:trPr>
        <w:tc>
          <w:tcPr>
            <w:tcW w:w="9435" w:type="dxa"/>
            <w:tcBorders>
              <w:top w:val="single" w:sz="6" w:space="0" w:color="auto"/>
              <w:left w:val="single" w:sz="6" w:space="0" w:color="auto"/>
              <w:bottom w:val="single" w:sz="6" w:space="0" w:color="auto"/>
              <w:right w:val="single" w:sz="6" w:space="0" w:color="auto"/>
            </w:tcBorders>
            <w:vAlign w:val="center"/>
            <w:hideMark/>
          </w:tcPr>
          <w:p w14:paraId="6F707664" w14:textId="77777777" w:rsidR="00D204F0" w:rsidRPr="00F900EB" w:rsidRDefault="00D204F0" w:rsidP="00F70893">
            <w:r w:rsidRPr="00F900EB">
              <w:rPr>
                <w:b/>
                <w:bCs/>
              </w:rPr>
              <w:t xml:space="preserve">14. </w:t>
            </w:r>
            <w:r w:rsidRPr="00F900EB">
              <w:rPr>
                <w:b/>
                <w:bCs/>
                <w:u w:val="single"/>
              </w:rPr>
              <w:t>Precautions</w:t>
            </w:r>
            <w:r w:rsidRPr="00F900EB">
              <w:rPr>
                <w:b/>
                <w:bCs/>
              </w:rPr>
              <w:t>: SPT maintains all relevant movement precautions.</w:t>
            </w:r>
            <w:r w:rsidRPr="00F900EB">
              <w:t> </w:t>
            </w:r>
          </w:p>
        </w:tc>
      </w:tr>
      <w:tr w:rsidR="00D204F0" w:rsidRPr="00F900EB" w14:paraId="0BA7260F" w14:textId="77777777" w:rsidTr="00F70893">
        <w:trPr>
          <w:trHeight w:val="300"/>
        </w:trPr>
        <w:tc>
          <w:tcPr>
            <w:tcW w:w="9435" w:type="dxa"/>
            <w:tcBorders>
              <w:top w:val="single" w:sz="6" w:space="0" w:color="auto"/>
              <w:left w:val="single" w:sz="6" w:space="0" w:color="auto"/>
              <w:bottom w:val="single" w:sz="6" w:space="0" w:color="auto"/>
              <w:right w:val="single" w:sz="6" w:space="0" w:color="auto"/>
            </w:tcBorders>
            <w:vAlign w:val="center"/>
            <w:hideMark/>
          </w:tcPr>
          <w:p w14:paraId="2B3E2F3E" w14:textId="77777777" w:rsidR="00D204F0" w:rsidRPr="00F900EB" w:rsidRDefault="00D204F0" w:rsidP="00F70893">
            <w:r w:rsidRPr="00F900EB">
              <w:rPr>
                <w:b/>
                <w:bCs/>
              </w:rPr>
              <w:t xml:space="preserve">15. </w:t>
            </w:r>
            <w:r w:rsidRPr="00F900EB">
              <w:rPr>
                <w:b/>
                <w:bCs/>
                <w:u w:val="single"/>
              </w:rPr>
              <w:t>Fall Risk</w:t>
            </w:r>
            <w:r w:rsidRPr="00F900EB">
              <w:rPr>
                <w:b/>
                <w:bCs/>
              </w:rPr>
              <w:t>: SPT minimizes patient fall risk throughout skill.</w:t>
            </w:r>
            <w:r w:rsidRPr="00F900EB">
              <w:t> </w:t>
            </w:r>
          </w:p>
        </w:tc>
      </w:tr>
      <w:tr w:rsidR="00D204F0" w:rsidRPr="00F900EB" w14:paraId="0DD82127" w14:textId="77777777" w:rsidTr="006C0F6A">
        <w:trPr>
          <w:trHeight w:val="300"/>
        </w:trPr>
        <w:tc>
          <w:tcPr>
            <w:tcW w:w="943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bottom"/>
            <w:hideMark/>
          </w:tcPr>
          <w:p w14:paraId="266BBA55" w14:textId="4B80AF88" w:rsidR="00D204F0" w:rsidRPr="002B4DBC" w:rsidRDefault="00D204F0" w:rsidP="002B4DBC">
            <w:pPr>
              <w:jc w:val="center"/>
              <w:rPr>
                <w:sz w:val="28"/>
                <w:szCs w:val="28"/>
              </w:rPr>
            </w:pPr>
            <w:r w:rsidRPr="002B4DBC">
              <w:rPr>
                <w:sz w:val="28"/>
                <w:szCs w:val="28"/>
              </w:rPr>
              <w:t>Skill 2: Lying Down to Sitting Up</w:t>
            </w:r>
          </w:p>
        </w:tc>
      </w:tr>
      <w:tr w:rsidR="00D204F0" w:rsidRPr="00F900EB" w14:paraId="421C9663" w14:textId="77777777" w:rsidTr="00F70893">
        <w:trPr>
          <w:trHeight w:val="300"/>
        </w:trPr>
        <w:tc>
          <w:tcPr>
            <w:tcW w:w="9435" w:type="dxa"/>
            <w:tcBorders>
              <w:top w:val="single" w:sz="6" w:space="0" w:color="auto"/>
              <w:left w:val="single" w:sz="6" w:space="0" w:color="auto"/>
              <w:bottom w:val="single" w:sz="6" w:space="0" w:color="auto"/>
              <w:right w:val="single" w:sz="6" w:space="0" w:color="auto"/>
            </w:tcBorders>
            <w:vAlign w:val="center"/>
            <w:hideMark/>
          </w:tcPr>
          <w:p w14:paraId="377C9994" w14:textId="77777777" w:rsidR="00D204F0" w:rsidRPr="00F900EB" w:rsidRDefault="00D204F0" w:rsidP="00F70893">
            <w:r w:rsidRPr="00F900EB">
              <w:rPr>
                <w:b/>
                <w:bCs/>
              </w:rPr>
              <w:t xml:space="preserve">21. </w:t>
            </w:r>
            <w:r w:rsidRPr="00F900EB">
              <w:rPr>
                <w:b/>
                <w:bCs/>
                <w:u w:val="single"/>
              </w:rPr>
              <w:t>Lines and Tubes</w:t>
            </w:r>
            <w:r w:rsidRPr="00F900EB">
              <w:rPr>
                <w:b/>
                <w:bCs/>
              </w:rPr>
              <w:t>: SPT manages lines and tubes during movement with no undue pressure or tension placed on any lines or tubes and ensures safe placement of equipment (e.g., Foley below level of bladder).</w:t>
            </w:r>
            <w:r w:rsidRPr="00F900EB">
              <w:t> </w:t>
            </w:r>
          </w:p>
        </w:tc>
      </w:tr>
      <w:tr w:rsidR="00D204F0" w:rsidRPr="00F900EB" w14:paraId="7BBA9CA5" w14:textId="77777777" w:rsidTr="00F70893">
        <w:trPr>
          <w:trHeight w:val="300"/>
        </w:trPr>
        <w:tc>
          <w:tcPr>
            <w:tcW w:w="9435" w:type="dxa"/>
            <w:tcBorders>
              <w:top w:val="single" w:sz="6" w:space="0" w:color="auto"/>
              <w:left w:val="single" w:sz="6" w:space="0" w:color="auto"/>
              <w:bottom w:val="single" w:sz="6" w:space="0" w:color="auto"/>
              <w:right w:val="single" w:sz="6" w:space="0" w:color="auto"/>
            </w:tcBorders>
            <w:vAlign w:val="center"/>
            <w:hideMark/>
          </w:tcPr>
          <w:p w14:paraId="5DC222B7" w14:textId="77777777" w:rsidR="00D204F0" w:rsidRPr="00F900EB" w:rsidRDefault="00D204F0" w:rsidP="00F70893">
            <w:r w:rsidRPr="00F900EB">
              <w:rPr>
                <w:b/>
                <w:bCs/>
              </w:rPr>
              <w:t xml:space="preserve">22. </w:t>
            </w:r>
            <w:r w:rsidRPr="00F900EB">
              <w:rPr>
                <w:b/>
                <w:bCs/>
                <w:u w:val="single"/>
              </w:rPr>
              <w:t>Precautions</w:t>
            </w:r>
            <w:r w:rsidRPr="00F900EB">
              <w:rPr>
                <w:b/>
                <w:bCs/>
              </w:rPr>
              <w:t>: SPT maintains all relevant movement precautions.</w:t>
            </w:r>
            <w:r w:rsidRPr="00F900EB">
              <w:t> </w:t>
            </w:r>
          </w:p>
        </w:tc>
      </w:tr>
      <w:tr w:rsidR="00D204F0" w:rsidRPr="00F900EB" w14:paraId="5F6CB2B0" w14:textId="77777777" w:rsidTr="00F70893">
        <w:trPr>
          <w:trHeight w:val="300"/>
        </w:trPr>
        <w:tc>
          <w:tcPr>
            <w:tcW w:w="9435" w:type="dxa"/>
            <w:tcBorders>
              <w:top w:val="single" w:sz="6" w:space="0" w:color="auto"/>
              <w:left w:val="single" w:sz="6" w:space="0" w:color="auto"/>
              <w:bottom w:val="single" w:sz="6" w:space="0" w:color="auto"/>
              <w:right w:val="single" w:sz="6" w:space="0" w:color="auto"/>
            </w:tcBorders>
            <w:vAlign w:val="center"/>
            <w:hideMark/>
          </w:tcPr>
          <w:p w14:paraId="411861CC" w14:textId="77777777" w:rsidR="00D204F0" w:rsidRPr="00F900EB" w:rsidRDefault="00D204F0" w:rsidP="00F70893">
            <w:r w:rsidRPr="00F900EB">
              <w:rPr>
                <w:b/>
                <w:bCs/>
              </w:rPr>
              <w:t xml:space="preserve">23. </w:t>
            </w:r>
            <w:r w:rsidRPr="00F900EB">
              <w:rPr>
                <w:b/>
                <w:bCs/>
                <w:u w:val="single"/>
              </w:rPr>
              <w:t>Fall Risk</w:t>
            </w:r>
            <w:r w:rsidRPr="00F900EB">
              <w:rPr>
                <w:b/>
                <w:bCs/>
              </w:rPr>
              <w:t>: SPT minimizes patient fall risk throughout skill.</w:t>
            </w:r>
            <w:r w:rsidRPr="00F900EB">
              <w:t> </w:t>
            </w:r>
          </w:p>
        </w:tc>
      </w:tr>
      <w:tr w:rsidR="00D204F0" w:rsidRPr="00F900EB" w14:paraId="46EF6074" w14:textId="77777777" w:rsidTr="006C0F6A">
        <w:trPr>
          <w:trHeight w:val="300"/>
        </w:trPr>
        <w:tc>
          <w:tcPr>
            <w:tcW w:w="943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bottom"/>
            <w:hideMark/>
          </w:tcPr>
          <w:p w14:paraId="680FF322" w14:textId="22DAD331" w:rsidR="00D204F0" w:rsidRPr="002B4DBC" w:rsidRDefault="00D204F0" w:rsidP="002B4DBC">
            <w:pPr>
              <w:jc w:val="center"/>
              <w:rPr>
                <w:sz w:val="28"/>
                <w:szCs w:val="28"/>
              </w:rPr>
            </w:pPr>
            <w:r w:rsidRPr="002B4DBC">
              <w:rPr>
                <w:sz w:val="28"/>
                <w:szCs w:val="28"/>
              </w:rPr>
              <w:t>Skill 3: Sitting Up to Lying Down</w:t>
            </w:r>
          </w:p>
        </w:tc>
      </w:tr>
      <w:tr w:rsidR="00D204F0" w:rsidRPr="00F900EB" w14:paraId="7D91600D" w14:textId="77777777" w:rsidTr="00F70893">
        <w:trPr>
          <w:trHeight w:val="300"/>
        </w:trPr>
        <w:tc>
          <w:tcPr>
            <w:tcW w:w="9435" w:type="dxa"/>
            <w:tcBorders>
              <w:top w:val="single" w:sz="6" w:space="0" w:color="auto"/>
              <w:left w:val="single" w:sz="6" w:space="0" w:color="auto"/>
              <w:bottom w:val="single" w:sz="6" w:space="0" w:color="auto"/>
              <w:right w:val="single" w:sz="6" w:space="0" w:color="auto"/>
            </w:tcBorders>
            <w:vAlign w:val="center"/>
            <w:hideMark/>
          </w:tcPr>
          <w:p w14:paraId="68541AB4" w14:textId="77777777" w:rsidR="00D204F0" w:rsidRPr="00F900EB" w:rsidRDefault="00D204F0" w:rsidP="00F70893">
            <w:r w:rsidRPr="00F900EB">
              <w:rPr>
                <w:b/>
                <w:bCs/>
              </w:rPr>
              <w:t xml:space="preserve">29. </w:t>
            </w:r>
            <w:r w:rsidRPr="00F900EB">
              <w:rPr>
                <w:b/>
                <w:bCs/>
                <w:u w:val="single"/>
              </w:rPr>
              <w:t>Lines and Tubes</w:t>
            </w:r>
            <w:r w:rsidRPr="00F900EB">
              <w:rPr>
                <w:b/>
                <w:bCs/>
              </w:rPr>
              <w:t>: SPT manages all lines and tubes during transition from sitting up to lying down without undue pressure or tension placed on any lines or tubes and ensures safe placement of equipment (e.g., Foley below level of bladder).</w:t>
            </w:r>
            <w:r w:rsidRPr="00F900EB">
              <w:t> </w:t>
            </w:r>
          </w:p>
        </w:tc>
      </w:tr>
      <w:tr w:rsidR="00D204F0" w:rsidRPr="00F900EB" w14:paraId="317D8C0F" w14:textId="77777777" w:rsidTr="00F70893">
        <w:trPr>
          <w:trHeight w:val="300"/>
        </w:trPr>
        <w:tc>
          <w:tcPr>
            <w:tcW w:w="9435" w:type="dxa"/>
            <w:tcBorders>
              <w:top w:val="single" w:sz="6" w:space="0" w:color="auto"/>
              <w:left w:val="single" w:sz="6" w:space="0" w:color="auto"/>
              <w:bottom w:val="single" w:sz="6" w:space="0" w:color="auto"/>
              <w:right w:val="single" w:sz="6" w:space="0" w:color="auto"/>
            </w:tcBorders>
            <w:vAlign w:val="center"/>
            <w:hideMark/>
          </w:tcPr>
          <w:p w14:paraId="4D1ECBCE" w14:textId="77777777" w:rsidR="00D204F0" w:rsidRPr="00F900EB" w:rsidRDefault="00D204F0" w:rsidP="00F70893">
            <w:r w:rsidRPr="00F900EB">
              <w:rPr>
                <w:b/>
                <w:bCs/>
              </w:rPr>
              <w:t xml:space="preserve">30. </w:t>
            </w:r>
            <w:r w:rsidRPr="00F900EB">
              <w:rPr>
                <w:b/>
                <w:bCs/>
                <w:u w:val="single"/>
              </w:rPr>
              <w:t>Precautions</w:t>
            </w:r>
            <w:r w:rsidRPr="00F900EB">
              <w:rPr>
                <w:b/>
                <w:bCs/>
              </w:rPr>
              <w:t>: SPT maintains all relevant movement precautions.</w:t>
            </w:r>
            <w:r w:rsidRPr="00F900EB">
              <w:t> </w:t>
            </w:r>
          </w:p>
        </w:tc>
      </w:tr>
      <w:tr w:rsidR="00D204F0" w:rsidRPr="00F900EB" w14:paraId="2895BEF8" w14:textId="77777777" w:rsidTr="00F70893">
        <w:trPr>
          <w:trHeight w:val="300"/>
        </w:trPr>
        <w:tc>
          <w:tcPr>
            <w:tcW w:w="9435" w:type="dxa"/>
            <w:tcBorders>
              <w:top w:val="single" w:sz="6" w:space="0" w:color="auto"/>
              <w:left w:val="single" w:sz="6" w:space="0" w:color="auto"/>
              <w:bottom w:val="single" w:sz="6" w:space="0" w:color="auto"/>
              <w:right w:val="single" w:sz="6" w:space="0" w:color="auto"/>
            </w:tcBorders>
            <w:vAlign w:val="center"/>
            <w:hideMark/>
          </w:tcPr>
          <w:p w14:paraId="3872D658" w14:textId="77777777" w:rsidR="00D204F0" w:rsidRPr="00F900EB" w:rsidRDefault="00D204F0" w:rsidP="00F70893">
            <w:r w:rsidRPr="00F900EB">
              <w:rPr>
                <w:b/>
                <w:bCs/>
              </w:rPr>
              <w:t xml:space="preserve">31. </w:t>
            </w:r>
            <w:r w:rsidRPr="00F900EB">
              <w:rPr>
                <w:b/>
                <w:bCs/>
                <w:u w:val="single"/>
              </w:rPr>
              <w:t>Fall Risk</w:t>
            </w:r>
            <w:r w:rsidRPr="00F900EB">
              <w:rPr>
                <w:b/>
                <w:bCs/>
              </w:rPr>
              <w:t>: SPT minimizes patient fall risk throughout skill.</w:t>
            </w:r>
            <w:r w:rsidRPr="00F900EB">
              <w:t> </w:t>
            </w:r>
          </w:p>
        </w:tc>
      </w:tr>
      <w:tr w:rsidR="00D204F0" w:rsidRPr="00F900EB" w14:paraId="11EE724E" w14:textId="77777777" w:rsidTr="006C0F6A">
        <w:trPr>
          <w:trHeight w:val="300"/>
        </w:trPr>
        <w:tc>
          <w:tcPr>
            <w:tcW w:w="943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bottom"/>
            <w:hideMark/>
          </w:tcPr>
          <w:p w14:paraId="13CBF122" w14:textId="3FE4D006" w:rsidR="00D204F0" w:rsidRPr="002B4DBC" w:rsidRDefault="00D204F0" w:rsidP="002B4DBC">
            <w:pPr>
              <w:jc w:val="center"/>
              <w:rPr>
                <w:sz w:val="28"/>
                <w:szCs w:val="28"/>
              </w:rPr>
            </w:pPr>
            <w:r w:rsidRPr="002B4DBC">
              <w:rPr>
                <w:sz w:val="28"/>
                <w:szCs w:val="28"/>
              </w:rPr>
              <w:t>Skill 4: Final Position</w:t>
            </w:r>
          </w:p>
        </w:tc>
      </w:tr>
      <w:tr w:rsidR="00D204F0" w:rsidRPr="00F900EB" w14:paraId="413D7227" w14:textId="77777777" w:rsidTr="00F70893">
        <w:trPr>
          <w:trHeight w:val="300"/>
        </w:trPr>
        <w:tc>
          <w:tcPr>
            <w:tcW w:w="9435" w:type="dxa"/>
            <w:tcBorders>
              <w:top w:val="single" w:sz="6" w:space="0" w:color="auto"/>
              <w:left w:val="single" w:sz="6" w:space="0" w:color="auto"/>
              <w:bottom w:val="single" w:sz="6" w:space="0" w:color="auto"/>
              <w:right w:val="single" w:sz="6" w:space="0" w:color="auto"/>
            </w:tcBorders>
            <w:vAlign w:val="center"/>
            <w:hideMark/>
          </w:tcPr>
          <w:p w14:paraId="03A3E2B8" w14:textId="77777777" w:rsidR="00D204F0" w:rsidRPr="00F900EB" w:rsidRDefault="00D204F0" w:rsidP="00F70893">
            <w:r w:rsidRPr="00F900EB">
              <w:rPr>
                <w:b/>
                <w:bCs/>
              </w:rPr>
              <w:t xml:space="preserve">33. </w:t>
            </w:r>
            <w:r w:rsidRPr="00F900EB">
              <w:rPr>
                <w:b/>
                <w:bCs/>
                <w:u w:val="single"/>
              </w:rPr>
              <w:t>Lines and Tubes</w:t>
            </w:r>
            <w:r w:rsidRPr="00F900EB">
              <w:rPr>
                <w:b/>
                <w:bCs/>
              </w:rPr>
              <w:t>: Final patient position provides appropriate placement of lines and tubes with no undue pressure or tension placed on any lines or tubes and ensures safe placement of equipment (e.g., Foley below level of bladder).</w:t>
            </w:r>
            <w:r w:rsidRPr="00F900EB">
              <w:t> </w:t>
            </w:r>
          </w:p>
        </w:tc>
      </w:tr>
      <w:tr w:rsidR="00D204F0" w:rsidRPr="00F900EB" w14:paraId="5BC6293C" w14:textId="77777777" w:rsidTr="00F70893">
        <w:trPr>
          <w:trHeight w:val="300"/>
        </w:trPr>
        <w:tc>
          <w:tcPr>
            <w:tcW w:w="9435" w:type="dxa"/>
            <w:tcBorders>
              <w:top w:val="single" w:sz="6" w:space="0" w:color="auto"/>
              <w:left w:val="single" w:sz="6" w:space="0" w:color="auto"/>
              <w:bottom w:val="single" w:sz="6" w:space="0" w:color="auto"/>
              <w:right w:val="single" w:sz="6" w:space="0" w:color="auto"/>
            </w:tcBorders>
            <w:vAlign w:val="center"/>
            <w:hideMark/>
          </w:tcPr>
          <w:p w14:paraId="6D511CAE" w14:textId="77777777" w:rsidR="00D204F0" w:rsidRPr="00F900EB" w:rsidRDefault="00D204F0" w:rsidP="00F70893">
            <w:r w:rsidRPr="00F900EB">
              <w:rPr>
                <w:b/>
                <w:bCs/>
              </w:rPr>
              <w:t xml:space="preserve">34. </w:t>
            </w:r>
            <w:r w:rsidRPr="00F900EB">
              <w:rPr>
                <w:b/>
                <w:bCs/>
                <w:u w:val="single"/>
              </w:rPr>
              <w:t>Precautions</w:t>
            </w:r>
            <w:r w:rsidRPr="00F900EB">
              <w:rPr>
                <w:b/>
                <w:bCs/>
              </w:rPr>
              <w:t>: Final patient position maintains all relevant movement precautions.</w:t>
            </w:r>
            <w:r w:rsidRPr="00F900EB">
              <w:t> </w:t>
            </w:r>
          </w:p>
        </w:tc>
      </w:tr>
      <w:tr w:rsidR="00D204F0" w:rsidRPr="00F900EB" w14:paraId="21FC0956" w14:textId="77777777" w:rsidTr="00F70893">
        <w:trPr>
          <w:trHeight w:val="300"/>
        </w:trPr>
        <w:tc>
          <w:tcPr>
            <w:tcW w:w="9435" w:type="dxa"/>
            <w:tcBorders>
              <w:top w:val="single" w:sz="6" w:space="0" w:color="auto"/>
              <w:left w:val="single" w:sz="6" w:space="0" w:color="auto"/>
              <w:bottom w:val="single" w:sz="6" w:space="0" w:color="auto"/>
              <w:right w:val="single" w:sz="6" w:space="0" w:color="auto"/>
            </w:tcBorders>
            <w:vAlign w:val="center"/>
            <w:hideMark/>
          </w:tcPr>
          <w:p w14:paraId="5C28BD89" w14:textId="77777777" w:rsidR="00D204F0" w:rsidRPr="00F900EB" w:rsidRDefault="00D204F0" w:rsidP="00F70893">
            <w:r w:rsidRPr="00F900EB">
              <w:rPr>
                <w:b/>
                <w:bCs/>
              </w:rPr>
              <w:t xml:space="preserve">36. </w:t>
            </w:r>
            <w:r w:rsidRPr="00F900EB">
              <w:rPr>
                <w:b/>
                <w:bCs/>
                <w:u w:val="single"/>
              </w:rPr>
              <w:t>Fall Risk</w:t>
            </w:r>
            <w:r w:rsidRPr="00F900EB">
              <w:rPr>
                <w:b/>
                <w:bCs/>
              </w:rPr>
              <w:t>: Final patient position minimizes patient fall risk.</w:t>
            </w:r>
            <w:r w:rsidRPr="00F900EB">
              <w:t> </w:t>
            </w:r>
          </w:p>
        </w:tc>
      </w:tr>
      <w:tr w:rsidR="00D204F0" w:rsidRPr="00F900EB" w14:paraId="3C450538" w14:textId="77777777" w:rsidTr="006C0F6A">
        <w:trPr>
          <w:trHeight w:val="300"/>
        </w:trPr>
        <w:tc>
          <w:tcPr>
            <w:tcW w:w="943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5CFEF68A" w14:textId="480D4C1F" w:rsidR="00D204F0" w:rsidRPr="002B4DBC" w:rsidRDefault="00D204F0" w:rsidP="002B4DBC">
            <w:pPr>
              <w:jc w:val="center"/>
              <w:rPr>
                <w:sz w:val="28"/>
                <w:szCs w:val="28"/>
              </w:rPr>
            </w:pPr>
            <w:r w:rsidRPr="002B4DBC">
              <w:rPr>
                <w:sz w:val="28"/>
                <w:szCs w:val="28"/>
              </w:rPr>
              <w:t>Overall Encounter</w:t>
            </w:r>
          </w:p>
        </w:tc>
      </w:tr>
      <w:tr w:rsidR="00D204F0" w:rsidRPr="00F900EB" w14:paraId="182F6EC9" w14:textId="77777777" w:rsidTr="00F70893">
        <w:trPr>
          <w:trHeight w:val="300"/>
        </w:trPr>
        <w:tc>
          <w:tcPr>
            <w:tcW w:w="9435" w:type="dxa"/>
            <w:tcBorders>
              <w:top w:val="single" w:sz="6" w:space="0" w:color="auto"/>
              <w:left w:val="single" w:sz="6" w:space="0" w:color="auto"/>
              <w:bottom w:val="single" w:sz="6" w:space="0" w:color="auto"/>
              <w:right w:val="single" w:sz="6" w:space="0" w:color="auto"/>
            </w:tcBorders>
            <w:vAlign w:val="center"/>
            <w:hideMark/>
          </w:tcPr>
          <w:p w14:paraId="3EE5FD33" w14:textId="77777777" w:rsidR="00D204F0" w:rsidRPr="00F900EB" w:rsidRDefault="00D204F0" w:rsidP="00F70893">
            <w:r w:rsidRPr="00F900EB">
              <w:rPr>
                <w:b/>
                <w:bCs/>
              </w:rPr>
              <w:t xml:space="preserve">44. </w:t>
            </w:r>
            <w:r w:rsidRPr="00F900EB">
              <w:rPr>
                <w:b/>
                <w:bCs/>
                <w:u w:val="single"/>
              </w:rPr>
              <w:t>PPE</w:t>
            </w:r>
            <w:r w:rsidRPr="00F900EB">
              <w:rPr>
                <w:b/>
                <w:bCs/>
              </w:rPr>
              <w:t>: SPT uses appropriate PPE (e.g., mask, eye protection, gloves) throughout the patient encounter.</w:t>
            </w:r>
            <w:r w:rsidRPr="00F900EB">
              <w:t> </w:t>
            </w:r>
          </w:p>
        </w:tc>
      </w:tr>
    </w:tbl>
    <w:p w14:paraId="6EB9E604" w14:textId="77777777" w:rsidR="00D204F0" w:rsidRPr="00F900EB" w:rsidRDefault="00D204F0" w:rsidP="00D204F0">
      <w:r>
        <w:t> </w:t>
      </w:r>
    </w:p>
    <w:p w14:paraId="6CBA0EDA" w14:textId="77777777" w:rsidR="00D204F0" w:rsidRPr="00F900EB" w:rsidRDefault="00D204F0" w:rsidP="00D204F0">
      <w:r>
        <w:t> </w:t>
      </w:r>
    </w:p>
    <w:p w14:paraId="38D8B483" w14:textId="77777777" w:rsidR="00D204F0" w:rsidRPr="00F900EB" w:rsidRDefault="00D204F0" w:rsidP="00D204F0">
      <w:r>
        <w:t> </w:t>
      </w:r>
    </w:p>
    <w:p w14:paraId="6C91CE0B" w14:textId="77777777" w:rsidR="00D204F0" w:rsidRDefault="00D204F0" w:rsidP="00D204F0">
      <w:r>
        <w:br w:type="page"/>
      </w:r>
    </w:p>
    <w:p w14:paraId="309A6EA3" w14:textId="77777777" w:rsidR="00D204F0" w:rsidRDefault="00D204F0" w:rsidP="00D204F0">
      <w:r w:rsidRPr="108DF1F0">
        <w:rPr>
          <w:u w:val="single"/>
        </w:rPr>
        <w:lastRenderedPageBreak/>
        <w:t>Appendix 2</w:t>
      </w:r>
      <w:r>
        <w:t>:</w:t>
      </w:r>
    </w:p>
    <w:p w14:paraId="2F93399C" w14:textId="55769092" w:rsidR="00D204F0" w:rsidRDefault="00960346" w:rsidP="00D204F0">
      <w:r>
        <w:t>The procedures for each standard setting method are outlined below with a detailed description of their application to the bed mobility clinical skills assessment in this study.</w:t>
      </w:r>
      <w:r w:rsidR="00D204F0">
        <w:t xml:space="preserve"> </w:t>
      </w:r>
    </w:p>
    <w:p w14:paraId="3E15D9B5" w14:textId="77777777" w:rsidR="00D204F0" w:rsidRDefault="00D204F0" w:rsidP="00D204F0"/>
    <w:p w14:paraId="674DCBE5" w14:textId="00B067AD" w:rsidR="00D204F0" w:rsidRPr="00EE21F7" w:rsidRDefault="00D204F0" w:rsidP="00D204F0">
      <w:pPr>
        <w:rPr>
          <w:b/>
          <w:bCs/>
          <w:i/>
          <w:iCs/>
        </w:rPr>
      </w:pPr>
      <w:proofErr w:type="spellStart"/>
      <w:r w:rsidRPr="00EE21F7">
        <w:rPr>
          <w:b/>
          <w:bCs/>
          <w:i/>
          <w:iCs/>
        </w:rPr>
        <w:t>Angoff</w:t>
      </w:r>
      <w:proofErr w:type="spellEnd"/>
      <w:r w:rsidRPr="00EE21F7">
        <w:rPr>
          <w:b/>
          <w:bCs/>
          <w:i/>
          <w:iCs/>
        </w:rPr>
        <w:t xml:space="preserve"> Method</w:t>
      </w:r>
      <w:r w:rsidR="00024C35">
        <w:rPr>
          <w:b/>
          <w:bCs/>
          <w:i/>
          <w:iCs/>
        </w:rPr>
        <w:fldChar w:fldCharType="begin"/>
      </w:r>
      <w:r w:rsidR="00024C35">
        <w:rPr>
          <w:b/>
          <w:bCs/>
          <w:i/>
          <w:iCs/>
        </w:rPr>
        <w:instrText xml:space="preserve"> ADDIN ZOTERO_ITEM CSL_CITATION {"citationID":"Iav50I3r","properties":{"formattedCitation":"\\super 1,2\\nosupersub{}","plainCitation":"1,2","noteIndex":0},"citationItems":[{"id":1436,"uris":["http://zotero.org/users/9912476/items/DAUKRYME"],"itemData":{"id":1436,"type":"chapter","container-title":"Assessment in Health Professions Education","edition":"2nd","page":"86-105","publisher":"Routledge Taylor &amp; Francis","title":"Chapter 6: Standard Setting","author":[{"family":"Yudkowsky","given":"Rachel"},{"family":"Downing","given":"Steven M."},{"family":"Tekian","given":"Ara"}],"editor":[{"family":"Yudkowsky","given":"Rachel"},{"family":"Park","given":"Yoon Soo"},{"family":"Downing","given":"Steven M."}],"issued":{"date-parts":[["2020"]]}}},{"id":177,"uris":["http://zotero.org/users/9912476/items/MTMXFT5R"],"itemData":{"id":177,"type":"article-journal","abstract":"BACKGROUND: Establishing credible, defensible, and acceptable passing scores for performance-type examinations in real-world settings is a challenge for health professions educators. Our purpose in this article is to provide step-by-step instructions with worked examples for 5 absolute standard-setting methods that can be used to establish acceptable passing scores for performance examinations such as Objective Structured Clinical Examinations or standardized patient encounters.\nSUMMARY: All standards reflect the subjective opinions of experts. In this \"how-to\" article, we demonstrate procedures for systematically capturing these expert opinions using 5 research-based methods (Angoff, Ebel, Hofstee, Borderline Group, and Contrasting Groups). We discuss issues relating to selection of judges, use of performance data, and decision-making processes.\nCONCLUSIONS: Different standard-setting methods produce different passing scores; there is no \"gold standard.\" The key to defensible standards lies in the choice of credible judges and in the use of a systematic approach to collecting their judgments. Ultimately, all standards are policy decisions.","container-title":"Teaching and Learning in Medicine","DOI":"10.1207/s15328015tlm1801_11","ISSN":"1040-1334","issue":"1","journalAbbreviation":"Teach Learn Med","language":"eng","note":"PMID: 16354141","page":"50-57","source":"PubMed","title":"Procedures for establishing defensible absolute passing scores on performance examinations in health professions education","volume":"18","author":[{"family":"Downing","given":"Steven M."},{"family":"Tekian","given":"Ara"},{"family":"Yudkowsky","given":"Rachel"}],"issued":{"date-parts":[["2006"]]}}}],"schema":"https://github.com/citation-style-language/schema/raw/master/csl-citation.json"} </w:instrText>
      </w:r>
      <w:r w:rsidR="00024C35">
        <w:rPr>
          <w:b/>
          <w:bCs/>
          <w:i/>
          <w:iCs/>
        </w:rPr>
        <w:fldChar w:fldCharType="separate"/>
      </w:r>
      <w:r w:rsidR="00024C35" w:rsidRPr="00024C35">
        <w:rPr>
          <w:vertAlign w:val="superscript"/>
        </w:rPr>
        <w:t>1,2</w:t>
      </w:r>
      <w:r w:rsidR="00024C35">
        <w:rPr>
          <w:b/>
          <w:bCs/>
          <w:i/>
          <w:iCs/>
        </w:rPr>
        <w:fldChar w:fldCharType="end"/>
      </w:r>
    </w:p>
    <w:p w14:paraId="2E93F38C" w14:textId="77777777" w:rsidR="00D204F0" w:rsidRPr="00046E55" w:rsidRDefault="00D204F0" w:rsidP="00D204F0">
      <w:pPr>
        <w:rPr>
          <w:i/>
          <w:iCs/>
        </w:rPr>
      </w:pPr>
      <w:r w:rsidRPr="00046E55">
        <w:rPr>
          <w:i/>
          <w:iCs/>
        </w:rPr>
        <w:t>Step 1: Select a Standard Setting Method</w:t>
      </w:r>
    </w:p>
    <w:p w14:paraId="14A5BD46" w14:textId="31EC9E66" w:rsidR="00D204F0" w:rsidRPr="00756667" w:rsidRDefault="00D204F0" w:rsidP="00960346">
      <w:pPr>
        <w:pStyle w:val="Bibliography"/>
      </w:pPr>
      <w:r>
        <w:t xml:space="preserve">The </w:t>
      </w:r>
      <w:proofErr w:type="spellStart"/>
      <w:r>
        <w:t>Angoff</w:t>
      </w:r>
      <w:proofErr w:type="spellEnd"/>
      <w:r>
        <w:t xml:space="preserve"> method is relatively easy to understand and implement yet still provides an evidence-based cut score. In our study, we selected the </w:t>
      </w:r>
      <w:proofErr w:type="spellStart"/>
      <w:r>
        <w:t>Angoff</w:t>
      </w:r>
      <w:proofErr w:type="spellEnd"/>
      <w:r>
        <w:t xml:space="preserve"> method because of its widespread use in health professions education and ease of administration.</w:t>
      </w:r>
      <w:r w:rsidR="00F245A7">
        <w:fldChar w:fldCharType="begin"/>
      </w:r>
      <w:r w:rsidR="00024C35">
        <w:instrText xml:space="preserve"> ADDIN ZOTERO_ITEM CSL_CITATION {"citationID":"SbcVT13i","properties":{"formattedCitation":"\\super 2\\nosupersub{}","plainCitation":"2","noteIndex":0},"citationItems":[{"id":177,"uris":["http://zotero.org/users/9912476/items/MTMXFT5R"],"itemData":{"id":177,"type":"article-journal","abstract":"BACKGROUND: Establishing credible, defensible, and acceptable passing scores for performance-type examinations in real-world settings is a challenge for health professions educators. Our purpose in this article is to provide step-by-step instructions with worked examples for 5 absolute standard-setting methods that can be used to establish acceptable passing scores for performance examinations such as Objective Structured Clinical Examinations or standardized patient encounters.\nSUMMARY: All standards reflect the subjective opinions of experts. In this \"how-to\" article, we demonstrate procedures for systematically capturing these expert opinions using 5 research-based methods (Angoff, Ebel, Hofstee, Borderline Group, and Contrasting Groups). We discuss issues relating to selection of judges, use of performance data, and decision-making processes.\nCONCLUSIONS: Different standard-setting methods produce different passing scores; there is no \"gold standard.\" The key to defensible standards lies in the choice of credible judges and in the use of a systematic approach to collecting their judgments. Ultimately, all standards are policy decisions.","container-title":"Teaching and Learning in Medicine","DOI":"10.1207/s15328015tlm1801_11","ISSN":"1040-1334","issue":"1","journalAbbreviation":"Teach Learn Med","language":"eng","note":"PMID: 16354141","page":"50-57","source":"PubMed","title":"Procedures for establishing defensible absolute passing scores on performance examinations in health professions education","volume":"18","author":[{"family":"Downing","given":"Steven M."},{"family":"Tekian","given":"Ara"},{"family":"Yudkowsky","given":"Rachel"}],"issued":{"date-parts":[["2006"]]}}}],"schema":"https://github.com/citation-style-language/schema/raw/master/csl-citation.json"} </w:instrText>
      </w:r>
      <w:r w:rsidR="00F245A7">
        <w:fldChar w:fldCharType="separate"/>
      </w:r>
      <w:r w:rsidR="00024C35" w:rsidRPr="00024C35">
        <w:rPr>
          <w:vertAlign w:val="superscript"/>
        </w:rPr>
        <w:t>2</w:t>
      </w:r>
      <w:r w:rsidR="00F245A7">
        <w:fldChar w:fldCharType="end"/>
      </w:r>
      <w:r w:rsidR="00756667" w:rsidRPr="00756667">
        <w:t xml:space="preserve"> </w:t>
      </w:r>
    </w:p>
    <w:p w14:paraId="355AD782" w14:textId="77777777" w:rsidR="00D204F0" w:rsidRPr="00046E55" w:rsidRDefault="00D204F0" w:rsidP="00D204F0">
      <w:pPr>
        <w:rPr>
          <w:i/>
          <w:iCs/>
        </w:rPr>
      </w:pPr>
      <w:r w:rsidRPr="00046E55">
        <w:rPr>
          <w:i/>
          <w:iCs/>
        </w:rPr>
        <w:t>Step 2: Describe Performance Categories</w:t>
      </w:r>
    </w:p>
    <w:p w14:paraId="3170242B" w14:textId="0D0B8B1F" w:rsidR="00960346" w:rsidRDefault="00D204F0" w:rsidP="00D204F0">
      <w:r>
        <w:t xml:space="preserve">Expectations for </w:t>
      </w:r>
      <w:r w:rsidR="008645CD">
        <w:t>the learners’</w:t>
      </w:r>
      <w:r>
        <w:t xml:space="preserve"> level of performance should be clearly defined based on the inferences that will be made about the </w:t>
      </w:r>
      <w:r w:rsidR="008645CD">
        <w:t xml:space="preserve">learners’ </w:t>
      </w:r>
      <w:r>
        <w:t xml:space="preserve">abilities </w:t>
      </w:r>
      <w:proofErr w:type="gramStart"/>
      <w:r>
        <w:t>as a result of</w:t>
      </w:r>
      <w:proofErr w:type="gramEnd"/>
      <w:r>
        <w:t xml:space="preserve"> their performance on the assessment. How competent does the </w:t>
      </w:r>
      <w:r w:rsidR="008645CD">
        <w:t xml:space="preserve">learner </w:t>
      </w:r>
      <w:r>
        <w:t xml:space="preserve">need to be and for what context? </w:t>
      </w:r>
    </w:p>
    <w:p w14:paraId="45BAC559" w14:textId="77777777" w:rsidR="00960346" w:rsidRDefault="00960346" w:rsidP="00D204F0"/>
    <w:p w14:paraId="790A6F17" w14:textId="06572268" w:rsidR="00D204F0" w:rsidRDefault="00D204F0" w:rsidP="00D204F0">
      <w:r>
        <w:t>In our study, the student</w:t>
      </w:r>
      <w:r w:rsidR="008645CD">
        <w:t xml:space="preserve"> physical therapist</w:t>
      </w:r>
      <w:r>
        <w:t>s</w:t>
      </w:r>
      <w:r w:rsidR="008645CD">
        <w:t xml:space="preserve"> (SPTs)</w:t>
      </w:r>
      <w:r>
        <w:t xml:space="preserve"> were preparing for entrance into </w:t>
      </w:r>
      <w:r w:rsidR="00230882">
        <w:t>their first full-time clinical experience (</w:t>
      </w:r>
      <w:r>
        <w:t>CE1</w:t>
      </w:r>
      <w:r w:rsidR="00230882">
        <w:t>)</w:t>
      </w:r>
      <w:r>
        <w:t>, which requires them to be able to safely and effectively supervise and assist individuals with mobility skills (e.g., moving in bed, transferring from one surface to another, locomotion via gait or wheelchair propulsion), and perform basic physical therapy tests and measures for noncomplex patients.</w:t>
      </w:r>
      <w:r w:rsidR="00F245A7">
        <w:fldChar w:fldCharType="begin"/>
      </w:r>
      <w:r w:rsidR="00024C35">
        <w:instrText xml:space="preserve"> ADDIN ZOTERO_ITEM CSL_CITATION {"citationID":"Tjak3Q9L","properties":{"formattedCitation":"\\super 3\\nosupersub{}","plainCitation":"3","noteIndex":0},"citationItems":[{"id":71,"uris":["http://zotero.org/users/9912476/items/LHM64KJ2"],"itemData":{"id":71,"type":"article-journal","container-title":"J Phys Ther Educ","page":"242-251","title":"Objectives to assess student readiness for first, full-time clinical education experiences in physical therapist education.","volume":"34","author":[{"family":"Dupre","given":"A. M."}],"issued":{"date-parts":[["2020"]]}}}],"schema":"https://github.com/citation-style-language/schema/raw/master/csl-citation.json"} </w:instrText>
      </w:r>
      <w:r w:rsidR="00F245A7">
        <w:fldChar w:fldCharType="separate"/>
      </w:r>
      <w:r w:rsidR="00024C35" w:rsidRPr="00024C35">
        <w:rPr>
          <w:vertAlign w:val="superscript"/>
        </w:rPr>
        <w:t>3</w:t>
      </w:r>
      <w:r w:rsidR="00F245A7">
        <w:fldChar w:fldCharType="end"/>
      </w:r>
      <w:r w:rsidRPr="007067EC">
        <w:t xml:space="preserve"> </w:t>
      </w:r>
      <w:r>
        <w:t xml:space="preserve">The expectations for this assessment, therefore, were that the cut score would be consistent with a </w:t>
      </w:r>
      <w:r w:rsidR="008645CD">
        <w:t xml:space="preserve">SPT </w:t>
      </w:r>
      <w:r>
        <w:t>who is performing bed mobility skills at a minimally competent level for entrance into CE1.</w:t>
      </w:r>
    </w:p>
    <w:p w14:paraId="2054AF88" w14:textId="77777777" w:rsidR="00D204F0" w:rsidRPr="00075F35" w:rsidRDefault="00D204F0" w:rsidP="00D204F0"/>
    <w:p w14:paraId="6BDEB6B7" w14:textId="77777777" w:rsidR="00D204F0" w:rsidRPr="00046E55" w:rsidRDefault="00D204F0" w:rsidP="00D204F0">
      <w:pPr>
        <w:rPr>
          <w:i/>
          <w:iCs/>
        </w:rPr>
      </w:pPr>
      <w:r w:rsidRPr="00046E55">
        <w:rPr>
          <w:i/>
          <w:iCs/>
        </w:rPr>
        <w:t>Step 3: Select Judges</w:t>
      </w:r>
    </w:p>
    <w:p w14:paraId="77A0E610" w14:textId="150B04CA" w:rsidR="00960346" w:rsidRDefault="00D204F0" w:rsidP="00D204F0">
      <w:r>
        <w:t xml:space="preserve">For criterion-based methods such as those used in this study, the standard is based on the judges’ clinical expertise in the knowledge and skills being assessed, familiarity with typical performance at the given level of student training, and ability to follow standard setting procedures accurately and fairly. Therefore, the selection of credible judges is paramount. For the </w:t>
      </w:r>
      <w:proofErr w:type="spellStart"/>
      <w:r>
        <w:t>Angoff</w:t>
      </w:r>
      <w:proofErr w:type="spellEnd"/>
      <w:r>
        <w:t xml:space="preserve"> method, judge panels typically consist of 5-12 members.</w:t>
      </w:r>
      <w:r w:rsidR="003656C7">
        <w:fldChar w:fldCharType="begin"/>
      </w:r>
      <w:r w:rsidR="00024C35">
        <w:instrText xml:space="preserve"> ADDIN ZOTERO_ITEM CSL_CITATION {"citationID":"FGedm8dF","properties":{"formattedCitation":"\\super 1\\nosupersub{}","plainCitation":"1","noteIndex":0},"citationItems":[{"id":1436,"uris":["http://zotero.org/users/9912476/items/DAUKRYME"],"itemData":{"id":1436,"type":"chapter","container-title":"Assessment in Health Professions Education","edition":"2nd","page":"86-105","publisher":"Routledge Taylor &amp; Francis","title":"Chapter 6: Standard Setting","author":[{"family":"Yudkowsky","given":"Rachel"},{"family":"Downing","given":"Steven M."},{"family":"Tekian","given":"Ara"}],"editor":[{"family":"Yudkowsky","given":"Rachel"},{"family":"Park","given":"Yoon Soo"},{"family":"Downing","given":"Steven M."}],"issued":{"date-parts":[["2020"]]}}}],"schema":"https://github.com/citation-style-language/schema/raw/master/csl-citation.json"} </w:instrText>
      </w:r>
      <w:r w:rsidR="003656C7">
        <w:fldChar w:fldCharType="separate"/>
      </w:r>
      <w:r w:rsidR="00024C35" w:rsidRPr="00024C35">
        <w:rPr>
          <w:vertAlign w:val="superscript"/>
        </w:rPr>
        <w:t>1</w:t>
      </w:r>
      <w:r w:rsidR="003656C7">
        <w:fldChar w:fldCharType="end"/>
      </w:r>
      <w:r>
        <w:t xml:space="preserve"> </w:t>
      </w:r>
    </w:p>
    <w:p w14:paraId="097354A3" w14:textId="77777777" w:rsidR="00960346" w:rsidRDefault="00960346" w:rsidP="00D204F0"/>
    <w:p w14:paraId="5A14812A" w14:textId="0803D1DD" w:rsidR="00D204F0" w:rsidRDefault="00D204F0" w:rsidP="00D204F0">
      <w:r>
        <w:t xml:space="preserve">In our study, the judges were physical therapists with experience teaching first-year </w:t>
      </w:r>
      <w:r w:rsidR="008645CD">
        <w:t xml:space="preserve">SPTs </w:t>
      </w:r>
      <w:r>
        <w:t xml:space="preserve">from the </w:t>
      </w:r>
      <w:r w:rsidR="00DC5B50">
        <w:t>Northwestern</w:t>
      </w:r>
      <w:r w:rsidR="00DC5B50">
        <w:t xml:space="preserve"> </w:t>
      </w:r>
      <w:r>
        <w:t xml:space="preserve">University DPT program in the classroom or the clinic. Judge selection aimed for diverse representation of teaching roles including educators employed by the university whose primary role is teaching (core faculty) as well as clinicians employed by outside clinics who assist with classroom teaching (associated faculty) and who supervise </w:t>
      </w:r>
      <w:r w:rsidR="00D05EF5">
        <w:t xml:space="preserve">SPTs </w:t>
      </w:r>
      <w:r>
        <w:t xml:space="preserve">during full-time clinical experiences (clinical instructors). </w:t>
      </w:r>
    </w:p>
    <w:p w14:paraId="5FAC1DAB" w14:textId="77777777" w:rsidR="00D204F0" w:rsidRDefault="00D204F0" w:rsidP="00D204F0">
      <w:pPr>
        <w:rPr>
          <w:i/>
          <w:iCs/>
        </w:rPr>
      </w:pPr>
    </w:p>
    <w:p w14:paraId="68FB1B29" w14:textId="77777777" w:rsidR="00D204F0" w:rsidRPr="00046E55" w:rsidRDefault="00D204F0" w:rsidP="00D204F0">
      <w:pPr>
        <w:rPr>
          <w:i/>
          <w:iCs/>
        </w:rPr>
      </w:pPr>
      <w:r w:rsidRPr="00046E55">
        <w:rPr>
          <w:i/>
          <w:iCs/>
        </w:rPr>
        <w:t>Steps 4-5: Standard Setting Meeting</w:t>
      </w:r>
    </w:p>
    <w:p w14:paraId="352340ED" w14:textId="77777777" w:rsidR="00960346" w:rsidRDefault="00D204F0" w:rsidP="00D204F0">
      <w:r>
        <w:t xml:space="preserve">Steps 4-5 occur during a meeting where judges undergo training (Step 4) and then provide ratings (Step 5) that are subsequently used for calculation of the cut score. </w:t>
      </w:r>
    </w:p>
    <w:p w14:paraId="24FCFA36" w14:textId="77777777" w:rsidR="00960346" w:rsidRDefault="00960346" w:rsidP="00D204F0"/>
    <w:p w14:paraId="044DDF45" w14:textId="247E8690" w:rsidR="00D204F0" w:rsidRPr="001D7D8D" w:rsidRDefault="00D204F0" w:rsidP="00D204F0">
      <w:r>
        <w:t xml:space="preserve">In our study, we conducted a single, online two-hour meeting using Zoom video conference software (Zoom Video Communications, Inc., San Jose, CA) to complete the </w:t>
      </w:r>
      <w:proofErr w:type="spellStart"/>
      <w:r>
        <w:t>Angoff</w:t>
      </w:r>
      <w:proofErr w:type="spellEnd"/>
      <w:r>
        <w:t xml:space="preserve"> and Patient Safety method procedures with the first hour devoted to the </w:t>
      </w:r>
      <w:proofErr w:type="spellStart"/>
      <w:r>
        <w:t>Angoff</w:t>
      </w:r>
      <w:proofErr w:type="spellEnd"/>
      <w:r>
        <w:t xml:space="preserve"> Method. During the meeting, judges’ ratings were entered and compiled in real time via Google Sheets software (Google, Mountain View, CA). </w:t>
      </w:r>
    </w:p>
    <w:p w14:paraId="3A7B18B5" w14:textId="77777777" w:rsidR="00D204F0" w:rsidRDefault="00D204F0" w:rsidP="00D204F0"/>
    <w:p w14:paraId="1F6FABE7" w14:textId="77777777" w:rsidR="00D204F0" w:rsidRPr="00046E55" w:rsidRDefault="00D204F0" w:rsidP="00D204F0">
      <w:pPr>
        <w:rPr>
          <w:i/>
          <w:iCs/>
        </w:rPr>
      </w:pPr>
      <w:r w:rsidRPr="00046E55">
        <w:rPr>
          <w:i/>
          <w:iCs/>
        </w:rPr>
        <w:lastRenderedPageBreak/>
        <w:t>Step 4: Train Judges</w:t>
      </w:r>
    </w:p>
    <w:p w14:paraId="5FD81206" w14:textId="1862ADC8" w:rsidR="00960346" w:rsidRDefault="00D204F0" w:rsidP="00D204F0">
      <w:r>
        <w:t>In this step, judges undergo training that includes standard setting purpose and key concepts, procedures for the specific method(s) used, and key definitions such as the performance categories from Step 2.</w:t>
      </w:r>
      <w:r w:rsidR="00F245A7">
        <w:fldChar w:fldCharType="begin"/>
      </w:r>
      <w:r w:rsidR="00024C35">
        <w:instrText xml:space="preserve"> ADDIN ZOTERO_ITEM CSL_CITATION {"citationID":"EXFf7NDD","properties":{"formattedCitation":"\\super 1\\nosupersub{}","plainCitation":"1","noteIndex":0},"citationItems":[{"id":1436,"uris":["http://zotero.org/users/9912476/items/DAUKRYME"],"itemData":{"id":1436,"type":"chapter","container-title":"Assessment in Health Professions Education","edition":"2nd","page":"86-105","publisher":"Routledge Taylor &amp; Francis","title":"Chapter 6: Standard Setting","author":[{"family":"Yudkowsky","given":"Rachel"},{"family":"Downing","given":"Steven M."},{"family":"Tekian","given":"Ara"}],"editor":[{"family":"Yudkowsky","given":"Rachel"},{"family":"Park","given":"Yoon Soo"},{"family":"Downing","given":"Steven M."}],"issued":{"date-parts":[["2020"]]}}}],"schema":"https://github.com/citation-style-language/schema/raw/master/csl-citation.json"} </w:instrText>
      </w:r>
      <w:r w:rsidR="00F245A7">
        <w:fldChar w:fldCharType="separate"/>
      </w:r>
      <w:r w:rsidR="00024C35" w:rsidRPr="00024C35">
        <w:rPr>
          <w:vertAlign w:val="superscript"/>
        </w:rPr>
        <w:t>1</w:t>
      </w:r>
      <w:r w:rsidR="00F245A7">
        <w:fldChar w:fldCharType="end"/>
      </w:r>
      <w:r>
        <w:t xml:space="preserve"> </w:t>
      </w:r>
    </w:p>
    <w:p w14:paraId="2F0EE162" w14:textId="77777777" w:rsidR="00960346" w:rsidRDefault="00960346" w:rsidP="00D204F0"/>
    <w:p w14:paraId="1A226FB9" w14:textId="4AD16AAB" w:rsidR="00D204F0" w:rsidRDefault="00D204F0" w:rsidP="00D204F0">
      <w:r>
        <w:t>In our study, the judges were familiarized with the purpose and procedures of the bed mobility skills assessment,</w:t>
      </w:r>
      <w:r w:rsidR="00F245A7">
        <w:fldChar w:fldCharType="begin"/>
      </w:r>
      <w:r w:rsidR="00024C35">
        <w:instrText xml:space="preserve"> ADDIN ZOTERO_ITEM CSL_CITATION {"citationID":"9psCgvNg","properties":{"formattedCitation":"\\super 4\\nosupersub{}","plainCitation":"4","noteIndex":0},"citationItems":[{"id":1345,"uris":["http://zotero.org/users/9912476/items/VAMP38Q3"],"itemData":{"id":1345,"type":"article-journal","issue":"2","journalAbbreviation":"J Allied Health","license":"All rights reserved","page":"122-129","title":"Systematic development and validity evidence for a checklist to assess bed mobility skills among physical therapy students","volume":"53","author":[{"family":"Roth","given":"Heidi R."},{"family":"Holland","given":"Elizabeth E"},{"family":"Goh","given":"Lynn"},{"family":"Wong","given":"Eric"},{"family":"McGaghie","given":"William C."},{"family":"Tappan","given":"Rachel S."}],"issued":{"date-parts":[["2024"]]}}}],"schema":"https://github.com/citation-style-language/schema/raw/master/csl-citation.json"} </w:instrText>
      </w:r>
      <w:r w:rsidR="00F245A7">
        <w:fldChar w:fldCharType="separate"/>
      </w:r>
      <w:r w:rsidR="00F245A7" w:rsidRPr="00F245A7">
        <w:rPr>
          <w:vertAlign w:val="superscript"/>
        </w:rPr>
        <w:t>4</w:t>
      </w:r>
      <w:r w:rsidR="00F245A7">
        <w:fldChar w:fldCharType="end"/>
      </w:r>
      <w:r>
        <w:t xml:space="preserve"> the performance expectations for this assessment (described in Step 2), the Commission on Accreditation in Physical Therapy Education’s (CAPTE’s) accreditation standards for clinical skills assessment,</w:t>
      </w:r>
      <w:r w:rsidR="00F245A7">
        <w:fldChar w:fldCharType="begin"/>
      </w:r>
      <w:r w:rsidR="00F245A7">
        <w:instrText xml:space="preserve"> ADDIN ZOTERO_ITEM CSL_CITATION {"citationID":"OTt4xRar","properties":{"formattedCitation":"\\super 5\\nosupersub{}","plainCitation":"5","noteIndex":0},"citationItems":[{"id":178,"uris":["http://zotero.org/users/9912476/items/4IUD5YDV"],"itemData":{"id":178,"type":"report","title":"Standards and required elements for accreditation of physical therapist education programs. CAPTE Accreditation Handbook","URL":"https://www.capteonline.org/globalassets/capte-docs/capte-pt-standards-required-elements.pdf","author":[{"family":"Commission on Accreditation in Physical Therapy Education (CAPTE)","given":""}],"accessed":{"date-parts":[["2022",8,26]]},"issued":{"date-parts":[["2020",11]]}}}],"schema":"https://github.com/citation-style-language/schema/raw/master/csl-citation.json"} </w:instrText>
      </w:r>
      <w:r w:rsidR="00F245A7">
        <w:fldChar w:fldCharType="separate"/>
      </w:r>
      <w:r w:rsidR="00F245A7" w:rsidRPr="00F245A7">
        <w:rPr>
          <w:vertAlign w:val="superscript"/>
        </w:rPr>
        <w:t>5</w:t>
      </w:r>
      <w:r w:rsidR="00F245A7">
        <w:fldChar w:fldCharType="end"/>
      </w:r>
      <w:r>
        <w:t xml:space="preserve"> and the </w:t>
      </w:r>
      <w:proofErr w:type="spellStart"/>
      <w:r>
        <w:t>Angoff</w:t>
      </w:r>
      <w:proofErr w:type="spellEnd"/>
      <w:r>
        <w:t xml:space="preserve"> method procedures described in Step 5. </w:t>
      </w:r>
      <w:r w:rsidR="00995DF3">
        <w:t>This training occurred through written materials sent to judges prior to the standard setting meeting and a brief (5-10 minute) discussion at the beginning of the standard setting meeting.</w:t>
      </w:r>
    </w:p>
    <w:p w14:paraId="3624C587" w14:textId="77777777" w:rsidR="00D204F0" w:rsidRDefault="00D204F0" w:rsidP="00D204F0">
      <w:pPr>
        <w:rPr>
          <w:i/>
          <w:iCs/>
        </w:rPr>
      </w:pPr>
    </w:p>
    <w:p w14:paraId="3BBAA429" w14:textId="77777777" w:rsidR="00D204F0" w:rsidRPr="00046E55" w:rsidRDefault="00D204F0" w:rsidP="00D204F0">
      <w:pPr>
        <w:rPr>
          <w:i/>
          <w:iCs/>
        </w:rPr>
      </w:pPr>
      <w:r w:rsidRPr="00046E55">
        <w:rPr>
          <w:i/>
          <w:iCs/>
        </w:rPr>
        <w:t>Step 5: Standard Setting</w:t>
      </w:r>
    </w:p>
    <w:p w14:paraId="023883C1" w14:textId="2C360BE2" w:rsidR="00D204F0" w:rsidRDefault="00D204F0" w:rsidP="00D204F0">
      <w:r>
        <w:t xml:space="preserve">In the </w:t>
      </w:r>
      <w:proofErr w:type="spellStart"/>
      <w:r>
        <w:t>Angoff</w:t>
      </w:r>
      <w:proofErr w:type="spellEnd"/>
      <w:r>
        <w:t xml:space="preserve"> method, each item in the assessment checklist is evaluated individually with the following steps</w:t>
      </w:r>
      <w:r w:rsidR="00F245A7">
        <w:fldChar w:fldCharType="begin"/>
      </w:r>
      <w:r w:rsidR="00024C35">
        <w:instrText xml:space="preserve"> ADDIN ZOTERO_ITEM CSL_CITATION {"citationID":"8otPGzwI","properties":{"formattedCitation":"\\super 1,2\\nosupersub{}","plainCitation":"1,2","noteIndex":0},"citationItems":[{"id":177,"uris":["http://zotero.org/users/9912476/items/MTMXFT5R"],"itemData":{"id":177,"type":"article-journal","abstract":"BACKGROUND: Establishing credible, defensible, and acceptable passing scores for performance-type examinations in real-world settings is a challenge for health professions educators. Our purpose in this article is to provide step-by-step instructions with worked examples for 5 absolute standard-setting methods that can be used to establish acceptable passing scores for performance examinations such as Objective Structured Clinical Examinations or standardized patient encounters.\nSUMMARY: All standards reflect the subjective opinions of experts. In this \"how-to\" article, we demonstrate procedures for systematically capturing these expert opinions using 5 research-based methods (Angoff, Ebel, Hofstee, Borderline Group, and Contrasting Groups). We discuss issues relating to selection of judges, use of performance data, and decision-making processes.\nCONCLUSIONS: Different standard-setting methods produce different passing scores; there is no \"gold standard.\" The key to defensible standards lies in the choice of credible judges and in the use of a systematic approach to collecting their judgments. Ultimately, all standards are policy decisions.","container-title":"Teaching and Learning in Medicine","DOI":"10.1207/s15328015tlm1801_11","ISSN":"1040-1334","issue":"1","journalAbbreviation":"Teach Learn Med","language":"eng","note":"PMID: 16354141","page":"50-57","source":"PubMed","title":"Procedures for establishing defensible absolute passing scores on performance examinations in health professions education","volume":"18","author":[{"family":"Downing","given":"Steven M."},{"family":"Tekian","given":"Ara"},{"family":"Yudkowsky","given":"Rachel"}],"issued":{"date-parts":[["2006"]]}}},{"id":1436,"uris":["http://zotero.org/users/9912476/items/DAUKRYME"],"itemData":{"id":1436,"type":"chapter","container-title":"Assessment in Health Professions Education","edition":"2nd","page":"86-105","publisher":"Routledge Taylor &amp; Francis","title":"Chapter 6: Standard Setting","author":[{"family":"Yudkowsky","given":"Rachel"},{"family":"Downing","given":"Steven M."},{"family":"Tekian","given":"Ara"}],"editor":[{"family":"Yudkowsky","given":"Rachel"},{"family":"Park","given":"Yoon Soo"},{"family":"Downing","given":"Steven M."}],"issued":{"date-parts":[["2020"]]}}}],"schema":"https://github.com/citation-style-language/schema/raw/master/csl-citation.json"} </w:instrText>
      </w:r>
      <w:r w:rsidR="00F245A7">
        <w:fldChar w:fldCharType="separate"/>
      </w:r>
      <w:r w:rsidR="00024C35" w:rsidRPr="00024C35">
        <w:rPr>
          <w:vertAlign w:val="superscript"/>
        </w:rPr>
        <w:t>1,2</w:t>
      </w:r>
      <w:r w:rsidR="00F245A7">
        <w:fldChar w:fldCharType="end"/>
      </w:r>
      <w:r>
        <w:t>:</w:t>
      </w:r>
      <w:r w:rsidR="005A4EF6">
        <w:t xml:space="preserve"> </w:t>
      </w:r>
    </w:p>
    <w:p w14:paraId="4D2321D5" w14:textId="77777777" w:rsidR="00D204F0" w:rsidRDefault="00D204F0" w:rsidP="00D204F0">
      <w:pPr>
        <w:pStyle w:val="ListParagraph"/>
        <w:numPr>
          <w:ilvl w:val="0"/>
          <w:numId w:val="32"/>
        </w:numPr>
      </w:pPr>
      <w:r>
        <w:t>Judges develop a shared mental model for borderline performance by discussing example characteristics of what they would deem to be borderline performance on the assessment based on their experiences and expertise.</w:t>
      </w:r>
    </w:p>
    <w:p w14:paraId="57D5D45A" w14:textId="77777777" w:rsidR="00D204F0" w:rsidRDefault="00D204F0" w:rsidP="00D204F0">
      <w:pPr>
        <w:pStyle w:val="ListParagraph"/>
        <w:numPr>
          <w:ilvl w:val="0"/>
          <w:numId w:val="32"/>
        </w:numPr>
      </w:pPr>
      <w:r>
        <w:t xml:space="preserve">Each judge estimates what percentage of learners who are borderline for proceeding to the next stage of training would perform each item correctly. </w:t>
      </w:r>
    </w:p>
    <w:p w14:paraId="414067B9" w14:textId="55D7805E" w:rsidR="00D204F0" w:rsidRDefault="00D204F0" w:rsidP="00D204F0">
      <w:pPr>
        <w:pStyle w:val="ListParagraph"/>
        <w:numPr>
          <w:ilvl w:val="0"/>
          <w:numId w:val="32"/>
        </w:numPr>
      </w:pPr>
      <w:r w:rsidRPr="00B56575">
        <w:t>The judges discuss their responses for individual checklist item</w:t>
      </w:r>
      <w:r>
        <w:t>s</w:t>
      </w:r>
      <w:r w:rsidRPr="00B56575">
        <w:t xml:space="preserve"> including </w:t>
      </w:r>
      <w:r>
        <w:t xml:space="preserve">providing rationale for ratings when there is wide variation. They may also review </w:t>
      </w:r>
      <w:r w:rsidRPr="00B56575">
        <w:t>previous examinee performance data</w:t>
      </w:r>
      <w:r>
        <w:t xml:space="preserve"> if it is available to promote familiarity with typical performance</w:t>
      </w:r>
      <w:r w:rsidRPr="00B56575">
        <w:t xml:space="preserve">. </w:t>
      </w:r>
      <w:r>
        <w:t>The goal of the discussion is to inform the judges’ ratings</w:t>
      </w:r>
      <w:r w:rsidR="003656C7">
        <w:t>, so that they are considering varied perspectives in their decision-making</w:t>
      </w:r>
      <w:r>
        <w:t xml:space="preserve">. </w:t>
      </w:r>
    </w:p>
    <w:p w14:paraId="5ED7F4AE" w14:textId="3E004D5E" w:rsidR="00D204F0" w:rsidRDefault="00D204F0" w:rsidP="003656C7">
      <w:pPr>
        <w:pStyle w:val="ListParagraph"/>
        <w:numPr>
          <w:ilvl w:val="0"/>
          <w:numId w:val="32"/>
        </w:numPr>
      </w:pPr>
      <w:r>
        <w:t>J</w:t>
      </w:r>
      <w:r w:rsidRPr="00B56575">
        <w:t>udges are</w:t>
      </w:r>
      <w:r>
        <w:t xml:space="preserve"> then</w:t>
      </w:r>
      <w:r w:rsidRPr="00B56575">
        <w:t xml:space="preserve"> allowed to adjust their estimates if desired</w:t>
      </w:r>
      <w:r>
        <w:t xml:space="preserve">. </w:t>
      </w:r>
    </w:p>
    <w:p w14:paraId="1DD29433" w14:textId="77777777" w:rsidR="00D204F0" w:rsidRDefault="00D204F0" w:rsidP="00D204F0">
      <w:pPr>
        <w:pStyle w:val="ListParagraph"/>
        <w:numPr>
          <w:ilvl w:val="0"/>
          <w:numId w:val="32"/>
        </w:numPr>
      </w:pPr>
      <w:r>
        <w:t xml:space="preserve">The mean of all judges’ estimates for all items is then the cut score for the assessment. </w:t>
      </w:r>
    </w:p>
    <w:p w14:paraId="328C2BF7" w14:textId="77777777" w:rsidR="00D204F0" w:rsidRDefault="00D204F0" w:rsidP="00D204F0"/>
    <w:p w14:paraId="467F687D" w14:textId="77777777" w:rsidR="00D204F0" w:rsidRDefault="00D204F0" w:rsidP="00D204F0">
      <w:r>
        <w:t>In our study, judges answered the following question to complete their estimates for each checklist item, “What is the likelihood that a minimally competent (i.e., borderline) learner entering CE1 would perform each item correctly?” The mean, standard deviation (SD), and range of ratings for each item were shared with the group, and judges discussed these ratings. Judges were then given the opportunity to change any of their answers. The mean of the judges’ final ratings was then the cut score for the total score on the assessment, defined as the percentage of all items that receive a “Yes” rating.</w:t>
      </w:r>
    </w:p>
    <w:p w14:paraId="20D8615F" w14:textId="77777777" w:rsidR="00D204F0" w:rsidRDefault="00D204F0" w:rsidP="00D204F0"/>
    <w:p w14:paraId="281C4AD0" w14:textId="1E6D0D0F" w:rsidR="00D204F0" w:rsidRDefault="00D204F0" w:rsidP="00D204F0">
      <w:pPr>
        <w:rPr>
          <w:i/>
          <w:iCs/>
        </w:rPr>
      </w:pPr>
      <w:r>
        <w:rPr>
          <w:b/>
          <w:bCs/>
          <w:i/>
          <w:iCs/>
        </w:rPr>
        <w:t>Patient Safety Method</w:t>
      </w:r>
      <w:r w:rsidR="00024C35">
        <w:rPr>
          <w:b/>
          <w:bCs/>
          <w:i/>
          <w:iCs/>
        </w:rPr>
        <w:fldChar w:fldCharType="begin"/>
      </w:r>
      <w:r w:rsidR="00024C35">
        <w:rPr>
          <w:b/>
          <w:bCs/>
          <w:i/>
          <w:iCs/>
        </w:rPr>
        <w:instrText xml:space="preserve"> ADDIN ZOTERO_ITEM CSL_CITATION {"citationID":"RRvsgclp","properties":{"formattedCitation":"\\super 1,6\\nosupersub{}","plainCitation":"1,6","noteIndex":0},"citationItems":[{"id":1436,"uris":["http://zotero.org/users/9912476/items/DAUKRYME"],"itemData":{"id":1436,"type":"chapter","container-title":"Assessment in Health Professions Education","edition":"2nd","page":"86-105","publisher":"Routledge Taylor &amp; Francis","title":"Chapter 6: Standard Setting","author":[{"family":"Yudkowsky","given":"Rachel"},{"family":"Downing","given":"Steven M."},{"family":"Tekian","given":"Ara"}],"editor":[{"family":"Yudkowsky","given":"Rachel"},{"family":"Park","given":"Yoon Soo"},{"family":"Downing","given":"Steven M."}],"issued":{"date-parts":[["2020"]]}}},{"id":167,"uris":["http://zotero.org/users/9912476/items/FMMCUPWW"],"itemData":{"id":167,"type":"article-journal","abstract":"SUMMARY STATEMENT: Checklists for basic procedural skills require an approach to standard setting in which patient safety concerns are paramount. We suggest that faculty members identify dimensions such as patient or clinician safety, procedure outcome, and patient comfort that are essential for a given procedure and demand for essential checklist items a high level of mastery that is not compensated by performance of nonessential items. This approach differs from traditional standard setting methods developed for written examinations, which allow examinees to miss a given percentage of items regardless of the specific items missed. Application of cut scores based on this patient safety standard resulted in requiring a substantial number of students to retrain and retest; these students would have passed if the traditional Angoff method had been used. Only by demanding a high level of mastery in the simulation laboratory can we promote patient safety in the messy and unpredictable real world.","container-title":"Simulation in Healthcare: Journal of the Society for Simulation in Healthcare","DOI":"10.1097/SIH.0000000000000044","ISSN":"1559-713X","issue":"5","journalAbbreviation":"Simul Healthc","language":"eng","note":"PMID: 25188484","page":"277-282","source":"PubMed","title":"A patient safety approach to setting pass/fail standards for basic procedural skills checklists","volume":"9","author":[{"family":"Yudkowsky","given":"Rachel"},{"family":"Tumuluru","given":"Sumant"},{"family":"Casey","given":"Paul"},{"family":"Herlich","given":"Nikki"},{"family":"Ledonne","given":"Cindy"}],"issued":{"date-parts":[["2014",10]]}}}],"schema":"https://github.com/citation-style-language/schema/raw/master/csl-citation.json"} </w:instrText>
      </w:r>
      <w:r w:rsidR="00024C35">
        <w:rPr>
          <w:b/>
          <w:bCs/>
          <w:i/>
          <w:iCs/>
        </w:rPr>
        <w:fldChar w:fldCharType="separate"/>
      </w:r>
      <w:r w:rsidR="00024C35" w:rsidRPr="00024C35">
        <w:rPr>
          <w:vertAlign w:val="superscript"/>
        </w:rPr>
        <w:t>1,6</w:t>
      </w:r>
      <w:r w:rsidR="00024C35">
        <w:rPr>
          <w:b/>
          <w:bCs/>
          <w:i/>
          <w:iCs/>
        </w:rPr>
        <w:fldChar w:fldCharType="end"/>
      </w:r>
    </w:p>
    <w:p w14:paraId="606EC41C" w14:textId="77777777" w:rsidR="00D204F0" w:rsidRPr="00EE21F7" w:rsidRDefault="00D204F0" w:rsidP="00D204F0">
      <w:pPr>
        <w:rPr>
          <w:i/>
          <w:iCs/>
        </w:rPr>
      </w:pPr>
      <w:r>
        <w:rPr>
          <w:i/>
          <w:iCs/>
        </w:rPr>
        <w:t>Step 1: Select a Standard Setting Method</w:t>
      </w:r>
    </w:p>
    <w:p w14:paraId="3472F878" w14:textId="77777777" w:rsidR="00960346" w:rsidRDefault="00D204F0" w:rsidP="00D204F0">
      <w:r>
        <w:t>The Patient Safety method was developed for use with clinical skills assessments, where some items are more important than others and therefore held to a higher standard.</w:t>
      </w:r>
      <w:r w:rsidR="00F245A7">
        <w:fldChar w:fldCharType="begin"/>
      </w:r>
      <w:r w:rsidR="00F245A7">
        <w:instrText xml:space="preserve"> ADDIN ZOTERO_ITEM CSL_CITATION {"citationID":"ypXPp0t4","properties":{"formattedCitation":"\\super 6\\nosupersub{}","plainCitation":"6","noteIndex":0},"citationItems":[{"id":167,"uris":["http://zotero.org/users/9912476/items/FMMCUPWW"],"itemData":{"id":167,"type":"article-journal","abstract":"SUMMARY STATEMENT: Checklists for basic procedural skills require an approach to standard setting in which patient safety concerns are paramount. We suggest that faculty members identify dimensions such as patient or clinician safety, procedure outcome, and patient comfort that are essential for a given procedure and demand for essential checklist items a high level of mastery that is not compensated by performance of nonessential items. This approach differs from traditional standard setting methods developed for written examinations, which allow examinees to miss a given percentage of items regardless of the specific items missed. Application of cut scores based on this patient safety standard resulted in requiring a substantial number of students to retrain and retest; these students would have passed if the traditional Angoff method had been used. Only by demanding a high level of mastery in the simulation laboratory can we promote patient safety in the messy and unpredictable real world.","container-title":"Simulation in Healthcare: Journal of the Society for Simulation in Healthcare","DOI":"10.1097/SIH.0000000000000044","ISSN":"1559-713X","issue":"5","journalAbbreviation":"Simul Healthc","language":"eng","note":"PMID: 25188484","page":"277-282","source":"PubMed","title":"A patient safety approach to setting pass/fail standards for basic procedural skills checklists","volume":"9","author":[{"family":"Yudkowsky","given":"Rachel"},{"family":"Tumuluru","given":"Sumant"},{"family":"Casey","given":"Paul"},{"family":"Herlich","given":"Nikki"},{"family":"Ledonne","given":"Cindy"}],"issued":{"date-parts":[["2014",10]]}}}],"schema":"https://github.com/citation-style-language/schema/raw/master/csl-citation.json"} </w:instrText>
      </w:r>
      <w:r w:rsidR="00F245A7">
        <w:fldChar w:fldCharType="separate"/>
      </w:r>
      <w:r w:rsidR="00F245A7" w:rsidRPr="00F245A7">
        <w:rPr>
          <w:vertAlign w:val="superscript"/>
        </w:rPr>
        <w:t>6</w:t>
      </w:r>
      <w:r w:rsidR="00F245A7">
        <w:fldChar w:fldCharType="end"/>
      </w:r>
      <w:r>
        <w:t xml:space="preserve"> </w:t>
      </w:r>
    </w:p>
    <w:p w14:paraId="1F2C19EE" w14:textId="77777777" w:rsidR="00960346" w:rsidRDefault="00960346" w:rsidP="00D204F0"/>
    <w:p w14:paraId="14664901" w14:textId="00975803" w:rsidR="00D204F0" w:rsidRDefault="00D204F0" w:rsidP="00D204F0">
      <w:r>
        <w:t xml:space="preserve">In our study, the decisions about </w:t>
      </w:r>
      <w:r w:rsidR="00D05EF5">
        <w:t xml:space="preserve">SPT </w:t>
      </w:r>
      <w:r>
        <w:t>readiness for patient care that resulted from the assessment aligned well with the Patient Safety method’s incorporation of clinical and accreditation priorities of patient safety.</w:t>
      </w:r>
      <w:r w:rsidR="00F245A7">
        <w:fldChar w:fldCharType="begin"/>
      </w:r>
      <w:r w:rsidR="00F245A7">
        <w:instrText xml:space="preserve"> ADDIN ZOTERO_ITEM CSL_CITATION {"citationID":"mqHDzxoM","properties":{"formattedCitation":"\\super 5\\nosupersub{}","plainCitation":"5","noteIndex":0},"citationItems":[{"id":178,"uris":["http://zotero.org/users/9912476/items/4IUD5YDV"],"itemData":{"id":178,"type":"report","title":"Standards and required elements for accreditation of physical therapist education programs. CAPTE Accreditation Handbook","URL":"https://www.capteonline.org/globalassets/capte-docs/capte-pt-standards-required-elements.pdf","author":[{"family":"Commission on Accreditation in Physical Therapy Education (CAPTE)","given":""}],"accessed":{"date-parts":[["2022",8,26]]},"issued":{"date-parts":[["2020",11]]}}}],"schema":"https://github.com/citation-style-language/schema/raw/master/csl-citation.json"} </w:instrText>
      </w:r>
      <w:r w:rsidR="00F245A7">
        <w:fldChar w:fldCharType="separate"/>
      </w:r>
      <w:r w:rsidR="00F245A7" w:rsidRPr="00F245A7">
        <w:rPr>
          <w:vertAlign w:val="superscript"/>
        </w:rPr>
        <w:t>5</w:t>
      </w:r>
      <w:r w:rsidR="00F245A7">
        <w:fldChar w:fldCharType="end"/>
      </w:r>
      <w:r w:rsidR="00756667">
        <w:t xml:space="preserve"> </w:t>
      </w:r>
    </w:p>
    <w:p w14:paraId="330B753E" w14:textId="77777777" w:rsidR="00D204F0" w:rsidRDefault="00D204F0" w:rsidP="00D204F0"/>
    <w:p w14:paraId="599DA91C" w14:textId="77777777" w:rsidR="00D204F0" w:rsidRPr="00046E55" w:rsidRDefault="00D204F0" w:rsidP="00D204F0">
      <w:pPr>
        <w:rPr>
          <w:i/>
          <w:iCs/>
        </w:rPr>
      </w:pPr>
      <w:r w:rsidRPr="00046E55">
        <w:rPr>
          <w:i/>
          <w:iCs/>
        </w:rPr>
        <w:t>Step</w:t>
      </w:r>
      <w:r>
        <w:rPr>
          <w:i/>
          <w:iCs/>
        </w:rPr>
        <w:t>s</w:t>
      </w:r>
      <w:r w:rsidRPr="00046E55">
        <w:rPr>
          <w:i/>
          <w:iCs/>
        </w:rPr>
        <w:t xml:space="preserve"> 2</w:t>
      </w:r>
      <w:r>
        <w:rPr>
          <w:i/>
          <w:iCs/>
        </w:rPr>
        <w:t xml:space="preserve"> and 3</w:t>
      </w:r>
      <w:r w:rsidRPr="00046E55">
        <w:rPr>
          <w:i/>
          <w:iCs/>
        </w:rPr>
        <w:t>: Describe Performance Categories</w:t>
      </w:r>
      <w:r>
        <w:rPr>
          <w:i/>
          <w:iCs/>
        </w:rPr>
        <w:t xml:space="preserve"> and Select Judges</w:t>
      </w:r>
    </w:p>
    <w:p w14:paraId="106D6BFE" w14:textId="77777777" w:rsidR="00D204F0" w:rsidRDefault="00D204F0" w:rsidP="00D204F0">
      <w:pPr>
        <w:rPr>
          <w:i/>
          <w:iCs/>
        </w:rPr>
      </w:pPr>
      <w:r>
        <w:lastRenderedPageBreak/>
        <w:t xml:space="preserve">Steps 2 and 3 are the same for the </w:t>
      </w:r>
      <w:proofErr w:type="spellStart"/>
      <w:r>
        <w:t>Angoff</w:t>
      </w:r>
      <w:proofErr w:type="spellEnd"/>
      <w:r>
        <w:t xml:space="preserve"> method and the Patient Safety method. </w:t>
      </w:r>
    </w:p>
    <w:p w14:paraId="50D4BA6D" w14:textId="77777777" w:rsidR="00D204F0" w:rsidRDefault="00D204F0" w:rsidP="00D204F0">
      <w:pPr>
        <w:rPr>
          <w:i/>
          <w:iCs/>
        </w:rPr>
      </w:pPr>
    </w:p>
    <w:p w14:paraId="0C00C88F" w14:textId="77777777" w:rsidR="00D204F0" w:rsidRPr="00046E55" w:rsidRDefault="00D204F0" w:rsidP="00D204F0">
      <w:pPr>
        <w:rPr>
          <w:i/>
          <w:iCs/>
        </w:rPr>
      </w:pPr>
      <w:r w:rsidRPr="00046E55">
        <w:rPr>
          <w:i/>
          <w:iCs/>
        </w:rPr>
        <w:t>Steps 4-5: Standard Setting Meeting</w:t>
      </w:r>
    </w:p>
    <w:p w14:paraId="151ACB14" w14:textId="77777777" w:rsidR="00D204F0" w:rsidRDefault="00D204F0" w:rsidP="00D204F0">
      <w:r>
        <w:t xml:space="preserve">Steps 4-5 occur during a meeting where judges undergo training (Step 4) and then provide ratings (Step 5) that are subsequently used for calculation of the cut score. In this study, the Patient Safety method procedures were performed during the second hour of the previously described two-hour online meeting. </w:t>
      </w:r>
    </w:p>
    <w:p w14:paraId="3FED696D" w14:textId="77777777" w:rsidR="00D204F0" w:rsidRDefault="00D204F0" w:rsidP="00D204F0"/>
    <w:p w14:paraId="11F2460E" w14:textId="77777777" w:rsidR="00D204F0" w:rsidRPr="00046E55" w:rsidRDefault="00D204F0" w:rsidP="00D204F0">
      <w:pPr>
        <w:rPr>
          <w:i/>
          <w:iCs/>
        </w:rPr>
      </w:pPr>
      <w:r w:rsidRPr="00046E55">
        <w:rPr>
          <w:i/>
          <w:iCs/>
        </w:rPr>
        <w:t>Step 4: Train Judges</w:t>
      </w:r>
    </w:p>
    <w:p w14:paraId="5CD8427D" w14:textId="303EEE0E" w:rsidR="00960346" w:rsidRDefault="00D204F0" w:rsidP="00D204F0">
      <w:r>
        <w:t xml:space="preserve">As with the </w:t>
      </w:r>
      <w:proofErr w:type="spellStart"/>
      <w:r>
        <w:t>Angoff</w:t>
      </w:r>
      <w:proofErr w:type="spellEnd"/>
      <w:r>
        <w:t xml:space="preserve"> method, judges undergo training that includes the standard setting purpose and key concepts, procedures for the specific method(s) used, and key definitions such as the performance categories from Step 2.</w:t>
      </w:r>
      <w:r w:rsidR="00F245A7">
        <w:fldChar w:fldCharType="begin"/>
      </w:r>
      <w:r w:rsidR="00024C35">
        <w:instrText xml:space="preserve"> ADDIN ZOTERO_ITEM CSL_CITATION {"citationID":"RZA8fD6h","properties":{"formattedCitation":"\\super 1\\nosupersub{}","plainCitation":"1","noteIndex":0},"citationItems":[{"id":1436,"uris":["http://zotero.org/users/9912476/items/DAUKRYME"],"itemData":{"id":1436,"type":"chapter","container-title":"Assessment in Health Professions Education","edition":"2nd","page":"86-105","publisher":"Routledge Taylor &amp; Francis","title":"Chapter 6: Standard Setting","author":[{"family":"Yudkowsky","given":"Rachel"},{"family":"Downing","given":"Steven M."},{"family":"Tekian","given":"Ara"}],"editor":[{"family":"Yudkowsky","given":"Rachel"},{"family":"Park","given":"Yoon Soo"},{"family":"Downing","given":"Steven M."}],"issued":{"date-parts":[["2020"]]}}}],"schema":"https://github.com/citation-style-language/schema/raw/master/csl-citation.json"} </w:instrText>
      </w:r>
      <w:r w:rsidR="00F245A7">
        <w:fldChar w:fldCharType="separate"/>
      </w:r>
      <w:r w:rsidR="00024C35" w:rsidRPr="00024C35">
        <w:rPr>
          <w:vertAlign w:val="superscript"/>
        </w:rPr>
        <w:t>1</w:t>
      </w:r>
      <w:r w:rsidR="00F245A7">
        <w:fldChar w:fldCharType="end"/>
      </w:r>
      <w:r>
        <w:t xml:space="preserve"> </w:t>
      </w:r>
      <w:r w:rsidR="00995DF3">
        <w:t>This training occurred through written materials sent to judges prior to the standard setting meeting and a brief (5-10 minute) discussion at the beginning of the standard setting meeting.</w:t>
      </w:r>
    </w:p>
    <w:p w14:paraId="76DF261F" w14:textId="77777777" w:rsidR="00960346" w:rsidRDefault="00960346" w:rsidP="00D204F0"/>
    <w:p w14:paraId="16763731" w14:textId="0519F9EC" w:rsidR="00D204F0" w:rsidRDefault="00D204F0" w:rsidP="00D204F0">
      <w:r>
        <w:t>In this study, the judges were familiarized with the purpose and procedures of the bed mobility skills assessment,</w:t>
      </w:r>
      <w:r w:rsidR="00F245A7">
        <w:fldChar w:fldCharType="begin"/>
      </w:r>
      <w:r w:rsidR="00024C35">
        <w:instrText xml:space="preserve"> ADDIN ZOTERO_ITEM CSL_CITATION {"citationID":"jnQSvb4z","properties":{"formattedCitation":"\\super 4\\nosupersub{}","plainCitation":"4","noteIndex":0},"citationItems":[{"id":1345,"uris":["http://zotero.org/users/9912476/items/VAMP38Q3"],"itemData":{"id":1345,"type":"article-journal","issue":"2","journalAbbreviation":"J Allied Health","license":"All rights reserved","page":"122-129","title":"Systematic development and validity evidence for a checklist to assess bed mobility skills among physical therapy students","volume":"53","author":[{"family":"Roth","given":"Heidi R."},{"family":"Holland","given":"Elizabeth E"},{"family":"Goh","given":"Lynn"},{"family":"Wong","given":"Eric"},{"family":"McGaghie","given":"William C."},{"family":"Tappan","given":"Rachel S."}],"issued":{"date-parts":[["2024"]]}}}],"schema":"https://github.com/citation-style-language/schema/raw/master/csl-citation.json"} </w:instrText>
      </w:r>
      <w:r w:rsidR="00F245A7">
        <w:fldChar w:fldCharType="separate"/>
      </w:r>
      <w:r w:rsidR="00F245A7" w:rsidRPr="00F245A7">
        <w:rPr>
          <w:vertAlign w:val="superscript"/>
        </w:rPr>
        <w:t>4</w:t>
      </w:r>
      <w:r w:rsidR="00F245A7">
        <w:fldChar w:fldCharType="end"/>
      </w:r>
      <w:r>
        <w:t xml:space="preserve"> the performance expectations and categories for this assessment (described in Step 2), CAPTE’s accreditation standards for clinical skills assessment,</w:t>
      </w:r>
      <w:r w:rsidR="00F245A7">
        <w:fldChar w:fldCharType="begin"/>
      </w:r>
      <w:r w:rsidR="00F245A7">
        <w:instrText xml:space="preserve"> ADDIN ZOTERO_ITEM CSL_CITATION {"citationID":"0Vg5QCfG","properties":{"formattedCitation":"\\super 5\\nosupersub{}","plainCitation":"5","noteIndex":0},"citationItems":[{"id":178,"uris":["http://zotero.org/users/9912476/items/4IUD5YDV"],"itemData":{"id":178,"type":"report","title":"Standards and required elements for accreditation of physical therapist education programs. CAPTE Accreditation Handbook","URL":"https://www.capteonline.org/globalassets/capte-docs/capte-pt-standards-required-elements.pdf","author":[{"family":"Commission on Accreditation in Physical Therapy Education (CAPTE)","given":""}],"accessed":{"date-parts":[["2022",8,26]]},"issued":{"date-parts":[["2020",11]]}}}],"schema":"https://github.com/citation-style-language/schema/raw/master/csl-citation.json"} </w:instrText>
      </w:r>
      <w:r w:rsidR="00F245A7">
        <w:fldChar w:fldCharType="separate"/>
      </w:r>
      <w:r w:rsidR="00F245A7" w:rsidRPr="00F245A7">
        <w:rPr>
          <w:vertAlign w:val="superscript"/>
        </w:rPr>
        <w:t>5</w:t>
      </w:r>
      <w:r w:rsidR="00F245A7">
        <w:fldChar w:fldCharType="end"/>
      </w:r>
      <w:r>
        <w:t xml:space="preserve"> and the Patient Safety method procedures described in Step 5. </w:t>
      </w:r>
    </w:p>
    <w:p w14:paraId="50301DCE" w14:textId="77777777" w:rsidR="00D204F0" w:rsidRDefault="00D204F0" w:rsidP="00D204F0">
      <w:pPr>
        <w:rPr>
          <w:i/>
          <w:iCs/>
        </w:rPr>
      </w:pPr>
    </w:p>
    <w:p w14:paraId="60F43ADB" w14:textId="7AD1F190" w:rsidR="00D204F0" w:rsidRPr="00960346" w:rsidRDefault="00D204F0" w:rsidP="00D204F0">
      <w:r w:rsidRPr="00046E55">
        <w:rPr>
          <w:i/>
          <w:iCs/>
        </w:rPr>
        <w:t>Step 5: Standard Setting</w:t>
      </w:r>
      <w:r w:rsidR="00960346">
        <w:rPr>
          <w:i/>
          <w:iCs/>
        </w:rPr>
        <w:fldChar w:fldCharType="begin"/>
      </w:r>
      <w:r w:rsidR="00024C35">
        <w:rPr>
          <w:i/>
          <w:iCs/>
        </w:rPr>
        <w:instrText xml:space="preserve"> ADDIN ZOTERO_ITEM CSL_CITATION {"citationID":"s200c4q2","properties":{"formattedCitation":"\\super 1,6\\nosupersub{}","plainCitation":"1,6","noteIndex":0},"citationItems":[{"id":1436,"uris":["http://zotero.org/users/9912476/items/DAUKRYME"],"itemData":{"id":1436,"type":"chapter","container-title":"Assessment in Health Professions Education","edition":"2nd","page":"86-105","publisher":"Routledge Taylor &amp; Francis","title":"Chapter 6: Standard Setting","author":[{"family":"Yudkowsky","given":"Rachel"},{"family":"Downing","given":"Steven M."},{"family":"Tekian","given":"Ara"}],"editor":[{"family":"Yudkowsky","given":"Rachel"},{"family":"Park","given":"Yoon Soo"},{"family":"Downing","given":"Steven M."}],"issued":{"date-parts":[["2020"]]}}},{"id":167,"uris":["http://zotero.org/users/9912476/items/FMMCUPWW"],"itemData":{"id":167,"type":"article-journal","abstract":"SUMMARY STATEMENT: Checklists for basic procedural skills require an approach to standard setting in which patient safety concerns are paramount. We suggest that faculty members identify dimensions such as patient or clinician safety, procedure outcome, and patient comfort that are essential for a given procedure and demand for essential checklist items a high level of mastery that is not compensated by performance of nonessential items. This approach differs from traditional standard setting methods developed for written examinations, which allow examinees to miss a given percentage of items regardless of the specific items missed. Application of cut scores based on this patient safety standard resulted in requiring a substantial number of students to retrain and retest; these students would have passed if the traditional Angoff method had been used. Only by demanding a high level of mastery in the simulation laboratory can we promote patient safety in the messy and unpredictable real world.","container-title":"Simulation in Healthcare: Journal of the Society for Simulation in Healthcare","DOI":"10.1097/SIH.0000000000000044","ISSN":"1559-713X","issue":"5","journalAbbreviation":"Simul Healthc","language":"eng","note":"PMID: 25188484","page":"277-282","source":"PubMed","title":"A patient safety approach to setting pass/fail standards for basic procedural skills checklists","volume":"9","author":[{"family":"Yudkowsky","given":"Rachel"},{"family":"Tumuluru","given":"Sumant"},{"family":"Casey","given":"Paul"},{"family":"Herlich","given":"Nikki"},{"family":"Ledonne","given":"Cindy"}],"issued":{"date-parts":[["2014",10]]}}}],"schema":"https://github.com/citation-style-language/schema/raw/master/csl-citation.json"} </w:instrText>
      </w:r>
      <w:r w:rsidR="00960346">
        <w:rPr>
          <w:i/>
          <w:iCs/>
        </w:rPr>
        <w:fldChar w:fldCharType="separate"/>
      </w:r>
      <w:r w:rsidR="00024C35" w:rsidRPr="00024C35">
        <w:rPr>
          <w:vertAlign w:val="superscript"/>
        </w:rPr>
        <w:t>1,6</w:t>
      </w:r>
      <w:r w:rsidR="00960346">
        <w:rPr>
          <w:i/>
          <w:iCs/>
        </w:rPr>
        <w:fldChar w:fldCharType="end"/>
      </w:r>
    </w:p>
    <w:p w14:paraId="1482C74B" w14:textId="77777777" w:rsidR="00D204F0" w:rsidRDefault="00D204F0" w:rsidP="00D204F0">
      <w:r>
        <w:t xml:space="preserve">The Patient Safety method includes a separate standard for essential assessment items, such as those related to patient and/or clinician safety, patient outcome, and/or patient comfort, and non-essential assessment items that must be achieved for a student to pass the assessment. </w:t>
      </w:r>
    </w:p>
    <w:p w14:paraId="782432A7" w14:textId="77777777" w:rsidR="00D204F0" w:rsidRDefault="00D204F0" w:rsidP="00D204F0"/>
    <w:p w14:paraId="1FB82988" w14:textId="77777777" w:rsidR="00D204F0" w:rsidRDefault="00D204F0" w:rsidP="00D204F0">
      <w:r w:rsidRPr="00D204F0">
        <w:rPr>
          <w:u w:val="single"/>
        </w:rPr>
        <w:t>Identifying essential items</w:t>
      </w:r>
      <w:r>
        <w:t>: Items are categorized as essential and non-essential with the following steps:</w:t>
      </w:r>
    </w:p>
    <w:p w14:paraId="771DF96E" w14:textId="77777777" w:rsidR="00D204F0" w:rsidRDefault="00D204F0" w:rsidP="00D204F0">
      <w:pPr>
        <w:pStyle w:val="ListParagraph"/>
        <w:numPr>
          <w:ilvl w:val="0"/>
          <w:numId w:val="33"/>
        </w:numPr>
      </w:pPr>
      <w:r>
        <w:t>The criteria (e.g., patient and/or clinician safety, patient outcome, and/or patient comfort) for essential items are identified based on the intended use and interpretation of the assessment. The level of agreement required to deem an assessment item as “essential” is also determined. These decisions are typically made prior to the standard setting meeting.</w:t>
      </w:r>
    </w:p>
    <w:p w14:paraId="53F6E58C" w14:textId="77777777" w:rsidR="00D204F0" w:rsidRDefault="00D204F0" w:rsidP="00D204F0">
      <w:pPr>
        <w:pStyle w:val="ListParagraph"/>
        <w:numPr>
          <w:ilvl w:val="0"/>
          <w:numId w:val="33"/>
        </w:numPr>
      </w:pPr>
      <w:r>
        <w:t xml:space="preserve">In the standard setting meeting, each judge rates which assessment items are essential and non-essential. </w:t>
      </w:r>
    </w:p>
    <w:p w14:paraId="7CCA6CEC" w14:textId="114F9D2B" w:rsidR="003656C7" w:rsidRDefault="00D204F0" w:rsidP="003656C7">
      <w:pPr>
        <w:pStyle w:val="ListParagraph"/>
        <w:numPr>
          <w:ilvl w:val="0"/>
          <w:numId w:val="32"/>
        </w:numPr>
      </w:pPr>
      <w:r>
        <w:t xml:space="preserve">The judges discuss their ratings, including providing rationale for ratings. </w:t>
      </w:r>
      <w:r w:rsidR="003656C7">
        <w:t xml:space="preserve">The goal of the discussion is to inform the judges’ ratings, so that they are considering varied perspectives in their decision-making. </w:t>
      </w:r>
    </w:p>
    <w:p w14:paraId="0E77CBCD" w14:textId="532502B8" w:rsidR="00D204F0" w:rsidRDefault="00D204F0" w:rsidP="00D764F9">
      <w:pPr>
        <w:pStyle w:val="ListParagraph"/>
        <w:numPr>
          <w:ilvl w:val="0"/>
          <w:numId w:val="33"/>
        </w:numPr>
      </w:pPr>
      <w:r>
        <w:t>Judges are then allowed to adjust their ratings if desired.</w:t>
      </w:r>
      <w:r w:rsidR="003656C7">
        <w:t xml:space="preserve"> </w:t>
      </w:r>
    </w:p>
    <w:p w14:paraId="24D231FE" w14:textId="77777777" w:rsidR="00D204F0" w:rsidRDefault="00D204F0" w:rsidP="00D204F0">
      <w:pPr>
        <w:pStyle w:val="ListParagraph"/>
        <w:numPr>
          <w:ilvl w:val="0"/>
          <w:numId w:val="33"/>
        </w:numPr>
      </w:pPr>
      <w:r>
        <w:t>Items that meet the pre-determined level of agreement required to deem an item as “essential” become the essential items. The remaining items are non-essential.</w:t>
      </w:r>
    </w:p>
    <w:p w14:paraId="2ED4B1CB" w14:textId="77777777" w:rsidR="00D204F0" w:rsidRDefault="00D204F0" w:rsidP="00D204F0"/>
    <w:p w14:paraId="30B58E64" w14:textId="77777777" w:rsidR="00D204F0" w:rsidRDefault="00D204F0" w:rsidP="00D204F0">
      <w:r w:rsidRPr="00D204F0">
        <w:rPr>
          <w:u w:val="single"/>
        </w:rPr>
        <w:t>Generating cut scores</w:t>
      </w:r>
      <w:r>
        <w:t>: The judges generate separate cut scores for the essential items and the non-essential items. This step may be completed at the item level or at the category level.</w:t>
      </w:r>
    </w:p>
    <w:p w14:paraId="40245D68" w14:textId="77777777" w:rsidR="00D204F0" w:rsidRDefault="00D204F0" w:rsidP="00D204F0">
      <w:pPr>
        <w:pStyle w:val="ListParagraph"/>
        <w:numPr>
          <w:ilvl w:val="0"/>
          <w:numId w:val="34"/>
        </w:numPr>
      </w:pPr>
      <w:r>
        <w:t>Item-Level Cut Scores:</w:t>
      </w:r>
    </w:p>
    <w:p w14:paraId="7ED43D86" w14:textId="77777777" w:rsidR="003656C7" w:rsidRDefault="00D204F0" w:rsidP="003656C7">
      <w:pPr>
        <w:pStyle w:val="ListParagraph"/>
        <w:numPr>
          <w:ilvl w:val="2"/>
          <w:numId w:val="34"/>
        </w:numPr>
        <w:ind w:left="990" w:firstLine="90"/>
      </w:pPr>
      <w:r>
        <w:t>For each item, each judge answers the question “What is the likelihood that a minimal competent learner would perform this item correctly?”</w:t>
      </w:r>
    </w:p>
    <w:p w14:paraId="335B6D83" w14:textId="77777777" w:rsidR="003656C7" w:rsidRDefault="00D204F0" w:rsidP="003656C7">
      <w:pPr>
        <w:pStyle w:val="ListParagraph"/>
        <w:numPr>
          <w:ilvl w:val="2"/>
          <w:numId w:val="34"/>
        </w:numPr>
        <w:ind w:left="990" w:firstLine="90"/>
      </w:pPr>
      <w:r>
        <w:lastRenderedPageBreak/>
        <w:t xml:space="preserve">Judges discuss their ratings, including providing rationale for ratings. </w:t>
      </w:r>
      <w:r w:rsidR="003656C7">
        <w:t xml:space="preserve">The goal of the discussion is to inform the judges’ ratings, so that they are considering varied perspectives in their decision-making. </w:t>
      </w:r>
    </w:p>
    <w:p w14:paraId="2D1C387F" w14:textId="69C00CA6" w:rsidR="00D204F0" w:rsidRDefault="00D204F0" w:rsidP="003656C7">
      <w:pPr>
        <w:pStyle w:val="ListParagraph"/>
        <w:numPr>
          <w:ilvl w:val="2"/>
          <w:numId w:val="34"/>
        </w:numPr>
        <w:ind w:left="990" w:firstLine="90"/>
      </w:pPr>
      <w:r>
        <w:t>Judges are allowed to adjust their ratings if desired.</w:t>
      </w:r>
      <w:r w:rsidR="003656C7">
        <w:t xml:space="preserve"> </w:t>
      </w:r>
    </w:p>
    <w:p w14:paraId="2EB02F1D" w14:textId="77777777" w:rsidR="00D204F0" w:rsidRDefault="00D204F0" w:rsidP="00D204F0">
      <w:pPr>
        <w:pStyle w:val="ListParagraph"/>
        <w:numPr>
          <w:ilvl w:val="2"/>
          <w:numId w:val="34"/>
        </w:numPr>
        <w:ind w:left="990" w:firstLine="90"/>
      </w:pPr>
      <w:r>
        <w:t xml:space="preserve">Judges’ ratings are averaged for the essential items and non-essential items to create a single conjunctive minimum passing standard where the learner must achieve the cut-off for the essential items </w:t>
      </w:r>
      <w:r>
        <w:rPr>
          <w:u w:val="single"/>
        </w:rPr>
        <w:t>and</w:t>
      </w:r>
      <w:r>
        <w:t xml:space="preserve"> the cut-off for the non-essential items.</w:t>
      </w:r>
    </w:p>
    <w:p w14:paraId="380C303F" w14:textId="77777777" w:rsidR="00D204F0" w:rsidRDefault="00D204F0" w:rsidP="00D204F0">
      <w:pPr>
        <w:pStyle w:val="ListParagraph"/>
        <w:numPr>
          <w:ilvl w:val="0"/>
          <w:numId w:val="34"/>
        </w:numPr>
      </w:pPr>
      <w:r>
        <w:t>Category-Level Cut Scores:</w:t>
      </w:r>
    </w:p>
    <w:p w14:paraId="39F2BB17" w14:textId="77777777" w:rsidR="00960346" w:rsidRDefault="00D204F0" w:rsidP="00960346">
      <w:pPr>
        <w:pStyle w:val="ListParagraph"/>
        <w:numPr>
          <w:ilvl w:val="2"/>
          <w:numId w:val="34"/>
        </w:numPr>
        <w:ind w:left="990" w:firstLine="90"/>
      </w:pPr>
      <w:r>
        <w:t>For each category, each judge answers the questions “What percentage of essential items would a minimally competent learner perform correctly? What percentage of non-essential items would a minimally competent learner perform correctly?”</w:t>
      </w:r>
    </w:p>
    <w:p w14:paraId="42861C2F" w14:textId="77777777" w:rsidR="00960346" w:rsidRDefault="00D204F0" w:rsidP="00960346">
      <w:pPr>
        <w:pStyle w:val="ListParagraph"/>
        <w:numPr>
          <w:ilvl w:val="2"/>
          <w:numId w:val="34"/>
        </w:numPr>
        <w:ind w:left="990" w:firstLine="90"/>
      </w:pPr>
      <w:r>
        <w:t xml:space="preserve">Judges discuss their ratings, including providing rationale for ratings. </w:t>
      </w:r>
      <w:r w:rsidR="00960346">
        <w:t xml:space="preserve">The goal of the discussion is to inform the judges’ ratings, so that they are considering varied perspectives in their decision-making. </w:t>
      </w:r>
    </w:p>
    <w:p w14:paraId="10AD3D4C" w14:textId="1B384FDC" w:rsidR="00D204F0" w:rsidRDefault="00D204F0" w:rsidP="00960346">
      <w:pPr>
        <w:pStyle w:val="ListParagraph"/>
        <w:numPr>
          <w:ilvl w:val="2"/>
          <w:numId w:val="34"/>
        </w:numPr>
        <w:ind w:left="990" w:firstLine="90"/>
      </w:pPr>
      <w:r>
        <w:t>Judges are allowed to adjust their ratings if desired.</w:t>
      </w:r>
      <w:r w:rsidR="00960346">
        <w:t xml:space="preserve"> </w:t>
      </w:r>
    </w:p>
    <w:p w14:paraId="61155404" w14:textId="77777777" w:rsidR="00D204F0" w:rsidRDefault="00D204F0" w:rsidP="00D204F0">
      <w:pPr>
        <w:pStyle w:val="ListParagraph"/>
        <w:numPr>
          <w:ilvl w:val="2"/>
          <w:numId w:val="34"/>
        </w:numPr>
        <w:ind w:left="990" w:firstLine="90"/>
      </w:pPr>
      <w:r>
        <w:t xml:space="preserve">Judges’ ratings are averaged for each category to create a single conjunctive minimum passing standard where the learner must achieve the cut-off for the essential items </w:t>
      </w:r>
      <w:r>
        <w:rPr>
          <w:u w:val="single"/>
        </w:rPr>
        <w:t>and</w:t>
      </w:r>
      <w:r>
        <w:t xml:space="preserve"> the cut-off for the non-essential items.</w:t>
      </w:r>
    </w:p>
    <w:p w14:paraId="0A44FB44" w14:textId="77777777" w:rsidR="00D204F0" w:rsidRDefault="00D204F0" w:rsidP="00D204F0"/>
    <w:p w14:paraId="13682311" w14:textId="77777777" w:rsidR="00D204F0" w:rsidRDefault="00D204F0" w:rsidP="00D204F0">
      <w:r>
        <w:t xml:space="preserve">In our study, we determined </w:t>
      </w:r>
      <w:r w:rsidRPr="1E5AE73A">
        <w:rPr>
          <w:i/>
          <w:iCs/>
        </w:rPr>
        <w:t xml:space="preserve">a priori </w:t>
      </w:r>
      <w:r>
        <w:t xml:space="preserve">that the essential items would be those that were essential specifically for </w:t>
      </w:r>
      <w:r w:rsidRPr="00195821">
        <w:rPr>
          <w:u w:val="single"/>
        </w:rPr>
        <w:t>patient safety</w:t>
      </w:r>
      <w:r>
        <w:t>. The judges rated which checklist items were essential for patient safety according to the following criterion: “Critical items where patient safety would be at risk if the student performed the item inconsistently, ineffectively, or not at all.” with 100% agreement amongst judges required for an item to be named an “essential item.” Then, the frequencies of judges’ ratings for each item were shared with the group. Judges discussed their ratings and had the opportunity to modify their responses. Items that reached 100% agreement as critical for safety were determined to be essential items. All other items were non-essential.</w:t>
      </w:r>
    </w:p>
    <w:p w14:paraId="1D1601F8" w14:textId="77777777" w:rsidR="00D204F0" w:rsidRDefault="00D204F0" w:rsidP="00D204F0"/>
    <w:p w14:paraId="705642CF" w14:textId="77777777" w:rsidR="00D204F0" w:rsidRDefault="00D204F0" w:rsidP="00D204F0">
      <w:r>
        <w:t xml:space="preserve">Next, judges determined separate passing scores for essential and non-essential items by answering the following questions: </w:t>
      </w:r>
    </w:p>
    <w:p w14:paraId="384DF67C" w14:textId="77777777" w:rsidR="00D204F0" w:rsidRDefault="00D204F0" w:rsidP="00D204F0">
      <w:pPr>
        <w:pStyle w:val="ListParagraph"/>
        <w:numPr>
          <w:ilvl w:val="0"/>
          <w:numId w:val="25"/>
        </w:numPr>
      </w:pPr>
      <w:r>
        <w:t xml:space="preserve">What percentage of essential/critical safety items would a minimally competent learner entering CE1 perform correctly? </w:t>
      </w:r>
    </w:p>
    <w:p w14:paraId="21F5D37B" w14:textId="77777777" w:rsidR="00D204F0" w:rsidRDefault="00D204F0" w:rsidP="00D204F0">
      <w:pPr>
        <w:pStyle w:val="ListParagraph"/>
        <w:numPr>
          <w:ilvl w:val="0"/>
          <w:numId w:val="25"/>
        </w:numPr>
      </w:pPr>
      <w:r>
        <w:t>What percentage of non-essential items (i.e., items not critical for patient safety) would a minimally competent learner entering CE1 perform correctly?</w:t>
      </w:r>
    </w:p>
    <w:p w14:paraId="6EBEE6C1" w14:textId="77777777" w:rsidR="00D204F0" w:rsidRDefault="00D204F0" w:rsidP="00D204F0">
      <w:pPr>
        <w:ind w:left="360"/>
      </w:pPr>
    </w:p>
    <w:p w14:paraId="2CA7687C" w14:textId="77777777" w:rsidR="00D204F0" w:rsidRDefault="00D204F0" w:rsidP="00D204F0">
      <w:r>
        <w:t xml:space="preserve">The mean, SD, and range of ratings for each question were shared with and discussed by the group, and judges were given the opportunity to change any of their answers. </w:t>
      </w:r>
    </w:p>
    <w:p w14:paraId="2D6025F4" w14:textId="77777777" w:rsidR="00D204F0" w:rsidRDefault="00D204F0" w:rsidP="00D204F0"/>
    <w:p w14:paraId="5C9CD15D" w14:textId="77777777" w:rsidR="00D204F0" w:rsidRDefault="00D204F0" w:rsidP="00D204F0">
      <w:r>
        <w:t xml:space="preserve">Two conjunctive cut scores (i.e., with separate cut-off scores for the essential items and non-essential items) were then calculated via two methods: 1) </w:t>
      </w:r>
      <w:r>
        <w:rPr>
          <w:u w:val="single"/>
        </w:rPr>
        <w:t>category</w:t>
      </w:r>
      <w:r w:rsidRPr="002D2407">
        <w:rPr>
          <w:u w:val="single"/>
        </w:rPr>
        <w:t>-based method</w:t>
      </w:r>
      <w:r>
        <w:t xml:space="preserve">: calculating the mean of the judges’ answers to the two questions listed above, and 2) </w:t>
      </w:r>
      <w:r w:rsidRPr="003E540D">
        <w:rPr>
          <w:u w:val="single"/>
        </w:rPr>
        <w:t>item-b</w:t>
      </w:r>
      <w:r>
        <w:rPr>
          <w:u w:val="single"/>
        </w:rPr>
        <w:t>ased</w:t>
      </w:r>
      <w:r w:rsidRPr="003E540D">
        <w:rPr>
          <w:u w:val="single"/>
        </w:rPr>
        <w:t xml:space="preserve"> method</w:t>
      </w:r>
      <w:r>
        <w:t xml:space="preserve">: calculating the mean of the judges’ item-by-item estimates that had already been gathered during the </w:t>
      </w:r>
      <w:proofErr w:type="spellStart"/>
      <w:r>
        <w:t>Angoff</w:t>
      </w:r>
      <w:proofErr w:type="spellEnd"/>
      <w:r>
        <w:t xml:space="preserve"> standard setting process. </w:t>
      </w:r>
    </w:p>
    <w:p w14:paraId="0718C0D1" w14:textId="77777777" w:rsidR="00D204F0" w:rsidRDefault="00D204F0" w:rsidP="00D204F0"/>
    <w:p w14:paraId="7C462387" w14:textId="77777777" w:rsidR="005E492C" w:rsidRDefault="005E492C" w:rsidP="00D204F0"/>
    <w:p w14:paraId="5BA9D835" w14:textId="4B6DD097" w:rsidR="00D204F0" w:rsidRPr="00A355A5" w:rsidRDefault="00D204F0" w:rsidP="00D204F0">
      <w:pPr>
        <w:rPr>
          <w:b/>
          <w:bCs/>
          <w:i/>
          <w:iCs/>
        </w:rPr>
      </w:pPr>
      <w:r>
        <w:rPr>
          <w:b/>
          <w:bCs/>
          <w:i/>
          <w:iCs/>
        </w:rPr>
        <w:lastRenderedPageBreak/>
        <w:t>Borderline Group Method</w:t>
      </w:r>
      <w:r w:rsidR="00024C35">
        <w:rPr>
          <w:b/>
          <w:bCs/>
          <w:i/>
          <w:iCs/>
        </w:rPr>
        <w:fldChar w:fldCharType="begin"/>
      </w:r>
      <w:r w:rsidR="00024C35">
        <w:rPr>
          <w:b/>
          <w:bCs/>
          <w:i/>
          <w:iCs/>
        </w:rPr>
        <w:instrText xml:space="preserve"> ADDIN ZOTERO_ITEM CSL_CITATION {"citationID":"7w6uUs6L","properties":{"formattedCitation":"\\super 1,2\\nosupersub{}","plainCitation":"1,2","noteIndex":0},"citationItems":[{"id":1436,"uris":["http://zotero.org/users/9912476/items/DAUKRYME"],"itemData":{"id":1436,"type":"chapter","container-title":"Assessment in Health Professions Education","edition":"2nd","page":"86-105","publisher":"Routledge Taylor &amp; Francis","title":"Chapter 6: Standard Setting","author":[{"family":"Yudkowsky","given":"Rachel"},{"family":"Downing","given":"Steven M."},{"family":"Tekian","given":"Ara"}],"editor":[{"family":"Yudkowsky","given":"Rachel"},{"family":"Park","given":"Yoon Soo"},{"family":"Downing","given":"Steven M."}],"issued":{"date-parts":[["2020"]]}}},{"id":177,"uris":["http://zotero.org/users/9912476/items/MTMXFT5R"],"itemData":{"id":177,"type":"article-journal","abstract":"BACKGROUND: Establishing credible, defensible, and acceptable passing scores for performance-type examinations in real-world settings is a challenge for health professions educators. Our purpose in this article is to provide step-by-step instructions with worked examples for 5 absolute standard-setting methods that can be used to establish acceptable passing scores for performance examinations such as Objective Structured Clinical Examinations or standardized patient encounters.\nSUMMARY: All standards reflect the subjective opinions of experts. In this \"how-to\" article, we demonstrate procedures for systematically capturing these expert opinions using 5 research-based methods (Angoff, Ebel, Hofstee, Borderline Group, and Contrasting Groups). We discuss issues relating to selection of judges, use of performance data, and decision-making processes.\nCONCLUSIONS: Different standard-setting methods produce different passing scores; there is no \"gold standard.\" The key to defensible standards lies in the choice of credible judges and in the use of a systematic approach to collecting their judgments. Ultimately, all standards are policy decisions.","container-title":"Teaching and Learning in Medicine","DOI":"10.1207/s15328015tlm1801_11","ISSN":"1040-1334","issue":"1","journalAbbreviation":"Teach Learn Med","language":"eng","note":"PMID: 16354141","page":"50-57","source":"PubMed","title":"Procedures for establishing defensible absolute passing scores on performance examinations in health professions education","volume":"18","author":[{"family":"Downing","given":"Steven M."},{"family":"Tekian","given":"Ara"},{"family":"Yudkowsky","given":"Rachel"}],"issued":{"date-parts":[["2006"]]}}}],"schema":"https://github.com/citation-style-language/schema/raw/master/csl-citation.json"} </w:instrText>
      </w:r>
      <w:r w:rsidR="00024C35">
        <w:rPr>
          <w:b/>
          <w:bCs/>
          <w:i/>
          <w:iCs/>
        </w:rPr>
        <w:fldChar w:fldCharType="separate"/>
      </w:r>
      <w:r w:rsidR="00024C35" w:rsidRPr="00024C35">
        <w:rPr>
          <w:vertAlign w:val="superscript"/>
        </w:rPr>
        <w:t>1,2</w:t>
      </w:r>
      <w:r w:rsidR="00024C35">
        <w:rPr>
          <w:b/>
          <w:bCs/>
          <w:i/>
          <w:iCs/>
        </w:rPr>
        <w:fldChar w:fldCharType="end"/>
      </w:r>
    </w:p>
    <w:p w14:paraId="1DD851A2" w14:textId="77777777" w:rsidR="00D204F0" w:rsidRPr="00046E55" w:rsidRDefault="00D204F0" w:rsidP="00D204F0">
      <w:pPr>
        <w:rPr>
          <w:i/>
          <w:iCs/>
        </w:rPr>
      </w:pPr>
      <w:r w:rsidRPr="00046E55">
        <w:rPr>
          <w:i/>
          <w:iCs/>
        </w:rPr>
        <w:t>Step 1: Select a Standard Setting Method</w:t>
      </w:r>
    </w:p>
    <w:p w14:paraId="77FF955E" w14:textId="3D3F9EA3" w:rsidR="00997AB0" w:rsidRDefault="00D204F0" w:rsidP="00D204F0">
      <w:r>
        <w:t xml:space="preserve">The Borderline method uses ratings of the </w:t>
      </w:r>
      <w:r w:rsidR="00956811">
        <w:t>learne</w:t>
      </w:r>
      <w:r w:rsidR="00DB6C7B">
        <w:t>rs’</w:t>
      </w:r>
      <w:r w:rsidR="00956811">
        <w:t xml:space="preserve"> </w:t>
      </w:r>
      <w:r>
        <w:t xml:space="preserve">global performance on the assessment to determine the cut score. This method doesn’t require a separate standard setting meeting, though it does require a substantial sample of </w:t>
      </w:r>
      <w:r w:rsidR="00DB6C7B">
        <w:t xml:space="preserve">learners </w:t>
      </w:r>
      <w:r>
        <w:t>with borderline performance (i.e., not clearly adequate but also not clearly inadequate) to be able to calculate a cut score.</w:t>
      </w:r>
      <w:r w:rsidR="00F245A7">
        <w:fldChar w:fldCharType="begin"/>
      </w:r>
      <w:r w:rsidR="00024C35">
        <w:instrText xml:space="preserve"> ADDIN ZOTERO_ITEM CSL_CITATION {"citationID":"PsTjB4qO","properties":{"formattedCitation":"\\super 1,2\\nosupersub{}","plainCitation":"1,2","noteIndex":0},"citationItems":[{"id":177,"uris":["http://zotero.org/users/9912476/items/MTMXFT5R"],"itemData":{"id":177,"type":"article-journal","abstract":"BACKGROUND: Establishing credible, defensible, and acceptable passing scores for performance-type examinations in real-world settings is a challenge for health professions educators. Our purpose in this article is to provide step-by-step instructions with worked examples for 5 absolute standard-setting methods that can be used to establish acceptable passing scores for performance examinations such as Objective Structured Clinical Examinations or standardized patient encounters.\nSUMMARY: All standards reflect the subjective opinions of experts. In this \"how-to\" article, we demonstrate procedures for systematically capturing these expert opinions using 5 research-based methods (Angoff, Ebel, Hofstee, Borderline Group, and Contrasting Groups). We discuss issues relating to selection of judges, use of performance data, and decision-making processes.\nCONCLUSIONS: Different standard-setting methods produce different passing scores; there is no \"gold standard.\" The key to defensible standards lies in the choice of credible judges and in the use of a systematic approach to collecting their judgments. Ultimately, all standards are policy decisions.","container-title":"Teaching and Learning in Medicine","DOI":"10.1207/s15328015tlm1801_11","ISSN":"1040-1334","issue":"1","journalAbbreviation":"Teach Learn Med","language":"eng","note":"PMID: 16354141","page":"50-57","source":"PubMed","title":"Procedures for establishing defensible absolute passing scores on performance examinations in health professions education","volume":"18","author":[{"family":"Downing","given":"Steven M."},{"family":"Tekian","given":"Ara"},{"family":"Yudkowsky","given":"Rachel"}],"issued":{"date-parts":[["2006"]]}}},{"id":1436,"uris":["http://zotero.org/users/9912476/items/DAUKRYME"],"itemData":{"id":1436,"type":"chapter","container-title":"Assessment in Health Professions Education","edition":"2nd","page":"86-105","publisher":"Routledge Taylor &amp; Francis","title":"Chapter 6: Standard Setting","author":[{"family":"Yudkowsky","given":"Rachel"},{"family":"Downing","given":"Steven M."},{"family":"Tekian","given":"Ara"}],"editor":[{"family":"Yudkowsky","given":"Rachel"},{"family":"Park","given":"Yoon Soo"},{"family":"Downing","given":"Steven M."}],"issued":{"date-parts":[["2020"]]}}}],"schema":"https://github.com/citation-style-language/schema/raw/master/csl-citation.json"} </w:instrText>
      </w:r>
      <w:r w:rsidR="00F245A7">
        <w:fldChar w:fldCharType="separate"/>
      </w:r>
      <w:r w:rsidR="00024C35" w:rsidRPr="00024C35">
        <w:rPr>
          <w:vertAlign w:val="superscript"/>
        </w:rPr>
        <w:t>1,2</w:t>
      </w:r>
      <w:r w:rsidR="00F245A7">
        <w:fldChar w:fldCharType="end"/>
      </w:r>
      <w:r w:rsidR="00756667">
        <w:t xml:space="preserve"> </w:t>
      </w:r>
    </w:p>
    <w:p w14:paraId="0E049C4F" w14:textId="77777777" w:rsidR="00997AB0" w:rsidRDefault="00997AB0" w:rsidP="00D204F0"/>
    <w:p w14:paraId="0EC0684E" w14:textId="1EC47565" w:rsidR="00D204F0" w:rsidRDefault="00997AB0" w:rsidP="00D204F0">
      <w:r>
        <w:t xml:space="preserve">In our study, we selected the Borderline Group method because of its incorporation of actual </w:t>
      </w:r>
      <w:r w:rsidR="00DB6C7B">
        <w:t xml:space="preserve">SPT </w:t>
      </w:r>
      <w:r>
        <w:t>performance in the standard setting process and the relatively large sample size of examinees</w:t>
      </w:r>
    </w:p>
    <w:p w14:paraId="066E3183" w14:textId="77777777" w:rsidR="00D204F0" w:rsidRDefault="00D204F0" w:rsidP="00D204F0">
      <w:pPr>
        <w:rPr>
          <w:i/>
          <w:iCs/>
        </w:rPr>
      </w:pPr>
    </w:p>
    <w:p w14:paraId="4C6E1268" w14:textId="77777777" w:rsidR="00D204F0" w:rsidRPr="00046E55" w:rsidRDefault="00D204F0" w:rsidP="00D204F0">
      <w:pPr>
        <w:rPr>
          <w:i/>
          <w:iCs/>
        </w:rPr>
      </w:pPr>
      <w:r w:rsidRPr="00046E55">
        <w:rPr>
          <w:i/>
          <w:iCs/>
        </w:rPr>
        <w:t>Step 2: Describe Performance Categories</w:t>
      </w:r>
    </w:p>
    <w:p w14:paraId="35C4F2E1" w14:textId="77777777" w:rsidR="00D204F0" w:rsidRDefault="00D204F0" w:rsidP="00D204F0">
      <w:r>
        <w:t xml:space="preserve">Step 2 is the same as for the </w:t>
      </w:r>
      <w:proofErr w:type="spellStart"/>
      <w:r>
        <w:t>Angoff</w:t>
      </w:r>
      <w:proofErr w:type="spellEnd"/>
      <w:r>
        <w:t xml:space="preserve"> and Patient Safety methods. </w:t>
      </w:r>
    </w:p>
    <w:p w14:paraId="5FA66612" w14:textId="77777777" w:rsidR="00D204F0" w:rsidRDefault="00D204F0" w:rsidP="00D204F0">
      <w:pPr>
        <w:rPr>
          <w:i/>
          <w:iCs/>
        </w:rPr>
      </w:pPr>
    </w:p>
    <w:p w14:paraId="0DA6B38F" w14:textId="77777777" w:rsidR="00D204F0" w:rsidRDefault="00D204F0" w:rsidP="00D204F0">
      <w:pPr>
        <w:rPr>
          <w:i/>
          <w:iCs/>
        </w:rPr>
      </w:pPr>
      <w:r>
        <w:rPr>
          <w:i/>
          <w:iCs/>
        </w:rPr>
        <w:t>Step 3: Select Judges</w:t>
      </w:r>
    </w:p>
    <w:p w14:paraId="4F432175" w14:textId="186870FC" w:rsidR="00D204F0" w:rsidRDefault="00D204F0" w:rsidP="00D204F0">
      <w:r>
        <w:t xml:space="preserve">In the Borderline Group method, </w:t>
      </w:r>
      <w:r w:rsidR="00FE194A">
        <w:t xml:space="preserve">an expert </w:t>
      </w:r>
      <w:r>
        <w:t>rater provide</w:t>
      </w:r>
      <w:r w:rsidR="00FE194A">
        <w:t>s</w:t>
      </w:r>
      <w:r>
        <w:t xml:space="preserve"> a global rating of each </w:t>
      </w:r>
      <w:r w:rsidR="00DB6C7B">
        <w:t xml:space="preserve">learner’s </w:t>
      </w:r>
      <w:r>
        <w:t xml:space="preserve">performance. </w:t>
      </w:r>
      <w:r w:rsidR="00FE194A">
        <w:t>I</w:t>
      </w:r>
      <w:r>
        <w:t xml:space="preserve">n our study the judges were the faculty raters who also rated </w:t>
      </w:r>
      <w:r w:rsidR="00DB6C7B">
        <w:t xml:space="preserve">SPT </w:t>
      </w:r>
      <w:r>
        <w:t xml:space="preserve">performance during the assessment. </w:t>
      </w:r>
    </w:p>
    <w:p w14:paraId="5D675B4C" w14:textId="77777777" w:rsidR="00D204F0" w:rsidRDefault="00D204F0" w:rsidP="00D204F0"/>
    <w:p w14:paraId="61264B9F" w14:textId="77777777" w:rsidR="00D204F0" w:rsidRPr="00046E55" w:rsidRDefault="00D204F0" w:rsidP="00D204F0">
      <w:pPr>
        <w:rPr>
          <w:i/>
          <w:iCs/>
        </w:rPr>
      </w:pPr>
      <w:r w:rsidRPr="00046E55">
        <w:rPr>
          <w:i/>
          <w:iCs/>
        </w:rPr>
        <w:t>Step 4: Train Judges</w:t>
      </w:r>
    </w:p>
    <w:p w14:paraId="651044D6" w14:textId="49F9DE53" w:rsidR="00997AB0" w:rsidRDefault="00D204F0" w:rsidP="00D204F0">
      <w:r>
        <w:t>In this step, the judges undergo training that includes standard setting purpose and key concepts, procedures for the specific method(s) used, key definitions such as the performance categories from Step 2.</w:t>
      </w:r>
      <w:r w:rsidR="003656C7">
        <w:fldChar w:fldCharType="begin"/>
      </w:r>
      <w:r w:rsidR="00024C35">
        <w:instrText xml:space="preserve"> ADDIN ZOTERO_ITEM CSL_CITATION {"citationID":"rNF8M5Wm","properties":{"formattedCitation":"\\super 1\\nosupersub{}","plainCitation":"1","noteIndex":0},"citationItems":[{"id":1436,"uris":["http://zotero.org/users/9912476/items/DAUKRYME"],"itemData":{"id":1436,"type":"chapter","container-title":"Assessment in Health Professions Education","edition":"2nd","page":"86-105","publisher":"Routledge Taylor &amp; Francis","title":"Chapter 6: Standard Setting","author":[{"family":"Yudkowsky","given":"Rachel"},{"family":"Downing","given":"Steven M."},{"family":"Tekian","given":"Ara"}],"editor":[{"family":"Yudkowsky","given":"Rachel"},{"family":"Park","given":"Yoon Soo"},{"family":"Downing","given":"Steven M."}],"issued":{"date-parts":[["2020"]]}}}],"schema":"https://github.com/citation-style-language/schema/raw/master/csl-citation.json"} </w:instrText>
      </w:r>
      <w:r w:rsidR="003656C7">
        <w:fldChar w:fldCharType="separate"/>
      </w:r>
      <w:r w:rsidR="00024C35" w:rsidRPr="00024C35">
        <w:rPr>
          <w:vertAlign w:val="superscript"/>
        </w:rPr>
        <w:t>1</w:t>
      </w:r>
      <w:r w:rsidR="003656C7">
        <w:fldChar w:fldCharType="end"/>
      </w:r>
      <w:r>
        <w:t xml:space="preserve"> </w:t>
      </w:r>
    </w:p>
    <w:p w14:paraId="3F63B0E0" w14:textId="77777777" w:rsidR="00997AB0" w:rsidRDefault="00997AB0" w:rsidP="00D204F0"/>
    <w:p w14:paraId="15300AE0" w14:textId="5323B028" w:rsidR="00D204F0" w:rsidRDefault="00D204F0" w:rsidP="00D204F0">
      <w:r>
        <w:t>In our study, the judges were already familiar with the purpose and procedures of the bed mobility skills assessment</w:t>
      </w:r>
      <w:r w:rsidR="003656C7">
        <w:fldChar w:fldCharType="begin"/>
      </w:r>
      <w:r w:rsidR="00024C35">
        <w:instrText xml:space="preserve"> ADDIN ZOTERO_ITEM CSL_CITATION {"citationID":"T2kPXaZ4","properties":{"formattedCitation":"\\super 4\\nosupersub{}","plainCitation":"4","noteIndex":0},"citationItems":[{"id":1345,"uris":["http://zotero.org/users/9912476/items/VAMP38Q3"],"itemData":{"id":1345,"type":"article-journal","issue":"2","journalAbbreviation":"J Allied Health","license":"All rights reserved","page":"122-129","title":"Systematic development and validity evidence for a checklist to assess bed mobility skills among physical therapy students","volume":"53","author":[{"family":"Roth","given":"Heidi R."},{"family":"Holland","given":"Elizabeth E"},{"family":"Goh","given":"Lynn"},{"family":"Wong","given":"Eric"},{"family":"McGaghie","given":"William C."},{"family":"Tappan","given":"Rachel S."}],"issued":{"date-parts":[["2024"]]}}}],"schema":"https://github.com/citation-style-language/schema/raw/master/csl-citation.json"} </w:instrText>
      </w:r>
      <w:r w:rsidR="003656C7">
        <w:fldChar w:fldCharType="separate"/>
      </w:r>
      <w:r w:rsidR="003656C7" w:rsidRPr="003656C7">
        <w:rPr>
          <w:vertAlign w:val="superscript"/>
        </w:rPr>
        <w:t>4</w:t>
      </w:r>
      <w:r w:rsidR="003656C7">
        <w:fldChar w:fldCharType="end"/>
      </w:r>
      <w:r>
        <w:t xml:space="preserve"> due to their faculty role in the course. In addition, the judges watched a seven-minute online training video before the assessment and had an opportunity to ask questions in-person immediately prior to the assessment. The online training video included </w:t>
      </w:r>
      <w:r w:rsidR="00995DF3">
        <w:t xml:space="preserve">a rationale for undergoing standard setting procedures, </w:t>
      </w:r>
      <w:r>
        <w:t>performance expectations for this assessment (</w:t>
      </w:r>
      <w:r w:rsidR="00995DF3">
        <w:t xml:space="preserve">e.g., </w:t>
      </w:r>
      <w:r w:rsidR="00E4386A">
        <w:t>cut score</w:t>
      </w:r>
      <w:r w:rsidR="00995DF3">
        <w:t xml:space="preserve"> consistent with a student who is “minimally competent” for the first full-time clinical experience</w:t>
      </w:r>
      <w:r>
        <w:t>), CAPTE accreditation standards for clinical skills assessment,</w:t>
      </w:r>
      <w:r w:rsidR="003656C7">
        <w:fldChar w:fldCharType="begin"/>
      </w:r>
      <w:r w:rsidR="003656C7">
        <w:instrText xml:space="preserve"> ADDIN ZOTERO_ITEM CSL_CITATION {"citationID":"HsRUw254","properties":{"formattedCitation":"\\super 5\\nosupersub{}","plainCitation":"5","noteIndex":0},"citationItems":[{"id":178,"uris":["http://zotero.org/users/9912476/items/4IUD5YDV"],"itemData":{"id":178,"type":"report","title":"Standards and required elements for accreditation of physical therapist education programs. CAPTE Accreditation Handbook","URL":"https://www.capteonline.org/globalassets/capte-docs/capte-pt-standards-required-elements.pdf","author":[{"family":"Commission on Accreditation in Physical Therapy Education (CAPTE)","given":""}],"accessed":{"date-parts":[["2022",8,26]]},"issued":{"date-parts":[["2020",11]]}}}],"schema":"https://github.com/citation-style-language/schema/raw/master/csl-citation.json"} </w:instrText>
      </w:r>
      <w:r w:rsidR="003656C7">
        <w:fldChar w:fldCharType="separate"/>
      </w:r>
      <w:r w:rsidR="003656C7" w:rsidRPr="003656C7">
        <w:rPr>
          <w:vertAlign w:val="superscript"/>
        </w:rPr>
        <w:t>5</w:t>
      </w:r>
      <w:r w:rsidR="003656C7">
        <w:fldChar w:fldCharType="end"/>
      </w:r>
      <w:r>
        <w:t xml:space="preserve"> and the standard setting procedures described in Step 5</w:t>
      </w:r>
      <w:r w:rsidR="00995DF3">
        <w:t>, including the definition of “borderline” performance</w:t>
      </w:r>
      <w:r>
        <w:t xml:space="preserve">. </w:t>
      </w:r>
    </w:p>
    <w:p w14:paraId="6F1DED5E" w14:textId="77777777" w:rsidR="00D204F0" w:rsidRDefault="00D204F0" w:rsidP="00D204F0">
      <w:pPr>
        <w:rPr>
          <w:i/>
          <w:iCs/>
        </w:rPr>
      </w:pPr>
    </w:p>
    <w:p w14:paraId="6A281F9D" w14:textId="77777777" w:rsidR="00D204F0" w:rsidRDefault="00D204F0" w:rsidP="00D204F0">
      <w:pPr>
        <w:rPr>
          <w:i/>
          <w:iCs/>
        </w:rPr>
      </w:pPr>
      <w:r>
        <w:rPr>
          <w:i/>
          <w:iCs/>
        </w:rPr>
        <w:t>Step 5: Standard Setting</w:t>
      </w:r>
    </w:p>
    <w:p w14:paraId="2051BC9A" w14:textId="62D48CD4" w:rsidR="00D204F0" w:rsidRDefault="00D204F0" w:rsidP="00D204F0">
      <w:r>
        <w:t xml:space="preserve">In the Borderline Group method, the cut score is based on the assessment scores of </w:t>
      </w:r>
      <w:r w:rsidR="00DB6C7B">
        <w:t xml:space="preserve">learners </w:t>
      </w:r>
      <w:r>
        <w:t>who are rated as having a “borderline” performance by faculty raters.</w:t>
      </w:r>
      <w:r w:rsidR="00997AB0">
        <w:fldChar w:fldCharType="begin"/>
      </w:r>
      <w:r w:rsidR="00024C35">
        <w:instrText xml:space="preserve"> ADDIN ZOTERO_ITEM CSL_CITATION {"citationID":"8Q2iCe5K","properties":{"formattedCitation":"\\super 1,2\\nosupersub{}","plainCitation":"1,2","noteIndex":0},"citationItems":[{"id":177,"uris":["http://zotero.org/users/9912476/items/MTMXFT5R"],"itemData":{"id":177,"type":"article-journal","abstract":"BACKGROUND: Establishing credible, defensible, and acceptable passing scores for performance-type examinations in real-world settings is a challenge for health professions educators. Our purpose in this article is to provide step-by-step instructions with worked examples for 5 absolute standard-setting methods that can be used to establish acceptable passing scores for performance examinations such as Objective Structured Clinical Examinations or standardized patient encounters.\nSUMMARY: All standards reflect the subjective opinions of experts. In this \"how-to\" article, we demonstrate procedures for systematically capturing these expert opinions using 5 research-based methods (Angoff, Ebel, Hofstee, Borderline Group, and Contrasting Groups). We discuss issues relating to selection of judges, use of performance data, and decision-making processes.\nCONCLUSIONS: Different standard-setting methods produce different passing scores; there is no \"gold standard.\" The key to defensible standards lies in the choice of credible judges and in the use of a systematic approach to collecting their judgments. Ultimately, all standards are policy decisions.","container-title":"Teaching and Learning in Medicine","DOI":"10.1207/s15328015tlm1801_11","ISSN":"1040-1334","issue":"1","journalAbbreviation":"Teach Learn Med","language":"eng","note":"PMID: 16354141","page":"50-57","source":"PubMed","title":"Procedures for establishing defensible absolute passing scores on performance examinations in health professions education","volume":"18","author":[{"family":"Downing","given":"Steven M."},{"family":"Tekian","given":"Ara"},{"family":"Yudkowsky","given":"Rachel"}],"issued":{"date-parts":[["2006"]]}}},{"id":1436,"uris":["http://zotero.org/users/9912476/items/DAUKRYME"],"itemData":{"id":1436,"type":"chapter","container-title":"Assessment in Health Professions Education","edition":"2nd","page":"86-105","publisher":"Routledge Taylor &amp; Francis","title":"Chapter 6: Standard Setting","author":[{"family":"Yudkowsky","given":"Rachel"},{"family":"Downing","given":"Steven M."},{"family":"Tekian","given":"Ara"}],"editor":[{"family":"Yudkowsky","given":"Rachel"},{"family":"Park","given":"Yoon Soo"},{"family":"Downing","given":"Steven M."}],"issued":{"date-parts":[["2020"]]}}}],"schema":"https://github.com/citation-style-language/schema/raw/master/csl-citation.json"} </w:instrText>
      </w:r>
      <w:r w:rsidR="00997AB0">
        <w:fldChar w:fldCharType="separate"/>
      </w:r>
      <w:r w:rsidR="00024C35" w:rsidRPr="00024C35">
        <w:rPr>
          <w:vertAlign w:val="superscript"/>
        </w:rPr>
        <w:t>1,2</w:t>
      </w:r>
      <w:r w:rsidR="00997AB0">
        <w:fldChar w:fldCharType="end"/>
      </w:r>
      <w:r>
        <w:t xml:space="preserve"> The steps are as follows:</w:t>
      </w:r>
    </w:p>
    <w:p w14:paraId="7ABD2F5E" w14:textId="437CD8E8" w:rsidR="00D204F0" w:rsidRDefault="00D204F0" w:rsidP="00D204F0">
      <w:pPr>
        <w:pStyle w:val="ListParagraph"/>
        <w:numPr>
          <w:ilvl w:val="0"/>
          <w:numId w:val="35"/>
        </w:numPr>
      </w:pPr>
      <w:r>
        <w:t xml:space="preserve">The faculty raters make a judgement about each </w:t>
      </w:r>
      <w:r w:rsidR="00DB6C7B">
        <w:t>learner</w:t>
      </w:r>
      <w:r>
        <w:t xml:space="preserve">’s overall performance immediately after the </w:t>
      </w:r>
      <w:r w:rsidR="00DB6C7B">
        <w:t xml:space="preserve">learner </w:t>
      </w:r>
      <w:r>
        <w:t xml:space="preserve">has completed the assessment by answering the following two questions: </w:t>
      </w:r>
    </w:p>
    <w:p w14:paraId="61DCB77B" w14:textId="2694AC88" w:rsidR="00024C35" w:rsidRDefault="00D204F0" w:rsidP="00D204F0">
      <w:pPr>
        <w:pStyle w:val="ListParagraph"/>
      </w:pPr>
      <w:r>
        <w:t xml:space="preserve">1. Would you rate this </w:t>
      </w:r>
      <w:r w:rsidR="00DB6C7B">
        <w:t>learner</w:t>
      </w:r>
      <w:r>
        <w:t>’s performance as “pass” or “fail”?</w:t>
      </w:r>
    </w:p>
    <w:p w14:paraId="11CBD1F7" w14:textId="428AB3C9" w:rsidR="00D204F0" w:rsidRDefault="00024C35" w:rsidP="00024C35">
      <w:pPr>
        <w:pStyle w:val="ListParagraph"/>
      </w:pPr>
      <w:r>
        <w:t xml:space="preserve">2. </w:t>
      </w:r>
      <w:r w:rsidR="00D204F0">
        <w:t xml:space="preserve">Was this </w:t>
      </w:r>
      <w:r w:rsidR="00DB6C7B">
        <w:t>learner</w:t>
      </w:r>
      <w:r w:rsidR="00D204F0">
        <w:t>’s performance on the borderline between Pass and Fail, i.e., “marginal pass” or “marginal fail”?</w:t>
      </w:r>
    </w:p>
    <w:p w14:paraId="5342B836" w14:textId="6D357F23" w:rsidR="00D204F0" w:rsidRPr="007F0390" w:rsidRDefault="00D204F0" w:rsidP="00D204F0">
      <w:pPr>
        <w:pStyle w:val="ListParagraph"/>
        <w:numPr>
          <w:ilvl w:val="0"/>
          <w:numId w:val="35"/>
        </w:numPr>
      </w:pPr>
      <w:r>
        <w:t xml:space="preserve">The cut score is calculated as the mean </w:t>
      </w:r>
      <w:r w:rsidR="00024C35">
        <w:t xml:space="preserve">or median </w:t>
      </w:r>
      <w:r w:rsidR="00997AB0">
        <w:t>checklist</w:t>
      </w:r>
      <w:r>
        <w:t xml:space="preserve"> score of the </w:t>
      </w:r>
      <w:r w:rsidR="00DB6C7B">
        <w:t xml:space="preserve">learners </w:t>
      </w:r>
      <w:r>
        <w:t>who were rated as having borderline performance.</w:t>
      </w:r>
    </w:p>
    <w:p w14:paraId="41A1D465" w14:textId="77777777" w:rsidR="00D204F0" w:rsidRDefault="00D204F0" w:rsidP="00D204F0"/>
    <w:p w14:paraId="785E0C4B" w14:textId="7EAABA36" w:rsidR="00D204F0" w:rsidRDefault="00D204F0" w:rsidP="00D204F0">
      <w:r>
        <w:lastRenderedPageBreak/>
        <w:t xml:space="preserve">In our study, each </w:t>
      </w:r>
      <w:r w:rsidR="00DB6C7B">
        <w:t xml:space="preserve">SPT </w:t>
      </w:r>
      <w:r>
        <w:t xml:space="preserve">completed the bed mobility skills assessment with faculty scoring their performance on the assessment checklist. At the end of the assessment, the faculty raters immediately gave a global rating of each </w:t>
      </w:r>
      <w:r w:rsidR="00DB6C7B">
        <w:t xml:space="preserve">SPT’s </w:t>
      </w:r>
      <w:r>
        <w:t xml:space="preserve">performance by answering “Yes” or “No” to the question above. The cut score was then determined by calculating the mean </w:t>
      </w:r>
      <w:r w:rsidR="00997AB0">
        <w:t>checklist</w:t>
      </w:r>
      <w:r>
        <w:t xml:space="preserve"> score for the </w:t>
      </w:r>
      <w:r w:rsidR="00DB6C7B">
        <w:t xml:space="preserve">SPT </w:t>
      </w:r>
      <w:r>
        <w:t>for whom the answer was “Yes.”</w:t>
      </w:r>
    </w:p>
    <w:p w14:paraId="2EFAD321" w14:textId="77777777" w:rsidR="00F245A7" w:rsidRDefault="00F245A7" w:rsidP="00D204F0"/>
    <w:p w14:paraId="114F4A08" w14:textId="77777777" w:rsidR="00FE194A" w:rsidRDefault="00FE194A" w:rsidP="00D204F0"/>
    <w:p w14:paraId="4E199FA1" w14:textId="47156B50" w:rsidR="00FE194A" w:rsidRPr="00A355A5" w:rsidRDefault="00FE194A" w:rsidP="00FE194A">
      <w:pPr>
        <w:rPr>
          <w:b/>
          <w:bCs/>
          <w:i/>
          <w:iCs/>
        </w:rPr>
      </w:pPr>
      <w:r>
        <w:rPr>
          <w:b/>
          <w:bCs/>
          <w:i/>
          <w:iCs/>
        </w:rPr>
        <w:t>Contrasting Groups Method</w:t>
      </w:r>
      <w:r w:rsidR="00024C35">
        <w:rPr>
          <w:b/>
          <w:bCs/>
          <w:i/>
          <w:iCs/>
        </w:rPr>
        <w:fldChar w:fldCharType="begin"/>
      </w:r>
      <w:r w:rsidR="00024C35">
        <w:rPr>
          <w:b/>
          <w:bCs/>
          <w:i/>
          <w:iCs/>
        </w:rPr>
        <w:instrText xml:space="preserve"> ADDIN ZOTERO_ITEM CSL_CITATION {"citationID":"UCq2ltiP","properties":{"formattedCitation":"\\super 1,2\\nosupersub{}","plainCitation":"1,2","noteIndex":0},"citationItems":[{"id":1436,"uris":["http://zotero.org/users/9912476/items/DAUKRYME"],"itemData":{"id":1436,"type":"chapter","container-title":"Assessment in Health Professions Education","edition":"2nd","page":"86-105","publisher":"Routledge Taylor &amp; Francis","title":"Chapter 6: Standard Setting","author":[{"family":"Yudkowsky","given":"Rachel"},{"family":"Downing","given":"Steven M."},{"family":"Tekian","given":"Ara"}],"editor":[{"family":"Yudkowsky","given":"Rachel"},{"family":"Park","given":"Yoon Soo"},{"family":"Downing","given":"Steven M."}],"issued":{"date-parts":[["2020"]]}}},{"id":177,"uris":["http://zotero.org/users/9912476/items/MTMXFT5R"],"itemData":{"id":177,"type":"article-journal","abstract":"BACKGROUND: Establishing credible, defensible, and acceptable passing scores for performance-type examinations in real-world settings is a challenge for health professions educators. Our purpose in this article is to provide step-by-step instructions with worked examples for 5 absolute standard-setting methods that can be used to establish acceptable passing scores for performance examinations such as Objective Structured Clinical Examinations or standardized patient encounters.\nSUMMARY: All standards reflect the subjective opinions of experts. In this \"how-to\" article, we demonstrate procedures for systematically capturing these expert opinions using 5 research-based methods (Angoff, Ebel, Hofstee, Borderline Group, and Contrasting Groups). We discuss issues relating to selection of judges, use of performance data, and decision-making processes.\nCONCLUSIONS: Different standard-setting methods produce different passing scores; there is no \"gold standard.\" The key to defensible standards lies in the choice of credible judges and in the use of a systematic approach to collecting their judgments. Ultimately, all standards are policy decisions.","container-title":"Teaching and Learning in Medicine","DOI":"10.1207/s15328015tlm1801_11","ISSN":"1040-1334","issue":"1","journalAbbreviation":"Teach Learn Med","language":"eng","note":"PMID: 16354141","page":"50-57","source":"PubMed","title":"Procedures for establishing defensible absolute passing scores on performance examinations in health professions education","volume":"18","author":[{"family":"Downing","given":"Steven M."},{"family":"Tekian","given":"Ara"},{"family":"Yudkowsky","given":"Rachel"}],"issued":{"date-parts":[["2006"]]}}}],"schema":"https://github.com/citation-style-language/schema/raw/master/csl-citation.json"} </w:instrText>
      </w:r>
      <w:r w:rsidR="00024C35">
        <w:rPr>
          <w:b/>
          <w:bCs/>
          <w:i/>
          <w:iCs/>
        </w:rPr>
        <w:fldChar w:fldCharType="separate"/>
      </w:r>
      <w:r w:rsidR="00024C35" w:rsidRPr="00024C35">
        <w:rPr>
          <w:vertAlign w:val="superscript"/>
        </w:rPr>
        <w:t>1,2</w:t>
      </w:r>
      <w:r w:rsidR="00024C35">
        <w:rPr>
          <w:b/>
          <w:bCs/>
          <w:i/>
          <w:iCs/>
        </w:rPr>
        <w:fldChar w:fldCharType="end"/>
      </w:r>
    </w:p>
    <w:p w14:paraId="480DB6F6" w14:textId="77777777" w:rsidR="00FE194A" w:rsidRPr="00046E55" w:rsidRDefault="00FE194A" w:rsidP="00FE194A">
      <w:pPr>
        <w:rPr>
          <w:i/>
          <w:iCs/>
        </w:rPr>
      </w:pPr>
      <w:r w:rsidRPr="00046E55">
        <w:rPr>
          <w:i/>
          <w:iCs/>
        </w:rPr>
        <w:t>Step 1: Select a Standard Setting Method</w:t>
      </w:r>
    </w:p>
    <w:p w14:paraId="5130D32F" w14:textId="2754CAB4" w:rsidR="00FE194A" w:rsidRDefault="00FE194A" w:rsidP="00FE194A">
      <w:r>
        <w:t>The Contrasting Groups method uses ratings of the learners’ global performance on the assessment to determine the cut score. This method doesn’t require a separate standard setting meeting.</w:t>
      </w:r>
      <w:r>
        <w:fldChar w:fldCharType="begin"/>
      </w:r>
      <w:r w:rsidR="00024C35">
        <w:instrText xml:space="preserve"> ADDIN ZOTERO_ITEM CSL_CITATION {"citationID":"S9PXwqsU","properties":{"formattedCitation":"\\super 1,2\\nosupersub{}","plainCitation":"1,2","noteIndex":0},"citationItems":[{"id":177,"uris":["http://zotero.org/users/9912476/items/MTMXFT5R"],"itemData":{"id":177,"type":"article-journal","abstract":"BACKGROUND: Establishing credible, defensible, and acceptable passing scores for performance-type examinations in real-world settings is a challenge for health professions educators. Our purpose in this article is to provide step-by-step instructions with worked examples for 5 absolute standard-setting methods that can be used to establish acceptable passing scores for performance examinations such as Objective Structured Clinical Examinations or standardized patient encounters.\nSUMMARY: All standards reflect the subjective opinions of experts. In this \"how-to\" article, we demonstrate procedures for systematically capturing these expert opinions using 5 research-based methods (Angoff, Ebel, Hofstee, Borderline Group, and Contrasting Groups). We discuss issues relating to selection of judges, use of performance data, and decision-making processes.\nCONCLUSIONS: Different standard-setting methods produce different passing scores; there is no \"gold standard.\" The key to defensible standards lies in the choice of credible judges and in the use of a systematic approach to collecting their judgments. Ultimately, all standards are policy decisions.","container-title":"Teaching and Learning in Medicine","DOI":"10.1207/s15328015tlm1801_11","ISSN":"1040-1334","issue":"1","journalAbbreviation":"Teach Learn Med","language":"eng","note":"PMID: 16354141","page":"50-57","source":"PubMed","title":"Procedures for establishing defensible absolute passing scores on performance examinations in health professions education","volume":"18","author":[{"family":"Downing","given":"Steven M."},{"family":"Tekian","given":"Ara"},{"family":"Yudkowsky","given":"Rachel"}],"issued":{"date-parts":[["2006"]]}}},{"id":1436,"uris":["http://zotero.org/users/9912476/items/DAUKRYME"],"itemData":{"id":1436,"type":"chapter","container-title":"Assessment in Health Professions Education","edition":"2nd","page":"86-105","publisher":"Routledge Taylor &amp; Francis","title":"Chapter 6: Standard Setting","author":[{"family":"Yudkowsky","given":"Rachel"},{"family":"Downing","given":"Steven M."},{"family":"Tekian","given":"Ara"}],"editor":[{"family":"Yudkowsky","given":"Rachel"},{"family":"Park","given":"Yoon Soo"},{"family":"Downing","given":"Steven M."}],"issued":{"date-parts":[["2020"]]}}}],"schema":"https://github.com/citation-style-language/schema/raw/master/csl-citation.json"} </w:instrText>
      </w:r>
      <w:r>
        <w:fldChar w:fldCharType="separate"/>
      </w:r>
      <w:r w:rsidR="00024C35" w:rsidRPr="00024C35">
        <w:rPr>
          <w:vertAlign w:val="superscript"/>
        </w:rPr>
        <w:t>1,2</w:t>
      </w:r>
      <w:r>
        <w:fldChar w:fldCharType="end"/>
      </w:r>
      <w:r>
        <w:t xml:space="preserve"> </w:t>
      </w:r>
    </w:p>
    <w:p w14:paraId="5922876B" w14:textId="77777777" w:rsidR="00FE194A" w:rsidRDefault="00FE194A" w:rsidP="00FE194A"/>
    <w:p w14:paraId="1CB1E971" w14:textId="1E41C025" w:rsidR="00FE194A" w:rsidRDefault="00FE194A" w:rsidP="00FE194A">
      <w:r>
        <w:t>In our study, we selected the Contrasting Groups method because of its incorporation of actual SPT performance in the standard setting process.</w:t>
      </w:r>
    </w:p>
    <w:p w14:paraId="70555828" w14:textId="77777777" w:rsidR="00FE194A" w:rsidRDefault="00FE194A" w:rsidP="00FE194A">
      <w:pPr>
        <w:rPr>
          <w:i/>
          <w:iCs/>
        </w:rPr>
      </w:pPr>
    </w:p>
    <w:p w14:paraId="1523FB02" w14:textId="77777777" w:rsidR="00FE194A" w:rsidRPr="00046E55" w:rsidRDefault="00FE194A" w:rsidP="00FE194A">
      <w:pPr>
        <w:rPr>
          <w:i/>
          <w:iCs/>
        </w:rPr>
      </w:pPr>
      <w:r w:rsidRPr="00046E55">
        <w:rPr>
          <w:i/>
          <w:iCs/>
        </w:rPr>
        <w:t>Step 2: Describe Performance Categories</w:t>
      </w:r>
    </w:p>
    <w:p w14:paraId="20613499" w14:textId="77777777" w:rsidR="00FE194A" w:rsidRDefault="00FE194A" w:rsidP="00FE194A">
      <w:r>
        <w:t xml:space="preserve">Step 2 is the same as for the </w:t>
      </w:r>
      <w:proofErr w:type="spellStart"/>
      <w:r>
        <w:t>Angoff</w:t>
      </w:r>
      <w:proofErr w:type="spellEnd"/>
      <w:r>
        <w:t xml:space="preserve"> and Patient Safety methods. </w:t>
      </w:r>
    </w:p>
    <w:p w14:paraId="4C2BA640" w14:textId="77777777" w:rsidR="00FE194A" w:rsidRDefault="00FE194A" w:rsidP="00FE194A">
      <w:pPr>
        <w:rPr>
          <w:i/>
          <w:iCs/>
        </w:rPr>
      </w:pPr>
    </w:p>
    <w:p w14:paraId="4195C8D4" w14:textId="77777777" w:rsidR="00FE194A" w:rsidRDefault="00FE194A" w:rsidP="00FE194A">
      <w:pPr>
        <w:rPr>
          <w:i/>
          <w:iCs/>
        </w:rPr>
      </w:pPr>
      <w:r>
        <w:rPr>
          <w:i/>
          <w:iCs/>
        </w:rPr>
        <w:t>Step 3: Select Judges</w:t>
      </w:r>
    </w:p>
    <w:p w14:paraId="2A465637" w14:textId="3F4CAB33" w:rsidR="00FE194A" w:rsidRDefault="00FE194A" w:rsidP="00FE194A">
      <w:r>
        <w:t xml:space="preserve">In the Contrasting Groups method, an expert rater provides a global rating of each learner’s performance. In our study the judges were the faculty raters who also rated SPT performance during the assessment. </w:t>
      </w:r>
    </w:p>
    <w:p w14:paraId="676656B7" w14:textId="77777777" w:rsidR="00FE194A" w:rsidRDefault="00FE194A" w:rsidP="00FE194A"/>
    <w:p w14:paraId="5C19A968" w14:textId="77777777" w:rsidR="00FE194A" w:rsidRPr="00046E55" w:rsidRDefault="00FE194A" w:rsidP="00FE194A">
      <w:pPr>
        <w:rPr>
          <w:i/>
          <w:iCs/>
        </w:rPr>
      </w:pPr>
      <w:r w:rsidRPr="00046E55">
        <w:rPr>
          <w:i/>
          <w:iCs/>
        </w:rPr>
        <w:t>Step 4: Train Judges</w:t>
      </w:r>
    </w:p>
    <w:p w14:paraId="5F84EF71" w14:textId="502F435D" w:rsidR="00FE194A" w:rsidRDefault="00FE194A" w:rsidP="00FE194A">
      <w:r>
        <w:t>In this step, the judges undergo training that includes standard setting purpose and key concepts, procedures for the specific method(s) used, key definitions such as the performance categories from Step 2.</w:t>
      </w:r>
      <w:r>
        <w:fldChar w:fldCharType="begin"/>
      </w:r>
      <w:r w:rsidR="00024C35">
        <w:instrText xml:space="preserve"> ADDIN ZOTERO_ITEM CSL_CITATION {"citationID":"V7F1vbns","properties":{"formattedCitation":"\\super 1\\nosupersub{}","plainCitation":"1","noteIndex":0},"citationItems":[{"id":1436,"uris":["http://zotero.org/users/9912476/items/DAUKRYME"],"itemData":{"id":1436,"type":"chapter","container-title":"Assessment in Health Professions Education","edition":"2nd","page":"86-105","publisher":"Routledge Taylor &amp; Francis","title":"Chapter 6: Standard Setting","author":[{"family":"Yudkowsky","given":"Rachel"},{"family":"Downing","given":"Steven M."},{"family":"Tekian","given":"Ara"}],"editor":[{"family":"Yudkowsky","given":"Rachel"},{"family":"Park","given":"Yoon Soo"},{"family":"Downing","given":"Steven M."}],"issued":{"date-parts":[["2020"]]}}}],"schema":"https://github.com/citation-style-language/schema/raw/master/csl-citation.json"} </w:instrText>
      </w:r>
      <w:r>
        <w:fldChar w:fldCharType="separate"/>
      </w:r>
      <w:r w:rsidR="00024C35" w:rsidRPr="00024C35">
        <w:rPr>
          <w:vertAlign w:val="superscript"/>
        </w:rPr>
        <w:t>1</w:t>
      </w:r>
      <w:r>
        <w:fldChar w:fldCharType="end"/>
      </w:r>
      <w:r>
        <w:t xml:space="preserve"> </w:t>
      </w:r>
    </w:p>
    <w:p w14:paraId="09E2BB23" w14:textId="77777777" w:rsidR="00FE194A" w:rsidRDefault="00FE194A" w:rsidP="00FE194A"/>
    <w:p w14:paraId="5A31F592" w14:textId="1C9E6EC7" w:rsidR="00FE194A" w:rsidRDefault="00FE194A" w:rsidP="00FE194A">
      <w:r>
        <w:t>In our study, the judges were already familiar with the purpose and procedures of the bed mobility skills assessment</w:t>
      </w:r>
      <w:r>
        <w:fldChar w:fldCharType="begin"/>
      </w:r>
      <w:r w:rsidR="00024C35">
        <w:instrText xml:space="preserve"> ADDIN ZOTERO_ITEM CSL_CITATION {"citationID":"xoXhoQM8","properties":{"formattedCitation":"\\super 4\\nosupersub{}","plainCitation":"4","noteIndex":0},"citationItems":[{"id":1345,"uris":["http://zotero.org/users/9912476/items/VAMP38Q3"],"itemData":{"id":1345,"type":"article-journal","issue":"2","journalAbbreviation":"J Allied Health","license":"All rights reserved","page":"122-129","title":"Systematic development and validity evidence for a checklist to assess bed mobility skills among physical therapy students","volume":"53","author":[{"family":"Roth","given":"Heidi R."},{"family":"Holland","given":"Elizabeth E"},{"family":"Goh","given":"Lynn"},{"family":"Wong","given":"Eric"},{"family":"McGaghie","given":"William C."},{"family":"Tappan","given":"Rachel S."}],"issued":{"date-parts":[["2024"]]}}}],"schema":"https://github.com/citation-style-language/schema/raw/master/csl-citation.json"} </w:instrText>
      </w:r>
      <w:r>
        <w:fldChar w:fldCharType="separate"/>
      </w:r>
      <w:r w:rsidRPr="003656C7">
        <w:rPr>
          <w:vertAlign w:val="superscript"/>
        </w:rPr>
        <w:t>4</w:t>
      </w:r>
      <w:r>
        <w:fldChar w:fldCharType="end"/>
      </w:r>
      <w:r>
        <w:t xml:space="preserve"> due to their faculty role in the course. In addition, the judges watched </w:t>
      </w:r>
      <w:r w:rsidR="00024C35">
        <w:t>the</w:t>
      </w:r>
      <w:r>
        <w:t xml:space="preserve"> seven-minute online training video</w:t>
      </w:r>
      <w:r w:rsidR="00024C35">
        <w:t xml:space="preserve"> described in the Borderline Group method section</w:t>
      </w:r>
      <w:r>
        <w:t xml:space="preserve"> before the assessment and had an opportunity to ask questions in-person immediately prior to the assessment. </w:t>
      </w:r>
    </w:p>
    <w:p w14:paraId="49A6C34C" w14:textId="77777777" w:rsidR="00FE194A" w:rsidRDefault="00FE194A" w:rsidP="00FE194A">
      <w:pPr>
        <w:rPr>
          <w:i/>
          <w:iCs/>
        </w:rPr>
      </w:pPr>
    </w:p>
    <w:p w14:paraId="1D9F0B9C" w14:textId="77777777" w:rsidR="00FE194A" w:rsidRDefault="00FE194A" w:rsidP="00FE194A">
      <w:pPr>
        <w:rPr>
          <w:i/>
          <w:iCs/>
        </w:rPr>
      </w:pPr>
      <w:r>
        <w:rPr>
          <w:i/>
          <w:iCs/>
        </w:rPr>
        <w:t>Step 5: Standard Setting</w:t>
      </w:r>
    </w:p>
    <w:p w14:paraId="798D20B5" w14:textId="44093FF2" w:rsidR="00FE194A" w:rsidRDefault="00FE194A" w:rsidP="00FE194A">
      <w:r>
        <w:t xml:space="preserve">In the Contrasting Groups method, the cut score is based on the assessment score </w:t>
      </w:r>
      <w:r w:rsidR="00C90042">
        <w:t>that best discriminate</w:t>
      </w:r>
      <w:r w:rsidR="00EC4F51">
        <w:t>s</w:t>
      </w:r>
      <w:r w:rsidR="00C90042">
        <w:t xml:space="preserve"> between </w:t>
      </w:r>
      <w:r>
        <w:t xml:space="preserve">learners who are </w:t>
      </w:r>
      <w:r w:rsidR="006A6C50">
        <w:t>assigned to two groups (“pass” and “fail”) based on</w:t>
      </w:r>
      <w:r w:rsidR="00E1459E">
        <w:t xml:space="preserve"> </w:t>
      </w:r>
      <w:r w:rsidR="00EC4F51">
        <w:t xml:space="preserve">the </w:t>
      </w:r>
      <w:r w:rsidR="00E2487F">
        <w:t>judges’</w:t>
      </w:r>
      <w:r w:rsidR="00E1459E">
        <w:t xml:space="preserve"> global rating</w:t>
      </w:r>
      <w:r w:rsidR="00EC4F51">
        <w:t>s</w:t>
      </w:r>
      <w:r w:rsidR="00E1459E">
        <w:t xml:space="preserve"> </w:t>
      </w:r>
      <w:r w:rsidR="006A6C50">
        <w:t>of</w:t>
      </w:r>
      <w:r w:rsidR="00E1459E">
        <w:t xml:space="preserve"> </w:t>
      </w:r>
      <w:r w:rsidR="00E2487F">
        <w:t xml:space="preserve">each </w:t>
      </w:r>
      <w:r w:rsidR="00A51684">
        <w:t>learner’s</w:t>
      </w:r>
      <w:r w:rsidR="00E1459E">
        <w:t xml:space="preserve"> performance</w:t>
      </w:r>
      <w:r w:rsidR="006A6C50">
        <w:t xml:space="preserve">. In this study, </w:t>
      </w:r>
      <w:r w:rsidR="00A51684">
        <w:t>the global ratings of “pass” and “fail” were based</w:t>
      </w:r>
      <w:r w:rsidR="004667D9">
        <w:t xml:space="preserve"> on judges’ </w:t>
      </w:r>
      <w:r w:rsidR="00D3609C">
        <w:t xml:space="preserve">determination of whether the </w:t>
      </w:r>
      <w:r w:rsidR="00EC4F51">
        <w:t xml:space="preserve">learner’s </w:t>
      </w:r>
      <w:r w:rsidR="003D2230">
        <w:t xml:space="preserve">performance </w:t>
      </w:r>
      <w:r w:rsidR="002C1872">
        <w:t>was consistent with at least</w:t>
      </w:r>
      <w:r w:rsidR="00445AD3">
        <w:t xml:space="preserve"> “minimally competent” for CE1 (“pass”) or not</w:t>
      </w:r>
      <w:r>
        <w:t xml:space="preserve"> </w:t>
      </w:r>
      <w:r w:rsidR="00221B1A">
        <w:t>(“fail</w:t>
      </w:r>
      <w:r>
        <w:t>.</w:t>
      </w:r>
      <w:r w:rsidR="00221B1A">
        <w:t>”)</w:t>
      </w:r>
      <w:r>
        <w:fldChar w:fldCharType="begin"/>
      </w:r>
      <w:r>
        <w:instrText xml:space="preserve"> ADDIN ZOTERO_ITEM CSL_CITATION {"citationID":"nSVsrzDx","properties":{"formattedCitation":"\\super 1,2\\nosupersub{}","plainCitation":"1,2","noteIndex":0},"citationItems":[{"id":177,"uris":["http://zotero.org/users/9912476/items/MTMXFT5R"],"itemData":{"id":177,"type":"article-journal","abstract":"BACKGROUND: Establishing credible, defensible, and acceptable passing scores for performance-type examinations in real-world settings is a challenge for health professions educators. Our purpose in this article is to provide step-by-step instructions with worked examples for 5 absolute standard-setting methods that can be used to establish acceptable passing scores for performance examinations such as Objective Structured Clinical Examinations or standardized patient encounters.\nSUMMARY: All standards reflect the subjective opinions of experts. In this \"how-to\" article, we demonstrate procedures for systematically capturing these expert opinions using 5 research-based methods (Angoff, Ebel, Hofstee, Borderline Group, and Contrasting Groups). We discuss issues relating to selection of judges, use of performance data, and decision-making processes.\nCONCLUSIONS: Different standard-setting methods produce different passing scores; there is no \"gold standard.\" The key to defensible standards lies in the choice of credible judges and in the use of a systematic approach to collecting their judgments. Ultimately, all standards are policy decisions.","container-title":"Teaching and Learning in Medicine","DOI":"10.1207/s15328015tlm1801_11","ISSN":"1040-1334","issue":"1","journalAbbreviation":"Teach Learn Med","language":"eng","note":"PMID: 16354141","page":"50-57","source":"PubMed","title":"Procedures for establishing defensible absolute passing scores on performance examinations in health professions education","volume":"18","author":[{"family":"Downing","given":"Steven M."},{"family":"Tekian","given":"Ara"},{"family":"Yudkowsky","given":"Rachel"}],"issued":{"date-parts":[["2006"]]}}},{"id":1436,"uris":["http://zotero.org/users/9912476/items/DAUKRYME"],"itemData":{"id":1436,"type":"chapter","container-title":"Assessment in Health Professions Education","edition":"2nd","page":"86-105","publisher":"Routledge Taylor &amp; Francis","title":"Chapter 6: Standard Setting","author":[{"family":"Yudkowsky","given":"Rachel"},{"family":"Downing","given":"Steven M."},{"family":"Tekian","given":"Ara"}],"editor":[{"family":"Yudkowsky","given":"Rachel"},{"family":"Park","given":"Yoon Soo"},{"family":"Downing","given":"Steven M."}],"issued":{"date-parts":[["2020"]]}}}],"schema":"https://github.com/citation-style-language/schema/raw/master/csl-citation.json"} </w:instrText>
      </w:r>
      <w:r>
        <w:fldChar w:fldCharType="separate"/>
      </w:r>
      <w:r w:rsidR="00024C35" w:rsidRPr="0EFDCE67">
        <w:rPr>
          <w:vertAlign w:val="superscript"/>
        </w:rPr>
        <w:t>1,2</w:t>
      </w:r>
      <w:r>
        <w:fldChar w:fldCharType="end"/>
      </w:r>
      <w:r>
        <w:t xml:space="preserve"> The steps are as follows:</w:t>
      </w:r>
    </w:p>
    <w:p w14:paraId="6BDE81FE" w14:textId="079AECC0" w:rsidR="00FE194A" w:rsidRDefault="00FE194A" w:rsidP="00024C35">
      <w:pPr>
        <w:pStyle w:val="ListParagraph"/>
        <w:numPr>
          <w:ilvl w:val="0"/>
          <w:numId w:val="38"/>
        </w:numPr>
      </w:pPr>
      <w:r>
        <w:t>The faculty raters make a judgement about each learner’s overall performance after the learner has completed the assessment by answering the following question: Would you rate this learner’s performance as “pass” or “fail”?</w:t>
      </w:r>
    </w:p>
    <w:p w14:paraId="44F3EA66" w14:textId="4AEAA09E" w:rsidR="00FE194A" w:rsidRDefault="00FE194A" w:rsidP="00FE194A">
      <w:pPr>
        <w:pStyle w:val="ListParagraph"/>
        <w:numPr>
          <w:ilvl w:val="0"/>
          <w:numId w:val="38"/>
        </w:numPr>
      </w:pPr>
      <w:r>
        <w:t xml:space="preserve">The </w:t>
      </w:r>
      <w:r w:rsidR="00024C35">
        <w:t>checklist score distribution for the “pass” and “fail” groups are graphed</w:t>
      </w:r>
      <w:r>
        <w:t>.</w:t>
      </w:r>
    </w:p>
    <w:p w14:paraId="2B8ED7C4" w14:textId="272A042E" w:rsidR="00024C35" w:rsidRPr="007F0390" w:rsidRDefault="00024C35" w:rsidP="00024C35">
      <w:pPr>
        <w:pStyle w:val="ListParagraph"/>
        <w:numPr>
          <w:ilvl w:val="0"/>
          <w:numId w:val="38"/>
        </w:numPr>
      </w:pPr>
      <w:r>
        <w:lastRenderedPageBreak/>
        <w:t xml:space="preserve">The cut score is set at the intersection between the two distributions. </w:t>
      </w:r>
    </w:p>
    <w:p w14:paraId="5C743574" w14:textId="77777777" w:rsidR="00FE194A" w:rsidRDefault="00FE194A" w:rsidP="00FE194A"/>
    <w:p w14:paraId="7D872A14" w14:textId="10ADD773" w:rsidR="006808F6" w:rsidRDefault="00FE194A" w:rsidP="00FE194A">
      <w:r>
        <w:t xml:space="preserve">In our study, each SPT completed the bed mobility skills assessment with faculty scoring their performance on the assessment checklist. At the end of the assessment, the faculty raters immediately gave a global rating of each SPT’s performance by answering “Yes” or “No” to the question above. The cut score was then </w:t>
      </w:r>
      <w:r w:rsidR="00024C35">
        <w:t>determined as described in Steps 5a-c above.</w:t>
      </w:r>
      <w:r w:rsidR="006808F6">
        <w:t xml:space="preserve"> See Figure 1 in this Appendix for the distribution graph.</w:t>
      </w:r>
    </w:p>
    <w:p w14:paraId="12C07595" w14:textId="77777777" w:rsidR="006808F6" w:rsidRDefault="006808F6" w:rsidP="00FE194A"/>
    <w:p w14:paraId="51E8261F" w14:textId="73A4C898" w:rsidR="006808F6" w:rsidRDefault="006808F6" w:rsidP="00FE194A">
      <w:r>
        <w:t>Figure 1</w:t>
      </w:r>
    </w:p>
    <w:p w14:paraId="58C824C0" w14:textId="77777777" w:rsidR="006808F6" w:rsidRDefault="006808F6" w:rsidP="00FE194A"/>
    <w:p w14:paraId="77100572" w14:textId="35B0032B" w:rsidR="006808F6" w:rsidRDefault="008656BE" w:rsidP="006808F6">
      <w:pPr>
        <w:autoSpaceDE w:val="0"/>
        <w:autoSpaceDN w:val="0"/>
        <w:adjustRightInd w:val="0"/>
        <w:rPr>
          <w:rFonts w:eastAsiaTheme="minorHAnsi"/>
        </w:rPr>
      </w:pPr>
      <w:r>
        <w:rPr>
          <w:rFonts w:eastAsiaTheme="minorHAnsi"/>
          <w:noProof/>
        </w:rPr>
        <w:drawing>
          <wp:inline distT="0" distB="0" distL="0" distR="0" wp14:anchorId="1CE7B187" wp14:editId="60B5E94D">
            <wp:extent cx="5943600" cy="3926840"/>
            <wp:effectExtent l="0" t="0" r="0" b="0"/>
            <wp:docPr id="1646033715" name="Picture 2" descr="A graph with blue lines and orang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033715" name="Picture 2" descr="A graph with blue lines and orange lin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926840"/>
                    </a:xfrm>
                    <a:prstGeom prst="rect">
                      <a:avLst/>
                    </a:prstGeom>
                  </pic:spPr>
                </pic:pic>
              </a:graphicData>
            </a:graphic>
          </wp:inline>
        </w:drawing>
      </w:r>
    </w:p>
    <w:p w14:paraId="3CADDD07" w14:textId="77777777" w:rsidR="006808F6" w:rsidRDefault="006808F6" w:rsidP="006808F6">
      <w:pPr>
        <w:autoSpaceDE w:val="0"/>
        <w:autoSpaceDN w:val="0"/>
        <w:adjustRightInd w:val="0"/>
        <w:rPr>
          <w:rFonts w:eastAsiaTheme="minorHAnsi"/>
        </w:rPr>
      </w:pPr>
    </w:p>
    <w:p w14:paraId="75051DB2" w14:textId="77777777" w:rsidR="006808F6" w:rsidRDefault="006808F6" w:rsidP="006808F6">
      <w:pPr>
        <w:autoSpaceDE w:val="0"/>
        <w:autoSpaceDN w:val="0"/>
        <w:adjustRightInd w:val="0"/>
        <w:spacing w:line="400" w:lineRule="atLeast"/>
        <w:rPr>
          <w:rFonts w:eastAsiaTheme="minorHAnsi"/>
        </w:rPr>
      </w:pPr>
    </w:p>
    <w:p w14:paraId="7484CB59" w14:textId="77777777" w:rsidR="006808F6" w:rsidRDefault="006808F6" w:rsidP="00FE194A"/>
    <w:p w14:paraId="2D1A2AE5" w14:textId="77777777" w:rsidR="00FE194A" w:rsidRDefault="00FE194A" w:rsidP="00D204F0"/>
    <w:p w14:paraId="0EF2896E" w14:textId="77777777" w:rsidR="00F245A7" w:rsidRDefault="00F245A7" w:rsidP="00D204F0"/>
    <w:p w14:paraId="3B698E05" w14:textId="77777777" w:rsidR="006C0F6A" w:rsidRDefault="006C0F6A" w:rsidP="00D204F0"/>
    <w:p w14:paraId="7AED4168" w14:textId="77777777" w:rsidR="006C0F6A" w:rsidRDefault="006C0F6A" w:rsidP="00D204F0"/>
    <w:p w14:paraId="5BD2E381" w14:textId="77777777" w:rsidR="006C0F6A" w:rsidRDefault="006C0F6A" w:rsidP="00D204F0"/>
    <w:p w14:paraId="6547AB82" w14:textId="77777777" w:rsidR="006C0F6A" w:rsidRDefault="006C0F6A" w:rsidP="00D204F0"/>
    <w:p w14:paraId="474F3212" w14:textId="77777777" w:rsidR="006C0F6A" w:rsidRDefault="006C0F6A" w:rsidP="00D204F0"/>
    <w:p w14:paraId="00F500AD" w14:textId="77777777" w:rsidR="006C0F6A" w:rsidRDefault="006C0F6A" w:rsidP="00D204F0"/>
    <w:p w14:paraId="51FCC754" w14:textId="77777777" w:rsidR="006C0F6A" w:rsidRDefault="006C0F6A" w:rsidP="00D204F0"/>
    <w:p w14:paraId="33E226A2" w14:textId="77777777" w:rsidR="006C0F6A" w:rsidRDefault="006C0F6A" w:rsidP="00D204F0"/>
    <w:p w14:paraId="64556870" w14:textId="77777777" w:rsidR="006808F6" w:rsidRPr="007F0390" w:rsidRDefault="006808F6" w:rsidP="00D204F0"/>
    <w:p w14:paraId="4B0A7EC6" w14:textId="0E4973D3" w:rsidR="00D204F0" w:rsidRDefault="00F245A7" w:rsidP="00D204F0">
      <w:r>
        <w:lastRenderedPageBreak/>
        <w:t>References</w:t>
      </w:r>
    </w:p>
    <w:p w14:paraId="22C98F7D" w14:textId="77777777" w:rsidR="002B4DBC" w:rsidRDefault="002B4DBC" w:rsidP="00D204F0"/>
    <w:p w14:paraId="52972EE4" w14:textId="77777777" w:rsidR="00024C35" w:rsidRPr="00024C35" w:rsidRDefault="00F245A7" w:rsidP="00024C35">
      <w:pPr>
        <w:pStyle w:val="Bibliography"/>
      </w:pPr>
      <w:r>
        <w:fldChar w:fldCharType="begin"/>
      </w:r>
      <w:r>
        <w:instrText xml:space="preserve"> ADDIN ZOTERO_BIBL {"uncited":[],"omitted":[],"custom":[]} CSL_BIBLIOGRAPHY </w:instrText>
      </w:r>
      <w:r>
        <w:fldChar w:fldCharType="separate"/>
      </w:r>
      <w:r w:rsidR="00024C35" w:rsidRPr="00024C35">
        <w:t>1.</w:t>
      </w:r>
      <w:r w:rsidR="00024C35" w:rsidRPr="00024C35">
        <w:tab/>
        <w:t xml:space="preserve">Yudkowsky R, Downing SM, Tekian A. Chapter 6: Standard Setting. In: Yudkowsky R, Park YS, Downing SM, eds. </w:t>
      </w:r>
      <w:r w:rsidR="00024C35" w:rsidRPr="00024C35">
        <w:rPr>
          <w:i/>
          <w:iCs/>
        </w:rPr>
        <w:t>Assessment in Health Professions Education</w:t>
      </w:r>
      <w:r w:rsidR="00024C35" w:rsidRPr="00024C35">
        <w:t>. 2nd ed. Routledge Taylor &amp; Francis; 2020:86-105.</w:t>
      </w:r>
    </w:p>
    <w:p w14:paraId="0CEEC922" w14:textId="77777777" w:rsidR="00024C35" w:rsidRPr="00024C35" w:rsidRDefault="00024C35" w:rsidP="00024C35">
      <w:pPr>
        <w:pStyle w:val="Bibliography"/>
      </w:pPr>
      <w:r w:rsidRPr="00024C35">
        <w:t>2.</w:t>
      </w:r>
      <w:r w:rsidRPr="00024C35">
        <w:tab/>
        <w:t xml:space="preserve">Downing SM, Tekian A, Yudkowsky R. Procedures for establishing defensible absolute passing scores on performance examinations in health professions education. </w:t>
      </w:r>
      <w:r w:rsidRPr="00024C35">
        <w:rPr>
          <w:i/>
          <w:iCs/>
        </w:rPr>
        <w:t>Teach Learn Med</w:t>
      </w:r>
      <w:r w:rsidRPr="00024C35">
        <w:t>. 2006;18(1):50-57. doi:10.1207/s15328015tlm1801_11</w:t>
      </w:r>
    </w:p>
    <w:p w14:paraId="3FA6CAD5" w14:textId="77777777" w:rsidR="00024C35" w:rsidRPr="00024C35" w:rsidRDefault="00024C35" w:rsidP="00024C35">
      <w:pPr>
        <w:pStyle w:val="Bibliography"/>
      </w:pPr>
      <w:r w:rsidRPr="00024C35">
        <w:t>3.</w:t>
      </w:r>
      <w:r w:rsidRPr="00024C35">
        <w:tab/>
        <w:t xml:space="preserve">Dupre AM. Objectives to assess student readiness for first, full-time clinical education experiences in physical therapist education. </w:t>
      </w:r>
      <w:r w:rsidRPr="00024C35">
        <w:rPr>
          <w:i/>
          <w:iCs/>
        </w:rPr>
        <w:t>J Phys Ther Educ</w:t>
      </w:r>
      <w:r w:rsidRPr="00024C35">
        <w:t>. 2020;34:242-251.</w:t>
      </w:r>
    </w:p>
    <w:p w14:paraId="7CC03108" w14:textId="77777777" w:rsidR="00024C35" w:rsidRPr="00024C35" w:rsidRDefault="00024C35" w:rsidP="00024C35">
      <w:pPr>
        <w:pStyle w:val="Bibliography"/>
      </w:pPr>
      <w:r w:rsidRPr="00024C35">
        <w:t>4.</w:t>
      </w:r>
      <w:r w:rsidRPr="00024C35">
        <w:tab/>
        <w:t xml:space="preserve">Roth HR, Holland EE, Goh L, Wong E, McGaghie WC, Tappan RS. Systematic development and validity evidence for a checklist to assess bed mobility skills among physical therapy students. </w:t>
      </w:r>
      <w:r w:rsidRPr="00024C35">
        <w:rPr>
          <w:i/>
          <w:iCs/>
        </w:rPr>
        <w:t>J Allied Health</w:t>
      </w:r>
      <w:r w:rsidRPr="00024C35">
        <w:t>. 2024;53(2):122-129.</w:t>
      </w:r>
    </w:p>
    <w:p w14:paraId="7425F012" w14:textId="77777777" w:rsidR="00024C35" w:rsidRPr="00024C35" w:rsidRDefault="00024C35" w:rsidP="00024C35">
      <w:pPr>
        <w:pStyle w:val="Bibliography"/>
      </w:pPr>
      <w:r w:rsidRPr="00024C35">
        <w:t>5.</w:t>
      </w:r>
      <w:r w:rsidRPr="00024C35">
        <w:tab/>
        <w:t xml:space="preserve">Commission on Accreditation in Physical Therapy Education (CAPTE). </w:t>
      </w:r>
      <w:r w:rsidRPr="00024C35">
        <w:rPr>
          <w:i/>
          <w:iCs/>
        </w:rPr>
        <w:t>Standards and Required Elements for Accreditation of Physical Therapist Education Programs. CAPTE Accreditation Handbook</w:t>
      </w:r>
      <w:r w:rsidRPr="00024C35">
        <w:t>.; 2020. Accessed August 26, 2022. https://www.capteonline.org/globalassets/capte-docs/capte-pt-standards-required-elements.pdf</w:t>
      </w:r>
    </w:p>
    <w:p w14:paraId="6E77DF98" w14:textId="77777777" w:rsidR="00024C35" w:rsidRPr="00024C35" w:rsidRDefault="00024C35" w:rsidP="00024C35">
      <w:pPr>
        <w:pStyle w:val="Bibliography"/>
      </w:pPr>
      <w:r w:rsidRPr="00024C35">
        <w:t>6.</w:t>
      </w:r>
      <w:r w:rsidRPr="00024C35">
        <w:tab/>
        <w:t xml:space="preserve">Yudkowsky R, Tumuluru S, Casey P, Herlich N, Ledonne C. A patient safety approach to setting pass/fail standards for basic procedural skills checklists. </w:t>
      </w:r>
      <w:r w:rsidRPr="00024C35">
        <w:rPr>
          <w:i/>
          <w:iCs/>
        </w:rPr>
        <w:t>Simul Healthc J Soc Simul Healthc</w:t>
      </w:r>
      <w:r w:rsidRPr="00024C35">
        <w:t>. 2014;9(5):277-282. doi:10.1097/SIH.0000000000000044</w:t>
      </w:r>
    </w:p>
    <w:p w14:paraId="4CD89970" w14:textId="31269468" w:rsidR="00F245A7" w:rsidRDefault="00F245A7" w:rsidP="00D204F0">
      <w:r>
        <w:fldChar w:fldCharType="end"/>
      </w:r>
    </w:p>
    <w:p w14:paraId="19BCFDCA" w14:textId="17533B7E" w:rsidR="00E6107A" w:rsidRDefault="00E6107A" w:rsidP="00E17478"/>
    <w:sectPr w:rsidR="00E6107A" w:rsidSect="006C0F6A">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08AC8F" w14:textId="77777777" w:rsidR="00E00AAA" w:rsidRDefault="00E00AAA" w:rsidP="00F27356">
      <w:r>
        <w:separator/>
      </w:r>
    </w:p>
  </w:endnote>
  <w:endnote w:type="continuationSeparator" w:id="0">
    <w:p w14:paraId="5671BA66" w14:textId="77777777" w:rsidR="00E00AAA" w:rsidRDefault="00E00AAA" w:rsidP="00F27356">
      <w:r>
        <w:continuationSeparator/>
      </w:r>
    </w:p>
  </w:endnote>
  <w:endnote w:type="continuationNotice" w:id="1">
    <w:p w14:paraId="3E38998B" w14:textId="77777777" w:rsidR="00E00AAA" w:rsidRDefault="00E00AA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68764781"/>
      <w:docPartObj>
        <w:docPartGallery w:val="Page Numbers (Bottom of Page)"/>
        <w:docPartUnique/>
      </w:docPartObj>
    </w:sdtPr>
    <w:sdtEndPr>
      <w:rPr>
        <w:rStyle w:val="PageNumber"/>
      </w:rPr>
    </w:sdtEndPr>
    <w:sdtContent>
      <w:p w14:paraId="52563952" w14:textId="041240B9" w:rsidR="00F27356" w:rsidRDefault="00F27356" w:rsidP="00D50E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91D99E" w14:textId="77777777" w:rsidR="00F27356" w:rsidRDefault="00F27356" w:rsidP="00F273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52353321"/>
      <w:docPartObj>
        <w:docPartGallery w:val="Page Numbers (Bottom of Page)"/>
        <w:docPartUnique/>
      </w:docPartObj>
    </w:sdtPr>
    <w:sdtEndPr>
      <w:rPr>
        <w:rStyle w:val="PageNumber"/>
      </w:rPr>
    </w:sdtEndPr>
    <w:sdtContent>
      <w:p w14:paraId="0273CB3F" w14:textId="3E3C7D53" w:rsidR="00F27356" w:rsidRDefault="00F27356" w:rsidP="00D50E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1ED239" w14:textId="77777777" w:rsidR="00F27356" w:rsidRDefault="00F27356" w:rsidP="00F2735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508249" w14:textId="77777777" w:rsidR="00E00AAA" w:rsidRDefault="00E00AAA" w:rsidP="00F27356">
      <w:r>
        <w:separator/>
      </w:r>
    </w:p>
  </w:footnote>
  <w:footnote w:type="continuationSeparator" w:id="0">
    <w:p w14:paraId="4574DD60" w14:textId="77777777" w:rsidR="00E00AAA" w:rsidRDefault="00E00AAA" w:rsidP="00F27356">
      <w:r>
        <w:continuationSeparator/>
      </w:r>
    </w:p>
  </w:footnote>
  <w:footnote w:type="continuationNotice" w:id="1">
    <w:p w14:paraId="3371FD0C" w14:textId="77777777" w:rsidR="00E00AAA" w:rsidRDefault="00E00AA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0D71D1" w14:textId="76BDA1AA" w:rsidR="00F27356" w:rsidRDefault="00F27356" w:rsidP="00F27356">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3325B"/>
    <w:multiLevelType w:val="hybridMultilevel"/>
    <w:tmpl w:val="935478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9AD1A5"/>
    <w:multiLevelType w:val="hybridMultilevel"/>
    <w:tmpl w:val="FFFFFFFF"/>
    <w:lvl w:ilvl="0" w:tplc="A1D4F50C">
      <w:start w:val="1"/>
      <w:numFmt w:val="decimal"/>
      <w:lvlText w:val="%1."/>
      <w:lvlJc w:val="left"/>
      <w:pPr>
        <w:ind w:left="720" w:hanging="360"/>
      </w:pPr>
    </w:lvl>
    <w:lvl w:ilvl="1" w:tplc="560A3F9C">
      <w:start w:val="1"/>
      <w:numFmt w:val="lowerLetter"/>
      <w:lvlText w:val="%2."/>
      <w:lvlJc w:val="left"/>
      <w:pPr>
        <w:ind w:left="1440" w:hanging="360"/>
      </w:pPr>
    </w:lvl>
    <w:lvl w:ilvl="2" w:tplc="BDB8E28C">
      <w:start w:val="1"/>
      <w:numFmt w:val="lowerRoman"/>
      <w:lvlText w:val="%3."/>
      <w:lvlJc w:val="right"/>
      <w:pPr>
        <w:ind w:left="2160" w:hanging="180"/>
      </w:pPr>
    </w:lvl>
    <w:lvl w:ilvl="3" w:tplc="95A443DA">
      <w:start w:val="1"/>
      <w:numFmt w:val="decimal"/>
      <w:lvlText w:val="%4."/>
      <w:lvlJc w:val="left"/>
      <w:pPr>
        <w:ind w:left="2880" w:hanging="360"/>
      </w:pPr>
    </w:lvl>
    <w:lvl w:ilvl="4" w:tplc="5A4C8BF4">
      <w:start w:val="1"/>
      <w:numFmt w:val="lowerLetter"/>
      <w:lvlText w:val="%5."/>
      <w:lvlJc w:val="left"/>
      <w:pPr>
        <w:ind w:left="3600" w:hanging="360"/>
      </w:pPr>
    </w:lvl>
    <w:lvl w:ilvl="5" w:tplc="8020B6A8">
      <w:start w:val="1"/>
      <w:numFmt w:val="lowerRoman"/>
      <w:lvlText w:val="%6."/>
      <w:lvlJc w:val="right"/>
      <w:pPr>
        <w:ind w:left="4320" w:hanging="180"/>
      </w:pPr>
    </w:lvl>
    <w:lvl w:ilvl="6" w:tplc="C8CA8D8C">
      <w:start w:val="1"/>
      <w:numFmt w:val="decimal"/>
      <w:lvlText w:val="%7."/>
      <w:lvlJc w:val="left"/>
      <w:pPr>
        <w:ind w:left="5040" w:hanging="360"/>
      </w:pPr>
    </w:lvl>
    <w:lvl w:ilvl="7" w:tplc="B86CAF48">
      <w:start w:val="1"/>
      <w:numFmt w:val="lowerLetter"/>
      <w:lvlText w:val="%8."/>
      <w:lvlJc w:val="left"/>
      <w:pPr>
        <w:ind w:left="5760" w:hanging="360"/>
      </w:pPr>
    </w:lvl>
    <w:lvl w:ilvl="8" w:tplc="F36C10AC">
      <w:start w:val="1"/>
      <w:numFmt w:val="lowerRoman"/>
      <w:lvlText w:val="%9."/>
      <w:lvlJc w:val="right"/>
      <w:pPr>
        <w:ind w:left="6480" w:hanging="180"/>
      </w:pPr>
    </w:lvl>
  </w:abstractNum>
  <w:abstractNum w:abstractNumId="2" w15:restartNumberingAfterBreak="0">
    <w:nsid w:val="06AC1B76"/>
    <w:multiLevelType w:val="hybridMultilevel"/>
    <w:tmpl w:val="E34A38E6"/>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1F2DF0"/>
    <w:multiLevelType w:val="hybridMultilevel"/>
    <w:tmpl w:val="2A9E45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390FEC"/>
    <w:multiLevelType w:val="hybridMultilevel"/>
    <w:tmpl w:val="FA1822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A644138"/>
    <w:multiLevelType w:val="hybridMultilevel"/>
    <w:tmpl w:val="8D64DE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D2671B"/>
    <w:multiLevelType w:val="hybridMultilevel"/>
    <w:tmpl w:val="FA1822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43F7941"/>
    <w:multiLevelType w:val="hybridMultilevel"/>
    <w:tmpl w:val="23BC6FD2"/>
    <w:lvl w:ilvl="0" w:tplc="04090017">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6294A95"/>
    <w:multiLevelType w:val="hybridMultilevel"/>
    <w:tmpl w:val="8634D9FC"/>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6695DD2"/>
    <w:multiLevelType w:val="multilevel"/>
    <w:tmpl w:val="33EC3EB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47B2C96"/>
    <w:multiLevelType w:val="multilevel"/>
    <w:tmpl w:val="8132FB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7BE5F13"/>
    <w:multiLevelType w:val="multilevel"/>
    <w:tmpl w:val="60D4053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2C5422"/>
    <w:multiLevelType w:val="hybridMultilevel"/>
    <w:tmpl w:val="77A46B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10068D"/>
    <w:multiLevelType w:val="hybridMultilevel"/>
    <w:tmpl w:val="FA1822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971057"/>
    <w:multiLevelType w:val="multilevel"/>
    <w:tmpl w:val="06CE53CE"/>
    <w:lvl w:ilvl="0">
      <w:start w:val="1"/>
      <w:numFmt w:val="bullet"/>
      <w:lvlText w:val=""/>
      <w:lvlJc w:val="left"/>
      <w:pPr>
        <w:tabs>
          <w:tab w:val="num" w:pos="2160"/>
        </w:tabs>
        <w:ind w:left="2160" w:hanging="360"/>
      </w:pPr>
      <w:rPr>
        <w:rFonts w:ascii="Wingdings" w:hAnsi="Wingdings" w:hint="default"/>
        <w:sz w:val="20"/>
      </w:rPr>
    </w:lvl>
    <w:lvl w:ilvl="1" w:tentative="1">
      <w:start w:val="1"/>
      <w:numFmt w:val="bullet"/>
      <w:lvlText w:val=""/>
      <w:lvlJc w:val="left"/>
      <w:pPr>
        <w:tabs>
          <w:tab w:val="num" w:pos="2880"/>
        </w:tabs>
        <w:ind w:left="2880" w:hanging="360"/>
      </w:pPr>
      <w:rPr>
        <w:rFonts w:ascii="Wingdings" w:hAnsi="Wingdings" w:hint="default"/>
        <w:sz w:val="20"/>
      </w:rPr>
    </w:lvl>
    <w:lvl w:ilvl="2" w:tentative="1">
      <w:start w:val="1"/>
      <w:numFmt w:val="bullet"/>
      <w:lvlText w:val=""/>
      <w:lvlJc w:val="left"/>
      <w:pPr>
        <w:tabs>
          <w:tab w:val="num" w:pos="3600"/>
        </w:tabs>
        <w:ind w:left="3600" w:hanging="360"/>
      </w:pPr>
      <w:rPr>
        <w:rFonts w:ascii="Wingdings" w:hAnsi="Wingdings" w:hint="default"/>
        <w:sz w:val="20"/>
      </w:rPr>
    </w:lvl>
    <w:lvl w:ilvl="3" w:tentative="1">
      <w:start w:val="1"/>
      <w:numFmt w:val="bullet"/>
      <w:lvlText w:val=""/>
      <w:lvlJc w:val="left"/>
      <w:pPr>
        <w:tabs>
          <w:tab w:val="num" w:pos="4320"/>
        </w:tabs>
        <w:ind w:left="4320" w:hanging="360"/>
      </w:pPr>
      <w:rPr>
        <w:rFonts w:ascii="Wingdings" w:hAnsi="Wingdings" w:hint="default"/>
        <w:sz w:val="20"/>
      </w:rPr>
    </w:lvl>
    <w:lvl w:ilvl="4" w:tentative="1">
      <w:start w:val="1"/>
      <w:numFmt w:val="bullet"/>
      <w:lvlText w:val=""/>
      <w:lvlJc w:val="left"/>
      <w:pPr>
        <w:tabs>
          <w:tab w:val="num" w:pos="5040"/>
        </w:tabs>
        <w:ind w:left="5040" w:hanging="360"/>
      </w:pPr>
      <w:rPr>
        <w:rFonts w:ascii="Wingdings" w:hAnsi="Wingdings" w:hint="default"/>
        <w:sz w:val="20"/>
      </w:rPr>
    </w:lvl>
    <w:lvl w:ilvl="5" w:tentative="1">
      <w:start w:val="1"/>
      <w:numFmt w:val="bullet"/>
      <w:lvlText w:val=""/>
      <w:lvlJc w:val="left"/>
      <w:pPr>
        <w:tabs>
          <w:tab w:val="num" w:pos="5760"/>
        </w:tabs>
        <w:ind w:left="5760" w:hanging="360"/>
      </w:pPr>
      <w:rPr>
        <w:rFonts w:ascii="Wingdings" w:hAnsi="Wingdings" w:hint="default"/>
        <w:sz w:val="20"/>
      </w:rPr>
    </w:lvl>
    <w:lvl w:ilvl="6" w:tentative="1">
      <w:start w:val="1"/>
      <w:numFmt w:val="bullet"/>
      <w:lvlText w:val=""/>
      <w:lvlJc w:val="left"/>
      <w:pPr>
        <w:tabs>
          <w:tab w:val="num" w:pos="6480"/>
        </w:tabs>
        <w:ind w:left="6480" w:hanging="360"/>
      </w:pPr>
      <w:rPr>
        <w:rFonts w:ascii="Wingdings" w:hAnsi="Wingdings" w:hint="default"/>
        <w:sz w:val="20"/>
      </w:rPr>
    </w:lvl>
    <w:lvl w:ilvl="7" w:tentative="1">
      <w:start w:val="1"/>
      <w:numFmt w:val="bullet"/>
      <w:lvlText w:val=""/>
      <w:lvlJc w:val="left"/>
      <w:pPr>
        <w:tabs>
          <w:tab w:val="num" w:pos="7200"/>
        </w:tabs>
        <w:ind w:left="7200" w:hanging="360"/>
      </w:pPr>
      <w:rPr>
        <w:rFonts w:ascii="Wingdings" w:hAnsi="Wingdings" w:hint="default"/>
        <w:sz w:val="20"/>
      </w:rPr>
    </w:lvl>
    <w:lvl w:ilvl="8" w:tentative="1">
      <w:start w:val="1"/>
      <w:numFmt w:val="bullet"/>
      <w:lvlText w:val=""/>
      <w:lvlJc w:val="left"/>
      <w:pPr>
        <w:tabs>
          <w:tab w:val="num" w:pos="7920"/>
        </w:tabs>
        <w:ind w:left="7920" w:hanging="360"/>
      </w:pPr>
      <w:rPr>
        <w:rFonts w:ascii="Wingdings" w:hAnsi="Wingdings" w:hint="default"/>
        <w:sz w:val="20"/>
      </w:rPr>
    </w:lvl>
  </w:abstractNum>
  <w:abstractNum w:abstractNumId="15" w15:restartNumberingAfterBreak="0">
    <w:nsid w:val="2EB92FEC"/>
    <w:multiLevelType w:val="hybridMultilevel"/>
    <w:tmpl w:val="1988BBA8"/>
    <w:lvl w:ilvl="0" w:tplc="610A3442">
      <w:numFmt w:val="bullet"/>
      <w:lvlText w:val="-"/>
      <w:lvlJc w:val="left"/>
      <w:pPr>
        <w:ind w:left="1080" w:hanging="360"/>
      </w:pPr>
      <w:rPr>
        <w:rFonts w:ascii="Times New Roman" w:eastAsia="Times New Roman" w:hAnsi="Times New Roman" w:cs="Times New Roman" w:hint="default"/>
        <w:b/>
        <w:i/>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1B81674"/>
    <w:multiLevelType w:val="multilevel"/>
    <w:tmpl w:val="1194B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B34671C"/>
    <w:multiLevelType w:val="hybridMultilevel"/>
    <w:tmpl w:val="BAF043DE"/>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B70960"/>
    <w:multiLevelType w:val="hybridMultilevel"/>
    <w:tmpl w:val="01E044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DCB6804"/>
    <w:multiLevelType w:val="multilevel"/>
    <w:tmpl w:val="4F0024D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456508F5"/>
    <w:multiLevelType w:val="hybridMultilevel"/>
    <w:tmpl w:val="8D64DE2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B01276D"/>
    <w:multiLevelType w:val="hybridMultilevel"/>
    <w:tmpl w:val="552E42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C2978AF"/>
    <w:multiLevelType w:val="hybridMultilevel"/>
    <w:tmpl w:val="1BEEEDDE"/>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D236B25"/>
    <w:multiLevelType w:val="hybridMultilevel"/>
    <w:tmpl w:val="7A185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0133D4"/>
    <w:multiLevelType w:val="hybridMultilevel"/>
    <w:tmpl w:val="293A1B5C"/>
    <w:lvl w:ilvl="0" w:tplc="4A0623E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3A34E7C"/>
    <w:multiLevelType w:val="multilevel"/>
    <w:tmpl w:val="48B49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3D313F4"/>
    <w:multiLevelType w:val="hybridMultilevel"/>
    <w:tmpl w:val="66C29E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3D853B7"/>
    <w:multiLevelType w:val="multilevel"/>
    <w:tmpl w:val="AF9212A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 w15:restartNumberingAfterBreak="0">
    <w:nsid w:val="557E046D"/>
    <w:multiLevelType w:val="hybridMultilevel"/>
    <w:tmpl w:val="5D4470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6C047AC"/>
    <w:multiLevelType w:val="hybridMultilevel"/>
    <w:tmpl w:val="B24C7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7692A34"/>
    <w:multiLevelType w:val="multilevel"/>
    <w:tmpl w:val="A68E2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B4F25AF"/>
    <w:multiLevelType w:val="hybridMultilevel"/>
    <w:tmpl w:val="9E165B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EAF3D57"/>
    <w:multiLevelType w:val="hybridMultilevel"/>
    <w:tmpl w:val="597694CC"/>
    <w:lvl w:ilvl="0" w:tplc="419A2A4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60817F48"/>
    <w:multiLevelType w:val="hybridMultilevel"/>
    <w:tmpl w:val="65224F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9DB4077"/>
    <w:multiLevelType w:val="hybridMultilevel"/>
    <w:tmpl w:val="9C98F2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10F0C53"/>
    <w:multiLevelType w:val="hybridMultilevel"/>
    <w:tmpl w:val="1DC46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3CD5F01"/>
    <w:multiLevelType w:val="multilevel"/>
    <w:tmpl w:val="CA9EA2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 w15:restartNumberingAfterBreak="0">
    <w:nsid w:val="77B700B0"/>
    <w:multiLevelType w:val="multilevel"/>
    <w:tmpl w:val="03227AE8"/>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2989406">
    <w:abstractNumId w:val="33"/>
  </w:num>
  <w:num w:numId="2" w16cid:durableId="51928067">
    <w:abstractNumId w:val="29"/>
  </w:num>
  <w:num w:numId="3" w16cid:durableId="1891647443">
    <w:abstractNumId w:val="3"/>
  </w:num>
  <w:num w:numId="4" w16cid:durableId="2083328487">
    <w:abstractNumId w:val="13"/>
  </w:num>
  <w:num w:numId="5" w16cid:durableId="1283727664">
    <w:abstractNumId w:val="34"/>
  </w:num>
  <w:num w:numId="6" w16cid:durableId="2050107503">
    <w:abstractNumId w:val="19"/>
  </w:num>
  <w:num w:numId="7" w16cid:durableId="1292589253">
    <w:abstractNumId w:val="9"/>
  </w:num>
  <w:num w:numId="8" w16cid:durableId="798838666">
    <w:abstractNumId w:val="27"/>
  </w:num>
  <w:num w:numId="9" w16cid:durableId="970018680">
    <w:abstractNumId w:val="14"/>
  </w:num>
  <w:num w:numId="10" w16cid:durableId="1135296394">
    <w:abstractNumId w:val="36"/>
  </w:num>
  <w:num w:numId="11" w16cid:durableId="217597076">
    <w:abstractNumId w:val="11"/>
  </w:num>
  <w:num w:numId="12" w16cid:durableId="1807774968">
    <w:abstractNumId w:val="16"/>
  </w:num>
  <w:num w:numId="13" w16cid:durableId="1975746219">
    <w:abstractNumId w:val="25"/>
  </w:num>
  <w:num w:numId="14" w16cid:durableId="1319074244">
    <w:abstractNumId w:val="37"/>
  </w:num>
  <w:num w:numId="15" w16cid:durableId="892621362">
    <w:abstractNumId w:val="6"/>
  </w:num>
  <w:num w:numId="16" w16cid:durableId="783233245">
    <w:abstractNumId w:val="8"/>
  </w:num>
  <w:num w:numId="17" w16cid:durableId="307176324">
    <w:abstractNumId w:val="12"/>
  </w:num>
  <w:num w:numId="18" w16cid:durableId="1685941042">
    <w:abstractNumId w:val="28"/>
  </w:num>
  <w:num w:numId="19" w16cid:durableId="1405183371">
    <w:abstractNumId w:val="21"/>
  </w:num>
  <w:num w:numId="20" w16cid:durableId="1930969664">
    <w:abstractNumId w:val="30"/>
  </w:num>
  <w:num w:numId="21" w16cid:durableId="22480359">
    <w:abstractNumId w:val="10"/>
  </w:num>
  <w:num w:numId="22" w16cid:durableId="1833638364">
    <w:abstractNumId w:val="5"/>
  </w:num>
  <w:num w:numId="23" w16cid:durableId="1339119435">
    <w:abstractNumId w:val="1"/>
  </w:num>
  <w:num w:numId="24" w16cid:durableId="867572890">
    <w:abstractNumId w:val="35"/>
  </w:num>
  <w:num w:numId="25" w16cid:durableId="2099865037">
    <w:abstractNumId w:val="4"/>
  </w:num>
  <w:num w:numId="26" w16cid:durableId="1268345779">
    <w:abstractNumId w:val="20"/>
  </w:num>
  <w:num w:numId="27" w16cid:durableId="895703337">
    <w:abstractNumId w:val="23"/>
  </w:num>
  <w:num w:numId="28" w16cid:durableId="197738320">
    <w:abstractNumId w:val="26"/>
  </w:num>
  <w:num w:numId="29" w16cid:durableId="330720901">
    <w:abstractNumId w:val="31"/>
  </w:num>
  <w:num w:numId="30" w16cid:durableId="2090030913">
    <w:abstractNumId w:val="15"/>
  </w:num>
  <w:num w:numId="31" w16cid:durableId="864638284">
    <w:abstractNumId w:val="18"/>
  </w:num>
  <w:num w:numId="32" w16cid:durableId="1968780428">
    <w:abstractNumId w:val="7"/>
  </w:num>
  <w:num w:numId="33" w16cid:durableId="1544899791">
    <w:abstractNumId w:val="2"/>
  </w:num>
  <w:num w:numId="34" w16cid:durableId="163278031">
    <w:abstractNumId w:val="22"/>
  </w:num>
  <w:num w:numId="35" w16cid:durableId="1459566764">
    <w:abstractNumId w:val="17"/>
  </w:num>
  <w:num w:numId="36" w16cid:durableId="1458183591">
    <w:abstractNumId w:val="0"/>
  </w:num>
  <w:num w:numId="37" w16cid:durableId="385688615">
    <w:abstractNumId w:val="24"/>
  </w:num>
  <w:num w:numId="38" w16cid:durableId="990795765">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D3D"/>
    <w:rsid w:val="0000028A"/>
    <w:rsid w:val="00000DF2"/>
    <w:rsid w:val="00000E0F"/>
    <w:rsid w:val="000019FA"/>
    <w:rsid w:val="00001BFD"/>
    <w:rsid w:val="00002A77"/>
    <w:rsid w:val="00003ABB"/>
    <w:rsid w:val="00005D55"/>
    <w:rsid w:val="00006084"/>
    <w:rsid w:val="00006AC5"/>
    <w:rsid w:val="00006E47"/>
    <w:rsid w:val="00007825"/>
    <w:rsid w:val="00007EFD"/>
    <w:rsid w:val="0001046C"/>
    <w:rsid w:val="00010B9B"/>
    <w:rsid w:val="00010F50"/>
    <w:rsid w:val="00011072"/>
    <w:rsid w:val="000118D7"/>
    <w:rsid w:val="00011CFF"/>
    <w:rsid w:val="00011E08"/>
    <w:rsid w:val="00012704"/>
    <w:rsid w:val="0001276E"/>
    <w:rsid w:val="0001300D"/>
    <w:rsid w:val="0001417B"/>
    <w:rsid w:val="000142CF"/>
    <w:rsid w:val="00015115"/>
    <w:rsid w:val="00015323"/>
    <w:rsid w:val="0001549D"/>
    <w:rsid w:val="00017169"/>
    <w:rsid w:val="000173B7"/>
    <w:rsid w:val="000173EB"/>
    <w:rsid w:val="00017671"/>
    <w:rsid w:val="000176CF"/>
    <w:rsid w:val="000204B7"/>
    <w:rsid w:val="000206AE"/>
    <w:rsid w:val="00022705"/>
    <w:rsid w:val="000233DF"/>
    <w:rsid w:val="000242B0"/>
    <w:rsid w:val="00024C35"/>
    <w:rsid w:val="00024E42"/>
    <w:rsid w:val="000257C0"/>
    <w:rsid w:val="000264CF"/>
    <w:rsid w:val="0002774E"/>
    <w:rsid w:val="000306C8"/>
    <w:rsid w:val="00030ACA"/>
    <w:rsid w:val="00030FB3"/>
    <w:rsid w:val="0003110C"/>
    <w:rsid w:val="00032105"/>
    <w:rsid w:val="00033A0C"/>
    <w:rsid w:val="00033A32"/>
    <w:rsid w:val="00033B51"/>
    <w:rsid w:val="00034074"/>
    <w:rsid w:val="0003437D"/>
    <w:rsid w:val="00034D6D"/>
    <w:rsid w:val="000356AD"/>
    <w:rsid w:val="000357DC"/>
    <w:rsid w:val="00035972"/>
    <w:rsid w:val="0003610E"/>
    <w:rsid w:val="000361D1"/>
    <w:rsid w:val="00036941"/>
    <w:rsid w:val="0003761A"/>
    <w:rsid w:val="000400D6"/>
    <w:rsid w:val="000404F4"/>
    <w:rsid w:val="00040908"/>
    <w:rsid w:val="00040A2E"/>
    <w:rsid w:val="00041C89"/>
    <w:rsid w:val="00042EBC"/>
    <w:rsid w:val="00043D6B"/>
    <w:rsid w:val="000440A0"/>
    <w:rsid w:val="00044C68"/>
    <w:rsid w:val="00044E24"/>
    <w:rsid w:val="00045128"/>
    <w:rsid w:val="000460C4"/>
    <w:rsid w:val="000464B3"/>
    <w:rsid w:val="00046C67"/>
    <w:rsid w:val="00046E55"/>
    <w:rsid w:val="00047E1B"/>
    <w:rsid w:val="000501FA"/>
    <w:rsid w:val="000508DD"/>
    <w:rsid w:val="00050C31"/>
    <w:rsid w:val="000510A7"/>
    <w:rsid w:val="0005181E"/>
    <w:rsid w:val="000520B6"/>
    <w:rsid w:val="00053249"/>
    <w:rsid w:val="00053B17"/>
    <w:rsid w:val="00054E3B"/>
    <w:rsid w:val="00054F55"/>
    <w:rsid w:val="000554AD"/>
    <w:rsid w:val="0005564F"/>
    <w:rsid w:val="00055956"/>
    <w:rsid w:val="00055C2B"/>
    <w:rsid w:val="0005641B"/>
    <w:rsid w:val="000569AB"/>
    <w:rsid w:val="00056B74"/>
    <w:rsid w:val="000577CE"/>
    <w:rsid w:val="000579A7"/>
    <w:rsid w:val="00057D91"/>
    <w:rsid w:val="000606E5"/>
    <w:rsid w:val="000608FA"/>
    <w:rsid w:val="00061201"/>
    <w:rsid w:val="00061290"/>
    <w:rsid w:val="000614D5"/>
    <w:rsid w:val="00061BCA"/>
    <w:rsid w:val="00062E0F"/>
    <w:rsid w:val="00063AC8"/>
    <w:rsid w:val="00063DF6"/>
    <w:rsid w:val="000643B2"/>
    <w:rsid w:val="0006456F"/>
    <w:rsid w:val="00065BCF"/>
    <w:rsid w:val="000673CB"/>
    <w:rsid w:val="0007071C"/>
    <w:rsid w:val="000708D5"/>
    <w:rsid w:val="00071ADC"/>
    <w:rsid w:val="00072573"/>
    <w:rsid w:val="0007298C"/>
    <w:rsid w:val="00072A5D"/>
    <w:rsid w:val="000733B9"/>
    <w:rsid w:val="00073DCB"/>
    <w:rsid w:val="00073F8E"/>
    <w:rsid w:val="0007432F"/>
    <w:rsid w:val="00075F35"/>
    <w:rsid w:val="00076615"/>
    <w:rsid w:val="00076BAB"/>
    <w:rsid w:val="00076F68"/>
    <w:rsid w:val="00077272"/>
    <w:rsid w:val="000775AD"/>
    <w:rsid w:val="000777EF"/>
    <w:rsid w:val="00077874"/>
    <w:rsid w:val="00077AFD"/>
    <w:rsid w:val="00080EF0"/>
    <w:rsid w:val="00081066"/>
    <w:rsid w:val="000811A1"/>
    <w:rsid w:val="00081D42"/>
    <w:rsid w:val="00081D9F"/>
    <w:rsid w:val="0008204B"/>
    <w:rsid w:val="0008296F"/>
    <w:rsid w:val="00082AE8"/>
    <w:rsid w:val="00082B6E"/>
    <w:rsid w:val="00082FB1"/>
    <w:rsid w:val="0008352B"/>
    <w:rsid w:val="0008376B"/>
    <w:rsid w:val="0008385F"/>
    <w:rsid w:val="00084F93"/>
    <w:rsid w:val="000852A4"/>
    <w:rsid w:val="00085B56"/>
    <w:rsid w:val="00085E8A"/>
    <w:rsid w:val="00085F42"/>
    <w:rsid w:val="0008615B"/>
    <w:rsid w:val="00086E75"/>
    <w:rsid w:val="00086FA2"/>
    <w:rsid w:val="0008734E"/>
    <w:rsid w:val="000902BA"/>
    <w:rsid w:val="00090519"/>
    <w:rsid w:val="00090E08"/>
    <w:rsid w:val="00090F0C"/>
    <w:rsid w:val="0009186E"/>
    <w:rsid w:val="000923E0"/>
    <w:rsid w:val="0009252D"/>
    <w:rsid w:val="00092C0C"/>
    <w:rsid w:val="00092FEF"/>
    <w:rsid w:val="000947EA"/>
    <w:rsid w:val="000955C4"/>
    <w:rsid w:val="00096D69"/>
    <w:rsid w:val="000970A3"/>
    <w:rsid w:val="00097724"/>
    <w:rsid w:val="0009792C"/>
    <w:rsid w:val="000A094B"/>
    <w:rsid w:val="000A0A39"/>
    <w:rsid w:val="000A0FDB"/>
    <w:rsid w:val="000A16FF"/>
    <w:rsid w:val="000A17B9"/>
    <w:rsid w:val="000A2175"/>
    <w:rsid w:val="000A34C0"/>
    <w:rsid w:val="000A4441"/>
    <w:rsid w:val="000A46B4"/>
    <w:rsid w:val="000A599A"/>
    <w:rsid w:val="000A64AB"/>
    <w:rsid w:val="000A783E"/>
    <w:rsid w:val="000B0308"/>
    <w:rsid w:val="000B0F28"/>
    <w:rsid w:val="000B280D"/>
    <w:rsid w:val="000B3250"/>
    <w:rsid w:val="000B33DB"/>
    <w:rsid w:val="000B4327"/>
    <w:rsid w:val="000B433D"/>
    <w:rsid w:val="000B5E70"/>
    <w:rsid w:val="000B6029"/>
    <w:rsid w:val="000B6574"/>
    <w:rsid w:val="000B6F4D"/>
    <w:rsid w:val="000B7FED"/>
    <w:rsid w:val="000C057A"/>
    <w:rsid w:val="000C0D04"/>
    <w:rsid w:val="000C1963"/>
    <w:rsid w:val="000C2F97"/>
    <w:rsid w:val="000C37A2"/>
    <w:rsid w:val="000C3832"/>
    <w:rsid w:val="000C3EA5"/>
    <w:rsid w:val="000C3F6D"/>
    <w:rsid w:val="000C4B35"/>
    <w:rsid w:val="000C4D74"/>
    <w:rsid w:val="000C50A0"/>
    <w:rsid w:val="000C5197"/>
    <w:rsid w:val="000C59AA"/>
    <w:rsid w:val="000C6B7B"/>
    <w:rsid w:val="000C7F6E"/>
    <w:rsid w:val="000C7FC2"/>
    <w:rsid w:val="000D03EE"/>
    <w:rsid w:val="000D065E"/>
    <w:rsid w:val="000D1886"/>
    <w:rsid w:val="000D2D62"/>
    <w:rsid w:val="000D34C6"/>
    <w:rsid w:val="000D3DA2"/>
    <w:rsid w:val="000D5238"/>
    <w:rsid w:val="000D5C1C"/>
    <w:rsid w:val="000D63EC"/>
    <w:rsid w:val="000D6E93"/>
    <w:rsid w:val="000D6EB1"/>
    <w:rsid w:val="000D735C"/>
    <w:rsid w:val="000D7D2F"/>
    <w:rsid w:val="000D7F50"/>
    <w:rsid w:val="000E0A5C"/>
    <w:rsid w:val="000E22C4"/>
    <w:rsid w:val="000E256B"/>
    <w:rsid w:val="000E2FCA"/>
    <w:rsid w:val="000E3A4B"/>
    <w:rsid w:val="000E427B"/>
    <w:rsid w:val="000E54BF"/>
    <w:rsid w:val="000E5811"/>
    <w:rsid w:val="000E6FC1"/>
    <w:rsid w:val="000E7E6D"/>
    <w:rsid w:val="000F1028"/>
    <w:rsid w:val="000F1C17"/>
    <w:rsid w:val="000F2DBB"/>
    <w:rsid w:val="000F349F"/>
    <w:rsid w:val="000F4406"/>
    <w:rsid w:val="000F53B6"/>
    <w:rsid w:val="000F73A6"/>
    <w:rsid w:val="000F75BE"/>
    <w:rsid w:val="000F7895"/>
    <w:rsid w:val="000F79A9"/>
    <w:rsid w:val="00100E82"/>
    <w:rsid w:val="00102AE8"/>
    <w:rsid w:val="00102DC3"/>
    <w:rsid w:val="00103642"/>
    <w:rsid w:val="00103B58"/>
    <w:rsid w:val="001045F8"/>
    <w:rsid w:val="00105328"/>
    <w:rsid w:val="00106028"/>
    <w:rsid w:val="00106160"/>
    <w:rsid w:val="001068FF"/>
    <w:rsid w:val="00106BC1"/>
    <w:rsid w:val="00106EBB"/>
    <w:rsid w:val="001072A6"/>
    <w:rsid w:val="001113D4"/>
    <w:rsid w:val="001125B5"/>
    <w:rsid w:val="00113559"/>
    <w:rsid w:val="00113EC7"/>
    <w:rsid w:val="00114974"/>
    <w:rsid w:val="00114BF3"/>
    <w:rsid w:val="00114E0B"/>
    <w:rsid w:val="00115328"/>
    <w:rsid w:val="00115F06"/>
    <w:rsid w:val="0011601B"/>
    <w:rsid w:val="00120137"/>
    <w:rsid w:val="00120765"/>
    <w:rsid w:val="00121E39"/>
    <w:rsid w:val="00121FB1"/>
    <w:rsid w:val="00124D99"/>
    <w:rsid w:val="00125310"/>
    <w:rsid w:val="00126C96"/>
    <w:rsid w:val="00127FC6"/>
    <w:rsid w:val="00131E8D"/>
    <w:rsid w:val="00132049"/>
    <w:rsid w:val="001335A6"/>
    <w:rsid w:val="0013426A"/>
    <w:rsid w:val="00134CD2"/>
    <w:rsid w:val="0013505E"/>
    <w:rsid w:val="001350CF"/>
    <w:rsid w:val="00135A11"/>
    <w:rsid w:val="00135BBF"/>
    <w:rsid w:val="00135D73"/>
    <w:rsid w:val="00136052"/>
    <w:rsid w:val="00136FC4"/>
    <w:rsid w:val="00137810"/>
    <w:rsid w:val="001379D5"/>
    <w:rsid w:val="001404A3"/>
    <w:rsid w:val="00140B90"/>
    <w:rsid w:val="0014180B"/>
    <w:rsid w:val="00141F08"/>
    <w:rsid w:val="00141F4F"/>
    <w:rsid w:val="00142FA9"/>
    <w:rsid w:val="00143052"/>
    <w:rsid w:val="00143075"/>
    <w:rsid w:val="001434ED"/>
    <w:rsid w:val="00144A01"/>
    <w:rsid w:val="00145C99"/>
    <w:rsid w:val="00146731"/>
    <w:rsid w:val="00147486"/>
    <w:rsid w:val="00147612"/>
    <w:rsid w:val="00147C87"/>
    <w:rsid w:val="00147F1D"/>
    <w:rsid w:val="00150261"/>
    <w:rsid w:val="00150537"/>
    <w:rsid w:val="0015108B"/>
    <w:rsid w:val="00151EBB"/>
    <w:rsid w:val="00153C39"/>
    <w:rsid w:val="00155731"/>
    <w:rsid w:val="00155AAF"/>
    <w:rsid w:val="00155E3D"/>
    <w:rsid w:val="00156A88"/>
    <w:rsid w:val="00156B21"/>
    <w:rsid w:val="0016037B"/>
    <w:rsid w:val="001604AF"/>
    <w:rsid w:val="0016097C"/>
    <w:rsid w:val="00161072"/>
    <w:rsid w:val="00161692"/>
    <w:rsid w:val="0016207A"/>
    <w:rsid w:val="001630B4"/>
    <w:rsid w:val="0016370B"/>
    <w:rsid w:val="00164414"/>
    <w:rsid w:val="00164678"/>
    <w:rsid w:val="0016478F"/>
    <w:rsid w:val="00164CBE"/>
    <w:rsid w:val="00164ED7"/>
    <w:rsid w:val="00165416"/>
    <w:rsid w:val="0016586D"/>
    <w:rsid w:val="001658CE"/>
    <w:rsid w:val="00165C12"/>
    <w:rsid w:val="00165F70"/>
    <w:rsid w:val="001660A6"/>
    <w:rsid w:val="00166FCA"/>
    <w:rsid w:val="0016782F"/>
    <w:rsid w:val="00170AC0"/>
    <w:rsid w:val="00171408"/>
    <w:rsid w:val="001715BC"/>
    <w:rsid w:val="00171E52"/>
    <w:rsid w:val="0017319D"/>
    <w:rsid w:val="00173534"/>
    <w:rsid w:val="00173CE2"/>
    <w:rsid w:val="001748BC"/>
    <w:rsid w:val="00174E55"/>
    <w:rsid w:val="001750A3"/>
    <w:rsid w:val="001753E1"/>
    <w:rsid w:val="00175E4A"/>
    <w:rsid w:val="0017636F"/>
    <w:rsid w:val="0017669D"/>
    <w:rsid w:val="00176C60"/>
    <w:rsid w:val="00177429"/>
    <w:rsid w:val="001774C4"/>
    <w:rsid w:val="0018031E"/>
    <w:rsid w:val="00180516"/>
    <w:rsid w:val="00180654"/>
    <w:rsid w:val="001807C5"/>
    <w:rsid w:val="00180806"/>
    <w:rsid w:val="00180FA2"/>
    <w:rsid w:val="00181D41"/>
    <w:rsid w:val="00181E6A"/>
    <w:rsid w:val="00182283"/>
    <w:rsid w:val="00182C57"/>
    <w:rsid w:val="00183A44"/>
    <w:rsid w:val="0018429E"/>
    <w:rsid w:val="00184377"/>
    <w:rsid w:val="0018518D"/>
    <w:rsid w:val="0018544E"/>
    <w:rsid w:val="0018557E"/>
    <w:rsid w:val="00185634"/>
    <w:rsid w:val="00185A6B"/>
    <w:rsid w:val="00185D2D"/>
    <w:rsid w:val="0018696D"/>
    <w:rsid w:val="00186B9B"/>
    <w:rsid w:val="0018767A"/>
    <w:rsid w:val="001878AD"/>
    <w:rsid w:val="00187E70"/>
    <w:rsid w:val="001900DE"/>
    <w:rsid w:val="00190F4B"/>
    <w:rsid w:val="001914B7"/>
    <w:rsid w:val="001918AE"/>
    <w:rsid w:val="00191F21"/>
    <w:rsid w:val="001924CE"/>
    <w:rsid w:val="00192958"/>
    <w:rsid w:val="00193289"/>
    <w:rsid w:val="00193A53"/>
    <w:rsid w:val="00193B5C"/>
    <w:rsid w:val="00193E42"/>
    <w:rsid w:val="00194137"/>
    <w:rsid w:val="00194860"/>
    <w:rsid w:val="0019564B"/>
    <w:rsid w:val="00195821"/>
    <w:rsid w:val="0019588F"/>
    <w:rsid w:val="00195A83"/>
    <w:rsid w:val="001966EA"/>
    <w:rsid w:val="00197358"/>
    <w:rsid w:val="00197369"/>
    <w:rsid w:val="001A0EBB"/>
    <w:rsid w:val="001A0EF0"/>
    <w:rsid w:val="001A2A88"/>
    <w:rsid w:val="001A42D4"/>
    <w:rsid w:val="001A5291"/>
    <w:rsid w:val="001A54F2"/>
    <w:rsid w:val="001A5FA8"/>
    <w:rsid w:val="001A6430"/>
    <w:rsid w:val="001A6808"/>
    <w:rsid w:val="001B02FB"/>
    <w:rsid w:val="001B0470"/>
    <w:rsid w:val="001B133E"/>
    <w:rsid w:val="001B27FE"/>
    <w:rsid w:val="001B2A94"/>
    <w:rsid w:val="001B3271"/>
    <w:rsid w:val="001B32E8"/>
    <w:rsid w:val="001B3505"/>
    <w:rsid w:val="001B3AEE"/>
    <w:rsid w:val="001B3B5D"/>
    <w:rsid w:val="001B3BF8"/>
    <w:rsid w:val="001B3DC2"/>
    <w:rsid w:val="001B3F47"/>
    <w:rsid w:val="001B4DA0"/>
    <w:rsid w:val="001B51E1"/>
    <w:rsid w:val="001B539A"/>
    <w:rsid w:val="001B5596"/>
    <w:rsid w:val="001B6302"/>
    <w:rsid w:val="001B6341"/>
    <w:rsid w:val="001B7AA2"/>
    <w:rsid w:val="001C0240"/>
    <w:rsid w:val="001C0362"/>
    <w:rsid w:val="001C0524"/>
    <w:rsid w:val="001C0B26"/>
    <w:rsid w:val="001C1B42"/>
    <w:rsid w:val="001C3C75"/>
    <w:rsid w:val="001C3EF3"/>
    <w:rsid w:val="001C3F97"/>
    <w:rsid w:val="001C49FF"/>
    <w:rsid w:val="001C541C"/>
    <w:rsid w:val="001C614B"/>
    <w:rsid w:val="001C7306"/>
    <w:rsid w:val="001C7B62"/>
    <w:rsid w:val="001D089A"/>
    <w:rsid w:val="001D0BBB"/>
    <w:rsid w:val="001D15BB"/>
    <w:rsid w:val="001D1F8A"/>
    <w:rsid w:val="001D223B"/>
    <w:rsid w:val="001D2491"/>
    <w:rsid w:val="001D4433"/>
    <w:rsid w:val="001D451C"/>
    <w:rsid w:val="001D4721"/>
    <w:rsid w:val="001D54EE"/>
    <w:rsid w:val="001D640F"/>
    <w:rsid w:val="001D6508"/>
    <w:rsid w:val="001D7609"/>
    <w:rsid w:val="001D7676"/>
    <w:rsid w:val="001D77BF"/>
    <w:rsid w:val="001D7D8D"/>
    <w:rsid w:val="001E05DD"/>
    <w:rsid w:val="001E090C"/>
    <w:rsid w:val="001E1258"/>
    <w:rsid w:val="001E1421"/>
    <w:rsid w:val="001E146D"/>
    <w:rsid w:val="001E1567"/>
    <w:rsid w:val="001E1A61"/>
    <w:rsid w:val="001E1A80"/>
    <w:rsid w:val="001E237E"/>
    <w:rsid w:val="001E3D0D"/>
    <w:rsid w:val="001E3D3F"/>
    <w:rsid w:val="001E3E77"/>
    <w:rsid w:val="001E4F78"/>
    <w:rsid w:val="001E63D0"/>
    <w:rsid w:val="001E6A6F"/>
    <w:rsid w:val="001E6AC1"/>
    <w:rsid w:val="001E6BEB"/>
    <w:rsid w:val="001E6E63"/>
    <w:rsid w:val="001F084F"/>
    <w:rsid w:val="001F1187"/>
    <w:rsid w:val="001F2003"/>
    <w:rsid w:val="001F22D5"/>
    <w:rsid w:val="001F2419"/>
    <w:rsid w:val="001F5E58"/>
    <w:rsid w:val="001F7882"/>
    <w:rsid w:val="0020008F"/>
    <w:rsid w:val="0020012E"/>
    <w:rsid w:val="00200752"/>
    <w:rsid w:val="00201044"/>
    <w:rsid w:val="002018A1"/>
    <w:rsid w:val="0020215F"/>
    <w:rsid w:val="002022F7"/>
    <w:rsid w:val="00203FB5"/>
    <w:rsid w:val="0020430C"/>
    <w:rsid w:val="00204A4B"/>
    <w:rsid w:val="0020530E"/>
    <w:rsid w:val="002053E3"/>
    <w:rsid w:val="00205AAE"/>
    <w:rsid w:val="00206268"/>
    <w:rsid w:val="002065B9"/>
    <w:rsid w:val="00206D78"/>
    <w:rsid w:val="00207B84"/>
    <w:rsid w:val="002103E6"/>
    <w:rsid w:val="00210C32"/>
    <w:rsid w:val="002128C8"/>
    <w:rsid w:val="00212CF6"/>
    <w:rsid w:val="00212EA2"/>
    <w:rsid w:val="00212FF1"/>
    <w:rsid w:val="002134C9"/>
    <w:rsid w:val="002138F4"/>
    <w:rsid w:val="0021393D"/>
    <w:rsid w:val="00213C40"/>
    <w:rsid w:val="0021414F"/>
    <w:rsid w:val="0021455D"/>
    <w:rsid w:val="00214624"/>
    <w:rsid w:val="00215475"/>
    <w:rsid w:val="00215CB2"/>
    <w:rsid w:val="00215F2B"/>
    <w:rsid w:val="0021774B"/>
    <w:rsid w:val="00220EAC"/>
    <w:rsid w:val="00221542"/>
    <w:rsid w:val="00221B1A"/>
    <w:rsid w:val="002239CE"/>
    <w:rsid w:val="00223F51"/>
    <w:rsid w:val="00224ABA"/>
    <w:rsid w:val="00225D2E"/>
    <w:rsid w:val="00227124"/>
    <w:rsid w:val="002279E0"/>
    <w:rsid w:val="00227AC7"/>
    <w:rsid w:val="0023013E"/>
    <w:rsid w:val="002304BE"/>
    <w:rsid w:val="00230882"/>
    <w:rsid w:val="00232236"/>
    <w:rsid w:val="002326C5"/>
    <w:rsid w:val="002329D8"/>
    <w:rsid w:val="002341F4"/>
    <w:rsid w:val="0023467D"/>
    <w:rsid w:val="0023491A"/>
    <w:rsid w:val="00234A81"/>
    <w:rsid w:val="00234CB5"/>
    <w:rsid w:val="0023574C"/>
    <w:rsid w:val="00236085"/>
    <w:rsid w:val="002372B4"/>
    <w:rsid w:val="00237694"/>
    <w:rsid w:val="00240A9A"/>
    <w:rsid w:val="002435DA"/>
    <w:rsid w:val="00243724"/>
    <w:rsid w:val="00243F4D"/>
    <w:rsid w:val="002453A3"/>
    <w:rsid w:val="0024552C"/>
    <w:rsid w:val="00245880"/>
    <w:rsid w:val="00245DA7"/>
    <w:rsid w:val="00246012"/>
    <w:rsid w:val="00246968"/>
    <w:rsid w:val="00246BD6"/>
    <w:rsid w:val="0024708B"/>
    <w:rsid w:val="00247109"/>
    <w:rsid w:val="002508BC"/>
    <w:rsid w:val="0025139D"/>
    <w:rsid w:val="0025140B"/>
    <w:rsid w:val="00251B5C"/>
    <w:rsid w:val="00251BBF"/>
    <w:rsid w:val="00251EFC"/>
    <w:rsid w:val="002521B4"/>
    <w:rsid w:val="002540E8"/>
    <w:rsid w:val="00254193"/>
    <w:rsid w:val="00255462"/>
    <w:rsid w:val="0025582A"/>
    <w:rsid w:val="00256201"/>
    <w:rsid w:val="002569A1"/>
    <w:rsid w:val="00257D1F"/>
    <w:rsid w:val="00260182"/>
    <w:rsid w:val="00260719"/>
    <w:rsid w:val="0026230E"/>
    <w:rsid w:val="002624C0"/>
    <w:rsid w:val="0026298C"/>
    <w:rsid w:val="00263464"/>
    <w:rsid w:val="00263C58"/>
    <w:rsid w:val="002645E0"/>
    <w:rsid w:val="00264A83"/>
    <w:rsid w:val="0026623F"/>
    <w:rsid w:val="00266335"/>
    <w:rsid w:val="0026667C"/>
    <w:rsid w:val="002666FB"/>
    <w:rsid w:val="00266C47"/>
    <w:rsid w:val="00267B62"/>
    <w:rsid w:val="0027092F"/>
    <w:rsid w:val="00270B2B"/>
    <w:rsid w:val="00270D3E"/>
    <w:rsid w:val="00271084"/>
    <w:rsid w:val="0027149A"/>
    <w:rsid w:val="00272196"/>
    <w:rsid w:val="00272429"/>
    <w:rsid w:val="002727E4"/>
    <w:rsid w:val="002738A0"/>
    <w:rsid w:val="002740E5"/>
    <w:rsid w:val="00274277"/>
    <w:rsid w:val="00274991"/>
    <w:rsid w:val="00274F9D"/>
    <w:rsid w:val="002752D2"/>
    <w:rsid w:val="002757A7"/>
    <w:rsid w:val="00275B2A"/>
    <w:rsid w:val="00275B39"/>
    <w:rsid w:val="002760C0"/>
    <w:rsid w:val="0027759C"/>
    <w:rsid w:val="00280926"/>
    <w:rsid w:val="00281EF6"/>
    <w:rsid w:val="00282449"/>
    <w:rsid w:val="002835B1"/>
    <w:rsid w:val="00284C46"/>
    <w:rsid w:val="00284CF9"/>
    <w:rsid w:val="00285692"/>
    <w:rsid w:val="00285A57"/>
    <w:rsid w:val="00285FC8"/>
    <w:rsid w:val="00286D8C"/>
    <w:rsid w:val="00287C1B"/>
    <w:rsid w:val="002900F8"/>
    <w:rsid w:val="00290B6A"/>
    <w:rsid w:val="00291415"/>
    <w:rsid w:val="002916FE"/>
    <w:rsid w:val="002919B1"/>
    <w:rsid w:val="002923A8"/>
    <w:rsid w:val="00292E97"/>
    <w:rsid w:val="0029364E"/>
    <w:rsid w:val="00293908"/>
    <w:rsid w:val="002946F1"/>
    <w:rsid w:val="00294840"/>
    <w:rsid w:val="0029484B"/>
    <w:rsid w:val="00294ECA"/>
    <w:rsid w:val="002972D7"/>
    <w:rsid w:val="002972DB"/>
    <w:rsid w:val="00297515"/>
    <w:rsid w:val="00297BDB"/>
    <w:rsid w:val="002A0184"/>
    <w:rsid w:val="002A0470"/>
    <w:rsid w:val="002A0555"/>
    <w:rsid w:val="002A06A3"/>
    <w:rsid w:val="002A1683"/>
    <w:rsid w:val="002A1967"/>
    <w:rsid w:val="002A1A96"/>
    <w:rsid w:val="002A3221"/>
    <w:rsid w:val="002A335B"/>
    <w:rsid w:val="002A3F3D"/>
    <w:rsid w:val="002A5A1D"/>
    <w:rsid w:val="002A6C54"/>
    <w:rsid w:val="002A7A4B"/>
    <w:rsid w:val="002B0452"/>
    <w:rsid w:val="002B0769"/>
    <w:rsid w:val="002B0D4C"/>
    <w:rsid w:val="002B1001"/>
    <w:rsid w:val="002B1102"/>
    <w:rsid w:val="002B1B28"/>
    <w:rsid w:val="002B2047"/>
    <w:rsid w:val="002B3380"/>
    <w:rsid w:val="002B3523"/>
    <w:rsid w:val="002B4DBC"/>
    <w:rsid w:val="002B54B7"/>
    <w:rsid w:val="002B5ED3"/>
    <w:rsid w:val="002B63F8"/>
    <w:rsid w:val="002B743A"/>
    <w:rsid w:val="002B762E"/>
    <w:rsid w:val="002B7B27"/>
    <w:rsid w:val="002C0485"/>
    <w:rsid w:val="002C09CC"/>
    <w:rsid w:val="002C167D"/>
    <w:rsid w:val="002C1872"/>
    <w:rsid w:val="002C3837"/>
    <w:rsid w:val="002C4940"/>
    <w:rsid w:val="002C590A"/>
    <w:rsid w:val="002C7476"/>
    <w:rsid w:val="002C74D9"/>
    <w:rsid w:val="002C7CB3"/>
    <w:rsid w:val="002C7EDF"/>
    <w:rsid w:val="002D048D"/>
    <w:rsid w:val="002D0C4F"/>
    <w:rsid w:val="002D1086"/>
    <w:rsid w:val="002D2407"/>
    <w:rsid w:val="002D2439"/>
    <w:rsid w:val="002D2451"/>
    <w:rsid w:val="002D256E"/>
    <w:rsid w:val="002D2B8F"/>
    <w:rsid w:val="002D2DB5"/>
    <w:rsid w:val="002D3161"/>
    <w:rsid w:val="002D32B5"/>
    <w:rsid w:val="002D403D"/>
    <w:rsid w:val="002D4673"/>
    <w:rsid w:val="002D4897"/>
    <w:rsid w:val="002D4C87"/>
    <w:rsid w:val="002D4DDE"/>
    <w:rsid w:val="002D6A31"/>
    <w:rsid w:val="002D6EF2"/>
    <w:rsid w:val="002D7422"/>
    <w:rsid w:val="002D7488"/>
    <w:rsid w:val="002D7EE0"/>
    <w:rsid w:val="002E00D4"/>
    <w:rsid w:val="002E01B0"/>
    <w:rsid w:val="002E095B"/>
    <w:rsid w:val="002E104C"/>
    <w:rsid w:val="002E1199"/>
    <w:rsid w:val="002E1999"/>
    <w:rsid w:val="002E20A3"/>
    <w:rsid w:val="002E20F7"/>
    <w:rsid w:val="002E25A4"/>
    <w:rsid w:val="002E2813"/>
    <w:rsid w:val="002E2A41"/>
    <w:rsid w:val="002E30E2"/>
    <w:rsid w:val="002E3360"/>
    <w:rsid w:val="002E3523"/>
    <w:rsid w:val="002E384B"/>
    <w:rsid w:val="002E3B5B"/>
    <w:rsid w:val="002E4D48"/>
    <w:rsid w:val="002E5D4A"/>
    <w:rsid w:val="002E68A4"/>
    <w:rsid w:val="002E70A0"/>
    <w:rsid w:val="002E756F"/>
    <w:rsid w:val="002E760B"/>
    <w:rsid w:val="002E7615"/>
    <w:rsid w:val="002E7C0B"/>
    <w:rsid w:val="002E7D31"/>
    <w:rsid w:val="002E7D4A"/>
    <w:rsid w:val="002E7FB3"/>
    <w:rsid w:val="002F0774"/>
    <w:rsid w:val="002F1E42"/>
    <w:rsid w:val="002F1FB5"/>
    <w:rsid w:val="002F25BA"/>
    <w:rsid w:val="002F2CAC"/>
    <w:rsid w:val="002F2DF4"/>
    <w:rsid w:val="002F392A"/>
    <w:rsid w:val="002F3D14"/>
    <w:rsid w:val="002F3F69"/>
    <w:rsid w:val="002F4692"/>
    <w:rsid w:val="002F4B96"/>
    <w:rsid w:val="002F5171"/>
    <w:rsid w:val="002F5E9C"/>
    <w:rsid w:val="002F6407"/>
    <w:rsid w:val="002F7055"/>
    <w:rsid w:val="002F774D"/>
    <w:rsid w:val="002F7F4D"/>
    <w:rsid w:val="002F7FB6"/>
    <w:rsid w:val="003006E0"/>
    <w:rsid w:val="00301096"/>
    <w:rsid w:val="00301420"/>
    <w:rsid w:val="003018D7"/>
    <w:rsid w:val="00303D2E"/>
    <w:rsid w:val="00304102"/>
    <w:rsid w:val="0030435C"/>
    <w:rsid w:val="00304AEC"/>
    <w:rsid w:val="00305149"/>
    <w:rsid w:val="00305443"/>
    <w:rsid w:val="003054CE"/>
    <w:rsid w:val="00305626"/>
    <w:rsid w:val="00305B4C"/>
    <w:rsid w:val="003062CD"/>
    <w:rsid w:val="00306409"/>
    <w:rsid w:val="003067F6"/>
    <w:rsid w:val="0030705E"/>
    <w:rsid w:val="0030720C"/>
    <w:rsid w:val="00307230"/>
    <w:rsid w:val="00307CF1"/>
    <w:rsid w:val="003104D9"/>
    <w:rsid w:val="003117E7"/>
    <w:rsid w:val="00311B25"/>
    <w:rsid w:val="00311B5A"/>
    <w:rsid w:val="00311D92"/>
    <w:rsid w:val="00312194"/>
    <w:rsid w:val="00313AB4"/>
    <w:rsid w:val="00313BAB"/>
    <w:rsid w:val="0031401D"/>
    <w:rsid w:val="00315141"/>
    <w:rsid w:val="00315AA0"/>
    <w:rsid w:val="00315E9D"/>
    <w:rsid w:val="0031769E"/>
    <w:rsid w:val="003179E9"/>
    <w:rsid w:val="00317CAC"/>
    <w:rsid w:val="00317E7F"/>
    <w:rsid w:val="0032149D"/>
    <w:rsid w:val="003219E1"/>
    <w:rsid w:val="00321E18"/>
    <w:rsid w:val="00321E9C"/>
    <w:rsid w:val="0032246A"/>
    <w:rsid w:val="003227AC"/>
    <w:rsid w:val="00322811"/>
    <w:rsid w:val="00322885"/>
    <w:rsid w:val="00322C51"/>
    <w:rsid w:val="00322DB7"/>
    <w:rsid w:val="003230BE"/>
    <w:rsid w:val="00324BE5"/>
    <w:rsid w:val="0032504F"/>
    <w:rsid w:val="003257C7"/>
    <w:rsid w:val="00325BBE"/>
    <w:rsid w:val="00325FF1"/>
    <w:rsid w:val="00326108"/>
    <w:rsid w:val="003261F8"/>
    <w:rsid w:val="0032682F"/>
    <w:rsid w:val="00326A00"/>
    <w:rsid w:val="00326DFB"/>
    <w:rsid w:val="00326F00"/>
    <w:rsid w:val="0032759E"/>
    <w:rsid w:val="00327936"/>
    <w:rsid w:val="0033021A"/>
    <w:rsid w:val="00330244"/>
    <w:rsid w:val="0033073E"/>
    <w:rsid w:val="00330D1E"/>
    <w:rsid w:val="00331411"/>
    <w:rsid w:val="00331DBE"/>
    <w:rsid w:val="00332757"/>
    <w:rsid w:val="00332C5A"/>
    <w:rsid w:val="00332CDA"/>
    <w:rsid w:val="00333DA7"/>
    <w:rsid w:val="00333E90"/>
    <w:rsid w:val="003347E0"/>
    <w:rsid w:val="00334FC1"/>
    <w:rsid w:val="003353B8"/>
    <w:rsid w:val="00335BB7"/>
    <w:rsid w:val="003364C0"/>
    <w:rsid w:val="00336604"/>
    <w:rsid w:val="003368D9"/>
    <w:rsid w:val="0033722F"/>
    <w:rsid w:val="003405BF"/>
    <w:rsid w:val="00340E7D"/>
    <w:rsid w:val="00341160"/>
    <w:rsid w:val="00341AA1"/>
    <w:rsid w:val="00342062"/>
    <w:rsid w:val="00343157"/>
    <w:rsid w:val="0034575E"/>
    <w:rsid w:val="00345BE3"/>
    <w:rsid w:val="00345E7F"/>
    <w:rsid w:val="0034631E"/>
    <w:rsid w:val="00347632"/>
    <w:rsid w:val="003509E1"/>
    <w:rsid w:val="00350E5C"/>
    <w:rsid w:val="00350FB2"/>
    <w:rsid w:val="003524F5"/>
    <w:rsid w:val="00352770"/>
    <w:rsid w:val="00353024"/>
    <w:rsid w:val="00353141"/>
    <w:rsid w:val="0035394E"/>
    <w:rsid w:val="0035402A"/>
    <w:rsid w:val="00354064"/>
    <w:rsid w:val="0035449F"/>
    <w:rsid w:val="00354952"/>
    <w:rsid w:val="00355A71"/>
    <w:rsid w:val="00356A93"/>
    <w:rsid w:val="00357F42"/>
    <w:rsid w:val="00360017"/>
    <w:rsid w:val="003616D8"/>
    <w:rsid w:val="00361B31"/>
    <w:rsid w:val="00361EAD"/>
    <w:rsid w:val="0036203B"/>
    <w:rsid w:val="00362A67"/>
    <w:rsid w:val="00362F68"/>
    <w:rsid w:val="003635F1"/>
    <w:rsid w:val="00364950"/>
    <w:rsid w:val="003656C7"/>
    <w:rsid w:val="00365C38"/>
    <w:rsid w:val="00365ECC"/>
    <w:rsid w:val="00366600"/>
    <w:rsid w:val="00366824"/>
    <w:rsid w:val="00366ABD"/>
    <w:rsid w:val="00370563"/>
    <w:rsid w:val="00370F2A"/>
    <w:rsid w:val="003720C1"/>
    <w:rsid w:val="003723F6"/>
    <w:rsid w:val="00372429"/>
    <w:rsid w:val="0037276D"/>
    <w:rsid w:val="00372C89"/>
    <w:rsid w:val="00373457"/>
    <w:rsid w:val="00373E47"/>
    <w:rsid w:val="00373F90"/>
    <w:rsid w:val="0037457E"/>
    <w:rsid w:val="00374856"/>
    <w:rsid w:val="00375919"/>
    <w:rsid w:val="00376314"/>
    <w:rsid w:val="00376FE9"/>
    <w:rsid w:val="00377EA6"/>
    <w:rsid w:val="003802C9"/>
    <w:rsid w:val="00380E6F"/>
    <w:rsid w:val="00381434"/>
    <w:rsid w:val="00381B6C"/>
    <w:rsid w:val="0038237B"/>
    <w:rsid w:val="003826E9"/>
    <w:rsid w:val="003832D2"/>
    <w:rsid w:val="003832F5"/>
    <w:rsid w:val="003834A8"/>
    <w:rsid w:val="00383CA8"/>
    <w:rsid w:val="003849D5"/>
    <w:rsid w:val="00384C1B"/>
    <w:rsid w:val="00385C76"/>
    <w:rsid w:val="003864FF"/>
    <w:rsid w:val="00386A2B"/>
    <w:rsid w:val="00387274"/>
    <w:rsid w:val="0038784D"/>
    <w:rsid w:val="00387B86"/>
    <w:rsid w:val="00387FC1"/>
    <w:rsid w:val="003905B2"/>
    <w:rsid w:val="00390825"/>
    <w:rsid w:val="003909B5"/>
    <w:rsid w:val="003911A3"/>
    <w:rsid w:val="003916B4"/>
    <w:rsid w:val="00391FD0"/>
    <w:rsid w:val="00392330"/>
    <w:rsid w:val="003926A8"/>
    <w:rsid w:val="00392CA7"/>
    <w:rsid w:val="00393FA4"/>
    <w:rsid w:val="003942A7"/>
    <w:rsid w:val="003943B0"/>
    <w:rsid w:val="0039543D"/>
    <w:rsid w:val="00395C98"/>
    <w:rsid w:val="00395E37"/>
    <w:rsid w:val="00395E5B"/>
    <w:rsid w:val="00395EB0"/>
    <w:rsid w:val="00395F73"/>
    <w:rsid w:val="00396B48"/>
    <w:rsid w:val="0039743E"/>
    <w:rsid w:val="00397538"/>
    <w:rsid w:val="003979AA"/>
    <w:rsid w:val="00397A85"/>
    <w:rsid w:val="00397B00"/>
    <w:rsid w:val="003A2415"/>
    <w:rsid w:val="003A48B6"/>
    <w:rsid w:val="003A5C63"/>
    <w:rsid w:val="003A6677"/>
    <w:rsid w:val="003A7669"/>
    <w:rsid w:val="003A7D44"/>
    <w:rsid w:val="003B0AF1"/>
    <w:rsid w:val="003B11E4"/>
    <w:rsid w:val="003B2192"/>
    <w:rsid w:val="003B39B8"/>
    <w:rsid w:val="003B3F00"/>
    <w:rsid w:val="003B4E2F"/>
    <w:rsid w:val="003B63CE"/>
    <w:rsid w:val="003B6B8D"/>
    <w:rsid w:val="003B7968"/>
    <w:rsid w:val="003B79C2"/>
    <w:rsid w:val="003B7D07"/>
    <w:rsid w:val="003C05F3"/>
    <w:rsid w:val="003C1BB0"/>
    <w:rsid w:val="003C2418"/>
    <w:rsid w:val="003C2A3F"/>
    <w:rsid w:val="003C32B8"/>
    <w:rsid w:val="003C38C0"/>
    <w:rsid w:val="003C3B70"/>
    <w:rsid w:val="003C3FB7"/>
    <w:rsid w:val="003C4B08"/>
    <w:rsid w:val="003C4BBA"/>
    <w:rsid w:val="003C5257"/>
    <w:rsid w:val="003C5807"/>
    <w:rsid w:val="003C59A4"/>
    <w:rsid w:val="003C611C"/>
    <w:rsid w:val="003C68F6"/>
    <w:rsid w:val="003C6D8D"/>
    <w:rsid w:val="003C7616"/>
    <w:rsid w:val="003C7B48"/>
    <w:rsid w:val="003C7DEE"/>
    <w:rsid w:val="003D06A9"/>
    <w:rsid w:val="003D08DF"/>
    <w:rsid w:val="003D09B3"/>
    <w:rsid w:val="003D10E8"/>
    <w:rsid w:val="003D2230"/>
    <w:rsid w:val="003D3756"/>
    <w:rsid w:val="003D3E77"/>
    <w:rsid w:val="003D4234"/>
    <w:rsid w:val="003D431E"/>
    <w:rsid w:val="003D45EF"/>
    <w:rsid w:val="003D4F50"/>
    <w:rsid w:val="003D50DF"/>
    <w:rsid w:val="003D5CD4"/>
    <w:rsid w:val="003D62CC"/>
    <w:rsid w:val="003D7A0F"/>
    <w:rsid w:val="003E0AB7"/>
    <w:rsid w:val="003E0BE3"/>
    <w:rsid w:val="003E0DE4"/>
    <w:rsid w:val="003E0DFA"/>
    <w:rsid w:val="003E1956"/>
    <w:rsid w:val="003E26EF"/>
    <w:rsid w:val="003E28CA"/>
    <w:rsid w:val="003E30B9"/>
    <w:rsid w:val="003E3B89"/>
    <w:rsid w:val="003E44A3"/>
    <w:rsid w:val="003E4516"/>
    <w:rsid w:val="003E4BC7"/>
    <w:rsid w:val="003E5113"/>
    <w:rsid w:val="003E540D"/>
    <w:rsid w:val="003E55BE"/>
    <w:rsid w:val="003E7283"/>
    <w:rsid w:val="003E79C1"/>
    <w:rsid w:val="003E7E5A"/>
    <w:rsid w:val="003F04BF"/>
    <w:rsid w:val="003F06E6"/>
    <w:rsid w:val="003F133D"/>
    <w:rsid w:val="003F2985"/>
    <w:rsid w:val="003F2A53"/>
    <w:rsid w:val="003F4010"/>
    <w:rsid w:val="003F5077"/>
    <w:rsid w:val="003F6235"/>
    <w:rsid w:val="003F64F2"/>
    <w:rsid w:val="003F710C"/>
    <w:rsid w:val="003F782E"/>
    <w:rsid w:val="003F7BC3"/>
    <w:rsid w:val="003F7F23"/>
    <w:rsid w:val="004007DA"/>
    <w:rsid w:val="004012B3"/>
    <w:rsid w:val="00401656"/>
    <w:rsid w:val="0040169A"/>
    <w:rsid w:val="0040223A"/>
    <w:rsid w:val="00402330"/>
    <w:rsid w:val="00402B29"/>
    <w:rsid w:val="00403FEE"/>
    <w:rsid w:val="0040461E"/>
    <w:rsid w:val="00404643"/>
    <w:rsid w:val="00404858"/>
    <w:rsid w:val="00405102"/>
    <w:rsid w:val="00405A84"/>
    <w:rsid w:val="00405EFD"/>
    <w:rsid w:val="00405F85"/>
    <w:rsid w:val="004077C4"/>
    <w:rsid w:val="00410654"/>
    <w:rsid w:val="004115D2"/>
    <w:rsid w:val="004119F4"/>
    <w:rsid w:val="004126A7"/>
    <w:rsid w:val="004133D2"/>
    <w:rsid w:val="00413C5E"/>
    <w:rsid w:val="00414101"/>
    <w:rsid w:val="004147DF"/>
    <w:rsid w:val="004152DC"/>
    <w:rsid w:val="00415335"/>
    <w:rsid w:val="00415B0C"/>
    <w:rsid w:val="004165C3"/>
    <w:rsid w:val="00416C1E"/>
    <w:rsid w:val="00417069"/>
    <w:rsid w:val="00417C24"/>
    <w:rsid w:val="004203C2"/>
    <w:rsid w:val="004204C8"/>
    <w:rsid w:val="0042071D"/>
    <w:rsid w:val="00420AC4"/>
    <w:rsid w:val="00420C22"/>
    <w:rsid w:val="00420D8A"/>
    <w:rsid w:val="00420EC4"/>
    <w:rsid w:val="0042166B"/>
    <w:rsid w:val="004218E5"/>
    <w:rsid w:val="0042349F"/>
    <w:rsid w:val="00423699"/>
    <w:rsid w:val="00424383"/>
    <w:rsid w:val="00424948"/>
    <w:rsid w:val="00424AA4"/>
    <w:rsid w:val="0042599B"/>
    <w:rsid w:val="00425C86"/>
    <w:rsid w:val="0042798A"/>
    <w:rsid w:val="00427CF7"/>
    <w:rsid w:val="004304C0"/>
    <w:rsid w:val="0043082C"/>
    <w:rsid w:val="00430AEA"/>
    <w:rsid w:val="00430AEB"/>
    <w:rsid w:val="00430C5D"/>
    <w:rsid w:val="00431FD8"/>
    <w:rsid w:val="0043273E"/>
    <w:rsid w:val="0043297F"/>
    <w:rsid w:val="00432BAF"/>
    <w:rsid w:val="00432C76"/>
    <w:rsid w:val="00432F1A"/>
    <w:rsid w:val="00433BA4"/>
    <w:rsid w:val="00433D27"/>
    <w:rsid w:val="00435D97"/>
    <w:rsid w:val="00436769"/>
    <w:rsid w:val="004371C5"/>
    <w:rsid w:val="00437B42"/>
    <w:rsid w:val="00437E3D"/>
    <w:rsid w:val="00440CB0"/>
    <w:rsid w:val="00441470"/>
    <w:rsid w:val="00442933"/>
    <w:rsid w:val="00442DD4"/>
    <w:rsid w:val="00443FE2"/>
    <w:rsid w:val="0044402E"/>
    <w:rsid w:val="00445AD3"/>
    <w:rsid w:val="004461F5"/>
    <w:rsid w:val="00447675"/>
    <w:rsid w:val="00447A36"/>
    <w:rsid w:val="0045029B"/>
    <w:rsid w:val="00450C0A"/>
    <w:rsid w:val="00450FB9"/>
    <w:rsid w:val="0045107A"/>
    <w:rsid w:val="004510A7"/>
    <w:rsid w:val="00451774"/>
    <w:rsid w:val="00452631"/>
    <w:rsid w:val="004527BB"/>
    <w:rsid w:val="00453996"/>
    <w:rsid w:val="00453BF5"/>
    <w:rsid w:val="0045493D"/>
    <w:rsid w:val="00454AA6"/>
    <w:rsid w:val="00455849"/>
    <w:rsid w:val="00455B6C"/>
    <w:rsid w:val="00455D1B"/>
    <w:rsid w:val="00455EF1"/>
    <w:rsid w:val="004560B3"/>
    <w:rsid w:val="004563CE"/>
    <w:rsid w:val="004567B7"/>
    <w:rsid w:val="00456FC2"/>
    <w:rsid w:val="004572CF"/>
    <w:rsid w:val="004601D4"/>
    <w:rsid w:val="004604C1"/>
    <w:rsid w:val="0046099B"/>
    <w:rsid w:val="00460B82"/>
    <w:rsid w:val="00461E9C"/>
    <w:rsid w:val="00462807"/>
    <w:rsid w:val="00462DEC"/>
    <w:rsid w:val="00463160"/>
    <w:rsid w:val="00463678"/>
    <w:rsid w:val="00463A1F"/>
    <w:rsid w:val="00463B2E"/>
    <w:rsid w:val="00464597"/>
    <w:rsid w:val="00464EE4"/>
    <w:rsid w:val="0046567D"/>
    <w:rsid w:val="00465A7E"/>
    <w:rsid w:val="00465A9F"/>
    <w:rsid w:val="00465D54"/>
    <w:rsid w:val="0046637D"/>
    <w:rsid w:val="0046677B"/>
    <w:rsid w:val="004667D9"/>
    <w:rsid w:val="00466BD3"/>
    <w:rsid w:val="00470601"/>
    <w:rsid w:val="0047176C"/>
    <w:rsid w:val="004718D4"/>
    <w:rsid w:val="00471DD8"/>
    <w:rsid w:val="00471E88"/>
    <w:rsid w:val="00472847"/>
    <w:rsid w:val="004735AE"/>
    <w:rsid w:val="0047367E"/>
    <w:rsid w:val="0047369B"/>
    <w:rsid w:val="004739B0"/>
    <w:rsid w:val="00473D5D"/>
    <w:rsid w:val="00473F59"/>
    <w:rsid w:val="00474224"/>
    <w:rsid w:val="00474336"/>
    <w:rsid w:val="0047516C"/>
    <w:rsid w:val="00475393"/>
    <w:rsid w:val="004769B0"/>
    <w:rsid w:val="00476C68"/>
    <w:rsid w:val="00476E63"/>
    <w:rsid w:val="00477C84"/>
    <w:rsid w:val="00480257"/>
    <w:rsid w:val="00481182"/>
    <w:rsid w:val="0048122F"/>
    <w:rsid w:val="00481292"/>
    <w:rsid w:val="00481AB0"/>
    <w:rsid w:val="00482358"/>
    <w:rsid w:val="00482E75"/>
    <w:rsid w:val="00483903"/>
    <w:rsid w:val="00483BA7"/>
    <w:rsid w:val="00484005"/>
    <w:rsid w:val="004845BD"/>
    <w:rsid w:val="00484EB5"/>
    <w:rsid w:val="00485542"/>
    <w:rsid w:val="004859EF"/>
    <w:rsid w:val="00485C32"/>
    <w:rsid w:val="00486782"/>
    <w:rsid w:val="00487219"/>
    <w:rsid w:val="00487C30"/>
    <w:rsid w:val="004901B3"/>
    <w:rsid w:val="0049119E"/>
    <w:rsid w:val="0049181F"/>
    <w:rsid w:val="00491FA0"/>
    <w:rsid w:val="0049281D"/>
    <w:rsid w:val="00492B1B"/>
    <w:rsid w:val="0049416F"/>
    <w:rsid w:val="004946CD"/>
    <w:rsid w:val="00494F2D"/>
    <w:rsid w:val="0049574C"/>
    <w:rsid w:val="00495E1E"/>
    <w:rsid w:val="0049691C"/>
    <w:rsid w:val="004A0792"/>
    <w:rsid w:val="004A2CD2"/>
    <w:rsid w:val="004A31CE"/>
    <w:rsid w:val="004A505F"/>
    <w:rsid w:val="004A660B"/>
    <w:rsid w:val="004A667A"/>
    <w:rsid w:val="004A6B70"/>
    <w:rsid w:val="004A6D18"/>
    <w:rsid w:val="004A78DE"/>
    <w:rsid w:val="004A79A7"/>
    <w:rsid w:val="004B0A5B"/>
    <w:rsid w:val="004B0D12"/>
    <w:rsid w:val="004B1855"/>
    <w:rsid w:val="004B1983"/>
    <w:rsid w:val="004B1DA4"/>
    <w:rsid w:val="004B23ED"/>
    <w:rsid w:val="004B2A58"/>
    <w:rsid w:val="004B3414"/>
    <w:rsid w:val="004B391A"/>
    <w:rsid w:val="004B48B0"/>
    <w:rsid w:val="004B4D26"/>
    <w:rsid w:val="004B50C7"/>
    <w:rsid w:val="004B5142"/>
    <w:rsid w:val="004B57C8"/>
    <w:rsid w:val="004B5A27"/>
    <w:rsid w:val="004B5FC8"/>
    <w:rsid w:val="004B6949"/>
    <w:rsid w:val="004B6A83"/>
    <w:rsid w:val="004B76E3"/>
    <w:rsid w:val="004B7A2E"/>
    <w:rsid w:val="004B7D84"/>
    <w:rsid w:val="004B7EE9"/>
    <w:rsid w:val="004C0770"/>
    <w:rsid w:val="004C09FA"/>
    <w:rsid w:val="004C0CB9"/>
    <w:rsid w:val="004C10F8"/>
    <w:rsid w:val="004C131C"/>
    <w:rsid w:val="004C1551"/>
    <w:rsid w:val="004C1723"/>
    <w:rsid w:val="004C24D6"/>
    <w:rsid w:val="004C2BA6"/>
    <w:rsid w:val="004C3AC8"/>
    <w:rsid w:val="004C46D1"/>
    <w:rsid w:val="004C4C39"/>
    <w:rsid w:val="004C5089"/>
    <w:rsid w:val="004C57DF"/>
    <w:rsid w:val="004C5CF8"/>
    <w:rsid w:val="004C6429"/>
    <w:rsid w:val="004C7417"/>
    <w:rsid w:val="004D0243"/>
    <w:rsid w:val="004D1BA4"/>
    <w:rsid w:val="004D1D3D"/>
    <w:rsid w:val="004D1EB8"/>
    <w:rsid w:val="004D2A17"/>
    <w:rsid w:val="004D43AF"/>
    <w:rsid w:val="004D6286"/>
    <w:rsid w:val="004D6699"/>
    <w:rsid w:val="004D7850"/>
    <w:rsid w:val="004D7B04"/>
    <w:rsid w:val="004D7D77"/>
    <w:rsid w:val="004E0567"/>
    <w:rsid w:val="004E0658"/>
    <w:rsid w:val="004E08B9"/>
    <w:rsid w:val="004E1925"/>
    <w:rsid w:val="004E3434"/>
    <w:rsid w:val="004E3CBA"/>
    <w:rsid w:val="004E4119"/>
    <w:rsid w:val="004E5BA8"/>
    <w:rsid w:val="004E5BCC"/>
    <w:rsid w:val="004E5F35"/>
    <w:rsid w:val="004E630B"/>
    <w:rsid w:val="004E746B"/>
    <w:rsid w:val="004E7BE8"/>
    <w:rsid w:val="004F1ACD"/>
    <w:rsid w:val="004F2694"/>
    <w:rsid w:val="004F35C1"/>
    <w:rsid w:val="004F3C0A"/>
    <w:rsid w:val="004F3EF3"/>
    <w:rsid w:val="004F4791"/>
    <w:rsid w:val="004F54C1"/>
    <w:rsid w:val="004F55CA"/>
    <w:rsid w:val="004F57F6"/>
    <w:rsid w:val="004F5BC2"/>
    <w:rsid w:val="004F6E04"/>
    <w:rsid w:val="004F75C8"/>
    <w:rsid w:val="00500195"/>
    <w:rsid w:val="00500EEB"/>
    <w:rsid w:val="005012CC"/>
    <w:rsid w:val="00501CD8"/>
    <w:rsid w:val="005030E6"/>
    <w:rsid w:val="0050341D"/>
    <w:rsid w:val="005036C9"/>
    <w:rsid w:val="00503AD6"/>
    <w:rsid w:val="00503AE7"/>
    <w:rsid w:val="00503FF8"/>
    <w:rsid w:val="00504287"/>
    <w:rsid w:val="0050497E"/>
    <w:rsid w:val="00504B89"/>
    <w:rsid w:val="00504E21"/>
    <w:rsid w:val="005051B7"/>
    <w:rsid w:val="00505B3B"/>
    <w:rsid w:val="00505E6E"/>
    <w:rsid w:val="00505F8F"/>
    <w:rsid w:val="00506F59"/>
    <w:rsid w:val="00507570"/>
    <w:rsid w:val="00507932"/>
    <w:rsid w:val="00507A99"/>
    <w:rsid w:val="00507D6D"/>
    <w:rsid w:val="00507E97"/>
    <w:rsid w:val="00510D2E"/>
    <w:rsid w:val="00510F95"/>
    <w:rsid w:val="005115BA"/>
    <w:rsid w:val="00511A3D"/>
    <w:rsid w:val="005124AC"/>
    <w:rsid w:val="005136B1"/>
    <w:rsid w:val="0051396C"/>
    <w:rsid w:val="00513E8B"/>
    <w:rsid w:val="005145BD"/>
    <w:rsid w:val="00514693"/>
    <w:rsid w:val="005154BF"/>
    <w:rsid w:val="00515922"/>
    <w:rsid w:val="00515B9B"/>
    <w:rsid w:val="00515E06"/>
    <w:rsid w:val="00516563"/>
    <w:rsid w:val="0051671E"/>
    <w:rsid w:val="00517027"/>
    <w:rsid w:val="00517201"/>
    <w:rsid w:val="0051742F"/>
    <w:rsid w:val="00517A8F"/>
    <w:rsid w:val="00517E5D"/>
    <w:rsid w:val="00520C6B"/>
    <w:rsid w:val="00520DE8"/>
    <w:rsid w:val="005225ED"/>
    <w:rsid w:val="00522A66"/>
    <w:rsid w:val="0052437B"/>
    <w:rsid w:val="00524D2B"/>
    <w:rsid w:val="005258BE"/>
    <w:rsid w:val="00526775"/>
    <w:rsid w:val="0052690A"/>
    <w:rsid w:val="00526F97"/>
    <w:rsid w:val="00527074"/>
    <w:rsid w:val="00527CA4"/>
    <w:rsid w:val="005300B5"/>
    <w:rsid w:val="005303E8"/>
    <w:rsid w:val="005307EE"/>
    <w:rsid w:val="00530C3F"/>
    <w:rsid w:val="00531954"/>
    <w:rsid w:val="00532065"/>
    <w:rsid w:val="00532182"/>
    <w:rsid w:val="005322C9"/>
    <w:rsid w:val="005324E3"/>
    <w:rsid w:val="0053255B"/>
    <w:rsid w:val="00533211"/>
    <w:rsid w:val="005332E1"/>
    <w:rsid w:val="0053359D"/>
    <w:rsid w:val="00533EFE"/>
    <w:rsid w:val="005340E0"/>
    <w:rsid w:val="005351FB"/>
    <w:rsid w:val="005357D5"/>
    <w:rsid w:val="00536BCD"/>
    <w:rsid w:val="00540C79"/>
    <w:rsid w:val="00541509"/>
    <w:rsid w:val="00542ACD"/>
    <w:rsid w:val="0054353C"/>
    <w:rsid w:val="00544E58"/>
    <w:rsid w:val="0054501A"/>
    <w:rsid w:val="0054530D"/>
    <w:rsid w:val="00546D3C"/>
    <w:rsid w:val="00547495"/>
    <w:rsid w:val="005501B0"/>
    <w:rsid w:val="00550295"/>
    <w:rsid w:val="0055048A"/>
    <w:rsid w:val="00550760"/>
    <w:rsid w:val="00551A44"/>
    <w:rsid w:val="005529A7"/>
    <w:rsid w:val="00552D19"/>
    <w:rsid w:val="00552D55"/>
    <w:rsid w:val="0055320D"/>
    <w:rsid w:val="005532E8"/>
    <w:rsid w:val="0055389A"/>
    <w:rsid w:val="005539D4"/>
    <w:rsid w:val="00554269"/>
    <w:rsid w:val="00554498"/>
    <w:rsid w:val="00554C7B"/>
    <w:rsid w:val="005556FF"/>
    <w:rsid w:val="00556EA7"/>
    <w:rsid w:val="0055751A"/>
    <w:rsid w:val="0056019D"/>
    <w:rsid w:val="0056287B"/>
    <w:rsid w:val="00562EA4"/>
    <w:rsid w:val="00563431"/>
    <w:rsid w:val="005634E4"/>
    <w:rsid w:val="00564244"/>
    <w:rsid w:val="00564734"/>
    <w:rsid w:val="0056515A"/>
    <w:rsid w:val="00565E7F"/>
    <w:rsid w:val="0056679D"/>
    <w:rsid w:val="00567254"/>
    <w:rsid w:val="0056726A"/>
    <w:rsid w:val="00567C5F"/>
    <w:rsid w:val="005709D3"/>
    <w:rsid w:val="005710BB"/>
    <w:rsid w:val="0057208D"/>
    <w:rsid w:val="005721FA"/>
    <w:rsid w:val="005725C1"/>
    <w:rsid w:val="00572D69"/>
    <w:rsid w:val="00572DBE"/>
    <w:rsid w:val="0057336E"/>
    <w:rsid w:val="005750D9"/>
    <w:rsid w:val="005752F9"/>
    <w:rsid w:val="00576200"/>
    <w:rsid w:val="00577709"/>
    <w:rsid w:val="005777AE"/>
    <w:rsid w:val="005803C9"/>
    <w:rsid w:val="00580BC7"/>
    <w:rsid w:val="005819F4"/>
    <w:rsid w:val="00581AE6"/>
    <w:rsid w:val="00581EA8"/>
    <w:rsid w:val="0058475D"/>
    <w:rsid w:val="00584E96"/>
    <w:rsid w:val="00585832"/>
    <w:rsid w:val="00585844"/>
    <w:rsid w:val="005867A6"/>
    <w:rsid w:val="00587CBB"/>
    <w:rsid w:val="00591C9F"/>
    <w:rsid w:val="005931E1"/>
    <w:rsid w:val="00593438"/>
    <w:rsid w:val="005939BE"/>
    <w:rsid w:val="00593D0F"/>
    <w:rsid w:val="005944EF"/>
    <w:rsid w:val="005946FB"/>
    <w:rsid w:val="00594E8D"/>
    <w:rsid w:val="00597707"/>
    <w:rsid w:val="00597ED7"/>
    <w:rsid w:val="005A07C5"/>
    <w:rsid w:val="005A0832"/>
    <w:rsid w:val="005A0C8D"/>
    <w:rsid w:val="005A1DBF"/>
    <w:rsid w:val="005A2450"/>
    <w:rsid w:val="005A2AC5"/>
    <w:rsid w:val="005A3524"/>
    <w:rsid w:val="005A3C82"/>
    <w:rsid w:val="005A3E4A"/>
    <w:rsid w:val="005A4154"/>
    <w:rsid w:val="005A4EF6"/>
    <w:rsid w:val="005A4F04"/>
    <w:rsid w:val="005A4FD3"/>
    <w:rsid w:val="005A597F"/>
    <w:rsid w:val="005A5A94"/>
    <w:rsid w:val="005A6A3A"/>
    <w:rsid w:val="005B036D"/>
    <w:rsid w:val="005B04A1"/>
    <w:rsid w:val="005B08F9"/>
    <w:rsid w:val="005B0C13"/>
    <w:rsid w:val="005B0E3B"/>
    <w:rsid w:val="005B1380"/>
    <w:rsid w:val="005B18C4"/>
    <w:rsid w:val="005B296D"/>
    <w:rsid w:val="005B2B5D"/>
    <w:rsid w:val="005B2C12"/>
    <w:rsid w:val="005B2DB1"/>
    <w:rsid w:val="005B366E"/>
    <w:rsid w:val="005B3815"/>
    <w:rsid w:val="005B4217"/>
    <w:rsid w:val="005B4DE4"/>
    <w:rsid w:val="005B5329"/>
    <w:rsid w:val="005B5FD0"/>
    <w:rsid w:val="005B6873"/>
    <w:rsid w:val="005B68F4"/>
    <w:rsid w:val="005B6CEC"/>
    <w:rsid w:val="005B7126"/>
    <w:rsid w:val="005C0B1E"/>
    <w:rsid w:val="005C0C1D"/>
    <w:rsid w:val="005C19B9"/>
    <w:rsid w:val="005C2919"/>
    <w:rsid w:val="005C2ECD"/>
    <w:rsid w:val="005C2FEE"/>
    <w:rsid w:val="005C315F"/>
    <w:rsid w:val="005C35D5"/>
    <w:rsid w:val="005C5AA2"/>
    <w:rsid w:val="005C6CEC"/>
    <w:rsid w:val="005C7721"/>
    <w:rsid w:val="005C7DB0"/>
    <w:rsid w:val="005D0007"/>
    <w:rsid w:val="005D031C"/>
    <w:rsid w:val="005D0615"/>
    <w:rsid w:val="005D0AE3"/>
    <w:rsid w:val="005D21FE"/>
    <w:rsid w:val="005D264E"/>
    <w:rsid w:val="005D2808"/>
    <w:rsid w:val="005D2E28"/>
    <w:rsid w:val="005D3359"/>
    <w:rsid w:val="005D394B"/>
    <w:rsid w:val="005D3BEF"/>
    <w:rsid w:val="005D41B7"/>
    <w:rsid w:val="005D57EE"/>
    <w:rsid w:val="005D6B15"/>
    <w:rsid w:val="005D7A4F"/>
    <w:rsid w:val="005E08B2"/>
    <w:rsid w:val="005E130B"/>
    <w:rsid w:val="005E1396"/>
    <w:rsid w:val="005E1CF8"/>
    <w:rsid w:val="005E3F27"/>
    <w:rsid w:val="005E46D6"/>
    <w:rsid w:val="005E492C"/>
    <w:rsid w:val="005E4D4F"/>
    <w:rsid w:val="005E54F6"/>
    <w:rsid w:val="005E5667"/>
    <w:rsid w:val="005E5A53"/>
    <w:rsid w:val="005E5B59"/>
    <w:rsid w:val="005E6AD2"/>
    <w:rsid w:val="005E700A"/>
    <w:rsid w:val="005E7443"/>
    <w:rsid w:val="005E7A36"/>
    <w:rsid w:val="005E7B23"/>
    <w:rsid w:val="005F057D"/>
    <w:rsid w:val="005F0773"/>
    <w:rsid w:val="005F0ABE"/>
    <w:rsid w:val="005F2379"/>
    <w:rsid w:val="005F3997"/>
    <w:rsid w:val="005F4515"/>
    <w:rsid w:val="005F4696"/>
    <w:rsid w:val="005F5345"/>
    <w:rsid w:val="005F57C6"/>
    <w:rsid w:val="005F61C2"/>
    <w:rsid w:val="005F6516"/>
    <w:rsid w:val="005F7474"/>
    <w:rsid w:val="005F74AE"/>
    <w:rsid w:val="005F762F"/>
    <w:rsid w:val="00600061"/>
    <w:rsid w:val="006020FF"/>
    <w:rsid w:val="006022FD"/>
    <w:rsid w:val="00602716"/>
    <w:rsid w:val="006027C6"/>
    <w:rsid w:val="00602B83"/>
    <w:rsid w:val="00602F7B"/>
    <w:rsid w:val="00603937"/>
    <w:rsid w:val="00603FCC"/>
    <w:rsid w:val="00604075"/>
    <w:rsid w:val="00604468"/>
    <w:rsid w:val="0060583A"/>
    <w:rsid w:val="00605BC3"/>
    <w:rsid w:val="00605D51"/>
    <w:rsid w:val="00606139"/>
    <w:rsid w:val="00606A11"/>
    <w:rsid w:val="006105A2"/>
    <w:rsid w:val="0061122F"/>
    <w:rsid w:val="0061254E"/>
    <w:rsid w:val="00612BE3"/>
    <w:rsid w:val="00614BA7"/>
    <w:rsid w:val="006150A4"/>
    <w:rsid w:val="00616081"/>
    <w:rsid w:val="00617472"/>
    <w:rsid w:val="00617774"/>
    <w:rsid w:val="00617A54"/>
    <w:rsid w:val="00617DD0"/>
    <w:rsid w:val="00620002"/>
    <w:rsid w:val="006214BA"/>
    <w:rsid w:val="0062258B"/>
    <w:rsid w:val="00623166"/>
    <w:rsid w:val="00623FA9"/>
    <w:rsid w:val="00623FD6"/>
    <w:rsid w:val="00624C4C"/>
    <w:rsid w:val="00624F20"/>
    <w:rsid w:val="0062526B"/>
    <w:rsid w:val="006268C5"/>
    <w:rsid w:val="00626D8C"/>
    <w:rsid w:val="00627FB8"/>
    <w:rsid w:val="0063077B"/>
    <w:rsid w:val="00630BA0"/>
    <w:rsid w:val="00631121"/>
    <w:rsid w:val="00631658"/>
    <w:rsid w:val="0063192E"/>
    <w:rsid w:val="00631C8B"/>
    <w:rsid w:val="0063203B"/>
    <w:rsid w:val="006321DC"/>
    <w:rsid w:val="00632A88"/>
    <w:rsid w:val="00632C34"/>
    <w:rsid w:val="00632E8F"/>
    <w:rsid w:val="00632F57"/>
    <w:rsid w:val="00633EEB"/>
    <w:rsid w:val="00634A3C"/>
    <w:rsid w:val="00635537"/>
    <w:rsid w:val="006359A4"/>
    <w:rsid w:val="00635C58"/>
    <w:rsid w:val="00635FB4"/>
    <w:rsid w:val="006366ED"/>
    <w:rsid w:val="00636FA7"/>
    <w:rsid w:val="006375CE"/>
    <w:rsid w:val="00640069"/>
    <w:rsid w:val="00641262"/>
    <w:rsid w:val="00641403"/>
    <w:rsid w:val="006415FC"/>
    <w:rsid w:val="0064164D"/>
    <w:rsid w:val="00641FDC"/>
    <w:rsid w:val="0064305E"/>
    <w:rsid w:val="006431DE"/>
    <w:rsid w:val="006434B1"/>
    <w:rsid w:val="006439D2"/>
    <w:rsid w:val="006446B3"/>
    <w:rsid w:val="0064540C"/>
    <w:rsid w:val="006458BF"/>
    <w:rsid w:val="00645984"/>
    <w:rsid w:val="00645D11"/>
    <w:rsid w:val="00645D9D"/>
    <w:rsid w:val="006503C8"/>
    <w:rsid w:val="006508CC"/>
    <w:rsid w:val="0065153C"/>
    <w:rsid w:val="00651CE3"/>
    <w:rsid w:val="00651D6E"/>
    <w:rsid w:val="006528B7"/>
    <w:rsid w:val="00652978"/>
    <w:rsid w:val="00652CDD"/>
    <w:rsid w:val="006547AE"/>
    <w:rsid w:val="00654FDD"/>
    <w:rsid w:val="006551BA"/>
    <w:rsid w:val="00656C22"/>
    <w:rsid w:val="0066041F"/>
    <w:rsid w:val="00660478"/>
    <w:rsid w:val="006609A2"/>
    <w:rsid w:val="00660D09"/>
    <w:rsid w:val="00661823"/>
    <w:rsid w:val="00661AB4"/>
    <w:rsid w:val="00661B1E"/>
    <w:rsid w:val="00662608"/>
    <w:rsid w:val="0066323E"/>
    <w:rsid w:val="00663649"/>
    <w:rsid w:val="006649C7"/>
    <w:rsid w:val="00665B42"/>
    <w:rsid w:val="00665B98"/>
    <w:rsid w:val="00665D0C"/>
    <w:rsid w:val="00666089"/>
    <w:rsid w:val="00666556"/>
    <w:rsid w:val="00666D01"/>
    <w:rsid w:val="00667941"/>
    <w:rsid w:val="00667A92"/>
    <w:rsid w:val="00667E9C"/>
    <w:rsid w:val="006704C6"/>
    <w:rsid w:val="00670E27"/>
    <w:rsid w:val="0067101A"/>
    <w:rsid w:val="006711BD"/>
    <w:rsid w:val="00671287"/>
    <w:rsid w:val="006713BB"/>
    <w:rsid w:val="00671D3B"/>
    <w:rsid w:val="006721A6"/>
    <w:rsid w:val="00673466"/>
    <w:rsid w:val="00673DEF"/>
    <w:rsid w:val="006754CF"/>
    <w:rsid w:val="00675710"/>
    <w:rsid w:val="00675A17"/>
    <w:rsid w:val="006771BF"/>
    <w:rsid w:val="00677942"/>
    <w:rsid w:val="00677BE0"/>
    <w:rsid w:val="00680204"/>
    <w:rsid w:val="00680481"/>
    <w:rsid w:val="006808F6"/>
    <w:rsid w:val="00680994"/>
    <w:rsid w:val="00680A66"/>
    <w:rsid w:val="00680BB0"/>
    <w:rsid w:val="006815E8"/>
    <w:rsid w:val="006816BC"/>
    <w:rsid w:val="006817BE"/>
    <w:rsid w:val="006821C8"/>
    <w:rsid w:val="006826F6"/>
    <w:rsid w:val="00682737"/>
    <w:rsid w:val="00682B48"/>
    <w:rsid w:val="00682E18"/>
    <w:rsid w:val="0068326C"/>
    <w:rsid w:val="0068396E"/>
    <w:rsid w:val="00683D57"/>
    <w:rsid w:val="00683FA5"/>
    <w:rsid w:val="006841CD"/>
    <w:rsid w:val="006843E1"/>
    <w:rsid w:val="00684E76"/>
    <w:rsid w:val="0068502D"/>
    <w:rsid w:val="0068549A"/>
    <w:rsid w:val="006858B3"/>
    <w:rsid w:val="00686664"/>
    <w:rsid w:val="00686D5D"/>
    <w:rsid w:val="006870ED"/>
    <w:rsid w:val="0069019D"/>
    <w:rsid w:val="0069056C"/>
    <w:rsid w:val="00690DC0"/>
    <w:rsid w:val="00691498"/>
    <w:rsid w:val="00692CAC"/>
    <w:rsid w:val="00692D69"/>
    <w:rsid w:val="00692F86"/>
    <w:rsid w:val="006932AD"/>
    <w:rsid w:val="00693739"/>
    <w:rsid w:val="00693AF6"/>
    <w:rsid w:val="00693DB5"/>
    <w:rsid w:val="0069466B"/>
    <w:rsid w:val="00695071"/>
    <w:rsid w:val="00695D57"/>
    <w:rsid w:val="00695F50"/>
    <w:rsid w:val="006968C4"/>
    <w:rsid w:val="00696ED7"/>
    <w:rsid w:val="00696F99"/>
    <w:rsid w:val="0069702F"/>
    <w:rsid w:val="00697762"/>
    <w:rsid w:val="00697E7F"/>
    <w:rsid w:val="006A1275"/>
    <w:rsid w:val="006A14DB"/>
    <w:rsid w:val="006A15EB"/>
    <w:rsid w:val="006A1B98"/>
    <w:rsid w:val="006A2AE2"/>
    <w:rsid w:val="006A2DC9"/>
    <w:rsid w:val="006A309B"/>
    <w:rsid w:val="006A3587"/>
    <w:rsid w:val="006A3AEA"/>
    <w:rsid w:val="006A422A"/>
    <w:rsid w:val="006A42C3"/>
    <w:rsid w:val="006A44A1"/>
    <w:rsid w:val="006A4979"/>
    <w:rsid w:val="006A4EA2"/>
    <w:rsid w:val="006A523F"/>
    <w:rsid w:val="006A5623"/>
    <w:rsid w:val="006A5CC4"/>
    <w:rsid w:val="006A5F2E"/>
    <w:rsid w:val="006A65A2"/>
    <w:rsid w:val="006A6C50"/>
    <w:rsid w:val="006A73D6"/>
    <w:rsid w:val="006B02E1"/>
    <w:rsid w:val="006B0314"/>
    <w:rsid w:val="006B0611"/>
    <w:rsid w:val="006B0E98"/>
    <w:rsid w:val="006B10F5"/>
    <w:rsid w:val="006B1C13"/>
    <w:rsid w:val="006B2221"/>
    <w:rsid w:val="006B2C78"/>
    <w:rsid w:val="006B488D"/>
    <w:rsid w:val="006B4B07"/>
    <w:rsid w:val="006B5CFB"/>
    <w:rsid w:val="006B6CCC"/>
    <w:rsid w:val="006B78D9"/>
    <w:rsid w:val="006B7C84"/>
    <w:rsid w:val="006B7D24"/>
    <w:rsid w:val="006C04A0"/>
    <w:rsid w:val="006C0E38"/>
    <w:rsid w:val="006C0F6A"/>
    <w:rsid w:val="006C29D9"/>
    <w:rsid w:val="006C2A7A"/>
    <w:rsid w:val="006C3687"/>
    <w:rsid w:val="006C3832"/>
    <w:rsid w:val="006C63BD"/>
    <w:rsid w:val="006C6BF9"/>
    <w:rsid w:val="006C7E36"/>
    <w:rsid w:val="006D0413"/>
    <w:rsid w:val="006D04D1"/>
    <w:rsid w:val="006D081A"/>
    <w:rsid w:val="006D0B22"/>
    <w:rsid w:val="006D1D34"/>
    <w:rsid w:val="006D215C"/>
    <w:rsid w:val="006D2457"/>
    <w:rsid w:val="006D272E"/>
    <w:rsid w:val="006D28DC"/>
    <w:rsid w:val="006D29CF"/>
    <w:rsid w:val="006D2EB5"/>
    <w:rsid w:val="006D3598"/>
    <w:rsid w:val="006D3C34"/>
    <w:rsid w:val="006D519A"/>
    <w:rsid w:val="006D561D"/>
    <w:rsid w:val="006D5972"/>
    <w:rsid w:val="006D5C89"/>
    <w:rsid w:val="006D6BB5"/>
    <w:rsid w:val="006D6F01"/>
    <w:rsid w:val="006D7372"/>
    <w:rsid w:val="006E0B57"/>
    <w:rsid w:val="006E0F5B"/>
    <w:rsid w:val="006E1DFC"/>
    <w:rsid w:val="006E24B2"/>
    <w:rsid w:val="006E3160"/>
    <w:rsid w:val="006E3B12"/>
    <w:rsid w:val="006E409F"/>
    <w:rsid w:val="006E424C"/>
    <w:rsid w:val="006E48A2"/>
    <w:rsid w:val="006E550F"/>
    <w:rsid w:val="006E603E"/>
    <w:rsid w:val="006E725D"/>
    <w:rsid w:val="006E7951"/>
    <w:rsid w:val="006E79A8"/>
    <w:rsid w:val="006E7BBB"/>
    <w:rsid w:val="006E7D3A"/>
    <w:rsid w:val="006F00DF"/>
    <w:rsid w:val="006F01AA"/>
    <w:rsid w:val="006F1202"/>
    <w:rsid w:val="006F14A4"/>
    <w:rsid w:val="006F2122"/>
    <w:rsid w:val="006F25EF"/>
    <w:rsid w:val="006F2816"/>
    <w:rsid w:val="006F2819"/>
    <w:rsid w:val="006F334B"/>
    <w:rsid w:val="006F335A"/>
    <w:rsid w:val="006F43F0"/>
    <w:rsid w:val="006F49DD"/>
    <w:rsid w:val="006F4AFA"/>
    <w:rsid w:val="006F58CD"/>
    <w:rsid w:val="006F58DA"/>
    <w:rsid w:val="006F6590"/>
    <w:rsid w:val="006F77A3"/>
    <w:rsid w:val="00700AA0"/>
    <w:rsid w:val="00700D0B"/>
    <w:rsid w:val="00701A50"/>
    <w:rsid w:val="00701AAE"/>
    <w:rsid w:val="00701F6B"/>
    <w:rsid w:val="00702D49"/>
    <w:rsid w:val="00702EA3"/>
    <w:rsid w:val="0070334C"/>
    <w:rsid w:val="007039BC"/>
    <w:rsid w:val="00703F68"/>
    <w:rsid w:val="00703FE2"/>
    <w:rsid w:val="00704408"/>
    <w:rsid w:val="00704CB0"/>
    <w:rsid w:val="00704F93"/>
    <w:rsid w:val="00705233"/>
    <w:rsid w:val="0070569A"/>
    <w:rsid w:val="007067EC"/>
    <w:rsid w:val="00707527"/>
    <w:rsid w:val="00707E65"/>
    <w:rsid w:val="00710EB2"/>
    <w:rsid w:val="007110E9"/>
    <w:rsid w:val="00712D83"/>
    <w:rsid w:val="007138E4"/>
    <w:rsid w:val="007138F7"/>
    <w:rsid w:val="0071394A"/>
    <w:rsid w:val="00713A1B"/>
    <w:rsid w:val="00713CD5"/>
    <w:rsid w:val="00714876"/>
    <w:rsid w:val="00714EE0"/>
    <w:rsid w:val="00715029"/>
    <w:rsid w:val="00715DD0"/>
    <w:rsid w:val="00715EBC"/>
    <w:rsid w:val="007164AF"/>
    <w:rsid w:val="00716CD1"/>
    <w:rsid w:val="007170ED"/>
    <w:rsid w:val="0071733A"/>
    <w:rsid w:val="00717BA7"/>
    <w:rsid w:val="00717F60"/>
    <w:rsid w:val="00720192"/>
    <w:rsid w:val="007203F1"/>
    <w:rsid w:val="00722004"/>
    <w:rsid w:val="0072251D"/>
    <w:rsid w:val="007226A9"/>
    <w:rsid w:val="0072373E"/>
    <w:rsid w:val="0072403C"/>
    <w:rsid w:val="00724BCB"/>
    <w:rsid w:val="007250CC"/>
    <w:rsid w:val="00727024"/>
    <w:rsid w:val="0072703C"/>
    <w:rsid w:val="007270A8"/>
    <w:rsid w:val="00727D0A"/>
    <w:rsid w:val="007308E9"/>
    <w:rsid w:val="007309EF"/>
    <w:rsid w:val="00730C18"/>
    <w:rsid w:val="007316CE"/>
    <w:rsid w:val="00731F33"/>
    <w:rsid w:val="0073237F"/>
    <w:rsid w:val="00732969"/>
    <w:rsid w:val="00732BC3"/>
    <w:rsid w:val="007333A5"/>
    <w:rsid w:val="00733641"/>
    <w:rsid w:val="00733B5E"/>
    <w:rsid w:val="00733F4B"/>
    <w:rsid w:val="00734CC5"/>
    <w:rsid w:val="007355BE"/>
    <w:rsid w:val="00735860"/>
    <w:rsid w:val="00735DCB"/>
    <w:rsid w:val="00737994"/>
    <w:rsid w:val="00737E51"/>
    <w:rsid w:val="00740826"/>
    <w:rsid w:val="007414DD"/>
    <w:rsid w:val="00741776"/>
    <w:rsid w:val="00741FD1"/>
    <w:rsid w:val="00742251"/>
    <w:rsid w:val="007428C2"/>
    <w:rsid w:val="0074305C"/>
    <w:rsid w:val="0074334C"/>
    <w:rsid w:val="00745D21"/>
    <w:rsid w:val="0074680D"/>
    <w:rsid w:val="00746CC1"/>
    <w:rsid w:val="00747009"/>
    <w:rsid w:val="00747670"/>
    <w:rsid w:val="00747BB2"/>
    <w:rsid w:val="00747FDA"/>
    <w:rsid w:val="0075124C"/>
    <w:rsid w:val="00752B0B"/>
    <w:rsid w:val="00753116"/>
    <w:rsid w:val="00755500"/>
    <w:rsid w:val="00755898"/>
    <w:rsid w:val="00755A95"/>
    <w:rsid w:val="007560DE"/>
    <w:rsid w:val="00756667"/>
    <w:rsid w:val="00756B09"/>
    <w:rsid w:val="00756BCD"/>
    <w:rsid w:val="00756DD0"/>
    <w:rsid w:val="00757002"/>
    <w:rsid w:val="007578C5"/>
    <w:rsid w:val="00757B83"/>
    <w:rsid w:val="0076217B"/>
    <w:rsid w:val="00762435"/>
    <w:rsid w:val="00763505"/>
    <w:rsid w:val="00763B24"/>
    <w:rsid w:val="007647B1"/>
    <w:rsid w:val="007649E5"/>
    <w:rsid w:val="00764A6E"/>
    <w:rsid w:val="00764CA1"/>
    <w:rsid w:val="00764D49"/>
    <w:rsid w:val="00766F3D"/>
    <w:rsid w:val="00767DE4"/>
    <w:rsid w:val="0077055A"/>
    <w:rsid w:val="00770A0D"/>
    <w:rsid w:val="00770AE0"/>
    <w:rsid w:val="00770C03"/>
    <w:rsid w:val="007712D2"/>
    <w:rsid w:val="00771C41"/>
    <w:rsid w:val="007723F7"/>
    <w:rsid w:val="0077303B"/>
    <w:rsid w:val="00773480"/>
    <w:rsid w:val="00773B74"/>
    <w:rsid w:val="00773EBD"/>
    <w:rsid w:val="0077678E"/>
    <w:rsid w:val="007768A0"/>
    <w:rsid w:val="00777430"/>
    <w:rsid w:val="0078083D"/>
    <w:rsid w:val="00780C27"/>
    <w:rsid w:val="00781031"/>
    <w:rsid w:val="00781268"/>
    <w:rsid w:val="0078185D"/>
    <w:rsid w:val="00781C52"/>
    <w:rsid w:val="00781DDD"/>
    <w:rsid w:val="0078207E"/>
    <w:rsid w:val="00782544"/>
    <w:rsid w:val="00783670"/>
    <w:rsid w:val="00784617"/>
    <w:rsid w:val="00784B6F"/>
    <w:rsid w:val="00785077"/>
    <w:rsid w:val="00785156"/>
    <w:rsid w:val="007860B0"/>
    <w:rsid w:val="0078611D"/>
    <w:rsid w:val="007901FA"/>
    <w:rsid w:val="0079094B"/>
    <w:rsid w:val="007915DF"/>
    <w:rsid w:val="00792E32"/>
    <w:rsid w:val="00793600"/>
    <w:rsid w:val="00793B7F"/>
    <w:rsid w:val="007941C2"/>
    <w:rsid w:val="00794835"/>
    <w:rsid w:val="00795076"/>
    <w:rsid w:val="0079534C"/>
    <w:rsid w:val="007953A7"/>
    <w:rsid w:val="00795CC0"/>
    <w:rsid w:val="00796CC7"/>
    <w:rsid w:val="00796F8B"/>
    <w:rsid w:val="00797643"/>
    <w:rsid w:val="007A053A"/>
    <w:rsid w:val="007A0BD4"/>
    <w:rsid w:val="007A0EB0"/>
    <w:rsid w:val="007A1E67"/>
    <w:rsid w:val="007A2455"/>
    <w:rsid w:val="007A3214"/>
    <w:rsid w:val="007A35FC"/>
    <w:rsid w:val="007A3BC1"/>
    <w:rsid w:val="007A4E5D"/>
    <w:rsid w:val="007A504D"/>
    <w:rsid w:val="007A58A2"/>
    <w:rsid w:val="007A6354"/>
    <w:rsid w:val="007A65D3"/>
    <w:rsid w:val="007A763C"/>
    <w:rsid w:val="007B06EE"/>
    <w:rsid w:val="007B0DCA"/>
    <w:rsid w:val="007B100F"/>
    <w:rsid w:val="007B1CEE"/>
    <w:rsid w:val="007B2536"/>
    <w:rsid w:val="007B44F8"/>
    <w:rsid w:val="007B53D3"/>
    <w:rsid w:val="007B5864"/>
    <w:rsid w:val="007B5D67"/>
    <w:rsid w:val="007B5FCF"/>
    <w:rsid w:val="007B7384"/>
    <w:rsid w:val="007B76A7"/>
    <w:rsid w:val="007C0553"/>
    <w:rsid w:val="007C1908"/>
    <w:rsid w:val="007C1E56"/>
    <w:rsid w:val="007C2036"/>
    <w:rsid w:val="007C2EB1"/>
    <w:rsid w:val="007C30C8"/>
    <w:rsid w:val="007C30DD"/>
    <w:rsid w:val="007C33A1"/>
    <w:rsid w:val="007C3B3C"/>
    <w:rsid w:val="007C3E21"/>
    <w:rsid w:val="007C4D7B"/>
    <w:rsid w:val="007C504B"/>
    <w:rsid w:val="007C57C7"/>
    <w:rsid w:val="007C5977"/>
    <w:rsid w:val="007C5AC1"/>
    <w:rsid w:val="007C608D"/>
    <w:rsid w:val="007C75E1"/>
    <w:rsid w:val="007C770F"/>
    <w:rsid w:val="007C7E60"/>
    <w:rsid w:val="007C7E61"/>
    <w:rsid w:val="007D054E"/>
    <w:rsid w:val="007D073C"/>
    <w:rsid w:val="007D09A9"/>
    <w:rsid w:val="007D1349"/>
    <w:rsid w:val="007D19E4"/>
    <w:rsid w:val="007D1AA0"/>
    <w:rsid w:val="007D3506"/>
    <w:rsid w:val="007D408A"/>
    <w:rsid w:val="007D4761"/>
    <w:rsid w:val="007D5104"/>
    <w:rsid w:val="007D57B9"/>
    <w:rsid w:val="007D76D8"/>
    <w:rsid w:val="007D791B"/>
    <w:rsid w:val="007D7F82"/>
    <w:rsid w:val="007E0908"/>
    <w:rsid w:val="007E1E1A"/>
    <w:rsid w:val="007E3375"/>
    <w:rsid w:val="007E40B0"/>
    <w:rsid w:val="007E5074"/>
    <w:rsid w:val="007E51B6"/>
    <w:rsid w:val="007E575C"/>
    <w:rsid w:val="007E5E8C"/>
    <w:rsid w:val="007E6113"/>
    <w:rsid w:val="007E7047"/>
    <w:rsid w:val="007E71BD"/>
    <w:rsid w:val="007F0390"/>
    <w:rsid w:val="007F0E20"/>
    <w:rsid w:val="007F1CAE"/>
    <w:rsid w:val="007F1CB9"/>
    <w:rsid w:val="007F2095"/>
    <w:rsid w:val="007F2276"/>
    <w:rsid w:val="007F2683"/>
    <w:rsid w:val="007F2DD1"/>
    <w:rsid w:val="007F305B"/>
    <w:rsid w:val="007F311A"/>
    <w:rsid w:val="007F32D8"/>
    <w:rsid w:val="007F3A02"/>
    <w:rsid w:val="007F4208"/>
    <w:rsid w:val="007F427A"/>
    <w:rsid w:val="007F5E7B"/>
    <w:rsid w:val="007F6A17"/>
    <w:rsid w:val="007F73AD"/>
    <w:rsid w:val="007F7A81"/>
    <w:rsid w:val="008002E0"/>
    <w:rsid w:val="00800A77"/>
    <w:rsid w:val="00800CAF"/>
    <w:rsid w:val="008011FF"/>
    <w:rsid w:val="0080162F"/>
    <w:rsid w:val="00802158"/>
    <w:rsid w:val="0080290D"/>
    <w:rsid w:val="0080588F"/>
    <w:rsid w:val="00806322"/>
    <w:rsid w:val="00806E4E"/>
    <w:rsid w:val="008076C1"/>
    <w:rsid w:val="00811259"/>
    <w:rsid w:val="00812839"/>
    <w:rsid w:val="0081291A"/>
    <w:rsid w:val="00812E2B"/>
    <w:rsid w:val="00813773"/>
    <w:rsid w:val="0081399C"/>
    <w:rsid w:val="00814332"/>
    <w:rsid w:val="00815069"/>
    <w:rsid w:val="00815282"/>
    <w:rsid w:val="008152DF"/>
    <w:rsid w:val="0081648A"/>
    <w:rsid w:val="008164B6"/>
    <w:rsid w:val="00816A24"/>
    <w:rsid w:val="00816D06"/>
    <w:rsid w:val="008174D1"/>
    <w:rsid w:val="00817588"/>
    <w:rsid w:val="00817F79"/>
    <w:rsid w:val="00820249"/>
    <w:rsid w:val="00821A7F"/>
    <w:rsid w:val="00822040"/>
    <w:rsid w:val="00822185"/>
    <w:rsid w:val="00823700"/>
    <w:rsid w:val="00823FC3"/>
    <w:rsid w:val="0082437E"/>
    <w:rsid w:val="00824410"/>
    <w:rsid w:val="00825317"/>
    <w:rsid w:val="00825A44"/>
    <w:rsid w:val="00825D8A"/>
    <w:rsid w:val="00827358"/>
    <w:rsid w:val="00827460"/>
    <w:rsid w:val="00830E92"/>
    <w:rsid w:val="008312A1"/>
    <w:rsid w:val="008317E4"/>
    <w:rsid w:val="00831A02"/>
    <w:rsid w:val="00831B56"/>
    <w:rsid w:val="00831BD6"/>
    <w:rsid w:val="00832340"/>
    <w:rsid w:val="0083595B"/>
    <w:rsid w:val="00835F0C"/>
    <w:rsid w:val="00836DE5"/>
    <w:rsid w:val="008370BF"/>
    <w:rsid w:val="00837B1F"/>
    <w:rsid w:val="00837CE8"/>
    <w:rsid w:val="00841633"/>
    <w:rsid w:val="00841A13"/>
    <w:rsid w:val="00841A9A"/>
    <w:rsid w:val="00842069"/>
    <w:rsid w:val="0084230A"/>
    <w:rsid w:val="00842995"/>
    <w:rsid w:val="00842CE3"/>
    <w:rsid w:val="00842DE4"/>
    <w:rsid w:val="00844918"/>
    <w:rsid w:val="00846123"/>
    <w:rsid w:val="00846768"/>
    <w:rsid w:val="00846D61"/>
    <w:rsid w:val="00847758"/>
    <w:rsid w:val="00847787"/>
    <w:rsid w:val="00847A0A"/>
    <w:rsid w:val="00850165"/>
    <w:rsid w:val="008502A1"/>
    <w:rsid w:val="008503D9"/>
    <w:rsid w:val="008507E0"/>
    <w:rsid w:val="008511B3"/>
    <w:rsid w:val="00852139"/>
    <w:rsid w:val="00852735"/>
    <w:rsid w:val="00852B84"/>
    <w:rsid w:val="008530EE"/>
    <w:rsid w:val="00853548"/>
    <w:rsid w:val="00853A73"/>
    <w:rsid w:val="00853F45"/>
    <w:rsid w:val="008547EE"/>
    <w:rsid w:val="0085481A"/>
    <w:rsid w:val="00854853"/>
    <w:rsid w:val="00855DB9"/>
    <w:rsid w:val="0085635D"/>
    <w:rsid w:val="0085715A"/>
    <w:rsid w:val="008576A0"/>
    <w:rsid w:val="0086042E"/>
    <w:rsid w:val="00860B58"/>
    <w:rsid w:val="008614F9"/>
    <w:rsid w:val="00861D39"/>
    <w:rsid w:val="00861FFF"/>
    <w:rsid w:val="008628FE"/>
    <w:rsid w:val="00862C5D"/>
    <w:rsid w:val="00862D59"/>
    <w:rsid w:val="00863B37"/>
    <w:rsid w:val="00863CA4"/>
    <w:rsid w:val="00864084"/>
    <w:rsid w:val="008645CD"/>
    <w:rsid w:val="0086492E"/>
    <w:rsid w:val="00865476"/>
    <w:rsid w:val="008656BE"/>
    <w:rsid w:val="0086586A"/>
    <w:rsid w:val="00865953"/>
    <w:rsid w:val="00865B80"/>
    <w:rsid w:val="00866D24"/>
    <w:rsid w:val="008675FF"/>
    <w:rsid w:val="008703D6"/>
    <w:rsid w:val="008709BB"/>
    <w:rsid w:val="0087184D"/>
    <w:rsid w:val="0087271B"/>
    <w:rsid w:val="00872967"/>
    <w:rsid w:val="00873813"/>
    <w:rsid w:val="00873E7C"/>
    <w:rsid w:val="00874BE1"/>
    <w:rsid w:val="00874C00"/>
    <w:rsid w:val="00875058"/>
    <w:rsid w:val="008764F9"/>
    <w:rsid w:val="00876880"/>
    <w:rsid w:val="008800F7"/>
    <w:rsid w:val="00880E1D"/>
    <w:rsid w:val="00881822"/>
    <w:rsid w:val="00883496"/>
    <w:rsid w:val="0088397D"/>
    <w:rsid w:val="00883E2F"/>
    <w:rsid w:val="00883E4D"/>
    <w:rsid w:val="008845B6"/>
    <w:rsid w:val="00884963"/>
    <w:rsid w:val="00884C28"/>
    <w:rsid w:val="00884C4D"/>
    <w:rsid w:val="00886958"/>
    <w:rsid w:val="008875B2"/>
    <w:rsid w:val="00887B9D"/>
    <w:rsid w:val="00887E5E"/>
    <w:rsid w:val="00891B37"/>
    <w:rsid w:val="00891CA2"/>
    <w:rsid w:val="008924F2"/>
    <w:rsid w:val="008925C5"/>
    <w:rsid w:val="00892FF4"/>
    <w:rsid w:val="00893E18"/>
    <w:rsid w:val="00894483"/>
    <w:rsid w:val="00894835"/>
    <w:rsid w:val="00895441"/>
    <w:rsid w:val="008959B4"/>
    <w:rsid w:val="00896D17"/>
    <w:rsid w:val="008A03A8"/>
    <w:rsid w:val="008A0585"/>
    <w:rsid w:val="008A0B2D"/>
    <w:rsid w:val="008A1316"/>
    <w:rsid w:val="008A1A94"/>
    <w:rsid w:val="008A1E05"/>
    <w:rsid w:val="008A2480"/>
    <w:rsid w:val="008A25EF"/>
    <w:rsid w:val="008A34DA"/>
    <w:rsid w:val="008A3ECE"/>
    <w:rsid w:val="008A5DA2"/>
    <w:rsid w:val="008A648F"/>
    <w:rsid w:val="008A6658"/>
    <w:rsid w:val="008A6B45"/>
    <w:rsid w:val="008A6C7C"/>
    <w:rsid w:val="008A7E8E"/>
    <w:rsid w:val="008B1046"/>
    <w:rsid w:val="008B1BB0"/>
    <w:rsid w:val="008B3FA5"/>
    <w:rsid w:val="008B5667"/>
    <w:rsid w:val="008B671A"/>
    <w:rsid w:val="008B6AC2"/>
    <w:rsid w:val="008B706A"/>
    <w:rsid w:val="008B74B5"/>
    <w:rsid w:val="008B770E"/>
    <w:rsid w:val="008C056B"/>
    <w:rsid w:val="008C0845"/>
    <w:rsid w:val="008C3096"/>
    <w:rsid w:val="008C33E3"/>
    <w:rsid w:val="008C3B10"/>
    <w:rsid w:val="008C400A"/>
    <w:rsid w:val="008C473E"/>
    <w:rsid w:val="008C4899"/>
    <w:rsid w:val="008C4EBF"/>
    <w:rsid w:val="008C5259"/>
    <w:rsid w:val="008C5E32"/>
    <w:rsid w:val="008C5ECE"/>
    <w:rsid w:val="008C6171"/>
    <w:rsid w:val="008C6236"/>
    <w:rsid w:val="008C6681"/>
    <w:rsid w:val="008C67C4"/>
    <w:rsid w:val="008C6D3E"/>
    <w:rsid w:val="008C7F47"/>
    <w:rsid w:val="008D057D"/>
    <w:rsid w:val="008D066A"/>
    <w:rsid w:val="008D17BA"/>
    <w:rsid w:val="008D1AC1"/>
    <w:rsid w:val="008D1B2E"/>
    <w:rsid w:val="008D1EE3"/>
    <w:rsid w:val="008D24FA"/>
    <w:rsid w:val="008D40A1"/>
    <w:rsid w:val="008D46F7"/>
    <w:rsid w:val="008D53E7"/>
    <w:rsid w:val="008D6916"/>
    <w:rsid w:val="008D78F6"/>
    <w:rsid w:val="008D78F7"/>
    <w:rsid w:val="008E09FD"/>
    <w:rsid w:val="008E0D65"/>
    <w:rsid w:val="008E1E45"/>
    <w:rsid w:val="008E208F"/>
    <w:rsid w:val="008E29BA"/>
    <w:rsid w:val="008E34DD"/>
    <w:rsid w:val="008E35BF"/>
    <w:rsid w:val="008E43E7"/>
    <w:rsid w:val="008E4EF8"/>
    <w:rsid w:val="008E518C"/>
    <w:rsid w:val="008E59BF"/>
    <w:rsid w:val="008E5E9F"/>
    <w:rsid w:val="008E60A8"/>
    <w:rsid w:val="008E6ADA"/>
    <w:rsid w:val="008E77A9"/>
    <w:rsid w:val="008E7DEC"/>
    <w:rsid w:val="008F01CF"/>
    <w:rsid w:val="008F02B8"/>
    <w:rsid w:val="008F0603"/>
    <w:rsid w:val="008F06DC"/>
    <w:rsid w:val="008F40B5"/>
    <w:rsid w:val="008F417F"/>
    <w:rsid w:val="008F46DC"/>
    <w:rsid w:val="008F476B"/>
    <w:rsid w:val="008F50CE"/>
    <w:rsid w:val="008F5EAC"/>
    <w:rsid w:val="008F5EFF"/>
    <w:rsid w:val="008F6803"/>
    <w:rsid w:val="00900241"/>
    <w:rsid w:val="00900362"/>
    <w:rsid w:val="00900588"/>
    <w:rsid w:val="00900C08"/>
    <w:rsid w:val="00901502"/>
    <w:rsid w:val="009016B2"/>
    <w:rsid w:val="00901D66"/>
    <w:rsid w:val="00901DD7"/>
    <w:rsid w:val="0090277D"/>
    <w:rsid w:val="00903D94"/>
    <w:rsid w:val="00904F94"/>
    <w:rsid w:val="00905D08"/>
    <w:rsid w:val="00905D9E"/>
    <w:rsid w:val="00906B50"/>
    <w:rsid w:val="009075D5"/>
    <w:rsid w:val="009102D9"/>
    <w:rsid w:val="00911CFD"/>
    <w:rsid w:val="00912951"/>
    <w:rsid w:val="00912D69"/>
    <w:rsid w:val="009131BB"/>
    <w:rsid w:val="0091353D"/>
    <w:rsid w:val="00914C4A"/>
    <w:rsid w:val="00915751"/>
    <w:rsid w:val="00916BC4"/>
    <w:rsid w:val="009201A0"/>
    <w:rsid w:val="0092104D"/>
    <w:rsid w:val="00921626"/>
    <w:rsid w:val="009219FE"/>
    <w:rsid w:val="00922640"/>
    <w:rsid w:val="00922703"/>
    <w:rsid w:val="00922F76"/>
    <w:rsid w:val="00923B65"/>
    <w:rsid w:val="009247E2"/>
    <w:rsid w:val="009254D7"/>
    <w:rsid w:val="00925960"/>
    <w:rsid w:val="00925F05"/>
    <w:rsid w:val="009261BA"/>
    <w:rsid w:val="00926264"/>
    <w:rsid w:val="009267AC"/>
    <w:rsid w:val="00926AAF"/>
    <w:rsid w:val="009273E9"/>
    <w:rsid w:val="0092778F"/>
    <w:rsid w:val="009305D1"/>
    <w:rsid w:val="00931969"/>
    <w:rsid w:val="00931E92"/>
    <w:rsid w:val="0093327F"/>
    <w:rsid w:val="009348AA"/>
    <w:rsid w:val="00934E11"/>
    <w:rsid w:val="00934F59"/>
    <w:rsid w:val="009350C5"/>
    <w:rsid w:val="00935377"/>
    <w:rsid w:val="00935458"/>
    <w:rsid w:val="00935566"/>
    <w:rsid w:val="00935A64"/>
    <w:rsid w:val="00936077"/>
    <w:rsid w:val="009364F6"/>
    <w:rsid w:val="00940097"/>
    <w:rsid w:val="00940D4D"/>
    <w:rsid w:val="00941A41"/>
    <w:rsid w:val="00941C0A"/>
    <w:rsid w:val="00941F85"/>
    <w:rsid w:val="00942B8D"/>
    <w:rsid w:val="00943C1D"/>
    <w:rsid w:val="00945D1A"/>
    <w:rsid w:val="00951A36"/>
    <w:rsid w:val="00951E3C"/>
    <w:rsid w:val="00951E84"/>
    <w:rsid w:val="009526B8"/>
    <w:rsid w:val="00952BC2"/>
    <w:rsid w:val="00952F85"/>
    <w:rsid w:val="009530FB"/>
    <w:rsid w:val="00953A9A"/>
    <w:rsid w:val="00953F3D"/>
    <w:rsid w:val="0095502F"/>
    <w:rsid w:val="00955EB0"/>
    <w:rsid w:val="00956811"/>
    <w:rsid w:val="00956995"/>
    <w:rsid w:val="00960346"/>
    <w:rsid w:val="009606A7"/>
    <w:rsid w:val="00960B59"/>
    <w:rsid w:val="00962EEE"/>
    <w:rsid w:val="00962F39"/>
    <w:rsid w:val="00963814"/>
    <w:rsid w:val="0096384F"/>
    <w:rsid w:val="00963DB4"/>
    <w:rsid w:val="00963E18"/>
    <w:rsid w:val="0096449F"/>
    <w:rsid w:val="00965084"/>
    <w:rsid w:val="00965424"/>
    <w:rsid w:val="009658B0"/>
    <w:rsid w:val="00965BF6"/>
    <w:rsid w:val="00966098"/>
    <w:rsid w:val="009660CE"/>
    <w:rsid w:val="009666D3"/>
    <w:rsid w:val="00966958"/>
    <w:rsid w:val="009669A5"/>
    <w:rsid w:val="00967452"/>
    <w:rsid w:val="00971B3F"/>
    <w:rsid w:val="00971D99"/>
    <w:rsid w:val="00972AF7"/>
    <w:rsid w:val="009737FC"/>
    <w:rsid w:val="009738B9"/>
    <w:rsid w:val="00973DA3"/>
    <w:rsid w:val="0097438D"/>
    <w:rsid w:val="00974E18"/>
    <w:rsid w:val="00974F91"/>
    <w:rsid w:val="00976478"/>
    <w:rsid w:val="00977169"/>
    <w:rsid w:val="0097797E"/>
    <w:rsid w:val="00980662"/>
    <w:rsid w:val="0098168D"/>
    <w:rsid w:val="009818F0"/>
    <w:rsid w:val="009826D2"/>
    <w:rsid w:val="00982B8D"/>
    <w:rsid w:val="00983269"/>
    <w:rsid w:val="00983776"/>
    <w:rsid w:val="00983C99"/>
    <w:rsid w:val="00984194"/>
    <w:rsid w:val="00984C87"/>
    <w:rsid w:val="00984CB9"/>
    <w:rsid w:val="00984DA4"/>
    <w:rsid w:val="00984E42"/>
    <w:rsid w:val="009850CC"/>
    <w:rsid w:val="009858F9"/>
    <w:rsid w:val="00985EFB"/>
    <w:rsid w:val="00985F2E"/>
    <w:rsid w:val="0098649F"/>
    <w:rsid w:val="009873E9"/>
    <w:rsid w:val="0098768C"/>
    <w:rsid w:val="00987EA3"/>
    <w:rsid w:val="00987FA7"/>
    <w:rsid w:val="0099056D"/>
    <w:rsid w:val="00990A91"/>
    <w:rsid w:val="0099275B"/>
    <w:rsid w:val="009934B3"/>
    <w:rsid w:val="0099530C"/>
    <w:rsid w:val="009954DF"/>
    <w:rsid w:val="009956D1"/>
    <w:rsid w:val="00995DF3"/>
    <w:rsid w:val="00997AB0"/>
    <w:rsid w:val="00997E9B"/>
    <w:rsid w:val="009A0528"/>
    <w:rsid w:val="009A0D57"/>
    <w:rsid w:val="009A10FB"/>
    <w:rsid w:val="009A1A68"/>
    <w:rsid w:val="009A310D"/>
    <w:rsid w:val="009A3206"/>
    <w:rsid w:val="009A3C2E"/>
    <w:rsid w:val="009A57AF"/>
    <w:rsid w:val="009A7718"/>
    <w:rsid w:val="009A7C25"/>
    <w:rsid w:val="009A7E38"/>
    <w:rsid w:val="009B04A9"/>
    <w:rsid w:val="009B066C"/>
    <w:rsid w:val="009B0D0F"/>
    <w:rsid w:val="009B3DEE"/>
    <w:rsid w:val="009B511E"/>
    <w:rsid w:val="009B590B"/>
    <w:rsid w:val="009B5D38"/>
    <w:rsid w:val="009B602D"/>
    <w:rsid w:val="009B62A4"/>
    <w:rsid w:val="009B697B"/>
    <w:rsid w:val="009B6DB0"/>
    <w:rsid w:val="009B77A6"/>
    <w:rsid w:val="009C192C"/>
    <w:rsid w:val="009C1C2D"/>
    <w:rsid w:val="009C22F5"/>
    <w:rsid w:val="009C23E2"/>
    <w:rsid w:val="009C28B6"/>
    <w:rsid w:val="009C2B28"/>
    <w:rsid w:val="009C3985"/>
    <w:rsid w:val="009C40CF"/>
    <w:rsid w:val="009C41F9"/>
    <w:rsid w:val="009C42BD"/>
    <w:rsid w:val="009C446E"/>
    <w:rsid w:val="009C5046"/>
    <w:rsid w:val="009C5150"/>
    <w:rsid w:val="009C5372"/>
    <w:rsid w:val="009C587A"/>
    <w:rsid w:val="009C5C63"/>
    <w:rsid w:val="009C7317"/>
    <w:rsid w:val="009C7607"/>
    <w:rsid w:val="009C77B4"/>
    <w:rsid w:val="009C7D4D"/>
    <w:rsid w:val="009D21CF"/>
    <w:rsid w:val="009D23D5"/>
    <w:rsid w:val="009D26FD"/>
    <w:rsid w:val="009D29E6"/>
    <w:rsid w:val="009D2EE9"/>
    <w:rsid w:val="009D2F84"/>
    <w:rsid w:val="009D35B1"/>
    <w:rsid w:val="009D36AA"/>
    <w:rsid w:val="009D3A7E"/>
    <w:rsid w:val="009D4096"/>
    <w:rsid w:val="009D4832"/>
    <w:rsid w:val="009D58DF"/>
    <w:rsid w:val="009D6144"/>
    <w:rsid w:val="009D683D"/>
    <w:rsid w:val="009D6BB1"/>
    <w:rsid w:val="009D7395"/>
    <w:rsid w:val="009D7F1B"/>
    <w:rsid w:val="009E01DC"/>
    <w:rsid w:val="009E0DB7"/>
    <w:rsid w:val="009E1699"/>
    <w:rsid w:val="009E1EA8"/>
    <w:rsid w:val="009E1EB5"/>
    <w:rsid w:val="009E28AA"/>
    <w:rsid w:val="009E28C1"/>
    <w:rsid w:val="009E2BDA"/>
    <w:rsid w:val="009E2ED1"/>
    <w:rsid w:val="009E35EA"/>
    <w:rsid w:val="009E36C1"/>
    <w:rsid w:val="009E3DE0"/>
    <w:rsid w:val="009E40F2"/>
    <w:rsid w:val="009E4AE7"/>
    <w:rsid w:val="009E4D16"/>
    <w:rsid w:val="009E5098"/>
    <w:rsid w:val="009E5C57"/>
    <w:rsid w:val="009E6326"/>
    <w:rsid w:val="009E7C24"/>
    <w:rsid w:val="009F05FE"/>
    <w:rsid w:val="009F09FE"/>
    <w:rsid w:val="009F0BBC"/>
    <w:rsid w:val="009F1AAB"/>
    <w:rsid w:val="009F20E9"/>
    <w:rsid w:val="009F27E3"/>
    <w:rsid w:val="009F2DE0"/>
    <w:rsid w:val="009F3379"/>
    <w:rsid w:val="009F33D8"/>
    <w:rsid w:val="009F3411"/>
    <w:rsid w:val="009F3875"/>
    <w:rsid w:val="009F499B"/>
    <w:rsid w:val="009F4B9C"/>
    <w:rsid w:val="009F63C8"/>
    <w:rsid w:val="009F666E"/>
    <w:rsid w:val="009F68E9"/>
    <w:rsid w:val="009F700B"/>
    <w:rsid w:val="009F7134"/>
    <w:rsid w:val="009F741E"/>
    <w:rsid w:val="00A008BD"/>
    <w:rsid w:val="00A00C2B"/>
    <w:rsid w:val="00A017A8"/>
    <w:rsid w:val="00A01A32"/>
    <w:rsid w:val="00A01CA0"/>
    <w:rsid w:val="00A02E1F"/>
    <w:rsid w:val="00A033B8"/>
    <w:rsid w:val="00A037EA"/>
    <w:rsid w:val="00A03CEC"/>
    <w:rsid w:val="00A046EC"/>
    <w:rsid w:val="00A0475A"/>
    <w:rsid w:val="00A049EB"/>
    <w:rsid w:val="00A05D59"/>
    <w:rsid w:val="00A05ECA"/>
    <w:rsid w:val="00A06662"/>
    <w:rsid w:val="00A075ED"/>
    <w:rsid w:val="00A07791"/>
    <w:rsid w:val="00A07EC7"/>
    <w:rsid w:val="00A10390"/>
    <w:rsid w:val="00A1227D"/>
    <w:rsid w:val="00A12653"/>
    <w:rsid w:val="00A12FCF"/>
    <w:rsid w:val="00A13008"/>
    <w:rsid w:val="00A13A0F"/>
    <w:rsid w:val="00A15592"/>
    <w:rsid w:val="00A157F5"/>
    <w:rsid w:val="00A16957"/>
    <w:rsid w:val="00A17445"/>
    <w:rsid w:val="00A17819"/>
    <w:rsid w:val="00A20FA1"/>
    <w:rsid w:val="00A21041"/>
    <w:rsid w:val="00A21924"/>
    <w:rsid w:val="00A21C2F"/>
    <w:rsid w:val="00A22F21"/>
    <w:rsid w:val="00A2359A"/>
    <w:rsid w:val="00A23B88"/>
    <w:rsid w:val="00A24297"/>
    <w:rsid w:val="00A24F54"/>
    <w:rsid w:val="00A253D4"/>
    <w:rsid w:val="00A255D0"/>
    <w:rsid w:val="00A25811"/>
    <w:rsid w:val="00A2634E"/>
    <w:rsid w:val="00A26EAE"/>
    <w:rsid w:val="00A270CB"/>
    <w:rsid w:val="00A270ED"/>
    <w:rsid w:val="00A27714"/>
    <w:rsid w:val="00A27E20"/>
    <w:rsid w:val="00A308E3"/>
    <w:rsid w:val="00A30A87"/>
    <w:rsid w:val="00A32857"/>
    <w:rsid w:val="00A329A1"/>
    <w:rsid w:val="00A32AA7"/>
    <w:rsid w:val="00A32EB2"/>
    <w:rsid w:val="00A34574"/>
    <w:rsid w:val="00A346A1"/>
    <w:rsid w:val="00A3491C"/>
    <w:rsid w:val="00A354A8"/>
    <w:rsid w:val="00A355A5"/>
    <w:rsid w:val="00A35601"/>
    <w:rsid w:val="00A35F5B"/>
    <w:rsid w:val="00A378C3"/>
    <w:rsid w:val="00A379A6"/>
    <w:rsid w:val="00A405F9"/>
    <w:rsid w:val="00A40925"/>
    <w:rsid w:val="00A40ED2"/>
    <w:rsid w:val="00A41080"/>
    <w:rsid w:val="00A412BB"/>
    <w:rsid w:val="00A4139B"/>
    <w:rsid w:val="00A4175E"/>
    <w:rsid w:val="00A43D2E"/>
    <w:rsid w:val="00A45A2B"/>
    <w:rsid w:val="00A45BC9"/>
    <w:rsid w:val="00A45C0C"/>
    <w:rsid w:val="00A45C49"/>
    <w:rsid w:val="00A45C8D"/>
    <w:rsid w:val="00A464D4"/>
    <w:rsid w:val="00A46BE5"/>
    <w:rsid w:val="00A46CC5"/>
    <w:rsid w:val="00A46CDA"/>
    <w:rsid w:val="00A47A9D"/>
    <w:rsid w:val="00A47C88"/>
    <w:rsid w:val="00A500E0"/>
    <w:rsid w:val="00A51684"/>
    <w:rsid w:val="00A526A3"/>
    <w:rsid w:val="00A52D2D"/>
    <w:rsid w:val="00A52E3A"/>
    <w:rsid w:val="00A55655"/>
    <w:rsid w:val="00A55CC0"/>
    <w:rsid w:val="00A560DD"/>
    <w:rsid w:val="00A56499"/>
    <w:rsid w:val="00A566A5"/>
    <w:rsid w:val="00A57328"/>
    <w:rsid w:val="00A57449"/>
    <w:rsid w:val="00A579CF"/>
    <w:rsid w:val="00A57CFD"/>
    <w:rsid w:val="00A600FB"/>
    <w:rsid w:val="00A60297"/>
    <w:rsid w:val="00A60AC0"/>
    <w:rsid w:val="00A60B02"/>
    <w:rsid w:val="00A613E8"/>
    <w:rsid w:val="00A624ED"/>
    <w:rsid w:val="00A62675"/>
    <w:rsid w:val="00A6415F"/>
    <w:rsid w:val="00A641F0"/>
    <w:rsid w:val="00A64381"/>
    <w:rsid w:val="00A644C0"/>
    <w:rsid w:val="00A64E02"/>
    <w:rsid w:val="00A65827"/>
    <w:rsid w:val="00A66164"/>
    <w:rsid w:val="00A661FF"/>
    <w:rsid w:val="00A66532"/>
    <w:rsid w:val="00A666E1"/>
    <w:rsid w:val="00A6786F"/>
    <w:rsid w:val="00A70F39"/>
    <w:rsid w:val="00A70FF4"/>
    <w:rsid w:val="00A71647"/>
    <w:rsid w:val="00A71D91"/>
    <w:rsid w:val="00A72544"/>
    <w:rsid w:val="00A7284B"/>
    <w:rsid w:val="00A730E5"/>
    <w:rsid w:val="00A7339B"/>
    <w:rsid w:val="00A733EA"/>
    <w:rsid w:val="00A7344C"/>
    <w:rsid w:val="00A73B39"/>
    <w:rsid w:val="00A74610"/>
    <w:rsid w:val="00A74CA2"/>
    <w:rsid w:val="00A74F14"/>
    <w:rsid w:val="00A75D77"/>
    <w:rsid w:val="00A7643F"/>
    <w:rsid w:val="00A76B67"/>
    <w:rsid w:val="00A7731C"/>
    <w:rsid w:val="00A802F3"/>
    <w:rsid w:val="00A80488"/>
    <w:rsid w:val="00A805B2"/>
    <w:rsid w:val="00A809B1"/>
    <w:rsid w:val="00A80AE1"/>
    <w:rsid w:val="00A81020"/>
    <w:rsid w:val="00A8222D"/>
    <w:rsid w:val="00A832B1"/>
    <w:rsid w:val="00A8349D"/>
    <w:rsid w:val="00A83A25"/>
    <w:rsid w:val="00A83BA3"/>
    <w:rsid w:val="00A83C0C"/>
    <w:rsid w:val="00A84A6B"/>
    <w:rsid w:val="00A84BA1"/>
    <w:rsid w:val="00A85CB5"/>
    <w:rsid w:val="00A85D20"/>
    <w:rsid w:val="00A85E14"/>
    <w:rsid w:val="00A85FCB"/>
    <w:rsid w:val="00A8645F"/>
    <w:rsid w:val="00A865DD"/>
    <w:rsid w:val="00A869AB"/>
    <w:rsid w:val="00A9020C"/>
    <w:rsid w:val="00A9087D"/>
    <w:rsid w:val="00A90C87"/>
    <w:rsid w:val="00A90ECC"/>
    <w:rsid w:val="00A91745"/>
    <w:rsid w:val="00A91FD1"/>
    <w:rsid w:val="00A92635"/>
    <w:rsid w:val="00A9269D"/>
    <w:rsid w:val="00A9293A"/>
    <w:rsid w:val="00A92BB2"/>
    <w:rsid w:val="00A93561"/>
    <w:rsid w:val="00A93B54"/>
    <w:rsid w:val="00A93F13"/>
    <w:rsid w:val="00A942B2"/>
    <w:rsid w:val="00A94AA4"/>
    <w:rsid w:val="00A94D65"/>
    <w:rsid w:val="00A95A4A"/>
    <w:rsid w:val="00A9615F"/>
    <w:rsid w:val="00A96B87"/>
    <w:rsid w:val="00A97BD1"/>
    <w:rsid w:val="00AA001D"/>
    <w:rsid w:val="00AA0988"/>
    <w:rsid w:val="00AA12A1"/>
    <w:rsid w:val="00AA204C"/>
    <w:rsid w:val="00AA2788"/>
    <w:rsid w:val="00AA2C46"/>
    <w:rsid w:val="00AA2D1B"/>
    <w:rsid w:val="00AA2F45"/>
    <w:rsid w:val="00AA4EA4"/>
    <w:rsid w:val="00AA6688"/>
    <w:rsid w:val="00AA74EC"/>
    <w:rsid w:val="00AA7DBC"/>
    <w:rsid w:val="00AB02F7"/>
    <w:rsid w:val="00AB091F"/>
    <w:rsid w:val="00AB0BE9"/>
    <w:rsid w:val="00AB1369"/>
    <w:rsid w:val="00AB1A35"/>
    <w:rsid w:val="00AB21A9"/>
    <w:rsid w:val="00AB3B8D"/>
    <w:rsid w:val="00AB3CDA"/>
    <w:rsid w:val="00AB41EC"/>
    <w:rsid w:val="00AB4403"/>
    <w:rsid w:val="00AB4A7E"/>
    <w:rsid w:val="00AB4B90"/>
    <w:rsid w:val="00AB4F74"/>
    <w:rsid w:val="00AB5F4C"/>
    <w:rsid w:val="00AB64B2"/>
    <w:rsid w:val="00AB762F"/>
    <w:rsid w:val="00AC10CB"/>
    <w:rsid w:val="00AC11A2"/>
    <w:rsid w:val="00AC155E"/>
    <w:rsid w:val="00AC1CE3"/>
    <w:rsid w:val="00AC26EA"/>
    <w:rsid w:val="00AC2BFE"/>
    <w:rsid w:val="00AC3FED"/>
    <w:rsid w:val="00AC4167"/>
    <w:rsid w:val="00AC47E7"/>
    <w:rsid w:val="00AC4B8F"/>
    <w:rsid w:val="00AC4C44"/>
    <w:rsid w:val="00AC4C96"/>
    <w:rsid w:val="00AC52AE"/>
    <w:rsid w:val="00AC5933"/>
    <w:rsid w:val="00AC63A8"/>
    <w:rsid w:val="00AC651F"/>
    <w:rsid w:val="00AC6B28"/>
    <w:rsid w:val="00AC7035"/>
    <w:rsid w:val="00AC7A48"/>
    <w:rsid w:val="00AD0FAF"/>
    <w:rsid w:val="00AD1454"/>
    <w:rsid w:val="00AD14E2"/>
    <w:rsid w:val="00AD1DEE"/>
    <w:rsid w:val="00AD2647"/>
    <w:rsid w:val="00AD33F2"/>
    <w:rsid w:val="00AD37CE"/>
    <w:rsid w:val="00AD47DB"/>
    <w:rsid w:val="00AD4ABC"/>
    <w:rsid w:val="00AD4CA2"/>
    <w:rsid w:val="00AD4CED"/>
    <w:rsid w:val="00AD4EF8"/>
    <w:rsid w:val="00AD5B72"/>
    <w:rsid w:val="00AD774A"/>
    <w:rsid w:val="00AD7BD6"/>
    <w:rsid w:val="00AD7D7F"/>
    <w:rsid w:val="00AE01FF"/>
    <w:rsid w:val="00AE08F1"/>
    <w:rsid w:val="00AE0BAE"/>
    <w:rsid w:val="00AE13C9"/>
    <w:rsid w:val="00AE24A6"/>
    <w:rsid w:val="00AE32CC"/>
    <w:rsid w:val="00AE33D7"/>
    <w:rsid w:val="00AE50A0"/>
    <w:rsid w:val="00AE5A0A"/>
    <w:rsid w:val="00AE5A89"/>
    <w:rsid w:val="00AE663F"/>
    <w:rsid w:val="00AE6D61"/>
    <w:rsid w:val="00AE70A1"/>
    <w:rsid w:val="00AE7120"/>
    <w:rsid w:val="00AE76A5"/>
    <w:rsid w:val="00AF08D5"/>
    <w:rsid w:val="00AF0F1E"/>
    <w:rsid w:val="00AF0F4F"/>
    <w:rsid w:val="00AF0FDE"/>
    <w:rsid w:val="00AF1B7B"/>
    <w:rsid w:val="00AF2332"/>
    <w:rsid w:val="00AF2FAD"/>
    <w:rsid w:val="00AF321A"/>
    <w:rsid w:val="00AF3674"/>
    <w:rsid w:val="00AF37A0"/>
    <w:rsid w:val="00AF4007"/>
    <w:rsid w:val="00AF414A"/>
    <w:rsid w:val="00AF43DE"/>
    <w:rsid w:val="00AF46DF"/>
    <w:rsid w:val="00AF49E6"/>
    <w:rsid w:val="00AF4E2D"/>
    <w:rsid w:val="00AF65B2"/>
    <w:rsid w:val="00AF6A6D"/>
    <w:rsid w:val="00AF74AA"/>
    <w:rsid w:val="00B00644"/>
    <w:rsid w:val="00B007B7"/>
    <w:rsid w:val="00B015DB"/>
    <w:rsid w:val="00B015E2"/>
    <w:rsid w:val="00B02B71"/>
    <w:rsid w:val="00B03494"/>
    <w:rsid w:val="00B0377D"/>
    <w:rsid w:val="00B03BD3"/>
    <w:rsid w:val="00B04312"/>
    <w:rsid w:val="00B045DF"/>
    <w:rsid w:val="00B04F29"/>
    <w:rsid w:val="00B05488"/>
    <w:rsid w:val="00B05962"/>
    <w:rsid w:val="00B06113"/>
    <w:rsid w:val="00B0611A"/>
    <w:rsid w:val="00B06A34"/>
    <w:rsid w:val="00B0759E"/>
    <w:rsid w:val="00B100F6"/>
    <w:rsid w:val="00B10445"/>
    <w:rsid w:val="00B10555"/>
    <w:rsid w:val="00B106D2"/>
    <w:rsid w:val="00B10821"/>
    <w:rsid w:val="00B1159B"/>
    <w:rsid w:val="00B119E5"/>
    <w:rsid w:val="00B11EB1"/>
    <w:rsid w:val="00B11EE2"/>
    <w:rsid w:val="00B122EB"/>
    <w:rsid w:val="00B12425"/>
    <w:rsid w:val="00B124E1"/>
    <w:rsid w:val="00B1287F"/>
    <w:rsid w:val="00B12FCD"/>
    <w:rsid w:val="00B13932"/>
    <w:rsid w:val="00B14711"/>
    <w:rsid w:val="00B14B27"/>
    <w:rsid w:val="00B1530C"/>
    <w:rsid w:val="00B15527"/>
    <w:rsid w:val="00B1613E"/>
    <w:rsid w:val="00B1717B"/>
    <w:rsid w:val="00B17305"/>
    <w:rsid w:val="00B17D05"/>
    <w:rsid w:val="00B21089"/>
    <w:rsid w:val="00B21552"/>
    <w:rsid w:val="00B2175B"/>
    <w:rsid w:val="00B22DF0"/>
    <w:rsid w:val="00B232E4"/>
    <w:rsid w:val="00B23676"/>
    <w:rsid w:val="00B246B9"/>
    <w:rsid w:val="00B24700"/>
    <w:rsid w:val="00B24887"/>
    <w:rsid w:val="00B25692"/>
    <w:rsid w:val="00B25D29"/>
    <w:rsid w:val="00B2617A"/>
    <w:rsid w:val="00B265D5"/>
    <w:rsid w:val="00B27E89"/>
    <w:rsid w:val="00B301C8"/>
    <w:rsid w:val="00B3121D"/>
    <w:rsid w:val="00B31356"/>
    <w:rsid w:val="00B319EC"/>
    <w:rsid w:val="00B31ACE"/>
    <w:rsid w:val="00B3308A"/>
    <w:rsid w:val="00B3388D"/>
    <w:rsid w:val="00B33D5F"/>
    <w:rsid w:val="00B3437B"/>
    <w:rsid w:val="00B34C67"/>
    <w:rsid w:val="00B350E2"/>
    <w:rsid w:val="00B354B6"/>
    <w:rsid w:val="00B35CE9"/>
    <w:rsid w:val="00B36436"/>
    <w:rsid w:val="00B36F44"/>
    <w:rsid w:val="00B36FE7"/>
    <w:rsid w:val="00B372DB"/>
    <w:rsid w:val="00B3741C"/>
    <w:rsid w:val="00B375E3"/>
    <w:rsid w:val="00B37CDD"/>
    <w:rsid w:val="00B37D1D"/>
    <w:rsid w:val="00B40601"/>
    <w:rsid w:val="00B415F5"/>
    <w:rsid w:val="00B41A79"/>
    <w:rsid w:val="00B41FEE"/>
    <w:rsid w:val="00B421F8"/>
    <w:rsid w:val="00B4304E"/>
    <w:rsid w:val="00B43134"/>
    <w:rsid w:val="00B43245"/>
    <w:rsid w:val="00B43638"/>
    <w:rsid w:val="00B43B00"/>
    <w:rsid w:val="00B44930"/>
    <w:rsid w:val="00B44A9C"/>
    <w:rsid w:val="00B4549C"/>
    <w:rsid w:val="00B4590A"/>
    <w:rsid w:val="00B46BF1"/>
    <w:rsid w:val="00B46F70"/>
    <w:rsid w:val="00B471C5"/>
    <w:rsid w:val="00B50393"/>
    <w:rsid w:val="00B507F8"/>
    <w:rsid w:val="00B5092A"/>
    <w:rsid w:val="00B513AE"/>
    <w:rsid w:val="00B5148C"/>
    <w:rsid w:val="00B524F1"/>
    <w:rsid w:val="00B534B3"/>
    <w:rsid w:val="00B5415E"/>
    <w:rsid w:val="00B54FAF"/>
    <w:rsid w:val="00B5522B"/>
    <w:rsid w:val="00B552DC"/>
    <w:rsid w:val="00B55EE4"/>
    <w:rsid w:val="00B56575"/>
    <w:rsid w:val="00B56D48"/>
    <w:rsid w:val="00B5701A"/>
    <w:rsid w:val="00B5716C"/>
    <w:rsid w:val="00B57DCA"/>
    <w:rsid w:val="00B57FB2"/>
    <w:rsid w:val="00B60E2E"/>
    <w:rsid w:val="00B60ED8"/>
    <w:rsid w:val="00B61353"/>
    <w:rsid w:val="00B616D7"/>
    <w:rsid w:val="00B62FFF"/>
    <w:rsid w:val="00B63B02"/>
    <w:rsid w:val="00B6441B"/>
    <w:rsid w:val="00B64738"/>
    <w:rsid w:val="00B648EC"/>
    <w:rsid w:val="00B650C2"/>
    <w:rsid w:val="00B65222"/>
    <w:rsid w:val="00B65A35"/>
    <w:rsid w:val="00B65E69"/>
    <w:rsid w:val="00B66EC2"/>
    <w:rsid w:val="00B672D0"/>
    <w:rsid w:val="00B67F1C"/>
    <w:rsid w:val="00B70AF1"/>
    <w:rsid w:val="00B71499"/>
    <w:rsid w:val="00B71C42"/>
    <w:rsid w:val="00B72FB1"/>
    <w:rsid w:val="00B73205"/>
    <w:rsid w:val="00B73916"/>
    <w:rsid w:val="00B74105"/>
    <w:rsid w:val="00B744D6"/>
    <w:rsid w:val="00B74B89"/>
    <w:rsid w:val="00B74F01"/>
    <w:rsid w:val="00B765B0"/>
    <w:rsid w:val="00B7719D"/>
    <w:rsid w:val="00B77A0C"/>
    <w:rsid w:val="00B803F8"/>
    <w:rsid w:val="00B80494"/>
    <w:rsid w:val="00B806B7"/>
    <w:rsid w:val="00B808A5"/>
    <w:rsid w:val="00B80D28"/>
    <w:rsid w:val="00B8112F"/>
    <w:rsid w:val="00B818BC"/>
    <w:rsid w:val="00B819C8"/>
    <w:rsid w:val="00B81A05"/>
    <w:rsid w:val="00B82343"/>
    <w:rsid w:val="00B823F7"/>
    <w:rsid w:val="00B8405A"/>
    <w:rsid w:val="00B84854"/>
    <w:rsid w:val="00B84F9E"/>
    <w:rsid w:val="00B85DE1"/>
    <w:rsid w:val="00B85F4D"/>
    <w:rsid w:val="00B86E76"/>
    <w:rsid w:val="00B86F56"/>
    <w:rsid w:val="00B908AA"/>
    <w:rsid w:val="00B91249"/>
    <w:rsid w:val="00B91532"/>
    <w:rsid w:val="00B91F0C"/>
    <w:rsid w:val="00B92257"/>
    <w:rsid w:val="00B927EF"/>
    <w:rsid w:val="00B92AC5"/>
    <w:rsid w:val="00B92C4E"/>
    <w:rsid w:val="00B93942"/>
    <w:rsid w:val="00B939B5"/>
    <w:rsid w:val="00B94258"/>
    <w:rsid w:val="00B94296"/>
    <w:rsid w:val="00B9558E"/>
    <w:rsid w:val="00B96393"/>
    <w:rsid w:val="00B9678A"/>
    <w:rsid w:val="00B96BBF"/>
    <w:rsid w:val="00B96D3E"/>
    <w:rsid w:val="00B97AD0"/>
    <w:rsid w:val="00B97FA7"/>
    <w:rsid w:val="00BA0B32"/>
    <w:rsid w:val="00BA1342"/>
    <w:rsid w:val="00BA14FF"/>
    <w:rsid w:val="00BA196A"/>
    <w:rsid w:val="00BA206B"/>
    <w:rsid w:val="00BA26A0"/>
    <w:rsid w:val="00BA2F4B"/>
    <w:rsid w:val="00BA36F1"/>
    <w:rsid w:val="00BA3F32"/>
    <w:rsid w:val="00BA4421"/>
    <w:rsid w:val="00BA4EF1"/>
    <w:rsid w:val="00BA56C5"/>
    <w:rsid w:val="00BA580F"/>
    <w:rsid w:val="00BA5938"/>
    <w:rsid w:val="00BA5988"/>
    <w:rsid w:val="00BA65FD"/>
    <w:rsid w:val="00BB0072"/>
    <w:rsid w:val="00BB0A80"/>
    <w:rsid w:val="00BB0D51"/>
    <w:rsid w:val="00BB1076"/>
    <w:rsid w:val="00BB10D4"/>
    <w:rsid w:val="00BB1824"/>
    <w:rsid w:val="00BB1D82"/>
    <w:rsid w:val="00BB2332"/>
    <w:rsid w:val="00BB2644"/>
    <w:rsid w:val="00BB2B47"/>
    <w:rsid w:val="00BB2B74"/>
    <w:rsid w:val="00BB2C8D"/>
    <w:rsid w:val="00BB2E96"/>
    <w:rsid w:val="00BB3991"/>
    <w:rsid w:val="00BB3C3E"/>
    <w:rsid w:val="00BB3D66"/>
    <w:rsid w:val="00BB43D6"/>
    <w:rsid w:val="00BB54A2"/>
    <w:rsid w:val="00BB566F"/>
    <w:rsid w:val="00BB68E8"/>
    <w:rsid w:val="00BB6AE2"/>
    <w:rsid w:val="00BB6DEA"/>
    <w:rsid w:val="00BB72DA"/>
    <w:rsid w:val="00BB7490"/>
    <w:rsid w:val="00BB76DA"/>
    <w:rsid w:val="00BB7A67"/>
    <w:rsid w:val="00BB7A7D"/>
    <w:rsid w:val="00BC08BB"/>
    <w:rsid w:val="00BC2521"/>
    <w:rsid w:val="00BC36FB"/>
    <w:rsid w:val="00BC3C0D"/>
    <w:rsid w:val="00BC414A"/>
    <w:rsid w:val="00BC4693"/>
    <w:rsid w:val="00BC52A9"/>
    <w:rsid w:val="00BC59CE"/>
    <w:rsid w:val="00BC5EA0"/>
    <w:rsid w:val="00BC649B"/>
    <w:rsid w:val="00BC74D1"/>
    <w:rsid w:val="00BC756C"/>
    <w:rsid w:val="00BC780A"/>
    <w:rsid w:val="00BD0A2C"/>
    <w:rsid w:val="00BD13E0"/>
    <w:rsid w:val="00BD14F8"/>
    <w:rsid w:val="00BD1F09"/>
    <w:rsid w:val="00BD23F2"/>
    <w:rsid w:val="00BD28EA"/>
    <w:rsid w:val="00BD2AA9"/>
    <w:rsid w:val="00BD3323"/>
    <w:rsid w:val="00BD4A20"/>
    <w:rsid w:val="00BD4AD0"/>
    <w:rsid w:val="00BD502B"/>
    <w:rsid w:val="00BD50E6"/>
    <w:rsid w:val="00BD52C0"/>
    <w:rsid w:val="00BD5A2F"/>
    <w:rsid w:val="00BD63BC"/>
    <w:rsid w:val="00BD63DB"/>
    <w:rsid w:val="00BD6412"/>
    <w:rsid w:val="00BD6464"/>
    <w:rsid w:val="00BD68DF"/>
    <w:rsid w:val="00BD69BC"/>
    <w:rsid w:val="00BD6E6F"/>
    <w:rsid w:val="00BD7235"/>
    <w:rsid w:val="00BD7CFC"/>
    <w:rsid w:val="00BE15EC"/>
    <w:rsid w:val="00BE2346"/>
    <w:rsid w:val="00BE234D"/>
    <w:rsid w:val="00BE2EAC"/>
    <w:rsid w:val="00BE5BFC"/>
    <w:rsid w:val="00BE5E1A"/>
    <w:rsid w:val="00BE62F2"/>
    <w:rsid w:val="00BE6952"/>
    <w:rsid w:val="00BE6C73"/>
    <w:rsid w:val="00BE74C6"/>
    <w:rsid w:val="00BF023E"/>
    <w:rsid w:val="00BF18AA"/>
    <w:rsid w:val="00BF2636"/>
    <w:rsid w:val="00BF2AF6"/>
    <w:rsid w:val="00BF3576"/>
    <w:rsid w:val="00BF3C74"/>
    <w:rsid w:val="00BF434A"/>
    <w:rsid w:val="00BF45E0"/>
    <w:rsid w:val="00BF4ED0"/>
    <w:rsid w:val="00BF4F70"/>
    <w:rsid w:val="00BF534A"/>
    <w:rsid w:val="00BF61E1"/>
    <w:rsid w:val="00BF6CB8"/>
    <w:rsid w:val="00BF6FBE"/>
    <w:rsid w:val="00BF705F"/>
    <w:rsid w:val="00C0053E"/>
    <w:rsid w:val="00C0104D"/>
    <w:rsid w:val="00C01E68"/>
    <w:rsid w:val="00C01E6D"/>
    <w:rsid w:val="00C0246B"/>
    <w:rsid w:val="00C02E89"/>
    <w:rsid w:val="00C033B0"/>
    <w:rsid w:val="00C0377A"/>
    <w:rsid w:val="00C04B0A"/>
    <w:rsid w:val="00C04B55"/>
    <w:rsid w:val="00C05841"/>
    <w:rsid w:val="00C05A5F"/>
    <w:rsid w:val="00C0643D"/>
    <w:rsid w:val="00C06440"/>
    <w:rsid w:val="00C06CD1"/>
    <w:rsid w:val="00C07FF0"/>
    <w:rsid w:val="00C101D4"/>
    <w:rsid w:val="00C1123A"/>
    <w:rsid w:val="00C119FF"/>
    <w:rsid w:val="00C12840"/>
    <w:rsid w:val="00C132D4"/>
    <w:rsid w:val="00C13DCF"/>
    <w:rsid w:val="00C13E68"/>
    <w:rsid w:val="00C13E96"/>
    <w:rsid w:val="00C13EA0"/>
    <w:rsid w:val="00C1424F"/>
    <w:rsid w:val="00C14711"/>
    <w:rsid w:val="00C14725"/>
    <w:rsid w:val="00C152B5"/>
    <w:rsid w:val="00C17752"/>
    <w:rsid w:val="00C17994"/>
    <w:rsid w:val="00C17E43"/>
    <w:rsid w:val="00C215E6"/>
    <w:rsid w:val="00C21AC5"/>
    <w:rsid w:val="00C21B45"/>
    <w:rsid w:val="00C21FAD"/>
    <w:rsid w:val="00C2244F"/>
    <w:rsid w:val="00C23271"/>
    <w:rsid w:val="00C23668"/>
    <w:rsid w:val="00C237C2"/>
    <w:rsid w:val="00C23949"/>
    <w:rsid w:val="00C254E1"/>
    <w:rsid w:val="00C265C7"/>
    <w:rsid w:val="00C26933"/>
    <w:rsid w:val="00C3008B"/>
    <w:rsid w:val="00C30945"/>
    <w:rsid w:val="00C30EA0"/>
    <w:rsid w:val="00C31C73"/>
    <w:rsid w:val="00C31EA1"/>
    <w:rsid w:val="00C321F3"/>
    <w:rsid w:val="00C327E4"/>
    <w:rsid w:val="00C32981"/>
    <w:rsid w:val="00C339E7"/>
    <w:rsid w:val="00C33A5A"/>
    <w:rsid w:val="00C341C5"/>
    <w:rsid w:val="00C34DF0"/>
    <w:rsid w:val="00C34E39"/>
    <w:rsid w:val="00C35420"/>
    <w:rsid w:val="00C359A9"/>
    <w:rsid w:val="00C35A16"/>
    <w:rsid w:val="00C35FFA"/>
    <w:rsid w:val="00C36609"/>
    <w:rsid w:val="00C403B4"/>
    <w:rsid w:val="00C408FD"/>
    <w:rsid w:val="00C41074"/>
    <w:rsid w:val="00C41395"/>
    <w:rsid w:val="00C424BA"/>
    <w:rsid w:val="00C4350A"/>
    <w:rsid w:val="00C4390E"/>
    <w:rsid w:val="00C44227"/>
    <w:rsid w:val="00C44427"/>
    <w:rsid w:val="00C44724"/>
    <w:rsid w:val="00C4639E"/>
    <w:rsid w:val="00C47D7A"/>
    <w:rsid w:val="00C50DD4"/>
    <w:rsid w:val="00C50FA3"/>
    <w:rsid w:val="00C516C9"/>
    <w:rsid w:val="00C518B9"/>
    <w:rsid w:val="00C5195C"/>
    <w:rsid w:val="00C52330"/>
    <w:rsid w:val="00C5258E"/>
    <w:rsid w:val="00C530D5"/>
    <w:rsid w:val="00C531C2"/>
    <w:rsid w:val="00C532BC"/>
    <w:rsid w:val="00C54746"/>
    <w:rsid w:val="00C54DF3"/>
    <w:rsid w:val="00C566D9"/>
    <w:rsid w:val="00C578D2"/>
    <w:rsid w:val="00C57A11"/>
    <w:rsid w:val="00C62DEE"/>
    <w:rsid w:val="00C636E7"/>
    <w:rsid w:val="00C63CAB"/>
    <w:rsid w:val="00C647E3"/>
    <w:rsid w:val="00C64906"/>
    <w:rsid w:val="00C64E41"/>
    <w:rsid w:val="00C64F94"/>
    <w:rsid w:val="00C6512A"/>
    <w:rsid w:val="00C659A1"/>
    <w:rsid w:val="00C65CE8"/>
    <w:rsid w:val="00C662D0"/>
    <w:rsid w:val="00C66810"/>
    <w:rsid w:val="00C66FDA"/>
    <w:rsid w:val="00C67791"/>
    <w:rsid w:val="00C67F21"/>
    <w:rsid w:val="00C709BE"/>
    <w:rsid w:val="00C70D40"/>
    <w:rsid w:val="00C7143C"/>
    <w:rsid w:val="00C71516"/>
    <w:rsid w:val="00C7195F"/>
    <w:rsid w:val="00C71A7A"/>
    <w:rsid w:val="00C72938"/>
    <w:rsid w:val="00C73C9E"/>
    <w:rsid w:val="00C743D7"/>
    <w:rsid w:val="00C74985"/>
    <w:rsid w:val="00C752FC"/>
    <w:rsid w:val="00C75920"/>
    <w:rsid w:val="00C7668B"/>
    <w:rsid w:val="00C804ED"/>
    <w:rsid w:val="00C805CF"/>
    <w:rsid w:val="00C808CF"/>
    <w:rsid w:val="00C80F4D"/>
    <w:rsid w:val="00C813B8"/>
    <w:rsid w:val="00C81CA0"/>
    <w:rsid w:val="00C81FB5"/>
    <w:rsid w:val="00C8401D"/>
    <w:rsid w:val="00C84BFA"/>
    <w:rsid w:val="00C85E77"/>
    <w:rsid w:val="00C863D4"/>
    <w:rsid w:val="00C86D92"/>
    <w:rsid w:val="00C90042"/>
    <w:rsid w:val="00C90FBD"/>
    <w:rsid w:val="00C9101B"/>
    <w:rsid w:val="00C91150"/>
    <w:rsid w:val="00C91749"/>
    <w:rsid w:val="00C92AB9"/>
    <w:rsid w:val="00C9348F"/>
    <w:rsid w:val="00C93722"/>
    <w:rsid w:val="00C93A9C"/>
    <w:rsid w:val="00C93CDE"/>
    <w:rsid w:val="00C94460"/>
    <w:rsid w:val="00C9458A"/>
    <w:rsid w:val="00C9512D"/>
    <w:rsid w:val="00C951B8"/>
    <w:rsid w:val="00C97D28"/>
    <w:rsid w:val="00CA021B"/>
    <w:rsid w:val="00CA0920"/>
    <w:rsid w:val="00CA11E8"/>
    <w:rsid w:val="00CA13CA"/>
    <w:rsid w:val="00CA1A7A"/>
    <w:rsid w:val="00CA2289"/>
    <w:rsid w:val="00CA2E71"/>
    <w:rsid w:val="00CA2FBC"/>
    <w:rsid w:val="00CA329A"/>
    <w:rsid w:val="00CA3B24"/>
    <w:rsid w:val="00CA47B1"/>
    <w:rsid w:val="00CA5574"/>
    <w:rsid w:val="00CA5D40"/>
    <w:rsid w:val="00CA64DD"/>
    <w:rsid w:val="00CA657E"/>
    <w:rsid w:val="00CA7039"/>
    <w:rsid w:val="00CA78DA"/>
    <w:rsid w:val="00CA7997"/>
    <w:rsid w:val="00CB0C0D"/>
    <w:rsid w:val="00CB0E57"/>
    <w:rsid w:val="00CB0F0A"/>
    <w:rsid w:val="00CB110B"/>
    <w:rsid w:val="00CB1D58"/>
    <w:rsid w:val="00CB27B9"/>
    <w:rsid w:val="00CB344C"/>
    <w:rsid w:val="00CB3699"/>
    <w:rsid w:val="00CB3A71"/>
    <w:rsid w:val="00CB3F04"/>
    <w:rsid w:val="00CB44D3"/>
    <w:rsid w:val="00CB4538"/>
    <w:rsid w:val="00CB5AEC"/>
    <w:rsid w:val="00CB5E27"/>
    <w:rsid w:val="00CB6D08"/>
    <w:rsid w:val="00CB6D62"/>
    <w:rsid w:val="00CB6F67"/>
    <w:rsid w:val="00CB702F"/>
    <w:rsid w:val="00CB746A"/>
    <w:rsid w:val="00CC01E1"/>
    <w:rsid w:val="00CC0D13"/>
    <w:rsid w:val="00CC3073"/>
    <w:rsid w:val="00CC3171"/>
    <w:rsid w:val="00CC327F"/>
    <w:rsid w:val="00CC3493"/>
    <w:rsid w:val="00CC389B"/>
    <w:rsid w:val="00CC428A"/>
    <w:rsid w:val="00CC4577"/>
    <w:rsid w:val="00CC4A16"/>
    <w:rsid w:val="00CC5CA0"/>
    <w:rsid w:val="00CC6819"/>
    <w:rsid w:val="00CC6B91"/>
    <w:rsid w:val="00CC6E99"/>
    <w:rsid w:val="00CC70A6"/>
    <w:rsid w:val="00CC72A9"/>
    <w:rsid w:val="00CC7937"/>
    <w:rsid w:val="00CC7CB4"/>
    <w:rsid w:val="00CC7DFF"/>
    <w:rsid w:val="00CD0CC7"/>
    <w:rsid w:val="00CD0E42"/>
    <w:rsid w:val="00CD13B4"/>
    <w:rsid w:val="00CD1B6F"/>
    <w:rsid w:val="00CD1F33"/>
    <w:rsid w:val="00CD1F4C"/>
    <w:rsid w:val="00CD231D"/>
    <w:rsid w:val="00CD35A1"/>
    <w:rsid w:val="00CD4A9F"/>
    <w:rsid w:val="00CD4DDF"/>
    <w:rsid w:val="00CD67B6"/>
    <w:rsid w:val="00CE0053"/>
    <w:rsid w:val="00CE175F"/>
    <w:rsid w:val="00CE271A"/>
    <w:rsid w:val="00CE29B0"/>
    <w:rsid w:val="00CE2E0A"/>
    <w:rsid w:val="00CE4716"/>
    <w:rsid w:val="00CE509F"/>
    <w:rsid w:val="00CE555A"/>
    <w:rsid w:val="00CE5569"/>
    <w:rsid w:val="00CE55BC"/>
    <w:rsid w:val="00CE5FA8"/>
    <w:rsid w:val="00CE6419"/>
    <w:rsid w:val="00CE6B4D"/>
    <w:rsid w:val="00CE6D14"/>
    <w:rsid w:val="00CE6E9F"/>
    <w:rsid w:val="00CE77AF"/>
    <w:rsid w:val="00CE7C40"/>
    <w:rsid w:val="00CE7E3B"/>
    <w:rsid w:val="00CE7FD7"/>
    <w:rsid w:val="00CF0D82"/>
    <w:rsid w:val="00CF19FF"/>
    <w:rsid w:val="00CF1BD2"/>
    <w:rsid w:val="00CF2327"/>
    <w:rsid w:val="00CF2877"/>
    <w:rsid w:val="00CF2B69"/>
    <w:rsid w:val="00CF370D"/>
    <w:rsid w:val="00CF37FB"/>
    <w:rsid w:val="00CF40C8"/>
    <w:rsid w:val="00CF44E5"/>
    <w:rsid w:val="00CF519A"/>
    <w:rsid w:val="00CF545F"/>
    <w:rsid w:val="00CF664B"/>
    <w:rsid w:val="00CF701E"/>
    <w:rsid w:val="00CF78CF"/>
    <w:rsid w:val="00CF7C2A"/>
    <w:rsid w:val="00D00401"/>
    <w:rsid w:val="00D005F5"/>
    <w:rsid w:val="00D00AFD"/>
    <w:rsid w:val="00D01695"/>
    <w:rsid w:val="00D021D2"/>
    <w:rsid w:val="00D021DD"/>
    <w:rsid w:val="00D02F5E"/>
    <w:rsid w:val="00D03472"/>
    <w:rsid w:val="00D0365D"/>
    <w:rsid w:val="00D03F28"/>
    <w:rsid w:val="00D05B51"/>
    <w:rsid w:val="00D05D7A"/>
    <w:rsid w:val="00D05EF5"/>
    <w:rsid w:val="00D061C0"/>
    <w:rsid w:val="00D102EC"/>
    <w:rsid w:val="00D1043E"/>
    <w:rsid w:val="00D105BF"/>
    <w:rsid w:val="00D11A23"/>
    <w:rsid w:val="00D12444"/>
    <w:rsid w:val="00D12E9C"/>
    <w:rsid w:val="00D13820"/>
    <w:rsid w:val="00D14411"/>
    <w:rsid w:val="00D14E27"/>
    <w:rsid w:val="00D15770"/>
    <w:rsid w:val="00D16101"/>
    <w:rsid w:val="00D1626E"/>
    <w:rsid w:val="00D1637F"/>
    <w:rsid w:val="00D165A8"/>
    <w:rsid w:val="00D17E24"/>
    <w:rsid w:val="00D17ECD"/>
    <w:rsid w:val="00D20080"/>
    <w:rsid w:val="00D204F0"/>
    <w:rsid w:val="00D2079D"/>
    <w:rsid w:val="00D20C44"/>
    <w:rsid w:val="00D220C4"/>
    <w:rsid w:val="00D224C5"/>
    <w:rsid w:val="00D22682"/>
    <w:rsid w:val="00D233AD"/>
    <w:rsid w:val="00D23520"/>
    <w:rsid w:val="00D2419F"/>
    <w:rsid w:val="00D24933"/>
    <w:rsid w:val="00D27AF2"/>
    <w:rsid w:val="00D27C7E"/>
    <w:rsid w:val="00D30B1D"/>
    <w:rsid w:val="00D30C6D"/>
    <w:rsid w:val="00D311E0"/>
    <w:rsid w:val="00D32300"/>
    <w:rsid w:val="00D33C0D"/>
    <w:rsid w:val="00D34245"/>
    <w:rsid w:val="00D34EAF"/>
    <w:rsid w:val="00D34ED4"/>
    <w:rsid w:val="00D3536E"/>
    <w:rsid w:val="00D35BB0"/>
    <w:rsid w:val="00D3609C"/>
    <w:rsid w:val="00D369BC"/>
    <w:rsid w:val="00D36E71"/>
    <w:rsid w:val="00D37799"/>
    <w:rsid w:val="00D40603"/>
    <w:rsid w:val="00D407D8"/>
    <w:rsid w:val="00D40DD3"/>
    <w:rsid w:val="00D41F1F"/>
    <w:rsid w:val="00D43469"/>
    <w:rsid w:val="00D436DE"/>
    <w:rsid w:val="00D43785"/>
    <w:rsid w:val="00D4395A"/>
    <w:rsid w:val="00D44049"/>
    <w:rsid w:val="00D44421"/>
    <w:rsid w:val="00D4446D"/>
    <w:rsid w:val="00D445AC"/>
    <w:rsid w:val="00D44632"/>
    <w:rsid w:val="00D446FC"/>
    <w:rsid w:val="00D45725"/>
    <w:rsid w:val="00D45C41"/>
    <w:rsid w:val="00D45DED"/>
    <w:rsid w:val="00D46D8D"/>
    <w:rsid w:val="00D470BE"/>
    <w:rsid w:val="00D477ED"/>
    <w:rsid w:val="00D47870"/>
    <w:rsid w:val="00D47C1B"/>
    <w:rsid w:val="00D47C98"/>
    <w:rsid w:val="00D503F6"/>
    <w:rsid w:val="00D50857"/>
    <w:rsid w:val="00D50AD6"/>
    <w:rsid w:val="00D50C11"/>
    <w:rsid w:val="00D50E12"/>
    <w:rsid w:val="00D50E93"/>
    <w:rsid w:val="00D50E94"/>
    <w:rsid w:val="00D5134F"/>
    <w:rsid w:val="00D51897"/>
    <w:rsid w:val="00D51FF0"/>
    <w:rsid w:val="00D52DDA"/>
    <w:rsid w:val="00D53848"/>
    <w:rsid w:val="00D53A7F"/>
    <w:rsid w:val="00D53B82"/>
    <w:rsid w:val="00D5416C"/>
    <w:rsid w:val="00D54A98"/>
    <w:rsid w:val="00D55965"/>
    <w:rsid w:val="00D559E1"/>
    <w:rsid w:val="00D5627F"/>
    <w:rsid w:val="00D56293"/>
    <w:rsid w:val="00D563FD"/>
    <w:rsid w:val="00D56C40"/>
    <w:rsid w:val="00D6008A"/>
    <w:rsid w:val="00D617A8"/>
    <w:rsid w:val="00D627FE"/>
    <w:rsid w:val="00D62902"/>
    <w:rsid w:val="00D62A44"/>
    <w:rsid w:val="00D63B5B"/>
    <w:rsid w:val="00D6493D"/>
    <w:rsid w:val="00D64C18"/>
    <w:rsid w:val="00D64D7D"/>
    <w:rsid w:val="00D651D6"/>
    <w:rsid w:val="00D65DDA"/>
    <w:rsid w:val="00D6754C"/>
    <w:rsid w:val="00D679CA"/>
    <w:rsid w:val="00D67BFE"/>
    <w:rsid w:val="00D70370"/>
    <w:rsid w:val="00D70804"/>
    <w:rsid w:val="00D709A2"/>
    <w:rsid w:val="00D70AE1"/>
    <w:rsid w:val="00D711E9"/>
    <w:rsid w:val="00D711F5"/>
    <w:rsid w:val="00D71467"/>
    <w:rsid w:val="00D71711"/>
    <w:rsid w:val="00D71B0A"/>
    <w:rsid w:val="00D71B31"/>
    <w:rsid w:val="00D72224"/>
    <w:rsid w:val="00D7275B"/>
    <w:rsid w:val="00D72A31"/>
    <w:rsid w:val="00D7356C"/>
    <w:rsid w:val="00D73578"/>
    <w:rsid w:val="00D74011"/>
    <w:rsid w:val="00D74F94"/>
    <w:rsid w:val="00D75153"/>
    <w:rsid w:val="00D7562B"/>
    <w:rsid w:val="00D76442"/>
    <w:rsid w:val="00D76893"/>
    <w:rsid w:val="00D76CDC"/>
    <w:rsid w:val="00D77707"/>
    <w:rsid w:val="00D778E7"/>
    <w:rsid w:val="00D7796A"/>
    <w:rsid w:val="00D77CD5"/>
    <w:rsid w:val="00D80355"/>
    <w:rsid w:val="00D810D2"/>
    <w:rsid w:val="00D81E45"/>
    <w:rsid w:val="00D822BB"/>
    <w:rsid w:val="00D82428"/>
    <w:rsid w:val="00D82703"/>
    <w:rsid w:val="00D82CF7"/>
    <w:rsid w:val="00D83342"/>
    <w:rsid w:val="00D839AF"/>
    <w:rsid w:val="00D845DD"/>
    <w:rsid w:val="00D84AC1"/>
    <w:rsid w:val="00D84BF5"/>
    <w:rsid w:val="00D85089"/>
    <w:rsid w:val="00D8583F"/>
    <w:rsid w:val="00D85C54"/>
    <w:rsid w:val="00D868D4"/>
    <w:rsid w:val="00D875A0"/>
    <w:rsid w:val="00D87D7C"/>
    <w:rsid w:val="00D907B5"/>
    <w:rsid w:val="00D90A38"/>
    <w:rsid w:val="00D90F3D"/>
    <w:rsid w:val="00D91247"/>
    <w:rsid w:val="00D91381"/>
    <w:rsid w:val="00D9209D"/>
    <w:rsid w:val="00D92981"/>
    <w:rsid w:val="00D92B8E"/>
    <w:rsid w:val="00D93757"/>
    <w:rsid w:val="00D93886"/>
    <w:rsid w:val="00D93A7F"/>
    <w:rsid w:val="00D93AB3"/>
    <w:rsid w:val="00D93C2A"/>
    <w:rsid w:val="00D94486"/>
    <w:rsid w:val="00D9557E"/>
    <w:rsid w:val="00D975AD"/>
    <w:rsid w:val="00D97E45"/>
    <w:rsid w:val="00DA0EA4"/>
    <w:rsid w:val="00DA0FE3"/>
    <w:rsid w:val="00DA1FC0"/>
    <w:rsid w:val="00DA2765"/>
    <w:rsid w:val="00DA2B4E"/>
    <w:rsid w:val="00DA3E6D"/>
    <w:rsid w:val="00DA40D7"/>
    <w:rsid w:val="00DA4DC1"/>
    <w:rsid w:val="00DA5B22"/>
    <w:rsid w:val="00DA5B62"/>
    <w:rsid w:val="00DA5D11"/>
    <w:rsid w:val="00DA6DD5"/>
    <w:rsid w:val="00DB0B04"/>
    <w:rsid w:val="00DB0D3F"/>
    <w:rsid w:val="00DB10ED"/>
    <w:rsid w:val="00DB1243"/>
    <w:rsid w:val="00DB13F9"/>
    <w:rsid w:val="00DB1467"/>
    <w:rsid w:val="00DB1A9F"/>
    <w:rsid w:val="00DB210D"/>
    <w:rsid w:val="00DB24E7"/>
    <w:rsid w:val="00DB271B"/>
    <w:rsid w:val="00DB2746"/>
    <w:rsid w:val="00DB2BC1"/>
    <w:rsid w:val="00DB38B0"/>
    <w:rsid w:val="00DB3E3F"/>
    <w:rsid w:val="00DB3F5E"/>
    <w:rsid w:val="00DB6973"/>
    <w:rsid w:val="00DB6C7B"/>
    <w:rsid w:val="00DB70A7"/>
    <w:rsid w:val="00DC0CE7"/>
    <w:rsid w:val="00DC0EDC"/>
    <w:rsid w:val="00DC119F"/>
    <w:rsid w:val="00DC1A43"/>
    <w:rsid w:val="00DC42CC"/>
    <w:rsid w:val="00DC464D"/>
    <w:rsid w:val="00DC4661"/>
    <w:rsid w:val="00DC4FC7"/>
    <w:rsid w:val="00DC52ED"/>
    <w:rsid w:val="00DC546D"/>
    <w:rsid w:val="00DC5B50"/>
    <w:rsid w:val="00DC6217"/>
    <w:rsid w:val="00DC6952"/>
    <w:rsid w:val="00DC6BFF"/>
    <w:rsid w:val="00DC7BB7"/>
    <w:rsid w:val="00DD0B5A"/>
    <w:rsid w:val="00DD1650"/>
    <w:rsid w:val="00DD16EF"/>
    <w:rsid w:val="00DD17A0"/>
    <w:rsid w:val="00DD2C0F"/>
    <w:rsid w:val="00DD2D8F"/>
    <w:rsid w:val="00DD3A64"/>
    <w:rsid w:val="00DD43EB"/>
    <w:rsid w:val="00DD46F8"/>
    <w:rsid w:val="00DD4BEF"/>
    <w:rsid w:val="00DD619B"/>
    <w:rsid w:val="00DD6376"/>
    <w:rsid w:val="00DD722D"/>
    <w:rsid w:val="00DD75FF"/>
    <w:rsid w:val="00DD784D"/>
    <w:rsid w:val="00DD7DE7"/>
    <w:rsid w:val="00DD7E51"/>
    <w:rsid w:val="00DE004F"/>
    <w:rsid w:val="00DE069A"/>
    <w:rsid w:val="00DE0AE5"/>
    <w:rsid w:val="00DE10D8"/>
    <w:rsid w:val="00DE13CE"/>
    <w:rsid w:val="00DE1998"/>
    <w:rsid w:val="00DE1A49"/>
    <w:rsid w:val="00DE1F3B"/>
    <w:rsid w:val="00DE3D9F"/>
    <w:rsid w:val="00DE3DFD"/>
    <w:rsid w:val="00DE41E8"/>
    <w:rsid w:val="00DE4A08"/>
    <w:rsid w:val="00DE5711"/>
    <w:rsid w:val="00DE5A7D"/>
    <w:rsid w:val="00DE5D37"/>
    <w:rsid w:val="00DE7B5C"/>
    <w:rsid w:val="00DE7C29"/>
    <w:rsid w:val="00DE7F04"/>
    <w:rsid w:val="00DF041D"/>
    <w:rsid w:val="00DF08EC"/>
    <w:rsid w:val="00DF0F39"/>
    <w:rsid w:val="00DF10A1"/>
    <w:rsid w:val="00DF1253"/>
    <w:rsid w:val="00DF151C"/>
    <w:rsid w:val="00DF1A9A"/>
    <w:rsid w:val="00DF1C5E"/>
    <w:rsid w:val="00DF226D"/>
    <w:rsid w:val="00DF3898"/>
    <w:rsid w:val="00DF3AA5"/>
    <w:rsid w:val="00DF3E08"/>
    <w:rsid w:val="00DF3E86"/>
    <w:rsid w:val="00DF49F6"/>
    <w:rsid w:val="00DF51FE"/>
    <w:rsid w:val="00DF5558"/>
    <w:rsid w:val="00DF6000"/>
    <w:rsid w:val="00DF6718"/>
    <w:rsid w:val="00DF6787"/>
    <w:rsid w:val="00DF6A16"/>
    <w:rsid w:val="00DF75D1"/>
    <w:rsid w:val="00DF7913"/>
    <w:rsid w:val="00E00090"/>
    <w:rsid w:val="00E00582"/>
    <w:rsid w:val="00E00AAA"/>
    <w:rsid w:val="00E01194"/>
    <w:rsid w:val="00E012FE"/>
    <w:rsid w:val="00E017D6"/>
    <w:rsid w:val="00E0261C"/>
    <w:rsid w:val="00E0326C"/>
    <w:rsid w:val="00E032DD"/>
    <w:rsid w:val="00E033CE"/>
    <w:rsid w:val="00E04323"/>
    <w:rsid w:val="00E045FF"/>
    <w:rsid w:val="00E05DE6"/>
    <w:rsid w:val="00E06C3B"/>
    <w:rsid w:val="00E07399"/>
    <w:rsid w:val="00E07ABB"/>
    <w:rsid w:val="00E10368"/>
    <w:rsid w:val="00E108B9"/>
    <w:rsid w:val="00E13563"/>
    <w:rsid w:val="00E1459E"/>
    <w:rsid w:val="00E14A98"/>
    <w:rsid w:val="00E15CC2"/>
    <w:rsid w:val="00E16D56"/>
    <w:rsid w:val="00E16E3C"/>
    <w:rsid w:val="00E17478"/>
    <w:rsid w:val="00E17EAB"/>
    <w:rsid w:val="00E17FD7"/>
    <w:rsid w:val="00E2011C"/>
    <w:rsid w:val="00E206F2"/>
    <w:rsid w:val="00E208B1"/>
    <w:rsid w:val="00E20CBD"/>
    <w:rsid w:val="00E210A9"/>
    <w:rsid w:val="00E21AFF"/>
    <w:rsid w:val="00E21F21"/>
    <w:rsid w:val="00E21F4C"/>
    <w:rsid w:val="00E222BA"/>
    <w:rsid w:val="00E227EA"/>
    <w:rsid w:val="00E22F1F"/>
    <w:rsid w:val="00E22FF3"/>
    <w:rsid w:val="00E2338F"/>
    <w:rsid w:val="00E235BE"/>
    <w:rsid w:val="00E23B0A"/>
    <w:rsid w:val="00E2487F"/>
    <w:rsid w:val="00E24C84"/>
    <w:rsid w:val="00E25063"/>
    <w:rsid w:val="00E2523B"/>
    <w:rsid w:val="00E30916"/>
    <w:rsid w:val="00E30AD7"/>
    <w:rsid w:val="00E30CC2"/>
    <w:rsid w:val="00E31794"/>
    <w:rsid w:val="00E32B91"/>
    <w:rsid w:val="00E32F93"/>
    <w:rsid w:val="00E330D2"/>
    <w:rsid w:val="00E334B2"/>
    <w:rsid w:val="00E33917"/>
    <w:rsid w:val="00E33E24"/>
    <w:rsid w:val="00E3409A"/>
    <w:rsid w:val="00E340A3"/>
    <w:rsid w:val="00E345ED"/>
    <w:rsid w:val="00E3505E"/>
    <w:rsid w:val="00E351AC"/>
    <w:rsid w:val="00E35DED"/>
    <w:rsid w:val="00E35E98"/>
    <w:rsid w:val="00E36DEB"/>
    <w:rsid w:val="00E372D9"/>
    <w:rsid w:val="00E37987"/>
    <w:rsid w:val="00E37E6E"/>
    <w:rsid w:val="00E400BF"/>
    <w:rsid w:val="00E4010F"/>
    <w:rsid w:val="00E4046D"/>
    <w:rsid w:val="00E40978"/>
    <w:rsid w:val="00E40D27"/>
    <w:rsid w:val="00E412E2"/>
    <w:rsid w:val="00E415C8"/>
    <w:rsid w:val="00E42487"/>
    <w:rsid w:val="00E43120"/>
    <w:rsid w:val="00E4386A"/>
    <w:rsid w:val="00E43AE0"/>
    <w:rsid w:val="00E44A50"/>
    <w:rsid w:val="00E44B6D"/>
    <w:rsid w:val="00E44BA9"/>
    <w:rsid w:val="00E4519F"/>
    <w:rsid w:val="00E45E28"/>
    <w:rsid w:val="00E4627C"/>
    <w:rsid w:val="00E46FE4"/>
    <w:rsid w:val="00E50256"/>
    <w:rsid w:val="00E50514"/>
    <w:rsid w:val="00E50EBC"/>
    <w:rsid w:val="00E5185B"/>
    <w:rsid w:val="00E51A0A"/>
    <w:rsid w:val="00E51B26"/>
    <w:rsid w:val="00E53212"/>
    <w:rsid w:val="00E5345D"/>
    <w:rsid w:val="00E53AB6"/>
    <w:rsid w:val="00E5453D"/>
    <w:rsid w:val="00E54BE1"/>
    <w:rsid w:val="00E55376"/>
    <w:rsid w:val="00E557F2"/>
    <w:rsid w:val="00E55910"/>
    <w:rsid w:val="00E55E00"/>
    <w:rsid w:val="00E56C95"/>
    <w:rsid w:val="00E601FF"/>
    <w:rsid w:val="00E607F6"/>
    <w:rsid w:val="00E608E8"/>
    <w:rsid w:val="00E60B18"/>
    <w:rsid w:val="00E6107A"/>
    <w:rsid w:val="00E611A5"/>
    <w:rsid w:val="00E61DAF"/>
    <w:rsid w:val="00E624A8"/>
    <w:rsid w:val="00E62973"/>
    <w:rsid w:val="00E62A7A"/>
    <w:rsid w:val="00E63765"/>
    <w:rsid w:val="00E637C1"/>
    <w:rsid w:val="00E6482D"/>
    <w:rsid w:val="00E64B30"/>
    <w:rsid w:val="00E64C96"/>
    <w:rsid w:val="00E6501D"/>
    <w:rsid w:val="00E6520B"/>
    <w:rsid w:val="00E65872"/>
    <w:rsid w:val="00E65E76"/>
    <w:rsid w:val="00E672C5"/>
    <w:rsid w:val="00E679A9"/>
    <w:rsid w:val="00E67B32"/>
    <w:rsid w:val="00E70E8D"/>
    <w:rsid w:val="00E7211C"/>
    <w:rsid w:val="00E72F5E"/>
    <w:rsid w:val="00E730D2"/>
    <w:rsid w:val="00E73D1C"/>
    <w:rsid w:val="00E73EE6"/>
    <w:rsid w:val="00E746EE"/>
    <w:rsid w:val="00E746FE"/>
    <w:rsid w:val="00E75104"/>
    <w:rsid w:val="00E7512B"/>
    <w:rsid w:val="00E752F3"/>
    <w:rsid w:val="00E76543"/>
    <w:rsid w:val="00E77B02"/>
    <w:rsid w:val="00E806FB"/>
    <w:rsid w:val="00E80A9F"/>
    <w:rsid w:val="00E81554"/>
    <w:rsid w:val="00E815FE"/>
    <w:rsid w:val="00E818FB"/>
    <w:rsid w:val="00E81ADE"/>
    <w:rsid w:val="00E81E96"/>
    <w:rsid w:val="00E8272B"/>
    <w:rsid w:val="00E82B98"/>
    <w:rsid w:val="00E82C60"/>
    <w:rsid w:val="00E830DD"/>
    <w:rsid w:val="00E83F5B"/>
    <w:rsid w:val="00E84972"/>
    <w:rsid w:val="00E84A12"/>
    <w:rsid w:val="00E863E2"/>
    <w:rsid w:val="00E87984"/>
    <w:rsid w:val="00E87A20"/>
    <w:rsid w:val="00E90AA8"/>
    <w:rsid w:val="00E91E80"/>
    <w:rsid w:val="00E92105"/>
    <w:rsid w:val="00E92292"/>
    <w:rsid w:val="00E93302"/>
    <w:rsid w:val="00E936E3"/>
    <w:rsid w:val="00E93FD1"/>
    <w:rsid w:val="00E947B9"/>
    <w:rsid w:val="00E94F32"/>
    <w:rsid w:val="00E9528F"/>
    <w:rsid w:val="00E95B07"/>
    <w:rsid w:val="00E961E5"/>
    <w:rsid w:val="00E96472"/>
    <w:rsid w:val="00E97608"/>
    <w:rsid w:val="00E97821"/>
    <w:rsid w:val="00E97A26"/>
    <w:rsid w:val="00E97C57"/>
    <w:rsid w:val="00E97E42"/>
    <w:rsid w:val="00E97FD4"/>
    <w:rsid w:val="00EA044A"/>
    <w:rsid w:val="00EA0645"/>
    <w:rsid w:val="00EA094F"/>
    <w:rsid w:val="00EA0AFA"/>
    <w:rsid w:val="00EA0F2E"/>
    <w:rsid w:val="00EA141F"/>
    <w:rsid w:val="00EA1EDA"/>
    <w:rsid w:val="00EA1F4C"/>
    <w:rsid w:val="00EA31E7"/>
    <w:rsid w:val="00EA31F8"/>
    <w:rsid w:val="00EA37E9"/>
    <w:rsid w:val="00EA4678"/>
    <w:rsid w:val="00EA4C3F"/>
    <w:rsid w:val="00EA6DB4"/>
    <w:rsid w:val="00EA74FE"/>
    <w:rsid w:val="00EB064D"/>
    <w:rsid w:val="00EB0A33"/>
    <w:rsid w:val="00EB0C79"/>
    <w:rsid w:val="00EB0D56"/>
    <w:rsid w:val="00EB2FB4"/>
    <w:rsid w:val="00EB3378"/>
    <w:rsid w:val="00EB3469"/>
    <w:rsid w:val="00EB44F4"/>
    <w:rsid w:val="00EB4BBC"/>
    <w:rsid w:val="00EB4BBF"/>
    <w:rsid w:val="00EB4F9B"/>
    <w:rsid w:val="00EB508E"/>
    <w:rsid w:val="00EB5775"/>
    <w:rsid w:val="00EB5F5C"/>
    <w:rsid w:val="00EB660B"/>
    <w:rsid w:val="00EB6AEE"/>
    <w:rsid w:val="00EB72CC"/>
    <w:rsid w:val="00EB747B"/>
    <w:rsid w:val="00EB778E"/>
    <w:rsid w:val="00EB79D1"/>
    <w:rsid w:val="00EC0C97"/>
    <w:rsid w:val="00EC1B47"/>
    <w:rsid w:val="00EC2CD4"/>
    <w:rsid w:val="00EC3587"/>
    <w:rsid w:val="00EC3831"/>
    <w:rsid w:val="00EC3D89"/>
    <w:rsid w:val="00EC4335"/>
    <w:rsid w:val="00EC4F51"/>
    <w:rsid w:val="00EC4FD9"/>
    <w:rsid w:val="00EC5127"/>
    <w:rsid w:val="00EC5BB2"/>
    <w:rsid w:val="00EC6BDF"/>
    <w:rsid w:val="00EC6C34"/>
    <w:rsid w:val="00EC7CEB"/>
    <w:rsid w:val="00EC7E85"/>
    <w:rsid w:val="00EC7F89"/>
    <w:rsid w:val="00ED06C7"/>
    <w:rsid w:val="00ED08E2"/>
    <w:rsid w:val="00ED0D37"/>
    <w:rsid w:val="00ED0DBB"/>
    <w:rsid w:val="00ED0E4B"/>
    <w:rsid w:val="00ED1552"/>
    <w:rsid w:val="00ED1C94"/>
    <w:rsid w:val="00ED222F"/>
    <w:rsid w:val="00ED2A89"/>
    <w:rsid w:val="00ED2E4A"/>
    <w:rsid w:val="00ED3307"/>
    <w:rsid w:val="00ED3483"/>
    <w:rsid w:val="00ED3B8A"/>
    <w:rsid w:val="00ED4089"/>
    <w:rsid w:val="00ED469C"/>
    <w:rsid w:val="00ED495B"/>
    <w:rsid w:val="00ED4F87"/>
    <w:rsid w:val="00ED4FFC"/>
    <w:rsid w:val="00ED5620"/>
    <w:rsid w:val="00ED69EE"/>
    <w:rsid w:val="00ED7BCB"/>
    <w:rsid w:val="00EE00FE"/>
    <w:rsid w:val="00EE0A94"/>
    <w:rsid w:val="00EE1065"/>
    <w:rsid w:val="00EE13BB"/>
    <w:rsid w:val="00EE1496"/>
    <w:rsid w:val="00EE186F"/>
    <w:rsid w:val="00EE18F0"/>
    <w:rsid w:val="00EE21F7"/>
    <w:rsid w:val="00EE3E3D"/>
    <w:rsid w:val="00EE4357"/>
    <w:rsid w:val="00EE6513"/>
    <w:rsid w:val="00EE6BBD"/>
    <w:rsid w:val="00EE7AE7"/>
    <w:rsid w:val="00EE7FF1"/>
    <w:rsid w:val="00EF050A"/>
    <w:rsid w:val="00EF0912"/>
    <w:rsid w:val="00EF0D2C"/>
    <w:rsid w:val="00EF108D"/>
    <w:rsid w:val="00EF2440"/>
    <w:rsid w:val="00EF32FE"/>
    <w:rsid w:val="00EF36EB"/>
    <w:rsid w:val="00EF4050"/>
    <w:rsid w:val="00EF4715"/>
    <w:rsid w:val="00EF4947"/>
    <w:rsid w:val="00EF5107"/>
    <w:rsid w:val="00EF5D23"/>
    <w:rsid w:val="00EF5EB5"/>
    <w:rsid w:val="00EF6741"/>
    <w:rsid w:val="00EF6985"/>
    <w:rsid w:val="00EF74A7"/>
    <w:rsid w:val="00F01149"/>
    <w:rsid w:val="00F024F4"/>
    <w:rsid w:val="00F02CCB"/>
    <w:rsid w:val="00F035CD"/>
    <w:rsid w:val="00F03DBB"/>
    <w:rsid w:val="00F04B90"/>
    <w:rsid w:val="00F05054"/>
    <w:rsid w:val="00F05306"/>
    <w:rsid w:val="00F066C3"/>
    <w:rsid w:val="00F06AED"/>
    <w:rsid w:val="00F06D80"/>
    <w:rsid w:val="00F077B0"/>
    <w:rsid w:val="00F103CE"/>
    <w:rsid w:val="00F11715"/>
    <w:rsid w:val="00F11816"/>
    <w:rsid w:val="00F1204A"/>
    <w:rsid w:val="00F12BCF"/>
    <w:rsid w:val="00F12EA6"/>
    <w:rsid w:val="00F136DE"/>
    <w:rsid w:val="00F13841"/>
    <w:rsid w:val="00F14B4F"/>
    <w:rsid w:val="00F15CF1"/>
    <w:rsid w:val="00F15F39"/>
    <w:rsid w:val="00F17755"/>
    <w:rsid w:val="00F200D4"/>
    <w:rsid w:val="00F208A9"/>
    <w:rsid w:val="00F20D17"/>
    <w:rsid w:val="00F21E10"/>
    <w:rsid w:val="00F22A2D"/>
    <w:rsid w:val="00F22C6B"/>
    <w:rsid w:val="00F2320F"/>
    <w:rsid w:val="00F245A7"/>
    <w:rsid w:val="00F24CE4"/>
    <w:rsid w:val="00F26116"/>
    <w:rsid w:val="00F26E07"/>
    <w:rsid w:val="00F271BA"/>
    <w:rsid w:val="00F27356"/>
    <w:rsid w:val="00F27DAA"/>
    <w:rsid w:val="00F27FB9"/>
    <w:rsid w:val="00F31B0E"/>
    <w:rsid w:val="00F32B43"/>
    <w:rsid w:val="00F32C3C"/>
    <w:rsid w:val="00F34587"/>
    <w:rsid w:val="00F3490D"/>
    <w:rsid w:val="00F363E2"/>
    <w:rsid w:val="00F4138C"/>
    <w:rsid w:val="00F41AA7"/>
    <w:rsid w:val="00F41BA5"/>
    <w:rsid w:val="00F42780"/>
    <w:rsid w:val="00F43DCD"/>
    <w:rsid w:val="00F444B3"/>
    <w:rsid w:val="00F448D9"/>
    <w:rsid w:val="00F44D6A"/>
    <w:rsid w:val="00F4507C"/>
    <w:rsid w:val="00F452DE"/>
    <w:rsid w:val="00F46019"/>
    <w:rsid w:val="00F47992"/>
    <w:rsid w:val="00F50349"/>
    <w:rsid w:val="00F50767"/>
    <w:rsid w:val="00F50B85"/>
    <w:rsid w:val="00F50B8D"/>
    <w:rsid w:val="00F50C24"/>
    <w:rsid w:val="00F50CBE"/>
    <w:rsid w:val="00F5132F"/>
    <w:rsid w:val="00F51CBE"/>
    <w:rsid w:val="00F52729"/>
    <w:rsid w:val="00F52B49"/>
    <w:rsid w:val="00F52C4A"/>
    <w:rsid w:val="00F52DC3"/>
    <w:rsid w:val="00F5401B"/>
    <w:rsid w:val="00F54A26"/>
    <w:rsid w:val="00F54D00"/>
    <w:rsid w:val="00F55E70"/>
    <w:rsid w:val="00F562CC"/>
    <w:rsid w:val="00F568A2"/>
    <w:rsid w:val="00F56B37"/>
    <w:rsid w:val="00F57091"/>
    <w:rsid w:val="00F603ED"/>
    <w:rsid w:val="00F6136B"/>
    <w:rsid w:val="00F6149E"/>
    <w:rsid w:val="00F615AD"/>
    <w:rsid w:val="00F61916"/>
    <w:rsid w:val="00F61B51"/>
    <w:rsid w:val="00F620FD"/>
    <w:rsid w:val="00F63054"/>
    <w:rsid w:val="00F65B47"/>
    <w:rsid w:val="00F65CBD"/>
    <w:rsid w:val="00F65CF1"/>
    <w:rsid w:val="00F65F9F"/>
    <w:rsid w:val="00F664A0"/>
    <w:rsid w:val="00F6672A"/>
    <w:rsid w:val="00F67452"/>
    <w:rsid w:val="00F713D0"/>
    <w:rsid w:val="00F73CE0"/>
    <w:rsid w:val="00F7469C"/>
    <w:rsid w:val="00F74B4E"/>
    <w:rsid w:val="00F74F5D"/>
    <w:rsid w:val="00F74F98"/>
    <w:rsid w:val="00F7568E"/>
    <w:rsid w:val="00F75AB7"/>
    <w:rsid w:val="00F7643C"/>
    <w:rsid w:val="00F76535"/>
    <w:rsid w:val="00F76928"/>
    <w:rsid w:val="00F76A1D"/>
    <w:rsid w:val="00F76BA6"/>
    <w:rsid w:val="00F7706F"/>
    <w:rsid w:val="00F77672"/>
    <w:rsid w:val="00F779EB"/>
    <w:rsid w:val="00F77A07"/>
    <w:rsid w:val="00F77E2A"/>
    <w:rsid w:val="00F77E2F"/>
    <w:rsid w:val="00F77FC9"/>
    <w:rsid w:val="00F80323"/>
    <w:rsid w:val="00F80501"/>
    <w:rsid w:val="00F805EE"/>
    <w:rsid w:val="00F80610"/>
    <w:rsid w:val="00F82056"/>
    <w:rsid w:val="00F820E5"/>
    <w:rsid w:val="00F83398"/>
    <w:rsid w:val="00F854BC"/>
    <w:rsid w:val="00F85F25"/>
    <w:rsid w:val="00F861BA"/>
    <w:rsid w:val="00F865E7"/>
    <w:rsid w:val="00F87911"/>
    <w:rsid w:val="00F903B4"/>
    <w:rsid w:val="00F90801"/>
    <w:rsid w:val="00F91720"/>
    <w:rsid w:val="00F91C63"/>
    <w:rsid w:val="00F92138"/>
    <w:rsid w:val="00F92FBF"/>
    <w:rsid w:val="00F94576"/>
    <w:rsid w:val="00F94A7F"/>
    <w:rsid w:val="00F9502A"/>
    <w:rsid w:val="00F95F54"/>
    <w:rsid w:val="00F972FC"/>
    <w:rsid w:val="00FA0988"/>
    <w:rsid w:val="00FA153A"/>
    <w:rsid w:val="00FA1B5A"/>
    <w:rsid w:val="00FA20C8"/>
    <w:rsid w:val="00FA2684"/>
    <w:rsid w:val="00FA4431"/>
    <w:rsid w:val="00FA47A5"/>
    <w:rsid w:val="00FA4E6C"/>
    <w:rsid w:val="00FA5169"/>
    <w:rsid w:val="00FA5C84"/>
    <w:rsid w:val="00FA5CA7"/>
    <w:rsid w:val="00FA6523"/>
    <w:rsid w:val="00FA683E"/>
    <w:rsid w:val="00FA7C6E"/>
    <w:rsid w:val="00FA7C85"/>
    <w:rsid w:val="00FB015D"/>
    <w:rsid w:val="00FB0275"/>
    <w:rsid w:val="00FB0373"/>
    <w:rsid w:val="00FB1566"/>
    <w:rsid w:val="00FB1F84"/>
    <w:rsid w:val="00FB2700"/>
    <w:rsid w:val="00FB2AFE"/>
    <w:rsid w:val="00FB2FA1"/>
    <w:rsid w:val="00FB3675"/>
    <w:rsid w:val="00FB3E24"/>
    <w:rsid w:val="00FB53C2"/>
    <w:rsid w:val="00FB6166"/>
    <w:rsid w:val="00FB6599"/>
    <w:rsid w:val="00FB7555"/>
    <w:rsid w:val="00FB774D"/>
    <w:rsid w:val="00FB7B05"/>
    <w:rsid w:val="00FB7BC1"/>
    <w:rsid w:val="00FC048B"/>
    <w:rsid w:val="00FC0C7A"/>
    <w:rsid w:val="00FC103B"/>
    <w:rsid w:val="00FC13F3"/>
    <w:rsid w:val="00FC174E"/>
    <w:rsid w:val="00FC294D"/>
    <w:rsid w:val="00FC2963"/>
    <w:rsid w:val="00FC3A73"/>
    <w:rsid w:val="00FC5056"/>
    <w:rsid w:val="00FC5D63"/>
    <w:rsid w:val="00FC616F"/>
    <w:rsid w:val="00FC6973"/>
    <w:rsid w:val="00FC76D2"/>
    <w:rsid w:val="00FC7982"/>
    <w:rsid w:val="00FD100B"/>
    <w:rsid w:val="00FD148F"/>
    <w:rsid w:val="00FD1D83"/>
    <w:rsid w:val="00FD228D"/>
    <w:rsid w:val="00FD2AA1"/>
    <w:rsid w:val="00FD2DC8"/>
    <w:rsid w:val="00FD38E5"/>
    <w:rsid w:val="00FD458C"/>
    <w:rsid w:val="00FD4662"/>
    <w:rsid w:val="00FD47EB"/>
    <w:rsid w:val="00FD498E"/>
    <w:rsid w:val="00FD4FBE"/>
    <w:rsid w:val="00FD4FC3"/>
    <w:rsid w:val="00FD5501"/>
    <w:rsid w:val="00FD5C9E"/>
    <w:rsid w:val="00FD6880"/>
    <w:rsid w:val="00FD7E58"/>
    <w:rsid w:val="00FE0F23"/>
    <w:rsid w:val="00FE0F40"/>
    <w:rsid w:val="00FE194A"/>
    <w:rsid w:val="00FE1EEF"/>
    <w:rsid w:val="00FE2C57"/>
    <w:rsid w:val="00FE357A"/>
    <w:rsid w:val="00FE3AD1"/>
    <w:rsid w:val="00FE490B"/>
    <w:rsid w:val="00FE5232"/>
    <w:rsid w:val="00FE553F"/>
    <w:rsid w:val="00FE6467"/>
    <w:rsid w:val="00FE65E0"/>
    <w:rsid w:val="00FE732D"/>
    <w:rsid w:val="00FF0609"/>
    <w:rsid w:val="00FF0D7B"/>
    <w:rsid w:val="00FF1BA9"/>
    <w:rsid w:val="00FF3541"/>
    <w:rsid w:val="00FF3D6E"/>
    <w:rsid w:val="00FF4318"/>
    <w:rsid w:val="00FF472C"/>
    <w:rsid w:val="00FF4DE2"/>
    <w:rsid w:val="00FF5991"/>
    <w:rsid w:val="00FF5B7D"/>
    <w:rsid w:val="00FF5F56"/>
    <w:rsid w:val="00FF613A"/>
    <w:rsid w:val="00FF6691"/>
    <w:rsid w:val="00FF6A7D"/>
    <w:rsid w:val="00FF7200"/>
    <w:rsid w:val="00FF794D"/>
    <w:rsid w:val="0160EB62"/>
    <w:rsid w:val="01AB7CF5"/>
    <w:rsid w:val="01ED6A93"/>
    <w:rsid w:val="01F20430"/>
    <w:rsid w:val="0248E8EB"/>
    <w:rsid w:val="028C214F"/>
    <w:rsid w:val="0293E816"/>
    <w:rsid w:val="02B40B66"/>
    <w:rsid w:val="02D7786F"/>
    <w:rsid w:val="0414628A"/>
    <w:rsid w:val="041896CD"/>
    <w:rsid w:val="045A7725"/>
    <w:rsid w:val="0462BA12"/>
    <w:rsid w:val="0462C4C3"/>
    <w:rsid w:val="04CBA44C"/>
    <w:rsid w:val="050D1079"/>
    <w:rsid w:val="058A72CD"/>
    <w:rsid w:val="06787AAF"/>
    <w:rsid w:val="06866173"/>
    <w:rsid w:val="06A3FDCA"/>
    <w:rsid w:val="06D19DEB"/>
    <w:rsid w:val="0701DE10"/>
    <w:rsid w:val="081E79B8"/>
    <w:rsid w:val="08DFF2EC"/>
    <w:rsid w:val="094345DF"/>
    <w:rsid w:val="0952C2C1"/>
    <w:rsid w:val="0A473A29"/>
    <w:rsid w:val="0A865044"/>
    <w:rsid w:val="0B04827E"/>
    <w:rsid w:val="0B15E30D"/>
    <w:rsid w:val="0B225650"/>
    <w:rsid w:val="0B4DAE96"/>
    <w:rsid w:val="0C030908"/>
    <w:rsid w:val="0C57B7DD"/>
    <w:rsid w:val="0C9A625B"/>
    <w:rsid w:val="0CBF8090"/>
    <w:rsid w:val="0CC03179"/>
    <w:rsid w:val="0D0B4E33"/>
    <w:rsid w:val="0D133C90"/>
    <w:rsid w:val="0D365241"/>
    <w:rsid w:val="0D4F9F28"/>
    <w:rsid w:val="0D8B0226"/>
    <w:rsid w:val="0DBD5C0A"/>
    <w:rsid w:val="0DD01913"/>
    <w:rsid w:val="0DD6D498"/>
    <w:rsid w:val="0DF073FB"/>
    <w:rsid w:val="0E7B1D5F"/>
    <w:rsid w:val="0E8AB9DA"/>
    <w:rsid w:val="0EE3BBF9"/>
    <w:rsid w:val="0EFD08E9"/>
    <w:rsid w:val="0EFDCE67"/>
    <w:rsid w:val="0F67153F"/>
    <w:rsid w:val="1061585C"/>
    <w:rsid w:val="10718C38"/>
    <w:rsid w:val="10B7A1B2"/>
    <w:rsid w:val="10BCBB24"/>
    <w:rsid w:val="11301106"/>
    <w:rsid w:val="11450B27"/>
    <w:rsid w:val="11D2CB22"/>
    <w:rsid w:val="11F9E887"/>
    <w:rsid w:val="12721594"/>
    <w:rsid w:val="1322A88E"/>
    <w:rsid w:val="13380D19"/>
    <w:rsid w:val="134B081A"/>
    <w:rsid w:val="13A4C39F"/>
    <w:rsid w:val="13B8A741"/>
    <w:rsid w:val="14166640"/>
    <w:rsid w:val="14B36556"/>
    <w:rsid w:val="14C3B52B"/>
    <w:rsid w:val="153F7574"/>
    <w:rsid w:val="15CB0036"/>
    <w:rsid w:val="17001F03"/>
    <w:rsid w:val="172FF59E"/>
    <w:rsid w:val="1732272E"/>
    <w:rsid w:val="17522E78"/>
    <w:rsid w:val="1824DF34"/>
    <w:rsid w:val="183AA5C9"/>
    <w:rsid w:val="183DDFCF"/>
    <w:rsid w:val="18E4BDD6"/>
    <w:rsid w:val="19BE2F5F"/>
    <w:rsid w:val="1A26E995"/>
    <w:rsid w:val="1A2BDDCE"/>
    <w:rsid w:val="1A98857B"/>
    <w:rsid w:val="1AA8B2F4"/>
    <w:rsid w:val="1AC9CCD5"/>
    <w:rsid w:val="1B6CE921"/>
    <w:rsid w:val="1BAA0FE5"/>
    <w:rsid w:val="1BE89D75"/>
    <w:rsid w:val="1C0F2A13"/>
    <w:rsid w:val="1D035A22"/>
    <w:rsid w:val="1D2D8A3E"/>
    <w:rsid w:val="1D4D725F"/>
    <w:rsid w:val="1D6DBA05"/>
    <w:rsid w:val="1D809613"/>
    <w:rsid w:val="1E3DBC21"/>
    <w:rsid w:val="1E5AE73A"/>
    <w:rsid w:val="1EEEDFB4"/>
    <w:rsid w:val="1F22B1C8"/>
    <w:rsid w:val="1F6BDE06"/>
    <w:rsid w:val="1F9095D7"/>
    <w:rsid w:val="208583A8"/>
    <w:rsid w:val="2092A29F"/>
    <w:rsid w:val="20BCEEC2"/>
    <w:rsid w:val="20BE8229"/>
    <w:rsid w:val="2139529E"/>
    <w:rsid w:val="21570864"/>
    <w:rsid w:val="21DE0308"/>
    <w:rsid w:val="232C5D67"/>
    <w:rsid w:val="234D80D9"/>
    <w:rsid w:val="23AC4D00"/>
    <w:rsid w:val="23D0E7C8"/>
    <w:rsid w:val="23D5473D"/>
    <w:rsid w:val="23DC764F"/>
    <w:rsid w:val="2449A969"/>
    <w:rsid w:val="248F2BD4"/>
    <w:rsid w:val="2492ED37"/>
    <w:rsid w:val="24B40C26"/>
    <w:rsid w:val="251042C3"/>
    <w:rsid w:val="25391D16"/>
    <w:rsid w:val="25548103"/>
    <w:rsid w:val="25654D25"/>
    <w:rsid w:val="2597493E"/>
    <w:rsid w:val="25D95503"/>
    <w:rsid w:val="26114503"/>
    <w:rsid w:val="262E952F"/>
    <w:rsid w:val="26AFA834"/>
    <w:rsid w:val="26F68FA6"/>
    <w:rsid w:val="26FBCC25"/>
    <w:rsid w:val="2729EBB5"/>
    <w:rsid w:val="27839077"/>
    <w:rsid w:val="28021ABC"/>
    <w:rsid w:val="28979C86"/>
    <w:rsid w:val="289F1134"/>
    <w:rsid w:val="28D7E9DB"/>
    <w:rsid w:val="28D7F76C"/>
    <w:rsid w:val="28D9CCFC"/>
    <w:rsid w:val="293FA61F"/>
    <w:rsid w:val="296143B4"/>
    <w:rsid w:val="2972ACFE"/>
    <w:rsid w:val="29F3CFC0"/>
    <w:rsid w:val="2A8AA70B"/>
    <w:rsid w:val="2ADE67CA"/>
    <w:rsid w:val="2AFCFC12"/>
    <w:rsid w:val="2BB87362"/>
    <w:rsid w:val="2BD8A6A7"/>
    <w:rsid w:val="2C6A987A"/>
    <w:rsid w:val="2CBCB888"/>
    <w:rsid w:val="2D52DE30"/>
    <w:rsid w:val="2D7D6F8D"/>
    <w:rsid w:val="2E3BB026"/>
    <w:rsid w:val="2EB1AADE"/>
    <w:rsid w:val="2F816065"/>
    <w:rsid w:val="2F980E8B"/>
    <w:rsid w:val="2FCBD701"/>
    <w:rsid w:val="2FF28640"/>
    <w:rsid w:val="30AADCAA"/>
    <w:rsid w:val="30B66B88"/>
    <w:rsid w:val="30C1EF42"/>
    <w:rsid w:val="3152EA27"/>
    <w:rsid w:val="31A5AD9A"/>
    <w:rsid w:val="31B340F5"/>
    <w:rsid w:val="326A9FD7"/>
    <w:rsid w:val="3296D76B"/>
    <w:rsid w:val="32B89303"/>
    <w:rsid w:val="33E39943"/>
    <w:rsid w:val="34490DA2"/>
    <w:rsid w:val="344A3C92"/>
    <w:rsid w:val="34633909"/>
    <w:rsid w:val="34B81F8F"/>
    <w:rsid w:val="34C871AA"/>
    <w:rsid w:val="3512AD81"/>
    <w:rsid w:val="35198E50"/>
    <w:rsid w:val="352107E7"/>
    <w:rsid w:val="35808226"/>
    <w:rsid w:val="359DBC05"/>
    <w:rsid w:val="35DA8C6D"/>
    <w:rsid w:val="36284619"/>
    <w:rsid w:val="3695CBBE"/>
    <w:rsid w:val="36B608AF"/>
    <w:rsid w:val="36D9AF0B"/>
    <w:rsid w:val="375E9247"/>
    <w:rsid w:val="3781DD54"/>
    <w:rsid w:val="384BF599"/>
    <w:rsid w:val="3859547C"/>
    <w:rsid w:val="394D4874"/>
    <w:rsid w:val="3973BF06"/>
    <w:rsid w:val="39B7A82D"/>
    <w:rsid w:val="39C84513"/>
    <w:rsid w:val="39D3DFB7"/>
    <w:rsid w:val="3A0BEB9A"/>
    <w:rsid w:val="3A4829FD"/>
    <w:rsid w:val="3AAB7059"/>
    <w:rsid w:val="3AF59913"/>
    <w:rsid w:val="3B1A4DF0"/>
    <w:rsid w:val="3B3B585A"/>
    <w:rsid w:val="3B52E64E"/>
    <w:rsid w:val="3B70EB61"/>
    <w:rsid w:val="3BE0D72F"/>
    <w:rsid w:val="3C0CFD89"/>
    <w:rsid w:val="3CE9E5F3"/>
    <w:rsid w:val="3D696135"/>
    <w:rsid w:val="3D92B344"/>
    <w:rsid w:val="3DAAD945"/>
    <w:rsid w:val="3E59D225"/>
    <w:rsid w:val="3EBB633C"/>
    <w:rsid w:val="3EDB580A"/>
    <w:rsid w:val="3F0BA197"/>
    <w:rsid w:val="3F1C895B"/>
    <w:rsid w:val="3F1F9477"/>
    <w:rsid w:val="3F5482F4"/>
    <w:rsid w:val="3F7C090A"/>
    <w:rsid w:val="3F7DC12A"/>
    <w:rsid w:val="4018638D"/>
    <w:rsid w:val="403C2D2F"/>
    <w:rsid w:val="40F05355"/>
    <w:rsid w:val="4108C618"/>
    <w:rsid w:val="41278E01"/>
    <w:rsid w:val="4133652A"/>
    <w:rsid w:val="41B48756"/>
    <w:rsid w:val="41EF48C5"/>
    <w:rsid w:val="42EC3D28"/>
    <w:rsid w:val="4382B3A9"/>
    <w:rsid w:val="44456631"/>
    <w:rsid w:val="44E58186"/>
    <w:rsid w:val="45BC2A12"/>
    <w:rsid w:val="45FF7632"/>
    <w:rsid w:val="469143ED"/>
    <w:rsid w:val="46FF0E10"/>
    <w:rsid w:val="47394B55"/>
    <w:rsid w:val="479E894A"/>
    <w:rsid w:val="48D14337"/>
    <w:rsid w:val="48EAF641"/>
    <w:rsid w:val="494D6B5C"/>
    <w:rsid w:val="4951ADDA"/>
    <w:rsid w:val="495BAFBD"/>
    <w:rsid w:val="4964EE9F"/>
    <w:rsid w:val="4966145C"/>
    <w:rsid w:val="4993ECA3"/>
    <w:rsid w:val="4A399930"/>
    <w:rsid w:val="4A5B9C27"/>
    <w:rsid w:val="4ADFBE0F"/>
    <w:rsid w:val="4B38FEC4"/>
    <w:rsid w:val="4BA90D86"/>
    <w:rsid w:val="4C3134FC"/>
    <w:rsid w:val="4D5D14D1"/>
    <w:rsid w:val="4D6ACFC5"/>
    <w:rsid w:val="4DBAEE08"/>
    <w:rsid w:val="4DE97D51"/>
    <w:rsid w:val="4E588F8E"/>
    <w:rsid w:val="4EB78AAA"/>
    <w:rsid w:val="4F4E01BA"/>
    <w:rsid w:val="4F9DE39B"/>
    <w:rsid w:val="50397307"/>
    <w:rsid w:val="50747AA4"/>
    <w:rsid w:val="5119F3BE"/>
    <w:rsid w:val="51D2F8EB"/>
    <w:rsid w:val="52789C41"/>
    <w:rsid w:val="5318454F"/>
    <w:rsid w:val="53870819"/>
    <w:rsid w:val="53ABF3B0"/>
    <w:rsid w:val="53C5A851"/>
    <w:rsid w:val="5473457E"/>
    <w:rsid w:val="54D1AA6D"/>
    <w:rsid w:val="54D94096"/>
    <w:rsid w:val="55103482"/>
    <w:rsid w:val="551F2639"/>
    <w:rsid w:val="55D5F876"/>
    <w:rsid w:val="55F60698"/>
    <w:rsid w:val="561F6C19"/>
    <w:rsid w:val="56236820"/>
    <w:rsid w:val="565D57AA"/>
    <w:rsid w:val="566BA17B"/>
    <w:rsid w:val="569DBE69"/>
    <w:rsid w:val="56B3533B"/>
    <w:rsid w:val="56BACBCA"/>
    <w:rsid w:val="56E64BB0"/>
    <w:rsid w:val="56F02131"/>
    <w:rsid w:val="572A49ED"/>
    <w:rsid w:val="5741E1B7"/>
    <w:rsid w:val="5742A067"/>
    <w:rsid w:val="57490D37"/>
    <w:rsid w:val="574A047D"/>
    <w:rsid w:val="578843D2"/>
    <w:rsid w:val="57DC14B0"/>
    <w:rsid w:val="5845791C"/>
    <w:rsid w:val="589C3A77"/>
    <w:rsid w:val="58BAFECD"/>
    <w:rsid w:val="58DD9E24"/>
    <w:rsid w:val="590B8F66"/>
    <w:rsid w:val="59ED897F"/>
    <w:rsid w:val="5A1679B3"/>
    <w:rsid w:val="5A35C898"/>
    <w:rsid w:val="5BC44555"/>
    <w:rsid w:val="5BEB2242"/>
    <w:rsid w:val="5C7FEE72"/>
    <w:rsid w:val="5C870011"/>
    <w:rsid w:val="5E0FDD59"/>
    <w:rsid w:val="5E4FE77B"/>
    <w:rsid w:val="5F0B0D89"/>
    <w:rsid w:val="60566A8D"/>
    <w:rsid w:val="607AF1BB"/>
    <w:rsid w:val="6097015C"/>
    <w:rsid w:val="6157F97E"/>
    <w:rsid w:val="615ACAB9"/>
    <w:rsid w:val="6220BD5E"/>
    <w:rsid w:val="62556624"/>
    <w:rsid w:val="627AE79A"/>
    <w:rsid w:val="62852781"/>
    <w:rsid w:val="62B304CA"/>
    <w:rsid w:val="632ACC7E"/>
    <w:rsid w:val="646CFD42"/>
    <w:rsid w:val="64863D24"/>
    <w:rsid w:val="64CCCC87"/>
    <w:rsid w:val="64E86B64"/>
    <w:rsid w:val="65194DC3"/>
    <w:rsid w:val="658A37BE"/>
    <w:rsid w:val="65ADC1A3"/>
    <w:rsid w:val="65FB9771"/>
    <w:rsid w:val="669378A9"/>
    <w:rsid w:val="66984DAD"/>
    <w:rsid w:val="66D6C1FC"/>
    <w:rsid w:val="66FA689A"/>
    <w:rsid w:val="6776FBE9"/>
    <w:rsid w:val="6837688D"/>
    <w:rsid w:val="6898AF31"/>
    <w:rsid w:val="68FCDB58"/>
    <w:rsid w:val="69079B47"/>
    <w:rsid w:val="6963E0EA"/>
    <w:rsid w:val="698C4BA8"/>
    <w:rsid w:val="69934229"/>
    <w:rsid w:val="6993DEAB"/>
    <w:rsid w:val="6A5A1051"/>
    <w:rsid w:val="6A66ED96"/>
    <w:rsid w:val="6AC0FD10"/>
    <w:rsid w:val="6AD067A1"/>
    <w:rsid w:val="6AD6611E"/>
    <w:rsid w:val="6B2A41BE"/>
    <w:rsid w:val="6BBC6824"/>
    <w:rsid w:val="6BD35CDC"/>
    <w:rsid w:val="6C144CFB"/>
    <w:rsid w:val="6D1AF3D6"/>
    <w:rsid w:val="6DCBA15F"/>
    <w:rsid w:val="6DE35663"/>
    <w:rsid w:val="6E4D43BB"/>
    <w:rsid w:val="6EDF8E99"/>
    <w:rsid w:val="6F0DDD6D"/>
    <w:rsid w:val="6F15E66C"/>
    <w:rsid w:val="6F261FD4"/>
    <w:rsid w:val="6FF2407F"/>
    <w:rsid w:val="700D86F0"/>
    <w:rsid w:val="70213292"/>
    <w:rsid w:val="7087840C"/>
    <w:rsid w:val="70B099A5"/>
    <w:rsid w:val="70E2FFD5"/>
    <w:rsid w:val="70E78915"/>
    <w:rsid w:val="718E10E0"/>
    <w:rsid w:val="71EC39C9"/>
    <w:rsid w:val="725BFC71"/>
    <w:rsid w:val="7368226C"/>
    <w:rsid w:val="73880A2A"/>
    <w:rsid w:val="7395AB50"/>
    <w:rsid w:val="7397F8DD"/>
    <w:rsid w:val="73B9789A"/>
    <w:rsid w:val="740F4418"/>
    <w:rsid w:val="74204E5A"/>
    <w:rsid w:val="74C19073"/>
    <w:rsid w:val="74E4D587"/>
    <w:rsid w:val="75132A4E"/>
    <w:rsid w:val="75C53A6D"/>
    <w:rsid w:val="75FD6158"/>
    <w:rsid w:val="760271FC"/>
    <w:rsid w:val="766DD31D"/>
    <w:rsid w:val="76D0C310"/>
    <w:rsid w:val="76D0F4F9"/>
    <w:rsid w:val="76DB9D64"/>
    <w:rsid w:val="7725B3BC"/>
    <w:rsid w:val="7741AF42"/>
    <w:rsid w:val="77D0D1BC"/>
    <w:rsid w:val="78B337BF"/>
    <w:rsid w:val="78CB50A1"/>
    <w:rsid w:val="790C1EE2"/>
    <w:rsid w:val="797E7825"/>
    <w:rsid w:val="79ACDB96"/>
    <w:rsid w:val="79AF28E6"/>
    <w:rsid w:val="7A33334F"/>
    <w:rsid w:val="7A364B12"/>
    <w:rsid w:val="7A73E4B5"/>
    <w:rsid w:val="7AC1B393"/>
    <w:rsid w:val="7AC86FAF"/>
    <w:rsid w:val="7AED4643"/>
    <w:rsid w:val="7B28A275"/>
    <w:rsid w:val="7B6B83FC"/>
    <w:rsid w:val="7C097231"/>
    <w:rsid w:val="7C170059"/>
    <w:rsid w:val="7C3E3B0A"/>
    <w:rsid w:val="7CACBEDD"/>
    <w:rsid w:val="7CB7FFD1"/>
    <w:rsid w:val="7CF3BCE1"/>
    <w:rsid w:val="7D0CCF3E"/>
    <w:rsid w:val="7D8C639E"/>
    <w:rsid w:val="7DA85A80"/>
    <w:rsid w:val="7DC4BD0A"/>
    <w:rsid w:val="7DDA238D"/>
    <w:rsid w:val="7DEECC0D"/>
    <w:rsid w:val="7E40ADC3"/>
    <w:rsid w:val="7E492D66"/>
    <w:rsid w:val="7E8B1806"/>
    <w:rsid w:val="7EE546A7"/>
    <w:rsid w:val="7F18FF6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E9AB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FE4"/>
    <w:rPr>
      <w:rFonts w:ascii="Times New Roman" w:eastAsia="Times New Roman" w:hAnsi="Times New Roman" w:cs="Times New Roman"/>
    </w:rPr>
  </w:style>
  <w:style w:type="paragraph" w:styleId="Heading2">
    <w:name w:val="heading 2"/>
    <w:basedOn w:val="Normal"/>
    <w:next w:val="Normal"/>
    <w:link w:val="Heading2Char"/>
    <w:uiPriority w:val="9"/>
    <w:semiHidden/>
    <w:unhideWhenUsed/>
    <w:qFormat/>
    <w:rsid w:val="00E46FE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E46FE4"/>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D031C"/>
    <w:rPr>
      <w:sz w:val="16"/>
      <w:szCs w:val="16"/>
    </w:rPr>
  </w:style>
  <w:style w:type="paragraph" w:styleId="CommentText">
    <w:name w:val="annotation text"/>
    <w:basedOn w:val="Normal"/>
    <w:link w:val="CommentTextChar"/>
    <w:uiPriority w:val="99"/>
    <w:unhideWhenUsed/>
    <w:rsid w:val="005D031C"/>
    <w:rPr>
      <w:sz w:val="20"/>
      <w:szCs w:val="20"/>
    </w:rPr>
  </w:style>
  <w:style w:type="character" w:customStyle="1" w:styleId="CommentTextChar">
    <w:name w:val="Comment Text Char"/>
    <w:basedOn w:val="DefaultParagraphFont"/>
    <w:link w:val="CommentText"/>
    <w:uiPriority w:val="99"/>
    <w:rsid w:val="005D031C"/>
    <w:rPr>
      <w:sz w:val="20"/>
      <w:szCs w:val="20"/>
    </w:rPr>
  </w:style>
  <w:style w:type="paragraph" w:styleId="CommentSubject">
    <w:name w:val="annotation subject"/>
    <w:basedOn w:val="CommentText"/>
    <w:next w:val="CommentText"/>
    <w:link w:val="CommentSubjectChar"/>
    <w:uiPriority w:val="99"/>
    <w:semiHidden/>
    <w:unhideWhenUsed/>
    <w:rsid w:val="005D031C"/>
    <w:rPr>
      <w:b/>
      <w:bCs/>
    </w:rPr>
  </w:style>
  <w:style w:type="character" w:customStyle="1" w:styleId="CommentSubjectChar">
    <w:name w:val="Comment Subject Char"/>
    <w:basedOn w:val="CommentTextChar"/>
    <w:link w:val="CommentSubject"/>
    <w:uiPriority w:val="99"/>
    <w:semiHidden/>
    <w:rsid w:val="005D031C"/>
    <w:rPr>
      <w:b/>
      <w:bCs/>
      <w:sz w:val="20"/>
      <w:szCs w:val="20"/>
    </w:rPr>
  </w:style>
  <w:style w:type="paragraph" w:styleId="ListParagraph">
    <w:name w:val="List Paragraph"/>
    <w:basedOn w:val="Normal"/>
    <w:uiPriority w:val="34"/>
    <w:qFormat/>
    <w:rsid w:val="00212EA2"/>
    <w:pPr>
      <w:ind w:left="720"/>
      <w:contextualSpacing/>
    </w:pPr>
  </w:style>
  <w:style w:type="paragraph" w:styleId="NormalWeb">
    <w:name w:val="Normal (Web)"/>
    <w:basedOn w:val="Normal"/>
    <w:uiPriority w:val="99"/>
    <w:semiHidden/>
    <w:unhideWhenUsed/>
    <w:rsid w:val="002C4940"/>
    <w:pPr>
      <w:spacing w:before="100" w:beforeAutospacing="1" w:after="100" w:afterAutospacing="1"/>
    </w:pPr>
  </w:style>
  <w:style w:type="paragraph" w:styleId="Revision">
    <w:name w:val="Revision"/>
    <w:hidden/>
    <w:uiPriority w:val="99"/>
    <w:semiHidden/>
    <w:rsid w:val="002C4940"/>
  </w:style>
  <w:style w:type="table" w:styleId="TableGrid">
    <w:name w:val="Table Grid"/>
    <w:basedOn w:val="TableNormal"/>
    <w:uiPriority w:val="39"/>
    <w:rsid w:val="007B0D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117E7"/>
    <w:rPr>
      <w:color w:val="0563C1" w:themeColor="hyperlink"/>
      <w:u w:val="single"/>
    </w:rPr>
  </w:style>
  <w:style w:type="character" w:styleId="UnresolvedMention">
    <w:name w:val="Unresolved Mention"/>
    <w:basedOn w:val="DefaultParagraphFont"/>
    <w:uiPriority w:val="99"/>
    <w:semiHidden/>
    <w:unhideWhenUsed/>
    <w:rsid w:val="003117E7"/>
    <w:rPr>
      <w:color w:val="605E5C"/>
      <w:shd w:val="clear" w:color="auto" w:fill="E1DFDD"/>
    </w:rPr>
  </w:style>
  <w:style w:type="character" w:customStyle="1" w:styleId="normaltextrun">
    <w:name w:val="normaltextrun"/>
    <w:basedOn w:val="DefaultParagraphFont"/>
    <w:rsid w:val="00032105"/>
  </w:style>
  <w:style w:type="character" w:customStyle="1" w:styleId="eop">
    <w:name w:val="eop"/>
    <w:basedOn w:val="DefaultParagraphFont"/>
    <w:rsid w:val="00032105"/>
  </w:style>
  <w:style w:type="paragraph" w:customStyle="1" w:styleId="paragraph">
    <w:name w:val="paragraph"/>
    <w:basedOn w:val="Normal"/>
    <w:rsid w:val="008800F7"/>
    <w:pPr>
      <w:spacing w:before="100" w:beforeAutospacing="1" w:after="100" w:afterAutospacing="1"/>
    </w:pPr>
  </w:style>
  <w:style w:type="paragraph" w:styleId="Bibliography">
    <w:name w:val="Bibliography"/>
    <w:basedOn w:val="Normal"/>
    <w:next w:val="Normal"/>
    <w:uiPriority w:val="37"/>
    <w:unhideWhenUsed/>
    <w:rsid w:val="00E936E3"/>
    <w:pPr>
      <w:tabs>
        <w:tab w:val="left" w:pos="260"/>
      </w:tabs>
      <w:spacing w:after="240"/>
      <w:ind w:left="264" w:hanging="264"/>
    </w:pPr>
  </w:style>
  <w:style w:type="character" w:styleId="FollowedHyperlink">
    <w:name w:val="FollowedHyperlink"/>
    <w:basedOn w:val="DefaultParagraphFont"/>
    <w:uiPriority w:val="99"/>
    <w:semiHidden/>
    <w:unhideWhenUsed/>
    <w:rsid w:val="004560B3"/>
    <w:rPr>
      <w:color w:val="954F72" w:themeColor="followedHyperlink"/>
      <w:u w:val="single"/>
    </w:rPr>
  </w:style>
  <w:style w:type="paragraph" w:styleId="Header">
    <w:name w:val="header"/>
    <w:basedOn w:val="Normal"/>
    <w:link w:val="HeaderChar"/>
    <w:uiPriority w:val="99"/>
    <w:unhideWhenUsed/>
    <w:rsid w:val="00F27356"/>
    <w:pPr>
      <w:tabs>
        <w:tab w:val="center" w:pos="4680"/>
        <w:tab w:val="right" w:pos="9360"/>
      </w:tabs>
    </w:pPr>
  </w:style>
  <w:style w:type="character" w:customStyle="1" w:styleId="HeaderChar">
    <w:name w:val="Header Char"/>
    <w:basedOn w:val="DefaultParagraphFont"/>
    <w:link w:val="Header"/>
    <w:uiPriority w:val="99"/>
    <w:rsid w:val="00F27356"/>
  </w:style>
  <w:style w:type="paragraph" w:styleId="Footer">
    <w:name w:val="footer"/>
    <w:basedOn w:val="Normal"/>
    <w:link w:val="FooterChar"/>
    <w:uiPriority w:val="99"/>
    <w:unhideWhenUsed/>
    <w:rsid w:val="00F27356"/>
    <w:pPr>
      <w:tabs>
        <w:tab w:val="center" w:pos="4680"/>
        <w:tab w:val="right" w:pos="9360"/>
      </w:tabs>
    </w:pPr>
  </w:style>
  <w:style w:type="character" w:customStyle="1" w:styleId="FooterChar">
    <w:name w:val="Footer Char"/>
    <w:basedOn w:val="DefaultParagraphFont"/>
    <w:link w:val="Footer"/>
    <w:uiPriority w:val="99"/>
    <w:rsid w:val="00F27356"/>
  </w:style>
  <w:style w:type="character" w:styleId="PageNumber">
    <w:name w:val="page number"/>
    <w:basedOn w:val="DefaultParagraphFont"/>
    <w:uiPriority w:val="99"/>
    <w:semiHidden/>
    <w:unhideWhenUsed/>
    <w:rsid w:val="00F27356"/>
  </w:style>
  <w:style w:type="character" w:customStyle="1" w:styleId="Heading3Char">
    <w:name w:val="Heading 3 Char"/>
    <w:basedOn w:val="DefaultParagraphFont"/>
    <w:link w:val="Heading3"/>
    <w:uiPriority w:val="9"/>
    <w:rsid w:val="00E46FE4"/>
    <w:rPr>
      <w:rFonts w:ascii="Times New Roman" w:eastAsia="Times New Roman" w:hAnsi="Times New Roman" w:cs="Times New Roman"/>
      <w:b/>
      <w:bCs/>
      <w:sz w:val="27"/>
      <w:szCs w:val="27"/>
    </w:rPr>
  </w:style>
  <w:style w:type="character" w:customStyle="1" w:styleId="Heading2Char">
    <w:name w:val="Heading 2 Char"/>
    <w:basedOn w:val="DefaultParagraphFont"/>
    <w:link w:val="Heading2"/>
    <w:uiPriority w:val="9"/>
    <w:semiHidden/>
    <w:rsid w:val="00E46FE4"/>
    <w:rPr>
      <w:rFonts w:asciiTheme="majorHAnsi" w:eastAsiaTheme="majorEastAsia" w:hAnsiTheme="majorHAnsi" w:cstheme="majorBidi"/>
      <w:color w:val="2F5496" w:themeColor="accent1" w:themeShade="BF"/>
      <w:sz w:val="26"/>
      <w:szCs w:val="26"/>
    </w:rPr>
  </w:style>
  <w:style w:type="character" w:styleId="Emphasis">
    <w:name w:val="Emphasis"/>
    <w:basedOn w:val="DefaultParagraphFont"/>
    <w:uiPriority w:val="20"/>
    <w:qFormat/>
    <w:rsid w:val="00E46FE4"/>
    <w:rPr>
      <w:i/>
      <w:iCs/>
    </w:rPr>
  </w:style>
  <w:style w:type="character" w:styleId="Mention">
    <w:name w:val="Mention"/>
    <w:basedOn w:val="DefaultParagraphFont"/>
    <w:uiPriority w:val="99"/>
    <w:unhideWhenUsed/>
    <w:rsid w:val="00F861BA"/>
    <w:rPr>
      <w:color w:val="2B579A"/>
      <w:shd w:val="clear" w:color="auto" w:fill="E1DFDD"/>
    </w:rPr>
  </w:style>
  <w:style w:type="character" w:styleId="LineNumber">
    <w:name w:val="line number"/>
    <w:basedOn w:val="DefaultParagraphFont"/>
    <w:uiPriority w:val="99"/>
    <w:semiHidden/>
    <w:unhideWhenUsed/>
    <w:rsid w:val="00F507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455272">
      <w:bodyDiv w:val="1"/>
      <w:marLeft w:val="0"/>
      <w:marRight w:val="0"/>
      <w:marTop w:val="0"/>
      <w:marBottom w:val="0"/>
      <w:divBdr>
        <w:top w:val="none" w:sz="0" w:space="0" w:color="auto"/>
        <w:left w:val="none" w:sz="0" w:space="0" w:color="auto"/>
        <w:bottom w:val="none" w:sz="0" w:space="0" w:color="auto"/>
        <w:right w:val="none" w:sz="0" w:space="0" w:color="auto"/>
      </w:divBdr>
      <w:divsChild>
        <w:div w:id="1124545205">
          <w:marLeft w:val="0"/>
          <w:marRight w:val="0"/>
          <w:marTop w:val="0"/>
          <w:marBottom w:val="0"/>
          <w:divBdr>
            <w:top w:val="none" w:sz="0" w:space="0" w:color="auto"/>
            <w:left w:val="none" w:sz="0" w:space="0" w:color="auto"/>
            <w:bottom w:val="none" w:sz="0" w:space="0" w:color="auto"/>
            <w:right w:val="none" w:sz="0" w:space="0" w:color="auto"/>
          </w:divBdr>
        </w:div>
        <w:div w:id="1640921547">
          <w:marLeft w:val="0"/>
          <w:marRight w:val="0"/>
          <w:marTop w:val="0"/>
          <w:marBottom w:val="0"/>
          <w:divBdr>
            <w:top w:val="none" w:sz="0" w:space="0" w:color="auto"/>
            <w:left w:val="none" w:sz="0" w:space="0" w:color="auto"/>
            <w:bottom w:val="none" w:sz="0" w:space="0" w:color="auto"/>
            <w:right w:val="none" w:sz="0" w:space="0" w:color="auto"/>
          </w:divBdr>
        </w:div>
      </w:divsChild>
    </w:div>
    <w:div w:id="262539577">
      <w:bodyDiv w:val="1"/>
      <w:marLeft w:val="0"/>
      <w:marRight w:val="0"/>
      <w:marTop w:val="0"/>
      <w:marBottom w:val="0"/>
      <w:divBdr>
        <w:top w:val="none" w:sz="0" w:space="0" w:color="auto"/>
        <w:left w:val="none" w:sz="0" w:space="0" w:color="auto"/>
        <w:bottom w:val="none" w:sz="0" w:space="0" w:color="auto"/>
        <w:right w:val="none" w:sz="0" w:space="0" w:color="auto"/>
      </w:divBdr>
    </w:div>
    <w:div w:id="409347359">
      <w:bodyDiv w:val="1"/>
      <w:marLeft w:val="0"/>
      <w:marRight w:val="0"/>
      <w:marTop w:val="0"/>
      <w:marBottom w:val="0"/>
      <w:divBdr>
        <w:top w:val="none" w:sz="0" w:space="0" w:color="auto"/>
        <w:left w:val="none" w:sz="0" w:space="0" w:color="auto"/>
        <w:bottom w:val="none" w:sz="0" w:space="0" w:color="auto"/>
        <w:right w:val="none" w:sz="0" w:space="0" w:color="auto"/>
      </w:divBdr>
    </w:div>
    <w:div w:id="515310747">
      <w:bodyDiv w:val="1"/>
      <w:marLeft w:val="0"/>
      <w:marRight w:val="0"/>
      <w:marTop w:val="0"/>
      <w:marBottom w:val="0"/>
      <w:divBdr>
        <w:top w:val="none" w:sz="0" w:space="0" w:color="auto"/>
        <w:left w:val="none" w:sz="0" w:space="0" w:color="auto"/>
        <w:bottom w:val="none" w:sz="0" w:space="0" w:color="auto"/>
        <w:right w:val="none" w:sz="0" w:space="0" w:color="auto"/>
      </w:divBdr>
    </w:div>
    <w:div w:id="750129052">
      <w:bodyDiv w:val="1"/>
      <w:marLeft w:val="0"/>
      <w:marRight w:val="0"/>
      <w:marTop w:val="0"/>
      <w:marBottom w:val="0"/>
      <w:divBdr>
        <w:top w:val="none" w:sz="0" w:space="0" w:color="auto"/>
        <w:left w:val="none" w:sz="0" w:space="0" w:color="auto"/>
        <w:bottom w:val="none" w:sz="0" w:space="0" w:color="auto"/>
        <w:right w:val="none" w:sz="0" w:space="0" w:color="auto"/>
      </w:divBdr>
    </w:div>
    <w:div w:id="880941820">
      <w:bodyDiv w:val="1"/>
      <w:marLeft w:val="0"/>
      <w:marRight w:val="0"/>
      <w:marTop w:val="0"/>
      <w:marBottom w:val="0"/>
      <w:divBdr>
        <w:top w:val="none" w:sz="0" w:space="0" w:color="auto"/>
        <w:left w:val="none" w:sz="0" w:space="0" w:color="auto"/>
        <w:bottom w:val="none" w:sz="0" w:space="0" w:color="auto"/>
        <w:right w:val="none" w:sz="0" w:space="0" w:color="auto"/>
      </w:divBdr>
    </w:div>
    <w:div w:id="1175191576">
      <w:bodyDiv w:val="1"/>
      <w:marLeft w:val="0"/>
      <w:marRight w:val="0"/>
      <w:marTop w:val="0"/>
      <w:marBottom w:val="0"/>
      <w:divBdr>
        <w:top w:val="none" w:sz="0" w:space="0" w:color="auto"/>
        <w:left w:val="none" w:sz="0" w:space="0" w:color="auto"/>
        <w:bottom w:val="none" w:sz="0" w:space="0" w:color="auto"/>
        <w:right w:val="none" w:sz="0" w:space="0" w:color="auto"/>
      </w:divBdr>
    </w:div>
    <w:div w:id="1431509111">
      <w:bodyDiv w:val="1"/>
      <w:marLeft w:val="0"/>
      <w:marRight w:val="0"/>
      <w:marTop w:val="0"/>
      <w:marBottom w:val="0"/>
      <w:divBdr>
        <w:top w:val="none" w:sz="0" w:space="0" w:color="auto"/>
        <w:left w:val="none" w:sz="0" w:space="0" w:color="auto"/>
        <w:bottom w:val="none" w:sz="0" w:space="0" w:color="auto"/>
        <w:right w:val="none" w:sz="0" w:space="0" w:color="auto"/>
      </w:divBdr>
    </w:div>
    <w:div w:id="1568374434">
      <w:bodyDiv w:val="1"/>
      <w:marLeft w:val="0"/>
      <w:marRight w:val="0"/>
      <w:marTop w:val="0"/>
      <w:marBottom w:val="0"/>
      <w:divBdr>
        <w:top w:val="none" w:sz="0" w:space="0" w:color="auto"/>
        <w:left w:val="none" w:sz="0" w:space="0" w:color="auto"/>
        <w:bottom w:val="none" w:sz="0" w:space="0" w:color="auto"/>
        <w:right w:val="none" w:sz="0" w:space="0" w:color="auto"/>
      </w:divBdr>
    </w:div>
    <w:div w:id="1605458312">
      <w:bodyDiv w:val="1"/>
      <w:marLeft w:val="0"/>
      <w:marRight w:val="0"/>
      <w:marTop w:val="0"/>
      <w:marBottom w:val="0"/>
      <w:divBdr>
        <w:top w:val="none" w:sz="0" w:space="0" w:color="auto"/>
        <w:left w:val="none" w:sz="0" w:space="0" w:color="auto"/>
        <w:bottom w:val="none" w:sz="0" w:space="0" w:color="auto"/>
        <w:right w:val="none" w:sz="0" w:space="0" w:color="auto"/>
      </w:divBdr>
      <w:divsChild>
        <w:div w:id="373427586">
          <w:marLeft w:val="0"/>
          <w:marRight w:val="0"/>
          <w:marTop w:val="0"/>
          <w:marBottom w:val="0"/>
          <w:divBdr>
            <w:top w:val="none" w:sz="0" w:space="0" w:color="auto"/>
            <w:left w:val="none" w:sz="0" w:space="0" w:color="auto"/>
            <w:bottom w:val="none" w:sz="0" w:space="0" w:color="auto"/>
            <w:right w:val="none" w:sz="0" w:space="0" w:color="auto"/>
          </w:divBdr>
        </w:div>
        <w:div w:id="424156594">
          <w:marLeft w:val="0"/>
          <w:marRight w:val="0"/>
          <w:marTop w:val="0"/>
          <w:marBottom w:val="0"/>
          <w:divBdr>
            <w:top w:val="none" w:sz="0" w:space="0" w:color="auto"/>
            <w:left w:val="none" w:sz="0" w:space="0" w:color="auto"/>
            <w:bottom w:val="none" w:sz="0" w:space="0" w:color="auto"/>
            <w:right w:val="none" w:sz="0" w:space="0" w:color="auto"/>
          </w:divBdr>
        </w:div>
        <w:div w:id="757484300">
          <w:marLeft w:val="0"/>
          <w:marRight w:val="0"/>
          <w:marTop w:val="0"/>
          <w:marBottom w:val="0"/>
          <w:divBdr>
            <w:top w:val="none" w:sz="0" w:space="0" w:color="auto"/>
            <w:left w:val="none" w:sz="0" w:space="0" w:color="auto"/>
            <w:bottom w:val="none" w:sz="0" w:space="0" w:color="auto"/>
            <w:right w:val="none" w:sz="0" w:space="0" w:color="auto"/>
          </w:divBdr>
        </w:div>
        <w:div w:id="781921959">
          <w:marLeft w:val="0"/>
          <w:marRight w:val="0"/>
          <w:marTop w:val="0"/>
          <w:marBottom w:val="0"/>
          <w:divBdr>
            <w:top w:val="none" w:sz="0" w:space="0" w:color="auto"/>
            <w:left w:val="none" w:sz="0" w:space="0" w:color="auto"/>
            <w:bottom w:val="none" w:sz="0" w:space="0" w:color="auto"/>
            <w:right w:val="none" w:sz="0" w:space="0" w:color="auto"/>
          </w:divBdr>
        </w:div>
        <w:div w:id="835656078">
          <w:marLeft w:val="0"/>
          <w:marRight w:val="0"/>
          <w:marTop w:val="0"/>
          <w:marBottom w:val="0"/>
          <w:divBdr>
            <w:top w:val="none" w:sz="0" w:space="0" w:color="auto"/>
            <w:left w:val="none" w:sz="0" w:space="0" w:color="auto"/>
            <w:bottom w:val="none" w:sz="0" w:space="0" w:color="auto"/>
            <w:right w:val="none" w:sz="0" w:space="0" w:color="auto"/>
          </w:divBdr>
        </w:div>
        <w:div w:id="1125808382">
          <w:marLeft w:val="0"/>
          <w:marRight w:val="0"/>
          <w:marTop w:val="0"/>
          <w:marBottom w:val="0"/>
          <w:divBdr>
            <w:top w:val="none" w:sz="0" w:space="0" w:color="auto"/>
            <w:left w:val="none" w:sz="0" w:space="0" w:color="auto"/>
            <w:bottom w:val="none" w:sz="0" w:space="0" w:color="auto"/>
            <w:right w:val="none" w:sz="0" w:space="0" w:color="auto"/>
          </w:divBdr>
        </w:div>
        <w:div w:id="1407922841">
          <w:marLeft w:val="0"/>
          <w:marRight w:val="0"/>
          <w:marTop w:val="0"/>
          <w:marBottom w:val="0"/>
          <w:divBdr>
            <w:top w:val="none" w:sz="0" w:space="0" w:color="auto"/>
            <w:left w:val="none" w:sz="0" w:space="0" w:color="auto"/>
            <w:bottom w:val="none" w:sz="0" w:space="0" w:color="auto"/>
            <w:right w:val="none" w:sz="0" w:space="0" w:color="auto"/>
          </w:divBdr>
        </w:div>
        <w:div w:id="1533299397">
          <w:marLeft w:val="0"/>
          <w:marRight w:val="0"/>
          <w:marTop w:val="0"/>
          <w:marBottom w:val="0"/>
          <w:divBdr>
            <w:top w:val="none" w:sz="0" w:space="0" w:color="auto"/>
            <w:left w:val="none" w:sz="0" w:space="0" w:color="auto"/>
            <w:bottom w:val="none" w:sz="0" w:space="0" w:color="auto"/>
            <w:right w:val="none" w:sz="0" w:space="0" w:color="auto"/>
          </w:divBdr>
        </w:div>
        <w:div w:id="1763526847">
          <w:marLeft w:val="0"/>
          <w:marRight w:val="0"/>
          <w:marTop w:val="0"/>
          <w:marBottom w:val="0"/>
          <w:divBdr>
            <w:top w:val="none" w:sz="0" w:space="0" w:color="auto"/>
            <w:left w:val="none" w:sz="0" w:space="0" w:color="auto"/>
            <w:bottom w:val="none" w:sz="0" w:space="0" w:color="auto"/>
            <w:right w:val="none" w:sz="0" w:space="0" w:color="auto"/>
          </w:divBdr>
        </w:div>
      </w:divsChild>
    </w:div>
    <w:div w:id="1707481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7553AF-CC18-1742-9981-867D3AD249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8195</Words>
  <Characters>63022</Characters>
  <Application>Microsoft Office Word</Application>
  <DocSecurity>0</DocSecurity>
  <Lines>4201</Lines>
  <Paragraphs>263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85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09T15:57:00Z</dcterms:created>
  <dcterms:modified xsi:type="dcterms:W3CDTF">2025-08-14T13:3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04mGnoCC"/&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